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D46A35" w14:textId="3A2AEA4B" w:rsidR="00404323" w:rsidRPr="00872438" w:rsidRDefault="000D1953" w:rsidP="00524FE5">
      <w:pPr>
        <w:pStyle w:val="Heading1"/>
        <w:spacing w:line="276" w:lineRule="auto"/>
        <w:jc w:val="center"/>
        <w:rPr>
          <w:u w:color="000000"/>
          <w:lang w:val="fr-FR"/>
        </w:rPr>
      </w:pPr>
      <w:bookmarkStart w:id="0" w:name="_Toc164680748"/>
      <w:bookmarkStart w:id="1" w:name="_Toc164683737"/>
      <w:bookmarkStart w:id="2" w:name="_Toc164683853"/>
      <w:r w:rsidRPr="00872438">
        <w:rPr>
          <w:u w:color="000000"/>
          <w:lang w:val="fr-FR"/>
        </w:rPr>
        <w:t>S</w:t>
      </w:r>
      <w:r w:rsidR="00D562AE" w:rsidRPr="00872438">
        <w:rPr>
          <w:u w:color="000000"/>
          <w:lang w:val="fr-FR"/>
        </w:rPr>
        <w:t xml:space="preserve">UPPLEMENTAL </w:t>
      </w:r>
      <w:bookmarkEnd w:id="0"/>
      <w:bookmarkEnd w:id="1"/>
      <w:bookmarkEnd w:id="2"/>
      <w:r w:rsidR="00524FE5">
        <w:rPr>
          <w:u w:color="000000"/>
          <w:lang w:val="fr-FR"/>
        </w:rPr>
        <w:t>APPENDIX</w:t>
      </w:r>
    </w:p>
    <w:p w14:paraId="27D9CBCF" w14:textId="711FCF8F" w:rsidR="00012766" w:rsidRPr="006D1257" w:rsidRDefault="000D1953" w:rsidP="00910372">
      <w:pPr>
        <w:pStyle w:val="Heading2"/>
        <w:spacing w:line="276" w:lineRule="auto"/>
        <w:rPr>
          <w:u w:color="000000"/>
        </w:rPr>
      </w:pPr>
      <w:bookmarkStart w:id="3" w:name="_Toc164680751"/>
      <w:bookmarkStart w:id="4" w:name="_Toc164683740"/>
      <w:bookmarkStart w:id="5" w:name="_Toc164683856"/>
      <w:r w:rsidRPr="006D1257">
        <w:rPr>
          <w:u w:color="000000"/>
        </w:rPr>
        <w:t>SUPPLEMENTA</w:t>
      </w:r>
      <w:r w:rsidR="007F49E4" w:rsidRPr="006D1257">
        <w:rPr>
          <w:u w:color="000000"/>
        </w:rPr>
        <w:t>L</w:t>
      </w:r>
      <w:r w:rsidRPr="006D1257">
        <w:rPr>
          <w:u w:color="000000"/>
        </w:rPr>
        <w:t xml:space="preserve"> RESULTS</w:t>
      </w:r>
      <w:bookmarkEnd w:id="3"/>
      <w:bookmarkEnd w:id="4"/>
      <w:bookmarkEnd w:id="5"/>
    </w:p>
    <w:p w14:paraId="72245355" w14:textId="77777777" w:rsidR="00CE196C" w:rsidRPr="006D1257" w:rsidRDefault="006C2355" w:rsidP="00910372">
      <w:pPr>
        <w:pStyle w:val="Heading3"/>
        <w:spacing w:line="276" w:lineRule="auto"/>
      </w:pPr>
      <w:bookmarkStart w:id="6" w:name="_Toc164680752"/>
      <w:bookmarkStart w:id="7" w:name="_Toc164683741"/>
      <w:bookmarkStart w:id="8" w:name="_Toc164683857"/>
      <w:r w:rsidRPr="006D1257">
        <w:t>BASELINE DEMOGRAPHIC AND CLINICAL CHARACTERISTICS</w:t>
      </w:r>
      <w:bookmarkEnd w:id="6"/>
      <w:bookmarkEnd w:id="7"/>
      <w:bookmarkEnd w:id="8"/>
    </w:p>
    <w:p w14:paraId="4B384F95" w14:textId="769DDF5C" w:rsidR="00A533BE" w:rsidRPr="006D1257" w:rsidRDefault="006C2355" w:rsidP="00910372">
      <w:pPr>
        <w:pStyle w:val="BodyA"/>
        <w:spacing w:after="240" w:line="276" w:lineRule="auto"/>
        <w:rPr>
          <w:rFonts w:ascii="Times New Roman" w:hAnsi="Times New Roman" w:cs="Times New Roman"/>
          <w:color w:val="auto"/>
        </w:rPr>
      </w:pPr>
      <w:r w:rsidRPr="006D1257">
        <w:rPr>
          <w:rFonts w:ascii="Times New Roman" w:hAnsi="Times New Roman" w:cs="Times New Roman"/>
          <w:color w:val="auto"/>
        </w:rPr>
        <w:t xml:space="preserve">Baseline demographic and clinical characteristics </w:t>
      </w:r>
      <w:r w:rsidR="009A6843" w:rsidRPr="006D1257">
        <w:rPr>
          <w:rFonts w:ascii="Times New Roman" w:hAnsi="Times New Roman" w:cs="Times New Roman"/>
          <w:color w:val="auto"/>
        </w:rPr>
        <w:t xml:space="preserve">of patients from GRIPHON, SERAPHIN and COMPASS-2 included in the </w:t>
      </w:r>
      <w:r w:rsidR="00327A65" w:rsidRPr="006D1257">
        <w:rPr>
          <w:rFonts w:ascii="Times New Roman" w:hAnsi="Times New Roman" w:cs="Times New Roman"/>
          <w:color w:val="auto"/>
        </w:rPr>
        <w:t xml:space="preserve">pooled </w:t>
      </w:r>
      <w:r w:rsidR="009A6843" w:rsidRPr="006D1257">
        <w:rPr>
          <w:rFonts w:ascii="Times New Roman" w:hAnsi="Times New Roman" w:cs="Times New Roman"/>
          <w:color w:val="auto"/>
        </w:rPr>
        <w:t xml:space="preserve">analysis cohorts are shown in </w:t>
      </w:r>
      <w:r w:rsidR="00912848" w:rsidRPr="006D1257">
        <w:rPr>
          <w:rFonts w:ascii="Times New Roman" w:eastAsia="Arial" w:hAnsi="Times New Roman" w:cs="Times New Roman"/>
          <w:b/>
          <w:bCs/>
          <w:color w:val="auto"/>
        </w:rPr>
        <w:t xml:space="preserve">Supplemental Table </w:t>
      </w:r>
      <w:r w:rsidR="00912848" w:rsidRPr="006D1257">
        <w:rPr>
          <w:rFonts w:ascii="Times New Roman" w:eastAsia="Arial" w:hAnsi="Times New Roman" w:cs="Times New Roman"/>
          <w:b/>
          <w:bCs/>
          <w:caps/>
          <w:color w:val="auto"/>
        </w:rPr>
        <w:t>1</w:t>
      </w:r>
      <w:r w:rsidR="0020595D" w:rsidRPr="006D1257">
        <w:rPr>
          <w:rFonts w:ascii="Times New Roman" w:hAnsi="Times New Roman" w:cs="Times New Roman"/>
          <w:b/>
          <w:bCs/>
          <w:caps/>
          <w:color w:val="auto"/>
        </w:rPr>
        <w:t xml:space="preserve"> </w:t>
      </w:r>
      <w:r w:rsidR="009A6843" w:rsidRPr="006D1257">
        <w:rPr>
          <w:rFonts w:ascii="Times New Roman" w:hAnsi="Times New Roman" w:cs="Times New Roman"/>
          <w:color w:val="auto"/>
        </w:rPr>
        <w:t>(</w:t>
      </w:r>
      <w:r w:rsidR="007601B7" w:rsidRPr="006D1257">
        <w:rPr>
          <w:rFonts w:ascii="Times New Roman" w:hAnsi="Times New Roman" w:cs="Times New Roman"/>
          <w:color w:val="auto"/>
        </w:rPr>
        <w:t xml:space="preserve">Overall </w:t>
      </w:r>
      <w:r w:rsidR="009A6843" w:rsidRPr="006D1257">
        <w:rPr>
          <w:rFonts w:ascii="Times New Roman" w:hAnsi="Times New Roman" w:cs="Times New Roman"/>
          <w:color w:val="auto"/>
        </w:rPr>
        <w:t xml:space="preserve">PAH </w:t>
      </w:r>
      <w:r w:rsidR="00D7070C" w:rsidRPr="006D1257">
        <w:rPr>
          <w:rFonts w:ascii="Times New Roman" w:hAnsi="Times New Roman" w:cs="Times New Roman"/>
          <w:color w:val="auto"/>
        </w:rPr>
        <w:t>C</w:t>
      </w:r>
      <w:r w:rsidR="009A6843" w:rsidRPr="006D1257">
        <w:rPr>
          <w:rFonts w:ascii="Times New Roman" w:hAnsi="Times New Roman" w:cs="Times New Roman"/>
          <w:color w:val="auto"/>
        </w:rPr>
        <w:t xml:space="preserve">ohort) and </w:t>
      </w:r>
      <w:r w:rsidR="009A6843" w:rsidRPr="006D1257">
        <w:rPr>
          <w:rFonts w:ascii="Times New Roman" w:eastAsia="Arial" w:hAnsi="Times New Roman" w:cs="Times New Roman"/>
          <w:b/>
          <w:bCs/>
          <w:color w:val="auto"/>
        </w:rPr>
        <w:t xml:space="preserve">Supplemental Table </w:t>
      </w:r>
      <w:r w:rsidR="009A6843" w:rsidRPr="006D1257">
        <w:rPr>
          <w:rFonts w:ascii="Times New Roman" w:eastAsia="Arial" w:hAnsi="Times New Roman" w:cs="Times New Roman"/>
          <w:b/>
          <w:bCs/>
          <w:caps/>
          <w:color w:val="auto"/>
        </w:rPr>
        <w:t>2</w:t>
      </w:r>
      <w:r w:rsidR="00074D3F" w:rsidRPr="006D1257">
        <w:rPr>
          <w:rFonts w:ascii="Times New Roman" w:eastAsia="Arial" w:hAnsi="Times New Roman" w:cs="Times New Roman"/>
          <w:b/>
          <w:bCs/>
          <w:caps/>
          <w:color w:val="auto"/>
        </w:rPr>
        <w:t xml:space="preserve"> </w:t>
      </w:r>
      <w:r w:rsidR="00074D3F" w:rsidRPr="006D1257">
        <w:rPr>
          <w:rFonts w:ascii="Times New Roman" w:eastAsia="Arial" w:hAnsi="Times New Roman" w:cs="Times New Roman"/>
          <w:caps/>
          <w:color w:val="auto"/>
        </w:rPr>
        <w:t>(CHD-PAH</w:t>
      </w:r>
      <w:r w:rsidR="00D7070C" w:rsidRPr="006D1257">
        <w:rPr>
          <w:rFonts w:ascii="Times New Roman" w:eastAsia="Arial" w:hAnsi="Times New Roman" w:cs="Times New Roman"/>
          <w:caps/>
          <w:color w:val="auto"/>
        </w:rPr>
        <w:t xml:space="preserve"> C</w:t>
      </w:r>
      <w:r w:rsidR="00D7070C" w:rsidRPr="006D1257">
        <w:rPr>
          <w:rFonts w:ascii="Times New Roman" w:eastAsia="Arial" w:hAnsi="Times New Roman" w:cs="Times New Roman"/>
          <w:color w:val="auto"/>
        </w:rPr>
        <w:t>ohort</w:t>
      </w:r>
      <w:r w:rsidR="00074D3F" w:rsidRPr="006D1257">
        <w:rPr>
          <w:rFonts w:ascii="Times New Roman" w:eastAsia="Arial" w:hAnsi="Times New Roman" w:cs="Times New Roman"/>
          <w:caps/>
          <w:color w:val="auto"/>
        </w:rPr>
        <w:t>)</w:t>
      </w:r>
      <w:r w:rsidR="00912848" w:rsidRPr="006D1257">
        <w:rPr>
          <w:rFonts w:ascii="Times New Roman" w:hAnsi="Times New Roman" w:cs="Times New Roman"/>
          <w:color w:val="auto"/>
        </w:rPr>
        <w:t xml:space="preserve">. </w:t>
      </w:r>
    </w:p>
    <w:p w14:paraId="7392F0B8" w14:textId="0B34DFAF" w:rsidR="00BD7CA1" w:rsidRPr="006D1257" w:rsidRDefault="00BD7CA1" w:rsidP="00910372">
      <w:pPr>
        <w:pStyle w:val="BodyA"/>
        <w:spacing w:after="240" w:line="276" w:lineRule="auto"/>
        <w:rPr>
          <w:rFonts w:ascii="Times New Roman" w:hAnsi="Times New Roman" w:cs="Times New Roman"/>
          <w:color w:val="auto"/>
        </w:rPr>
      </w:pPr>
      <w:r w:rsidRPr="006D1257">
        <w:rPr>
          <w:rFonts w:ascii="Times New Roman" w:hAnsi="Times New Roman" w:cs="Times New Roman"/>
          <w:color w:val="auto"/>
        </w:rPr>
        <w:t xml:space="preserve">Patients’ most common congenital disorders are summarized in </w:t>
      </w:r>
      <w:r w:rsidRPr="006D1257">
        <w:rPr>
          <w:rFonts w:ascii="Times New Roman" w:eastAsia="Arial" w:hAnsi="Times New Roman" w:cs="Times New Roman"/>
          <w:b/>
          <w:bCs/>
          <w:color w:val="auto"/>
        </w:rPr>
        <w:t>Supplemental Table</w:t>
      </w:r>
      <w:r w:rsidR="00741C5F" w:rsidRPr="006D1257">
        <w:rPr>
          <w:rFonts w:ascii="Times New Roman" w:eastAsia="Arial" w:hAnsi="Times New Roman" w:cs="Times New Roman"/>
          <w:b/>
          <w:bCs/>
          <w:color w:val="auto"/>
        </w:rPr>
        <w:t xml:space="preserve"> 3 </w:t>
      </w:r>
      <w:r w:rsidR="00741C5F" w:rsidRPr="006D1257">
        <w:rPr>
          <w:rFonts w:ascii="Times New Roman" w:eastAsia="Arial" w:hAnsi="Times New Roman" w:cs="Times New Roman"/>
          <w:color w:val="auto"/>
        </w:rPr>
        <w:t xml:space="preserve">(GRIPHON overall study population), </w:t>
      </w:r>
      <w:r w:rsidR="00741C5F" w:rsidRPr="006D1257">
        <w:rPr>
          <w:rFonts w:ascii="Times New Roman" w:eastAsia="Arial" w:hAnsi="Times New Roman" w:cs="Times New Roman"/>
          <w:b/>
          <w:bCs/>
          <w:color w:val="auto"/>
        </w:rPr>
        <w:t xml:space="preserve">Supplemental Table 4 </w:t>
      </w:r>
      <w:r w:rsidR="00741C5F" w:rsidRPr="006D1257">
        <w:rPr>
          <w:rFonts w:ascii="Times New Roman" w:eastAsia="Arial" w:hAnsi="Times New Roman" w:cs="Times New Roman"/>
          <w:color w:val="auto"/>
        </w:rPr>
        <w:t xml:space="preserve">(SERAPHIN overall study population), and </w:t>
      </w:r>
      <w:r w:rsidR="00741C5F" w:rsidRPr="006D1257">
        <w:rPr>
          <w:rFonts w:ascii="Times New Roman" w:eastAsia="Arial" w:hAnsi="Times New Roman" w:cs="Times New Roman"/>
          <w:b/>
          <w:bCs/>
          <w:color w:val="auto"/>
        </w:rPr>
        <w:t xml:space="preserve">Supplemental Table 5 </w:t>
      </w:r>
      <w:r w:rsidR="00741C5F" w:rsidRPr="006D1257">
        <w:rPr>
          <w:rFonts w:ascii="Times New Roman" w:eastAsia="Arial" w:hAnsi="Times New Roman" w:cs="Times New Roman"/>
          <w:color w:val="auto"/>
        </w:rPr>
        <w:t>(COMPASS-2 overall study population)</w:t>
      </w:r>
    </w:p>
    <w:p w14:paraId="62D1C86B" w14:textId="37959E32" w:rsidR="00012766" w:rsidRPr="006D1257" w:rsidRDefault="000C184E" w:rsidP="00910372">
      <w:pPr>
        <w:pStyle w:val="Tablefiguretitle"/>
        <w:spacing w:line="276" w:lineRule="auto"/>
        <w:rPr>
          <w:u w:color="000000"/>
        </w:rPr>
      </w:pPr>
      <w:bookmarkStart w:id="9" w:name="_Toc164680753"/>
      <w:bookmarkStart w:id="10" w:name="_Toc164683742"/>
      <w:bookmarkStart w:id="11" w:name="_Toc164683858"/>
      <w:r w:rsidRPr="006D1257">
        <w:rPr>
          <w:u w:color="000000"/>
        </w:rPr>
        <w:t xml:space="preserve">SUPPLEMENTAL </w:t>
      </w:r>
      <w:r w:rsidR="000D1953" w:rsidRPr="006D1257">
        <w:rPr>
          <w:u w:color="000000"/>
        </w:rPr>
        <w:t>TABLE</w:t>
      </w:r>
      <w:r w:rsidR="00EC0E13" w:rsidRPr="006D1257">
        <w:rPr>
          <w:u w:color="000000"/>
        </w:rPr>
        <w:t> </w:t>
      </w:r>
      <w:r w:rsidR="00FD2DE6" w:rsidRPr="006D1257">
        <w:rPr>
          <w:u w:color="000000"/>
        </w:rPr>
        <w:t>1</w:t>
      </w:r>
      <w:r w:rsidR="00EC0E13" w:rsidRPr="006D1257">
        <w:rPr>
          <w:u w:color="000000"/>
        </w:rPr>
        <w:t xml:space="preserve">. </w:t>
      </w:r>
      <w:r w:rsidR="00FD2DE6" w:rsidRPr="006D1257">
        <w:rPr>
          <w:u w:color="000000"/>
        </w:rPr>
        <w:t xml:space="preserve">Demographic and Baseline Clinical Characteristics of Patients Included in the </w:t>
      </w:r>
      <w:r w:rsidR="00C31A54" w:rsidRPr="006D1257">
        <w:rPr>
          <w:u w:color="000000"/>
        </w:rPr>
        <w:t>Overall</w:t>
      </w:r>
      <w:r w:rsidR="00615C79" w:rsidRPr="006D1257">
        <w:rPr>
          <w:u w:color="000000"/>
        </w:rPr>
        <w:t xml:space="preserve"> </w:t>
      </w:r>
      <w:r w:rsidR="00FD2DE6" w:rsidRPr="006D1257">
        <w:rPr>
          <w:u w:color="000000"/>
        </w:rPr>
        <w:t xml:space="preserve">PAH </w:t>
      </w:r>
      <w:r w:rsidR="00454847" w:rsidRPr="006D1257">
        <w:rPr>
          <w:u w:color="000000"/>
        </w:rPr>
        <w:t>Cohort, Overall and According to Study Enrolled</w:t>
      </w:r>
      <w:bookmarkEnd w:id="9"/>
      <w:bookmarkEnd w:id="10"/>
      <w:bookmarkEnd w:id="11"/>
    </w:p>
    <w:tbl>
      <w:tblPr>
        <w:tblStyle w:val="C-Table"/>
        <w:tblW w:w="49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9"/>
        <w:gridCol w:w="1383"/>
        <w:gridCol w:w="1383"/>
        <w:gridCol w:w="1384"/>
        <w:gridCol w:w="1384"/>
        <w:gridCol w:w="1384"/>
        <w:gridCol w:w="1384"/>
        <w:gridCol w:w="1384"/>
        <w:gridCol w:w="1381"/>
      </w:tblGrid>
      <w:tr w:rsidR="00910372" w:rsidRPr="006D1257" w14:paraId="5A67EAC1" w14:textId="77777777" w:rsidTr="00910372">
        <w:trPr>
          <w:cantSplit w:val="0"/>
          <w:tblHeader/>
        </w:trPr>
        <w:tc>
          <w:tcPr>
            <w:tcW w:w="713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764ABB" w14:textId="77777777" w:rsidR="00910372" w:rsidRPr="006D1257" w:rsidRDefault="00910372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 </w:t>
            </w:r>
          </w:p>
          <w:p w14:paraId="6E8BC7E2" w14:textId="751DA18D" w:rsidR="00910372" w:rsidRPr="006D1257" w:rsidRDefault="00910372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 </w:t>
            </w:r>
          </w:p>
        </w:tc>
        <w:tc>
          <w:tcPr>
            <w:tcW w:w="1072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801CCB" w14:textId="402C6AD4" w:rsidR="00910372" w:rsidRPr="006D1257" w:rsidRDefault="00910372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GRIPHON </w:t>
            </w:r>
            <w:r w:rsidRPr="006D1257">
              <w:rPr>
                <w:rFonts w:cs="Calibri"/>
                <w:b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br/>
              <w:t>(N=1,156)</w:t>
            </w:r>
          </w:p>
        </w:tc>
        <w:tc>
          <w:tcPr>
            <w:tcW w:w="1072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DD5C9A" w14:textId="7156D2D5" w:rsidR="00910372" w:rsidRPr="006D1257" w:rsidRDefault="00910372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ERAPHIN </w:t>
            </w:r>
            <w:r w:rsidRPr="006D1257">
              <w:rPr>
                <w:rFonts w:cs="Calibri"/>
                <w:b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br/>
              <w:t>(N=492)</w:t>
            </w:r>
          </w:p>
        </w:tc>
        <w:tc>
          <w:tcPr>
            <w:tcW w:w="1072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367D61" w14:textId="085E02EC" w:rsidR="00910372" w:rsidRPr="006D1257" w:rsidRDefault="00910372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MPASS-2</w:t>
            </w:r>
            <w:r w:rsidRPr="006D1257">
              <w:rPr>
                <w:rFonts w:cs="Calibri"/>
                <w:b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br/>
              <w:t>(N=334)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74A844" w14:textId="743298A3" w:rsidR="00910372" w:rsidRPr="006D1257" w:rsidRDefault="00910372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ooled Analysis </w:t>
            </w:r>
            <w:r w:rsidRPr="006D1257">
              <w:rPr>
                <w:rFonts w:cs="Calibri"/>
                <w:b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br/>
              <w:t>Overall PAH Cohort (N=1,982)</w:t>
            </w:r>
          </w:p>
        </w:tc>
      </w:tr>
      <w:tr w:rsidR="00910372" w:rsidRPr="006D1257" w14:paraId="3ADE63E5" w14:textId="77777777" w:rsidTr="00910372">
        <w:trPr>
          <w:cantSplit w:val="0"/>
          <w:tblHeader/>
        </w:trPr>
        <w:tc>
          <w:tcPr>
            <w:tcW w:w="713" w:type="pct"/>
            <w:vMerge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5FA5D4D7" w14:textId="24A6012A" w:rsidR="00910372" w:rsidRPr="006D1257" w:rsidRDefault="00910372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E31711" w14:textId="40BFB553" w:rsidR="00910372" w:rsidRPr="006D1257" w:rsidRDefault="00910372" w:rsidP="00910372">
            <w:pPr>
              <w:spacing w:before="20" w:after="20" w:line="240" w:lineRule="auto"/>
              <w:jc w:val="center"/>
              <w:rPr>
                <w:rFonts w:cs="Calibri"/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ctive Drug (n=574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F8D4A5" w14:textId="65526B41" w:rsidR="00910372" w:rsidRPr="006D1257" w:rsidRDefault="00910372" w:rsidP="00910372">
            <w:pPr>
              <w:spacing w:before="20" w:after="20" w:line="240" w:lineRule="auto"/>
              <w:jc w:val="center"/>
              <w:rPr>
                <w:rFonts w:cs="Calibri"/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lacebo (n=582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02A651" w14:textId="1D89CD85" w:rsidR="00910372" w:rsidRPr="006D1257" w:rsidRDefault="00910372" w:rsidP="00910372">
            <w:pPr>
              <w:spacing w:before="20" w:after="20" w:line="240" w:lineRule="auto"/>
              <w:jc w:val="center"/>
              <w:rPr>
                <w:rFonts w:cs="Calibri"/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ctive Drug (n=242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B34C3D" w14:textId="66B682D0" w:rsidR="00910372" w:rsidRPr="006D1257" w:rsidRDefault="00910372" w:rsidP="00910372">
            <w:pPr>
              <w:spacing w:before="20" w:after="20" w:line="240" w:lineRule="auto"/>
              <w:jc w:val="center"/>
              <w:rPr>
                <w:rFonts w:cs="Calibri"/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lacebo (n=250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809FB2" w14:textId="2E1AB38F" w:rsidR="00910372" w:rsidRPr="006D1257" w:rsidRDefault="00910372" w:rsidP="00910372">
            <w:pPr>
              <w:spacing w:before="20" w:after="20" w:line="240" w:lineRule="auto"/>
              <w:jc w:val="center"/>
              <w:rPr>
                <w:rFonts w:cs="Calibri"/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ctive Drug (n=159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7B39D8" w14:textId="0A8CDA4A" w:rsidR="00910372" w:rsidRPr="006D1257" w:rsidRDefault="00910372" w:rsidP="00910372">
            <w:pPr>
              <w:spacing w:before="20" w:after="20" w:line="240" w:lineRule="auto"/>
              <w:jc w:val="center"/>
              <w:rPr>
                <w:rFonts w:cs="Calibri"/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lacebo (n=175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66E690" w14:textId="41997A02" w:rsidR="00910372" w:rsidRPr="006D1257" w:rsidRDefault="00910372" w:rsidP="00910372">
            <w:pPr>
              <w:spacing w:before="20" w:after="20" w:line="240" w:lineRule="auto"/>
              <w:jc w:val="center"/>
              <w:rPr>
                <w:rFonts w:cs="Calibri"/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ctive Drug</w:t>
            </w:r>
            <w:r w:rsidRPr="006D1257">
              <w:rPr>
                <w:rFonts w:cs="Calibri"/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br/>
              <w:t>(n=975)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A80D03" w14:textId="6FC8914A" w:rsidR="00910372" w:rsidRPr="006D1257" w:rsidRDefault="00910372" w:rsidP="00910372">
            <w:pPr>
              <w:spacing w:before="20" w:after="20" w:line="240" w:lineRule="auto"/>
              <w:jc w:val="center"/>
              <w:rPr>
                <w:rFonts w:cs="Calibri"/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lacebo</w:t>
            </w:r>
            <w:r w:rsidRPr="006D1257">
              <w:rPr>
                <w:rFonts w:cs="Calibri"/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br/>
              <w:t>(n=1</w:t>
            </w:r>
            <w:r w:rsidR="006D1257">
              <w:rPr>
                <w:rFonts w:cs="Calibri"/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,</w:t>
            </w:r>
            <w:r w:rsidRPr="006D1257">
              <w:rPr>
                <w:rFonts w:cs="Calibri"/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07)</w:t>
            </w:r>
          </w:p>
        </w:tc>
      </w:tr>
      <w:tr w:rsidR="007D13A1" w:rsidRPr="006D1257" w14:paraId="16CC7B62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AB1DFD" w14:textId="272BD5B7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ge, mean (SD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AA2590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8 (15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6FD70F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8 (16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9A4645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 (15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86AD98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7 (17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BE629A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3 (15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D9AB9A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5 (16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98FDF3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8 (15)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53264D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9 (16)</w:t>
            </w:r>
          </w:p>
        </w:tc>
      </w:tr>
      <w:tr w:rsidR="007D13A1" w:rsidRPr="006D1257" w14:paraId="21C3DAB8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3DA60ABC" w14:textId="499214E9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ender, n (%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25F6A79D" w14:textId="72DC4CC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0288F94C" w14:textId="087A6C6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5BD0821E" w14:textId="5B9D5381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691CAADD" w14:textId="3D995C85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0BD3DBB2" w14:textId="3F7F404B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599FF55C" w14:textId="0FD25F41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68949F04" w14:textId="149D0A92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28A53911" w14:textId="67AB413A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7D13A1" w:rsidRPr="006D1257" w14:paraId="7278E8A7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71AA7A91" w14:textId="5C3E1EE9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</w:r>
            <w:r w:rsidRPr="006D1257"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Male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42CEF95" w14:textId="758448E8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7 (20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AEFF7FA" w14:textId="6EEDCFEF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6 (20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23090B49" w14:textId="344EF425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8 (20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2D02C4B7" w14:textId="53F8EDB5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5 (26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E41681C" w14:textId="0FC4106C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4 (21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0E43ECE4" w14:textId="6FB6C6A3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7 (27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EE39DD3" w14:textId="51EF5F63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9 (20)</w:t>
            </w:r>
          </w:p>
        </w:tc>
        <w:tc>
          <w:tcPr>
            <w:tcW w:w="53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D2A8DEE" w14:textId="672B42B0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8 (23)</w:t>
            </w:r>
          </w:p>
        </w:tc>
      </w:tr>
      <w:tr w:rsidR="007D13A1" w:rsidRPr="006D1257" w14:paraId="70838F8A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238234B9" w14:textId="5634B379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</w:r>
            <w:r w:rsidRPr="006D1257"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Female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552D5FF8" w14:textId="01AA3F18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7 (80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48C780DD" w14:textId="7B43376F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66 (80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28A77AF9" w14:textId="5CB2949C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4 (80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3C257062" w14:textId="49FC10A5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5 (74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035535D9" w14:textId="661759F6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5 (79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76FF7BED" w14:textId="28E33246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8 (73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424238D9" w14:textId="2F0C5D3B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76 (80)</w:t>
            </w:r>
          </w:p>
        </w:tc>
        <w:tc>
          <w:tcPr>
            <w:tcW w:w="535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018BB015" w14:textId="086163F3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79 (77)</w:t>
            </w:r>
          </w:p>
        </w:tc>
      </w:tr>
      <w:tr w:rsidR="007D13A1" w:rsidRPr="006D1257" w14:paraId="11D513B5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0226A696" w14:textId="076971C9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ace, n (%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1FD168F0" w14:textId="7C52F4E0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3FB38B9E" w14:textId="1589392D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6600015D" w14:textId="4C633A4E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29414C3D" w14:textId="15C09CB4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491698E0" w14:textId="19485B1E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02F3A59E" w14:textId="07DC4A72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58254283" w14:textId="2920A1E6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28758A90" w14:textId="63EFCE04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7D13A1" w:rsidRPr="006D1257" w14:paraId="4217CDD0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661CC5D" w14:textId="3ED61933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</w:r>
            <w:r w:rsidRPr="006D1257"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White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60E9DBCF" w14:textId="1B4407A5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76 (66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06A26DBE" w14:textId="1BE5F86B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75 (64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2058C7D3" w14:textId="6077F28B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5 (56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08F6AD2B" w14:textId="74A097E2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1 (52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7A5DF0FB" w14:textId="4FEFADB0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7 (92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00F2CD64" w14:textId="38E72B0E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9 (85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7DBE20B5" w14:textId="176B8411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58 (67)</w:t>
            </w:r>
          </w:p>
        </w:tc>
        <w:tc>
          <w:tcPr>
            <w:tcW w:w="53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01F9C67B" w14:textId="12B63AB3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55 (65)</w:t>
            </w:r>
          </w:p>
        </w:tc>
      </w:tr>
      <w:tr w:rsidR="007D13A1" w:rsidRPr="006D1257" w14:paraId="6A1A53D5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263F6F31" w14:textId="0D218748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</w:r>
            <w:r w:rsidRPr="006D1257"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Non-</w:t>
            </w:r>
            <w:r w:rsidR="008671F0"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</w:t>
            </w:r>
            <w:r w:rsidRPr="006D1257"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te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6A998157" w14:textId="73F6932E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8 (34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1E03DEF1" w14:textId="557947B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7 (36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158C9274" w14:textId="28C12900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7 (44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4CDB29E2" w14:textId="154E9F99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9 (48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0EE2905B" w14:textId="044D65B6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 (7.5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24C8B0F4" w14:textId="2843A24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 (15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42393577" w14:textId="45B5493F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7 (33)</w:t>
            </w:r>
          </w:p>
        </w:tc>
        <w:tc>
          <w:tcPr>
            <w:tcW w:w="535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27C4F23F" w14:textId="56C7CC5A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2 (35)</w:t>
            </w:r>
          </w:p>
        </w:tc>
      </w:tr>
      <w:tr w:rsidR="007D13A1" w:rsidRPr="006D1257" w14:paraId="08A62516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0F11D6" w14:textId="112C10E6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MI, mean kg/m</w:t>
            </w:r>
            <w:r w:rsidRPr="006D1257">
              <w:rPr>
                <w:rFonts w:cs="Calibri"/>
                <w:color w:val="000000" w:themeColor="text1"/>
                <w:sz w:val="21"/>
                <w:szCs w:val="21"/>
                <w:u w:color="000000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 w:rsidRPr="006D1257"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SD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2BF118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.9 (6.4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CD01F5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.7 (6.1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D0DE7C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.6 (6.1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F403A7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.2 (5.1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3CF7E3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.5 (6.8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FE6740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.1 (6.9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CBED66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.8 (6.4)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5F493C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.7 (6.2)</w:t>
            </w:r>
          </w:p>
        </w:tc>
      </w:tr>
      <w:tr w:rsidR="007D13A1" w:rsidRPr="006D1257" w14:paraId="7733652A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E97D0E" w14:textId="2A70A8AB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Mean time from PAH diagnosis, months (SD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6F730A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 (42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9D2CD6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 (45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CDDE4A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 (44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D5A0D7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 (45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88176C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 (47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F7505E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 (51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D30096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 (43)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CA5D8D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 (46)</w:t>
            </w:r>
          </w:p>
        </w:tc>
      </w:tr>
      <w:tr w:rsidR="007D13A1" w:rsidRPr="006D1257" w14:paraId="671AD7C3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09BCE935" w14:textId="4444AFC5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O FC, n (%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2F4B4DED" w14:textId="09225451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76F9555C" w14:textId="05095E5A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564CA993" w14:textId="53755BA4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56124FAE" w14:textId="58497E3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1787B9E7" w14:textId="167BE371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4CF397C7" w14:textId="29D12943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3812845C" w14:textId="5828C68E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396C99CF" w14:textId="2F561FE9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7D13A1" w:rsidRPr="006D1257" w14:paraId="6B58684B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0BD42ECE" w14:textId="7AD05635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</w:r>
            <w:r w:rsidRPr="006D1257"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I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66145BF1" w14:textId="49F78A10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 (0.7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61814DA" w14:textId="38785AD5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 (0.9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4E4C30A" w14:textId="7C41811B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 (0.4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671B3A49" w14:textId="7802DFF1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 (0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1A97F2B1" w14:textId="21561990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 (0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246208E" w14:textId="7F1F6A46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 (0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675BC086" w14:textId="733CEBC6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 (0.5)</w:t>
            </w:r>
          </w:p>
        </w:tc>
        <w:tc>
          <w:tcPr>
            <w:tcW w:w="53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45F5C5D2" w14:textId="032DFDF3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 (0.5)</w:t>
            </w:r>
          </w:p>
        </w:tc>
      </w:tr>
      <w:tr w:rsidR="007D13A1" w:rsidRPr="006D1257" w14:paraId="6CFD34DB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9A5FB43" w14:textId="75A28109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</w:r>
            <w:r w:rsidRPr="006D1257"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II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2FA4FBA7" w14:textId="1673FFDD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4 (48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675705FD" w14:textId="7B2B77AF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5 (44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108DB053" w14:textId="4D9B6078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0 (50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26B22BD5" w14:textId="5CD0CB03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0 (52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1C484F64" w14:textId="51090FC0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1 (45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1D1A6DF8" w14:textId="63AE1489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9 (39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19F9973E" w14:textId="2856B92B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65 (48)</w:t>
            </w:r>
          </w:p>
        </w:tc>
        <w:tc>
          <w:tcPr>
            <w:tcW w:w="53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172BD854" w14:textId="220A6198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4 (45)</w:t>
            </w:r>
          </w:p>
        </w:tc>
      </w:tr>
      <w:tr w:rsidR="007D13A1" w:rsidRPr="006D1257" w14:paraId="505CD417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48E1A6C6" w14:textId="26372815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</w:r>
            <w:r w:rsidRPr="006D1257"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III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13C7E574" w14:textId="034EB5D3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3 (51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76BA5FB7" w14:textId="7DA21C91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4 (54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66F6E1BE" w14:textId="4F2EDA5E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6 (48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283F3661" w14:textId="537C2416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6 (46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1C15E07C" w14:textId="5C8134F6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8 (55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0E51C633" w14:textId="63D99A74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4 (59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722D3B23" w14:textId="2E075338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97 (51)</w:t>
            </w:r>
          </w:p>
        </w:tc>
        <w:tc>
          <w:tcPr>
            <w:tcW w:w="53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4C4298C9" w14:textId="6A106794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34 (53)</w:t>
            </w:r>
          </w:p>
        </w:tc>
      </w:tr>
      <w:tr w:rsidR="007D13A1" w:rsidRPr="006D1257" w14:paraId="296370D5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144149E7" w14:textId="5D9406D2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</w:r>
            <w:r w:rsidRPr="006D1257"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IV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27BCEAB3" w14:textId="1262899C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 (0.5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1584AF52" w14:textId="6945EE46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 (1.4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1E468B8C" w14:textId="3AD2F402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 (2.1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13643A87" w14:textId="49E7BEE0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 (1.6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0725F728" w14:textId="5A928285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 (0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56877027" w14:textId="41A61EC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 (1.1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24E671F8" w14:textId="1CF798CE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 (0.8)</w:t>
            </w:r>
          </w:p>
        </w:tc>
        <w:tc>
          <w:tcPr>
            <w:tcW w:w="535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37AEFCDA" w14:textId="61ADC883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 (1.4)</w:t>
            </w:r>
          </w:p>
        </w:tc>
      </w:tr>
      <w:tr w:rsidR="007D13A1" w:rsidRPr="006D1257" w14:paraId="7D89CF35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66EC51ED" w14:textId="7ACF8811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ncomitant PAH therapy, n (%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130FD3EE" w14:textId="5D393C05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61421B57" w14:textId="77C06F2B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401FB631" w14:textId="2C75BF48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1B9D4A9F" w14:textId="3C37EDF8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7C4480E9" w14:textId="48B12181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6B1271F6" w14:textId="4E5F269B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3DAAEC5E" w14:textId="3358F2DC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613AB1AE" w14:textId="7669A0A2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7D13A1" w:rsidRPr="006D1257" w14:paraId="17AB8511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2ADF0EF4" w14:textId="4DC9D7F3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</w:r>
            <w:r w:rsidRPr="006D1257"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Missing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4A4D734B" w14:textId="62F233D6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 (0.9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184CD71F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6E56FB1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AFAB251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E979F2C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9C23B57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0B6B6914" w14:textId="00BB8851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 (0.5)</w:t>
            </w:r>
          </w:p>
        </w:tc>
        <w:tc>
          <w:tcPr>
            <w:tcW w:w="53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2AACA08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</w:tr>
      <w:tr w:rsidR="007D13A1" w:rsidRPr="006D1257" w14:paraId="40FD68F5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2A1C8D35" w14:textId="4A6C68C8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</w:r>
            <w:r w:rsidRPr="006D1257"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No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2461EE4A" w14:textId="35692A4C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7 (19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BFF6406" w14:textId="1E887928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4 (21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6FAD1D88" w14:textId="749CC6C6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8 (36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F52E510" w14:textId="3D829291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6 (38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0A2A7DFE" w14:textId="7CBDD501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1B303153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22E0EB89" w14:textId="553D893C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5 (20)</w:t>
            </w:r>
          </w:p>
        </w:tc>
        <w:tc>
          <w:tcPr>
            <w:tcW w:w="53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29B8AAF5" w14:textId="34C6A45B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0 (22)</w:t>
            </w:r>
          </w:p>
        </w:tc>
      </w:tr>
      <w:tr w:rsidR="007D13A1" w:rsidRPr="006D1257" w14:paraId="58B962FB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54B0540C" w14:textId="1171609A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</w:r>
            <w:r w:rsidRPr="006D1257">
              <w:rPr>
                <w:rFonts w:cs="Calibri"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Yes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0B95306C" w14:textId="439BFD91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62 (80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756F4D76" w14:textId="525B7A98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8 (79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49FBAAD7" w14:textId="1A7AE7AC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4 (64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56D5E76D" w14:textId="78166BC7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4 (62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671C1AF6" w14:textId="0F319746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9 (100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3C432B74" w14:textId="7C851425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5 (100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77E6E40B" w14:textId="1862C6BB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75 (79)</w:t>
            </w:r>
          </w:p>
        </w:tc>
        <w:tc>
          <w:tcPr>
            <w:tcW w:w="535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6FC77134" w14:textId="206EAE01" w:rsidR="007D13A1" w:rsidRPr="006D1257" w:rsidRDefault="007D13A1" w:rsidP="00910372">
            <w:pPr>
              <w:spacing w:before="20" w:after="20" w:line="240" w:lineRule="auto"/>
              <w:jc w:val="center"/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cs="Calibri"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87 (78.2)</w:t>
            </w:r>
          </w:p>
        </w:tc>
      </w:tr>
    </w:tbl>
    <w:p w14:paraId="3A378953" w14:textId="5099B28E" w:rsidR="005E348C" w:rsidRPr="006D1257" w:rsidRDefault="005E348C" w:rsidP="00910372">
      <w:pPr>
        <w:pStyle w:val="Tablefigurefootnote"/>
        <w:rPr>
          <w:rFonts w:eastAsia="Arial"/>
        </w:rPr>
      </w:pPr>
      <w:r w:rsidRPr="006D1257">
        <w:rPr>
          <w:sz w:val="20"/>
          <w:szCs w:val="20"/>
        </w:rPr>
        <w:t>BMI = body mass index; FC = functional class; PAH</w:t>
      </w:r>
      <w:r w:rsidR="006C619B" w:rsidRPr="006D1257">
        <w:rPr>
          <w:sz w:val="20"/>
          <w:szCs w:val="20"/>
        </w:rPr>
        <w:t xml:space="preserve"> = </w:t>
      </w:r>
      <w:r w:rsidRPr="006D1257">
        <w:rPr>
          <w:sz w:val="20"/>
          <w:szCs w:val="20"/>
        </w:rPr>
        <w:t>pulmonary arterial hypertension</w:t>
      </w:r>
      <w:r w:rsidR="00DE067B" w:rsidRPr="006D1257">
        <w:rPr>
          <w:sz w:val="20"/>
          <w:szCs w:val="20"/>
        </w:rPr>
        <w:t xml:space="preserve">; </w:t>
      </w:r>
      <w:r w:rsidRPr="006D1257">
        <w:rPr>
          <w:sz w:val="20"/>
          <w:szCs w:val="20"/>
        </w:rPr>
        <w:t>SD = standard deviation; WHO</w:t>
      </w:r>
      <w:r w:rsidR="006C619B" w:rsidRPr="006D1257">
        <w:rPr>
          <w:sz w:val="20"/>
          <w:szCs w:val="20"/>
        </w:rPr>
        <w:t xml:space="preserve"> =</w:t>
      </w:r>
      <w:r w:rsidR="00DE067B" w:rsidRPr="006D1257">
        <w:rPr>
          <w:sz w:val="20"/>
          <w:szCs w:val="20"/>
        </w:rPr>
        <w:t xml:space="preserve"> </w:t>
      </w:r>
      <w:r w:rsidRPr="006D1257">
        <w:rPr>
          <w:rFonts w:eastAsia="Arial"/>
          <w:sz w:val="20"/>
          <w:szCs w:val="20"/>
        </w:rPr>
        <w:t>World Health Organization</w:t>
      </w:r>
      <w:r w:rsidR="00DE067B" w:rsidRPr="006D1257">
        <w:rPr>
          <w:rFonts w:eastAsia="Arial"/>
          <w:sz w:val="20"/>
          <w:szCs w:val="20"/>
        </w:rPr>
        <w:t>.</w:t>
      </w:r>
      <w:r w:rsidRPr="006D1257">
        <w:rPr>
          <w:rFonts w:eastAsia="Arial"/>
        </w:rPr>
        <w:br w:type="page"/>
      </w:r>
    </w:p>
    <w:p w14:paraId="782BE402" w14:textId="1BA05B93" w:rsidR="005E348C" w:rsidRPr="006D1257" w:rsidRDefault="005E348C" w:rsidP="00910372">
      <w:pPr>
        <w:pStyle w:val="Tablefiguretitle"/>
        <w:spacing w:line="276" w:lineRule="auto"/>
        <w:rPr>
          <w:u w:color="000000"/>
        </w:rPr>
      </w:pPr>
      <w:bookmarkStart w:id="12" w:name="_Toc164680754"/>
      <w:bookmarkStart w:id="13" w:name="_Toc164683743"/>
      <w:bookmarkStart w:id="14" w:name="_Toc164683859"/>
      <w:r w:rsidRPr="006D1257">
        <w:rPr>
          <w:u w:color="000000"/>
        </w:rPr>
        <w:t xml:space="preserve">SUPPLEMENTAL TABLE 2. Demographic and Baseline Clinical Characteristics of Patients Included in the </w:t>
      </w:r>
      <w:r w:rsidR="00CD6962">
        <w:rPr>
          <w:u w:color="000000"/>
        </w:rPr>
        <w:t xml:space="preserve">repaired </w:t>
      </w:r>
      <w:r w:rsidRPr="006D1257">
        <w:rPr>
          <w:u w:color="000000"/>
        </w:rPr>
        <w:t>CHD-PAH Cohort, Overall and According to Study Enrolled</w:t>
      </w:r>
      <w:bookmarkEnd w:id="12"/>
      <w:bookmarkEnd w:id="13"/>
      <w:bookmarkEnd w:id="14"/>
    </w:p>
    <w:tbl>
      <w:tblPr>
        <w:tblStyle w:val="C-Table"/>
        <w:tblW w:w="49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9"/>
        <w:gridCol w:w="1383"/>
        <w:gridCol w:w="1383"/>
        <w:gridCol w:w="1384"/>
        <w:gridCol w:w="1384"/>
        <w:gridCol w:w="1384"/>
        <w:gridCol w:w="1384"/>
        <w:gridCol w:w="1384"/>
        <w:gridCol w:w="1381"/>
      </w:tblGrid>
      <w:tr w:rsidR="005E348C" w:rsidRPr="006D1257" w14:paraId="4829DF89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D71BC2" w14:textId="77777777" w:rsidR="005E348C" w:rsidRPr="006D1257" w:rsidRDefault="005E348C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b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 </w:t>
            </w:r>
          </w:p>
        </w:tc>
        <w:tc>
          <w:tcPr>
            <w:tcW w:w="1072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50C535" w14:textId="6B4CB34D" w:rsidR="005E348C" w:rsidRPr="006D1257" w:rsidRDefault="005E348C" w:rsidP="00910372">
            <w:pPr>
              <w:spacing w:before="20" w:after="20" w:line="240" w:lineRule="auto"/>
              <w:jc w:val="center"/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b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GRIPHON </w:t>
            </w:r>
            <w:r w:rsidR="00D47D61" w:rsidRPr="006D1257">
              <w:rPr>
                <w:b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br/>
            </w:r>
            <w:r w:rsidRPr="006D1257">
              <w:rPr>
                <w:b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N=110)</w:t>
            </w:r>
          </w:p>
        </w:tc>
        <w:tc>
          <w:tcPr>
            <w:tcW w:w="1072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AA5307" w14:textId="729C2537" w:rsidR="005E348C" w:rsidRPr="006D1257" w:rsidRDefault="005E348C" w:rsidP="00910372">
            <w:pPr>
              <w:spacing w:before="20" w:after="20" w:line="240" w:lineRule="auto"/>
              <w:jc w:val="center"/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b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ERAPHIN </w:t>
            </w:r>
            <w:r w:rsidR="00D47D61" w:rsidRPr="006D1257">
              <w:rPr>
                <w:b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br/>
            </w:r>
            <w:r w:rsidRPr="006D1257">
              <w:rPr>
                <w:b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N=47)</w:t>
            </w:r>
          </w:p>
        </w:tc>
        <w:tc>
          <w:tcPr>
            <w:tcW w:w="1072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40060B" w14:textId="3A5539EE" w:rsidR="005E348C" w:rsidRPr="006D1257" w:rsidRDefault="005E348C" w:rsidP="00910372">
            <w:pPr>
              <w:spacing w:before="20" w:after="20" w:line="240" w:lineRule="auto"/>
              <w:jc w:val="center"/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b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OMPASS-2 </w:t>
            </w:r>
            <w:r w:rsidR="00D47D61" w:rsidRPr="006D1257">
              <w:rPr>
                <w:b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br/>
            </w:r>
            <w:r w:rsidRPr="006D1257">
              <w:rPr>
                <w:b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N=20)</w:t>
            </w:r>
          </w:p>
        </w:tc>
        <w:tc>
          <w:tcPr>
            <w:tcW w:w="1072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3486F3" w14:textId="5B4ED04F" w:rsidR="005E348C" w:rsidRPr="006D1257" w:rsidRDefault="00B20DA7" w:rsidP="00910372">
            <w:pPr>
              <w:spacing w:before="20" w:after="20" w:line="240" w:lineRule="auto"/>
              <w:jc w:val="center"/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b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ooled </w:t>
            </w:r>
            <w:r w:rsidR="005E348C" w:rsidRPr="006D1257">
              <w:rPr>
                <w:b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nalysis </w:t>
            </w:r>
            <w:r w:rsidR="005E348C" w:rsidRPr="006D1257">
              <w:rPr>
                <w:b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br/>
              <w:t>CHD-PAH Cohort (N=177)</w:t>
            </w:r>
          </w:p>
        </w:tc>
      </w:tr>
      <w:tr w:rsidR="007D13A1" w:rsidRPr="006D1257" w14:paraId="41986501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715AA6" w14:textId="77777777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b/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 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AF378B" w14:textId="6B9BC415" w:rsidR="007D13A1" w:rsidRPr="006D1257" w:rsidRDefault="007D13A1" w:rsidP="00910372">
            <w:pPr>
              <w:spacing w:before="20" w:after="20" w:line="240" w:lineRule="auto"/>
              <w:jc w:val="center"/>
              <w:rPr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ctive drug (n=60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F2B3E6" w14:textId="16933FBF" w:rsidR="007D13A1" w:rsidRPr="006D1257" w:rsidRDefault="007D13A1" w:rsidP="00910372">
            <w:pPr>
              <w:spacing w:before="20" w:after="20" w:line="240" w:lineRule="auto"/>
              <w:jc w:val="center"/>
              <w:rPr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lacebo (n=50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EC67AE" w14:textId="0D2781F6" w:rsidR="007D13A1" w:rsidRPr="006D1257" w:rsidRDefault="007D13A1" w:rsidP="00910372">
            <w:pPr>
              <w:spacing w:before="20" w:after="20" w:line="240" w:lineRule="auto"/>
              <w:jc w:val="center"/>
              <w:rPr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ctive drug (n=21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5251FC" w14:textId="03C19504" w:rsidR="007D13A1" w:rsidRPr="006D1257" w:rsidRDefault="007D13A1" w:rsidP="00910372">
            <w:pPr>
              <w:spacing w:before="20" w:after="20" w:line="240" w:lineRule="auto"/>
              <w:jc w:val="center"/>
              <w:rPr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lacebo (n=26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1FE6DF" w14:textId="3FB17590" w:rsidR="007D13A1" w:rsidRPr="006D1257" w:rsidRDefault="007D13A1" w:rsidP="00910372">
            <w:pPr>
              <w:spacing w:before="20" w:after="20" w:line="240" w:lineRule="auto"/>
              <w:jc w:val="center"/>
              <w:rPr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ctive drug</w:t>
            </w:r>
            <w:r w:rsidRPr="006D1257">
              <w:rPr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br/>
              <w:t>(n=9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E8C6F0" w14:textId="417EA039" w:rsidR="007D13A1" w:rsidRPr="006D1257" w:rsidRDefault="007D13A1" w:rsidP="00910372">
            <w:pPr>
              <w:spacing w:before="20" w:after="20" w:line="240" w:lineRule="auto"/>
              <w:jc w:val="center"/>
              <w:rPr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lacebo (n=11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24BB6E" w14:textId="60B8DE34" w:rsidR="007D13A1" w:rsidRPr="006D1257" w:rsidRDefault="007D13A1" w:rsidP="00910372">
            <w:pPr>
              <w:spacing w:before="20" w:after="20" w:line="240" w:lineRule="auto"/>
              <w:ind w:left="27" w:hanging="27"/>
              <w:jc w:val="center"/>
              <w:rPr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ctive drug (n=90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C17327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lacebo</w:t>
            </w:r>
          </w:p>
          <w:p w14:paraId="4137476C" w14:textId="500E63DD" w:rsidR="007D13A1" w:rsidRPr="006D1257" w:rsidRDefault="007D13A1" w:rsidP="00910372">
            <w:pPr>
              <w:spacing w:before="20" w:after="20" w:line="240" w:lineRule="auto"/>
              <w:jc w:val="center"/>
              <w:rPr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b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n=87)</w:t>
            </w:r>
          </w:p>
        </w:tc>
      </w:tr>
      <w:tr w:rsidR="007D13A1" w:rsidRPr="006D1257" w14:paraId="139F7E07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67B2B5" w14:textId="77777777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ge, mean (SD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3F7271" w14:textId="6974AAED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40 (15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1624BB" w14:textId="72BF5167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40 (15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8BDEF1" w14:textId="6FB4F703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42 (18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F4A88E" w14:textId="029851CC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35 (15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F323BC" w14:textId="540204B5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40 (13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AE9619" w14:textId="56A6AC33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46 (12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C11CC3" w14:textId="67A0A83B" w:rsidR="007D13A1" w:rsidRPr="006D1257" w:rsidRDefault="007D13A1" w:rsidP="00910372">
            <w:pPr>
              <w:spacing w:before="20" w:after="20" w:line="240" w:lineRule="auto"/>
              <w:ind w:left="27" w:hanging="27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41 (16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796352" w14:textId="7D982B02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39 (15)</w:t>
            </w:r>
          </w:p>
        </w:tc>
      </w:tr>
      <w:tr w:rsidR="007D13A1" w:rsidRPr="006D1257" w14:paraId="7795255F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68B29826" w14:textId="77777777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ender, n (%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2683E031" w14:textId="741ED04D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eastAsia="ヒラギノ角ゴ ProN W3"/>
                <w:color w:val="FFFFFF" w:themeColor="light1"/>
                <w:kern w:val="24"/>
                <w:sz w:val="21"/>
                <w:szCs w:val="21"/>
              </w:rPr>
              <w:t> 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2C3C9157" w14:textId="5D2A00B3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eastAsia="ヒラギノ角ゴ ProN W3"/>
                <w:color w:val="000000" w:themeColor="dark1"/>
                <w:kern w:val="24"/>
                <w:sz w:val="21"/>
                <w:szCs w:val="21"/>
              </w:rPr>
              <w:t> 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2AA092C5" w14:textId="2F69AE11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eastAsia="ヒラギノ角ゴ ProN W3"/>
                <w:color w:val="333333"/>
                <w:kern w:val="24"/>
                <w:sz w:val="21"/>
                <w:szCs w:val="21"/>
              </w:rPr>
              <w:t> 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6D2B5313" w14:textId="04479041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eastAsia="ヒラギノ角ゴ ProN W3"/>
                <w:color w:val="333333"/>
                <w:kern w:val="24"/>
                <w:sz w:val="21"/>
                <w:szCs w:val="21"/>
              </w:rPr>
              <w:t> 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321EF2FE" w14:textId="4875CB6E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eastAsia="ヒラギノ角ゴ ProN W3"/>
                <w:color w:val="000000" w:themeColor="dark1"/>
                <w:kern w:val="24"/>
                <w:sz w:val="21"/>
                <w:szCs w:val="21"/>
              </w:rPr>
              <w:t> 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685CD41C" w14:textId="6A0A0F2E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eastAsia="ヒラギノ角ゴ ProN W3"/>
                <w:color w:val="000000" w:themeColor="dark1"/>
                <w:kern w:val="24"/>
                <w:sz w:val="21"/>
                <w:szCs w:val="21"/>
              </w:rPr>
              <w:t> 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4C422E35" w14:textId="1EF537D9" w:rsidR="007D13A1" w:rsidRPr="006D1257" w:rsidRDefault="007D13A1" w:rsidP="00910372">
            <w:pPr>
              <w:spacing w:before="20" w:after="20" w:line="240" w:lineRule="auto"/>
              <w:ind w:left="27" w:hanging="27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eastAsia="ヒラギノ角ゴ ProN W3"/>
                <w:color w:val="000000" w:themeColor="dark1"/>
                <w:kern w:val="24"/>
                <w:sz w:val="21"/>
                <w:szCs w:val="21"/>
              </w:rPr>
              <w:t> 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21F380A5" w14:textId="406C3508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eastAsia="ヒラギノ角ゴ ProN W3"/>
                <w:color w:val="000000" w:themeColor="dark1"/>
                <w:kern w:val="24"/>
                <w:sz w:val="21"/>
                <w:szCs w:val="21"/>
              </w:rPr>
              <w:t> </w:t>
            </w:r>
          </w:p>
        </w:tc>
      </w:tr>
      <w:tr w:rsidR="007D13A1" w:rsidRPr="006D1257" w14:paraId="542A362D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2FC79FDB" w14:textId="77777777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</w:r>
            <w:r w:rsidRPr="006D1257"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Male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184C4F3B" w14:textId="66C0A7E2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14 (23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42884687" w14:textId="07F57C7F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8 (16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01067673" w14:textId="6FB5BD1F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4 (19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6FFABF3D" w14:textId="2A2535D0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12 (46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01878079" w14:textId="708E4799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2 (22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465863F8" w14:textId="049AAC2C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1 (9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47FFFBE8" w14:textId="2DC37D26" w:rsidR="007D13A1" w:rsidRPr="006D1257" w:rsidRDefault="007D13A1" w:rsidP="00910372">
            <w:pPr>
              <w:spacing w:before="20" w:after="20" w:line="240" w:lineRule="auto"/>
              <w:ind w:left="27" w:hanging="27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20 (22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426FDE47" w14:textId="3FA4D699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21 (24)</w:t>
            </w:r>
          </w:p>
        </w:tc>
      </w:tr>
      <w:tr w:rsidR="007D13A1" w:rsidRPr="006D1257" w14:paraId="3D8C4251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726D33A3" w14:textId="77777777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</w:r>
            <w:r w:rsidRPr="006D1257"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Female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6262E581" w14:textId="31C98379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46 (77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070B7848" w14:textId="1AC59545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42 (84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5E1223A4" w14:textId="28FC4984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17 (81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78EE4156" w14:textId="719D116F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14 (54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674D7C9F" w14:textId="31B2D047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7 (78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22B2CDAF" w14:textId="33ECFE7F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10 (91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408977F5" w14:textId="25EC2BA6" w:rsidR="007D13A1" w:rsidRPr="006D1257" w:rsidRDefault="007D13A1" w:rsidP="00910372">
            <w:pPr>
              <w:spacing w:before="20" w:after="20" w:line="240" w:lineRule="auto"/>
              <w:ind w:left="27" w:hanging="27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70 (78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74CBD37C" w14:textId="70534D27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66 (76)</w:t>
            </w:r>
          </w:p>
        </w:tc>
      </w:tr>
      <w:tr w:rsidR="007D13A1" w:rsidRPr="006D1257" w14:paraId="1238ABC4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48D8EB80" w14:textId="77777777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ace, n (%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44CF71AE" w14:textId="2664B4BA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eastAsia="ヒラギノ角ゴ ProN W3"/>
                <w:color w:val="FFFFFF" w:themeColor="light1"/>
                <w:kern w:val="24"/>
                <w:sz w:val="21"/>
                <w:szCs w:val="21"/>
              </w:rPr>
              <w:t> 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6548F46E" w14:textId="00760C7B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eastAsia="ヒラギノ角ゴ ProN W3"/>
                <w:color w:val="000000" w:themeColor="dark1"/>
                <w:kern w:val="24"/>
                <w:sz w:val="21"/>
                <w:szCs w:val="21"/>
              </w:rPr>
              <w:t> 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3AD60018" w14:textId="4BC9740B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eastAsia="ヒラギノ角ゴ ProN W3"/>
                <w:color w:val="333333"/>
                <w:kern w:val="24"/>
                <w:sz w:val="21"/>
                <w:szCs w:val="21"/>
              </w:rPr>
              <w:t> 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3ECE7448" w14:textId="0A75AE08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eastAsia="ヒラギノ角ゴ ProN W3"/>
                <w:color w:val="333333"/>
                <w:kern w:val="24"/>
                <w:sz w:val="21"/>
                <w:szCs w:val="21"/>
              </w:rPr>
              <w:t> 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114FC6A6" w14:textId="5FA2144A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eastAsia="ヒラギノ角ゴ ProN W3"/>
                <w:color w:val="000000" w:themeColor="dark1"/>
                <w:kern w:val="24"/>
                <w:sz w:val="21"/>
                <w:szCs w:val="21"/>
              </w:rPr>
              <w:t> 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3C8495A3" w14:textId="67F13B3D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eastAsia="ヒラギノ角ゴ ProN W3"/>
                <w:color w:val="000000" w:themeColor="dark1"/>
                <w:kern w:val="24"/>
                <w:sz w:val="21"/>
                <w:szCs w:val="21"/>
              </w:rPr>
              <w:t> 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456D650F" w14:textId="2C7A83A1" w:rsidR="007D13A1" w:rsidRPr="006D1257" w:rsidRDefault="007D13A1" w:rsidP="00910372">
            <w:pPr>
              <w:spacing w:before="20" w:after="20" w:line="240" w:lineRule="auto"/>
              <w:ind w:left="27" w:hanging="27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eastAsia="ヒラギノ角ゴ ProN W3"/>
                <w:color w:val="000000" w:themeColor="dark1"/>
                <w:kern w:val="24"/>
                <w:sz w:val="21"/>
                <w:szCs w:val="21"/>
              </w:rPr>
              <w:t> 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10CAB7EF" w14:textId="7318839D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eastAsia="ヒラギノ角ゴ ProN W3"/>
                <w:color w:val="000000" w:themeColor="dark1"/>
                <w:kern w:val="24"/>
                <w:sz w:val="21"/>
                <w:szCs w:val="21"/>
              </w:rPr>
              <w:t> </w:t>
            </w:r>
          </w:p>
        </w:tc>
      </w:tr>
      <w:tr w:rsidR="007D13A1" w:rsidRPr="006D1257" w14:paraId="5468E6A8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23223D5F" w14:textId="77777777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</w:r>
            <w:r w:rsidRPr="006D1257"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White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73991DB5" w14:textId="46C3C6CE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35 (58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4158B6F" w14:textId="5FAEAD91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29 (58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99303B4" w14:textId="4B45809F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11 (52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7801FD2F" w14:textId="446431A6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16 (62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7F5AEA62" w14:textId="52D177A2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9 (100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DDEAA9C" w14:textId="48E762E2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8 (73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42440A00" w14:textId="6FC95A8E" w:rsidR="007D13A1" w:rsidRPr="006D1257" w:rsidRDefault="007D13A1" w:rsidP="00910372">
            <w:pPr>
              <w:spacing w:before="20" w:after="20" w:line="240" w:lineRule="auto"/>
              <w:ind w:left="27" w:hanging="27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55 (61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474067FC" w14:textId="1AA3ED5A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53 (61)</w:t>
            </w:r>
          </w:p>
        </w:tc>
      </w:tr>
      <w:tr w:rsidR="007D13A1" w:rsidRPr="006D1257" w14:paraId="209AFB16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57659911" w14:textId="5A4F8B97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</w:r>
            <w:r w:rsidRPr="006D1257"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Non-</w:t>
            </w:r>
            <w:r w:rsidR="008671F0"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</w:t>
            </w:r>
            <w:r w:rsidRPr="006D1257"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te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6FADF970" w14:textId="1DD5619A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25 (42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00473CD8" w14:textId="1E0E0480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21 (42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47F5E763" w14:textId="1ACF54C8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10 (48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3FBA8E4B" w14:textId="1EF42B90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10 (38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72F1A67D" w14:textId="183801EA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0 (0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3B8D020C" w14:textId="37AE363D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3 (27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2B944AEC" w14:textId="31639FE6" w:rsidR="007D13A1" w:rsidRPr="006D1257" w:rsidRDefault="007D13A1" w:rsidP="00910372">
            <w:pPr>
              <w:spacing w:before="20" w:after="20" w:line="240" w:lineRule="auto"/>
              <w:ind w:left="27" w:hanging="27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35 (39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730AFAED" w14:textId="55F9F6F2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34 (39)</w:t>
            </w:r>
          </w:p>
        </w:tc>
      </w:tr>
      <w:tr w:rsidR="007D13A1" w:rsidRPr="006D1257" w14:paraId="7D0F7B6A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9F5068" w14:textId="4D963010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MI, mean kg/m</w:t>
            </w:r>
            <w:r w:rsidRPr="006D1257">
              <w:rPr>
                <w:color w:val="000000" w:themeColor="text1"/>
                <w:sz w:val="21"/>
                <w:szCs w:val="21"/>
                <w:u w:color="000000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 w:rsidRPr="006D1257"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SD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DCA8AF" w14:textId="104FC6BB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25.8 (6.7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4001A4" w14:textId="744AA080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23.9 (5.5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8BAFAB" w14:textId="02336EDA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23.9 (5.0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DF0AB6" w14:textId="1CF3FE32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24.1 (3.9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AACEEB" w14:textId="3F1C9192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27.9 (6.5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D0EF4D" w14:textId="7036A7AD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26.7 (5.6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794653" w14:textId="4C8C5CC8" w:rsidR="007D13A1" w:rsidRPr="006D1257" w:rsidRDefault="007D13A1" w:rsidP="00910372">
            <w:pPr>
              <w:spacing w:before="20" w:after="20" w:line="240" w:lineRule="auto"/>
              <w:ind w:left="27" w:hanging="27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25.6 (6.4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8BA09D" w14:textId="34C64B1E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24.3 (5.1)</w:t>
            </w:r>
          </w:p>
        </w:tc>
      </w:tr>
      <w:tr w:rsidR="007D13A1" w:rsidRPr="006D1257" w14:paraId="4694B9DE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FE845F" w14:textId="713CA533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an time from PAH diagnosis, months (SD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291BE3" w14:textId="5846E59C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43 (73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1F921A" w14:textId="599A9285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42 (66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34E9F4" w14:textId="3AFD0CC1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46 (36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000ECE" w14:textId="42182B78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75 (97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44D485" w14:textId="5B26124E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90 (165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99CA6E" w14:textId="332902B1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75 (100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F7CF2E" w14:textId="3DF6C3A6" w:rsidR="007D13A1" w:rsidRPr="006D1257" w:rsidRDefault="007D13A1" w:rsidP="00910372">
            <w:pPr>
              <w:spacing w:before="20" w:after="20" w:line="240" w:lineRule="auto"/>
              <w:ind w:left="27" w:hanging="27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49 (81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D3DCCB" w14:textId="6501B420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56 (82)</w:t>
            </w:r>
          </w:p>
        </w:tc>
      </w:tr>
      <w:tr w:rsidR="007D13A1" w:rsidRPr="006D1257" w14:paraId="016B2B47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52AB5330" w14:textId="77777777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O FC, n (%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11A3349A" w14:textId="6F6D3BCA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eastAsia="ヒラギノ角ゴ ProN W3"/>
                <w:color w:val="FFFFFF" w:themeColor="light1"/>
                <w:kern w:val="24"/>
                <w:sz w:val="21"/>
                <w:szCs w:val="21"/>
              </w:rPr>
              <w:t> 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3D25BB75" w14:textId="4C9BB5A2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eastAsia="ヒラギノ角ゴ ProN W3"/>
                <w:color w:val="000000" w:themeColor="dark1"/>
                <w:kern w:val="24"/>
                <w:sz w:val="21"/>
                <w:szCs w:val="21"/>
              </w:rPr>
              <w:t> 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6B95443A" w14:textId="0C93EE6F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eastAsia="ヒラギノ角ゴ ProN W3"/>
                <w:color w:val="000000" w:themeColor="dark1"/>
                <w:kern w:val="24"/>
                <w:sz w:val="21"/>
                <w:szCs w:val="21"/>
              </w:rPr>
              <w:t> 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58676545" w14:textId="222EBEFD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eastAsia="ヒラギノ角ゴ ProN W3"/>
                <w:color w:val="000000" w:themeColor="dark1"/>
                <w:kern w:val="24"/>
                <w:sz w:val="21"/>
                <w:szCs w:val="21"/>
              </w:rPr>
              <w:t> 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11A5002E" w14:textId="7661BF42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eastAsia="ヒラギノ角ゴ ProN W3"/>
                <w:color w:val="000000" w:themeColor="dark1"/>
                <w:kern w:val="24"/>
                <w:sz w:val="21"/>
                <w:szCs w:val="21"/>
              </w:rPr>
              <w:t> 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02049EB6" w14:textId="1EF32E88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eastAsia="ヒラギノ角ゴ ProN W3"/>
                <w:color w:val="000000" w:themeColor="dark1"/>
                <w:kern w:val="24"/>
                <w:sz w:val="21"/>
                <w:szCs w:val="21"/>
              </w:rPr>
              <w:t> 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06494FDD" w14:textId="724CCC14" w:rsidR="007D13A1" w:rsidRPr="006D1257" w:rsidRDefault="007D13A1" w:rsidP="00910372">
            <w:pPr>
              <w:spacing w:before="20" w:after="20" w:line="240" w:lineRule="auto"/>
              <w:ind w:left="27" w:hanging="27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eastAsia="ヒラギノ角ゴ ProN W3"/>
                <w:color w:val="000000" w:themeColor="dark1"/>
                <w:kern w:val="24"/>
                <w:sz w:val="21"/>
                <w:szCs w:val="21"/>
              </w:rPr>
              <w:t> 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4589770D" w14:textId="073E0FB5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rFonts w:eastAsia="ヒラギノ角ゴ ProN W3"/>
                <w:color w:val="000000" w:themeColor="dark1"/>
                <w:kern w:val="24"/>
                <w:sz w:val="21"/>
                <w:szCs w:val="21"/>
              </w:rPr>
              <w:t> </w:t>
            </w:r>
          </w:p>
        </w:tc>
      </w:tr>
      <w:tr w:rsidR="007D13A1" w:rsidRPr="006D1257" w14:paraId="318BD868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0767F18D" w14:textId="77777777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</w:r>
            <w:r w:rsidRPr="006D1257"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I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9AA6EE3" w14:textId="71838B30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1 (1.7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A6CD670" w14:textId="5E7F9224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0 (0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1C6B7249" w14:textId="5F1669E2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0 (0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610C2E10" w14:textId="79E8F823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0 (0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2B5009F5" w14:textId="79844C46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0 (0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89AD64B" w14:textId="636F197B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0 (0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271BD05E" w14:textId="3E9A8B2A" w:rsidR="007D13A1" w:rsidRPr="006D1257" w:rsidRDefault="007D13A1" w:rsidP="00910372">
            <w:pPr>
              <w:spacing w:before="20" w:after="20" w:line="240" w:lineRule="auto"/>
              <w:ind w:left="27" w:hanging="27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1 (1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711566CF" w14:textId="5B505328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0 (0)</w:t>
            </w:r>
          </w:p>
        </w:tc>
      </w:tr>
      <w:tr w:rsidR="007D13A1" w:rsidRPr="006D1257" w14:paraId="1B2F66A8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CF9DF27" w14:textId="77777777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</w:r>
            <w:r w:rsidRPr="006D1257"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II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78F2BF0B" w14:textId="33931540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38 (63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13980E12" w14:textId="2CA30B6C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28 (56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4B6092CB" w14:textId="05F9F98B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12 (57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2EC4FCF" w14:textId="61E6EBA9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15 (58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4EBE9EC7" w14:textId="72EBAC00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4 (44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01DE0553" w14:textId="563274A2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7 (64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D7EEA23" w14:textId="68B155C6" w:rsidR="007D13A1" w:rsidRPr="006D1257" w:rsidRDefault="007D13A1" w:rsidP="00910372">
            <w:pPr>
              <w:spacing w:before="20" w:after="20" w:line="240" w:lineRule="auto"/>
              <w:ind w:left="27" w:hanging="27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54 (60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48E92845" w14:textId="76346E7C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50 (57)</w:t>
            </w:r>
          </w:p>
        </w:tc>
      </w:tr>
      <w:tr w:rsidR="007D13A1" w:rsidRPr="006D1257" w14:paraId="5043168F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048201EB" w14:textId="77777777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</w:r>
            <w:r w:rsidRPr="006D1257"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III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0A904168" w14:textId="547F77EB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21 (35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B29ECA0" w14:textId="3928495D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22 (44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726798A7" w14:textId="59934A34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9 (43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0B583967" w14:textId="0292896E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11 (42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29EEC46" w14:textId="4AAF00F3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5 (56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5DB1AB0" w14:textId="36C448C4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4 (36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19BA2F0" w14:textId="2328538F" w:rsidR="007D13A1" w:rsidRPr="006D1257" w:rsidRDefault="007D13A1" w:rsidP="00910372">
            <w:pPr>
              <w:spacing w:before="20" w:after="20" w:line="240" w:lineRule="auto"/>
              <w:ind w:left="27" w:hanging="27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35 (39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AC6923A" w14:textId="5D1A4BF2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37 (43)</w:t>
            </w:r>
          </w:p>
        </w:tc>
      </w:tr>
      <w:tr w:rsidR="007D13A1" w:rsidRPr="006D1257" w14:paraId="7CDF288C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38C557C6" w14:textId="77777777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</w:r>
            <w:r w:rsidRPr="006D1257"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IV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05C50905" w14:textId="22D292A0" w:rsidR="007D13A1" w:rsidRPr="006D1257" w:rsidRDefault="007D13A1" w:rsidP="00910372">
            <w:pPr>
              <w:spacing w:before="20" w:after="20" w:line="240" w:lineRule="auto"/>
              <w:jc w:val="center"/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72F7C03B" w14:textId="24885D84" w:rsidR="007D13A1" w:rsidRPr="006D1257" w:rsidRDefault="007D13A1" w:rsidP="00910372">
            <w:pPr>
              <w:spacing w:before="20" w:after="20" w:line="240" w:lineRule="auto"/>
              <w:jc w:val="center"/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25969936" w14:textId="0941BD7B" w:rsidR="007D13A1" w:rsidRPr="006D1257" w:rsidRDefault="007D13A1" w:rsidP="00910372">
            <w:pPr>
              <w:spacing w:before="20" w:after="20" w:line="240" w:lineRule="auto"/>
              <w:jc w:val="center"/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1D80772C" w14:textId="65B148C3" w:rsidR="007D13A1" w:rsidRPr="006D1257" w:rsidRDefault="007D13A1" w:rsidP="00910372">
            <w:pPr>
              <w:spacing w:before="20" w:after="20" w:line="240" w:lineRule="auto"/>
              <w:jc w:val="center"/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6468A28E" w14:textId="2C7D3F7A" w:rsidR="007D13A1" w:rsidRPr="006D1257" w:rsidRDefault="007D13A1" w:rsidP="00910372">
            <w:pPr>
              <w:spacing w:before="20" w:after="20" w:line="240" w:lineRule="auto"/>
              <w:jc w:val="center"/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1D311E0B" w14:textId="78AA05B2" w:rsidR="007D13A1" w:rsidRPr="006D1257" w:rsidRDefault="007D13A1" w:rsidP="00910372">
            <w:pPr>
              <w:spacing w:before="20" w:after="20" w:line="240" w:lineRule="auto"/>
              <w:jc w:val="center"/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005A5A86" w14:textId="5A685E28" w:rsidR="007D13A1" w:rsidRPr="006D1257" w:rsidRDefault="007D13A1" w:rsidP="00910372">
            <w:pPr>
              <w:spacing w:before="20" w:after="20" w:line="240" w:lineRule="auto"/>
              <w:ind w:left="27" w:hanging="27"/>
              <w:jc w:val="center"/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254F87F2" w14:textId="687AF2C2" w:rsidR="007D13A1" w:rsidRPr="006D1257" w:rsidRDefault="007D13A1" w:rsidP="00910372">
            <w:pPr>
              <w:spacing w:before="20" w:after="20" w:line="240" w:lineRule="auto"/>
              <w:jc w:val="center"/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</w:tr>
      <w:tr w:rsidR="007D13A1" w:rsidRPr="006D1257" w14:paraId="0F67D4A4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18236AF0" w14:textId="77777777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ncomitant PAH therapy, n (%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21CA3834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65DAF383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1BBCD384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360B2A26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655CBA4F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316465FB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73A91CA1" w14:textId="77777777" w:rsidR="007D13A1" w:rsidRPr="006D1257" w:rsidRDefault="007D13A1" w:rsidP="00910372">
            <w:pPr>
              <w:spacing w:before="20" w:after="20" w:line="240" w:lineRule="auto"/>
              <w:ind w:left="27" w:hanging="27"/>
              <w:jc w:val="center"/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39BC5383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7D13A1" w:rsidRPr="006D1257" w14:paraId="6C3F671B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1D55594B" w14:textId="77777777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</w:r>
            <w:r w:rsidRPr="006D1257"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Missing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6E4F512F" w14:textId="17A115B6" w:rsidR="007D13A1" w:rsidRPr="006D1257" w:rsidRDefault="007D13A1" w:rsidP="00910372">
            <w:pPr>
              <w:spacing w:before="20" w:after="20" w:line="240" w:lineRule="auto"/>
              <w:jc w:val="center"/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73EA6817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02A8297A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084BEF30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6423AAF3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47622B0C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1C1A42CE" w14:textId="0D180534" w:rsidR="007D13A1" w:rsidRPr="006D1257" w:rsidRDefault="007D13A1" w:rsidP="00910372">
            <w:pPr>
              <w:spacing w:before="20" w:after="20" w:line="240" w:lineRule="auto"/>
              <w:ind w:left="27" w:hanging="27"/>
              <w:jc w:val="center"/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6818B57" w14:textId="77777777" w:rsidR="007D13A1" w:rsidRPr="006D1257" w:rsidRDefault="007D13A1" w:rsidP="00910372">
            <w:pPr>
              <w:spacing w:before="20" w:after="20" w:line="240" w:lineRule="auto"/>
              <w:jc w:val="center"/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bCs/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</w:tr>
      <w:tr w:rsidR="007D13A1" w:rsidRPr="006D1257" w14:paraId="5BFF0358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7636687" w14:textId="77777777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</w:r>
            <w:r w:rsidRPr="006D1257"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No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1B611C4A" w14:textId="54E06931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20 (33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77871527" w14:textId="40305451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15 (30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144363F2" w14:textId="191F8743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9 (43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785DE83E" w14:textId="6994D507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13 (50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45A38E9B" w14:textId="0AF3E16B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0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2EA2A25B" w14:textId="3BB537E7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0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03B52ED" w14:textId="0DBD5685" w:rsidR="007D13A1" w:rsidRPr="006D1257" w:rsidRDefault="007D13A1" w:rsidP="00910372">
            <w:pPr>
              <w:spacing w:before="20" w:after="20" w:line="240" w:lineRule="auto"/>
              <w:ind w:left="27" w:hanging="27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29 (32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6EE92E14" w14:textId="33ACF227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28 (32)</w:t>
            </w:r>
          </w:p>
        </w:tc>
      </w:tr>
      <w:tr w:rsidR="007D13A1" w:rsidRPr="006D1257" w14:paraId="69291B41" w14:textId="77777777" w:rsidTr="00910372">
        <w:trPr>
          <w:cantSplit w:val="0"/>
        </w:trPr>
        <w:tc>
          <w:tcPr>
            <w:tcW w:w="71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613033EA" w14:textId="77777777" w:rsidR="007D13A1" w:rsidRPr="006D1257" w:rsidRDefault="007D13A1" w:rsidP="00910372">
            <w:pPr>
              <w:tabs>
                <w:tab w:val="left" w:pos="255"/>
              </w:tabs>
              <w:spacing w:before="20" w:after="20" w:line="240" w:lineRule="auto"/>
              <w:ind w:left="22" w:hanging="22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</w:r>
            <w:r w:rsidRPr="006D1257"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Yes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11448CE6" w14:textId="0CD280BD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40 (67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0DDE14D2" w14:textId="02A1797A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35 (70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1BD177C9" w14:textId="07BDF43F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12 (57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4DED1609" w14:textId="1D4FCDD6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13 (50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1B734411" w14:textId="19985703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9 (100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30071020" w14:textId="044ED53D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11 (100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1A026E33" w14:textId="5F573766" w:rsidR="007D13A1" w:rsidRPr="006D1257" w:rsidRDefault="007D13A1" w:rsidP="00910372">
            <w:pPr>
              <w:spacing w:before="20" w:after="20" w:line="240" w:lineRule="auto"/>
              <w:ind w:left="27" w:hanging="27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61 (68)</w:t>
            </w:r>
          </w:p>
        </w:tc>
        <w:tc>
          <w:tcPr>
            <w:tcW w:w="53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hideMark/>
          </w:tcPr>
          <w:p w14:paraId="6A4A5472" w14:textId="2FF52906" w:rsidR="007D13A1" w:rsidRPr="006D1257" w:rsidRDefault="007D13A1" w:rsidP="00910372">
            <w:pPr>
              <w:spacing w:before="20" w:after="20" w:line="240" w:lineRule="auto"/>
              <w:jc w:val="center"/>
              <w:rPr>
                <w:color w:val="000000" w:themeColor="text1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D1257">
              <w:rPr>
                <w:color w:val="333333"/>
                <w:kern w:val="24"/>
                <w:sz w:val="21"/>
                <w:szCs w:val="21"/>
              </w:rPr>
              <w:t>59 (68)</w:t>
            </w:r>
          </w:p>
        </w:tc>
      </w:tr>
    </w:tbl>
    <w:p w14:paraId="0D5EB48D" w14:textId="303CBBE4" w:rsidR="00CE196C" w:rsidRPr="006D1257" w:rsidRDefault="005E348C" w:rsidP="00910372">
      <w:pPr>
        <w:pStyle w:val="Tablefigurefootnote"/>
        <w:rPr>
          <w:rFonts w:eastAsia="Arial"/>
          <w:sz w:val="20"/>
          <w:szCs w:val="20"/>
        </w:rPr>
      </w:pPr>
      <w:r w:rsidRPr="006D1257">
        <w:rPr>
          <w:sz w:val="20"/>
          <w:szCs w:val="20"/>
        </w:rPr>
        <w:t xml:space="preserve">BMI = body mass index; </w:t>
      </w:r>
      <w:r w:rsidR="00D7070C" w:rsidRPr="006D1257">
        <w:rPr>
          <w:sz w:val="20"/>
          <w:szCs w:val="20"/>
        </w:rPr>
        <w:t xml:space="preserve">CHD = congenital heart defect; </w:t>
      </w:r>
      <w:r w:rsidRPr="006D1257">
        <w:rPr>
          <w:sz w:val="20"/>
          <w:szCs w:val="20"/>
        </w:rPr>
        <w:t xml:space="preserve">FC = functional class; PAH = pulmonary arterial hypertension; SD = standard deviation; WHO = </w:t>
      </w:r>
      <w:r w:rsidRPr="006D1257">
        <w:rPr>
          <w:rFonts w:eastAsia="Arial"/>
          <w:sz w:val="20"/>
          <w:szCs w:val="20"/>
        </w:rPr>
        <w:t>World Health Organization.</w:t>
      </w:r>
      <w:r w:rsidR="00910372" w:rsidRPr="006D1257">
        <w:rPr>
          <w:rFonts w:eastAsia="Arial"/>
          <w:sz w:val="20"/>
          <w:szCs w:val="20"/>
        </w:rPr>
        <w:t xml:space="preserve"> </w:t>
      </w:r>
    </w:p>
    <w:p w14:paraId="0DF0D449" w14:textId="77777777" w:rsidR="00910372" w:rsidRPr="006D1257" w:rsidRDefault="00910372" w:rsidP="00910372">
      <w:pPr>
        <w:pStyle w:val="Tablefiguretitle"/>
        <w:spacing w:line="276" w:lineRule="auto"/>
        <w:rPr>
          <w:u w:color="000000"/>
        </w:rPr>
        <w:sectPr w:rsidR="00910372" w:rsidRPr="006D1257" w:rsidSect="005F0FFF">
          <w:footerReference w:type="default" r:id="rId11"/>
          <w:pgSz w:w="15840" w:h="12240" w:orient="landscape" w:code="1"/>
          <w:pgMar w:top="1440" w:right="1440" w:bottom="1440" w:left="1440" w:header="720" w:footer="720" w:gutter="0"/>
          <w:cols w:space="720"/>
          <w:docGrid w:linePitch="326"/>
        </w:sectPr>
      </w:pPr>
    </w:p>
    <w:p w14:paraId="06952435" w14:textId="29E65F10" w:rsidR="005A7F1F" w:rsidRPr="006D1257" w:rsidRDefault="00DB4D21" w:rsidP="00910372">
      <w:pPr>
        <w:pStyle w:val="Tablefiguretitle"/>
        <w:spacing w:line="276" w:lineRule="auto"/>
        <w:rPr>
          <w:u w:color="000000"/>
        </w:rPr>
      </w:pPr>
      <w:bookmarkStart w:id="15" w:name="_Toc164680755"/>
      <w:bookmarkStart w:id="16" w:name="_Toc164683744"/>
      <w:bookmarkStart w:id="17" w:name="_Toc164683860"/>
      <w:r w:rsidRPr="006D1257">
        <w:rPr>
          <w:u w:color="000000"/>
        </w:rPr>
        <w:t>SUPPLEMENTA</w:t>
      </w:r>
      <w:r w:rsidR="006174AA" w:rsidRPr="006D1257">
        <w:rPr>
          <w:u w:color="000000"/>
        </w:rPr>
        <w:t xml:space="preserve">L </w:t>
      </w:r>
      <w:r w:rsidR="00910372" w:rsidRPr="006D1257">
        <w:rPr>
          <w:u w:color="000000"/>
        </w:rPr>
        <w:t xml:space="preserve">TABLE </w:t>
      </w:r>
      <w:r w:rsidRPr="006D1257">
        <w:rPr>
          <w:u w:color="000000"/>
        </w:rPr>
        <w:t>3</w:t>
      </w:r>
      <w:r w:rsidR="003F6E98" w:rsidRPr="006D1257">
        <w:rPr>
          <w:u w:color="000000"/>
        </w:rPr>
        <w:t xml:space="preserve">. Patients’ </w:t>
      </w:r>
      <w:r w:rsidR="00FD70CD" w:rsidRPr="006D1257">
        <w:rPr>
          <w:u w:color="000000"/>
        </w:rPr>
        <w:t xml:space="preserve">Most Common Congenital Disorders Recorded </w:t>
      </w:r>
      <w:r w:rsidR="003F6E98" w:rsidRPr="006D1257">
        <w:rPr>
          <w:u w:color="000000"/>
        </w:rPr>
        <w:t xml:space="preserve">at </w:t>
      </w:r>
      <w:r w:rsidR="00FD70CD" w:rsidRPr="006D1257">
        <w:rPr>
          <w:u w:color="000000"/>
        </w:rPr>
        <w:t xml:space="preserve">Baseline </w:t>
      </w:r>
      <w:r w:rsidR="003F6E98" w:rsidRPr="006D1257">
        <w:rPr>
          <w:u w:color="000000"/>
        </w:rPr>
        <w:t>in GRIPHON</w:t>
      </w:r>
      <w:r w:rsidR="003519AD" w:rsidRPr="006D1257">
        <w:rPr>
          <w:u w:color="000000"/>
        </w:rPr>
        <w:t xml:space="preserve"> (</w:t>
      </w:r>
      <w:r w:rsidR="001D5A73" w:rsidRPr="006D1257">
        <w:rPr>
          <w:u w:color="000000"/>
        </w:rPr>
        <w:t xml:space="preserve">occurring in </w:t>
      </w:r>
      <w:r w:rsidR="001D5A73" w:rsidRPr="008671F0">
        <w:rPr>
          <w:rFonts w:cs="Times New Roman"/>
          <w:u w:color="000000"/>
        </w:rPr>
        <w:t>≥</w:t>
      </w:r>
      <w:r w:rsidR="001D5A73" w:rsidRPr="006D1257">
        <w:rPr>
          <w:u w:color="000000"/>
        </w:rPr>
        <w:t>2 subjects overall)</w:t>
      </w:r>
      <w:bookmarkEnd w:id="15"/>
      <w:bookmarkEnd w:id="16"/>
      <w:bookmarkEnd w:id="17"/>
    </w:p>
    <w:tbl>
      <w:tblPr>
        <w:tblStyle w:val="C-Tabl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5104"/>
        <w:gridCol w:w="2128"/>
        <w:gridCol w:w="2128"/>
      </w:tblGrid>
      <w:tr w:rsidR="00C92A9A" w:rsidRPr="006D1257" w14:paraId="5CBDD6AF" w14:textId="77777777" w:rsidTr="00910372"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423A6B" w14:textId="77777777" w:rsidR="00C92A9A" w:rsidRPr="006D1257" w:rsidRDefault="00AC7CD8" w:rsidP="00910372">
            <w:pPr>
              <w:spacing w:before="40" w:after="40" w:line="240" w:lineRule="auto"/>
              <w:rPr>
                <w:rFonts w:eastAsia="Verdana"/>
                <w:b/>
                <w:bCs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System Organ Class/</w:t>
            </w:r>
            <w:r w:rsidR="00C92A9A"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Preferred Term</w:t>
            </w:r>
          </w:p>
          <w:p w14:paraId="7181055E" w14:textId="591205CB" w:rsidR="00E60D3A" w:rsidRPr="006D1257" w:rsidRDefault="00E60D3A" w:rsidP="00910372">
            <w:pPr>
              <w:spacing w:before="40" w:after="40" w:line="240" w:lineRule="auto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n (%) of patients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B7DC55" w14:textId="344466D7" w:rsidR="00E60D3A" w:rsidRPr="006D1257" w:rsidRDefault="00F42502" w:rsidP="00910372">
            <w:pPr>
              <w:spacing w:before="40" w:after="40" w:line="240" w:lineRule="auto"/>
              <w:jc w:val="center"/>
              <w:rPr>
                <w:rFonts w:eastAsia="Verdana"/>
                <w:b/>
                <w:bCs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 xml:space="preserve">Active </w:t>
            </w:r>
            <w:r w:rsidR="008671F0"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 xml:space="preserve">Drug </w:t>
            </w:r>
            <w:r w:rsidR="00C92A9A"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br/>
              <w:t>(</w:t>
            </w:r>
            <w:r w:rsidR="008671F0">
              <w:rPr>
                <w:rFonts w:eastAsia="Verdana"/>
                <w:b/>
                <w:bCs/>
                <w:kern w:val="24"/>
                <w:sz w:val="22"/>
                <w:szCs w:val="22"/>
              </w:rPr>
              <w:t>n</w:t>
            </w:r>
            <w:r w:rsidR="00C92A9A"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=</w:t>
            </w:r>
            <w:r w:rsidR="002926BE"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574</w:t>
            </w:r>
            <w:r w:rsidR="00C92A9A"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)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8CAC62" w14:textId="2B283A7C" w:rsidR="00C92A9A" w:rsidRPr="006D1257" w:rsidRDefault="00C92A9A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 xml:space="preserve">Placebo </w:t>
            </w: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br/>
              <w:t>(</w:t>
            </w:r>
            <w:r w:rsidR="008671F0">
              <w:rPr>
                <w:rFonts w:eastAsia="Verdana"/>
                <w:b/>
                <w:bCs/>
                <w:kern w:val="24"/>
                <w:sz w:val="22"/>
                <w:szCs w:val="22"/>
              </w:rPr>
              <w:t>n</w:t>
            </w: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=</w:t>
            </w:r>
            <w:r w:rsidR="00126C73"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582</w:t>
            </w: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)</w:t>
            </w:r>
          </w:p>
        </w:tc>
      </w:tr>
      <w:tr w:rsidR="00C92A9A" w:rsidRPr="006D1257" w14:paraId="223D2092" w14:textId="77777777" w:rsidTr="00910372">
        <w:tc>
          <w:tcPr>
            <w:tcW w:w="5104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79E1E26B" w14:textId="180E59E7" w:rsidR="00C92A9A" w:rsidRPr="006D1257" w:rsidRDefault="00AC7CD8" w:rsidP="00910372">
            <w:pPr>
              <w:spacing w:before="40" w:after="4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6D1257">
              <w:rPr>
                <w:b/>
                <w:bCs/>
                <w:sz w:val="22"/>
                <w:szCs w:val="22"/>
              </w:rPr>
              <w:t>Congenital</w:t>
            </w:r>
            <w:r w:rsidR="002926BE" w:rsidRPr="006D1257">
              <w:rPr>
                <w:b/>
                <w:bCs/>
                <w:sz w:val="22"/>
                <w:szCs w:val="22"/>
              </w:rPr>
              <w:t>, familial, and genetic disorders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69B823D2" w14:textId="44F99CF3" w:rsidR="00C92A9A" w:rsidRPr="006D1257" w:rsidRDefault="00126C73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75</w:t>
            </w:r>
            <w:r w:rsidR="00C92A9A"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 xml:space="preserve"> (</w:t>
            </w: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13</w:t>
            </w:r>
            <w:r w:rsidR="00C92A9A"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.</w:t>
            </w: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1</w:t>
            </w:r>
            <w:r w:rsidR="00C92A9A"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)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5843205B" w14:textId="566908BE" w:rsidR="00C92A9A" w:rsidRPr="006D1257" w:rsidRDefault="00126C73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64</w:t>
            </w:r>
            <w:r w:rsidR="00C92A9A"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 xml:space="preserve"> (</w:t>
            </w: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11.0</w:t>
            </w:r>
            <w:r w:rsidR="00C92A9A"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)</w:t>
            </w:r>
          </w:p>
        </w:tc>
      </w:tr>
      <w:tr w:rsidR="00C92A9A" w:rsidRPr="006D1257" w14:paraId="0F62A9A1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1E174EE4" w14:textId="7DD1997C" w:rsidR="00C92A9A" w:rsidRPr="006D1257" w:rsidRDefault="00126C73" w:rsidP="00910372">
            <w:pPr>
              <w:spacing w:before="40" w:after="40" w:line="240" w:lineRule="auto"/>
              <w:ind w:left="284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Atrial septal defect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7F3A5019" w14:textId="647BDB74" w:rsidR="00C92A9A" w:rsidRPr="006D1257" w:rsidRDefault="00B31582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27</w:t>
            </w:r>
            <w:r w:rsidR="00C92A9A" w:rsidRPr="006D1257">
              <w:rPr>
                <w:rFonts w:eastAsia="Verdana"/>
                <w:kern w:val="24"/>
                <w:sz w:val="22"/>
                <w:szCs w:val="22"/>
              </w:rPr>
              <w:t xml:space="preserve"> (4.</w:t>
            </w:r>
            <w:r w:rsidRPr="006D1257">
              <w:rPr>
                <w:rFonts w:eastAsia="Verdana"/>
                <w:kern w:val="24"/>
                <w:sz w:val="22"/>
                <w:szCs w:val="22"/>
              </w:rPr>
              <w:t>7</w:t>
            </w:r>
            <w:r w:rsidR="00C92A9A" w:rsidRPr="006D1257">
              <w:rPr>
                <w:rFonts w:eastAsia="Verdana"/>
                <w:kern w:val="24"/>
                <w:sz w:val="22"/>
                <w:szCs w:val="22"/>
              </w:rPr>
              <w:t>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7B1FD606" w14:textId="07D676F0" w:rsidR="00C92A9A" w:rsidRPr="006D1257" w:rsidRDefault="00B31582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21</w:t>
            </w:r>
            <w:r w:rsidR="00C92A9A" w:rsidRPr="006D1257">
              <w:rPr>
                <w:rFonts w:eastAsia="Verdana"/>
                <w:kern w:val="24"/>
                <w:sz w:val="22"/>
                <w:szCs w:val="22"/>
              </w:rPr>
              <w:t xml:space="preserve"> (</w:t>
            </w:r>
            <w:r w:rsidRPr="006D1257">
              <w:rPr>
                <w:rFonts w:eastAsia="Verdana"/>
                <w:kern w:val="24"/>
                <w:sz w:val="22"/>
                <w:szCs w:val="22"/>
              </w:rPr>
              <w:t>3</w:t>
            </w:r>
            <w:r w:rsidR="00C92A9A" w:rsidRPr="006D1257">
              <w:rPr>
                <w:rFonts w:eastAsia="Verdana"/>
                <w:kern w:val="24"/>
                <w:sz w:val="22"/>
                <w:szCs w:val="22"/>
              </w:rPr>
              <w:t>.</w:t>
            </w:r>
            <w:r w:rsidRPr="006D1257">
              <w:rPr>
                <w:rFonts w:eastAsia="Verdana"/>
                <w:kern w:val="24"/>
                <w:sz w:val="22"/>
                <w:szCs w:val="22"/>
              </w:rPr>
              <w:t>6</w:t>
            </w:r>
            <w:r w:rsidR="00C92A9A" w:rsidRPr="006D1257">
              <w:rPr>
                <w:rFonts w:eastAsia="Verdana"/>
                <w:kern w:val="24"/>
                <w:sz w:val="22"/>
                <w:szCs w:val="22"/>
              </w:rPr>
              <w:t>)</w:t>
            </w:r>
          </w:p>
        </w:tc>
      </w:tr>
      <w:tr w:rsidR="00C92A9A" w:rsidRPr="006D1257" w14:paraId="208724D1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7124C4B" w14:textId="5B34D42E" w:rsidR="00C92A9A" w:rsidRPr="006D1257" w:rsidRDefault="00B31582" w:rsidP="00910372">
            <w:pPr>
              <w:spacing w:before="40" w:after="40" w:line="240" w:lineRule="auto"/>
              <w:ind w:left="284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Heart disease congenital</w:t>
            </w:r>
            <w:r w:rsidR="000D7100" w:rsidRPr="006D1257">
              <w:rPr>
                <w:rFonts w:eastAsia="Verdana"/>
                <w:kern w:val="24"/>
                <w:sz w:val="22"/>
                <w:szCs w:val="22"/>
              </w:rPr>
              <w:t xml:space="preserve"> (other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7405CC09" w14:textId="2BA1CC6E" w:rsidR="00C92A9A" w:rsidRPr="006D1257" w:rsidRDefault="00B31582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 xml:space="preserve">10 </w:t>
            </w:r>
            <w:r w:rsidR="00C92A9A" w:rsidRPr="006D1257">
              <w:rPr>
                <w:rFonts w:eastAsia="Verdana"/>
                <w:kern w:val="24"/>
                <w:sz w:val="22"/>
                <w:szCs w:val="22"/>
              </w:rPr>
              <w:t>(1.</w:t>
            </w:r>
            <w:r w:rsidRPr="006D1257">
              <w:rPr>
                <w:rFonts w:eastAsia="Verdana"/>
                <w:kern w:val="24"/>
                <w:sz w:val="22"/>
                <w:szCs w:val="22"/>
              </w:rPr>
              <w:t>7</w:t>
            </w:r>
            <w:r w:rsidR="00C92A9A" w:rsidRPr="006D1257">
              <w:rPr>
                <w:rFonts w:eastAsia="Verdana"/>
                <w:kern w:val="24"/>
                <w:sz w:val="22"/>
                <w:szCs w:val="22"/>
              </w:rPr>
              <w:t>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1D71599A" w14:textId="3B7CC8B1" w:rsidR="00C92A9A" w:rsidRPr="006D1257" w:rsidRDefault="00E71EAA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6</w:t>
            </w:r>
            <w:r w:rsidR="00C92A9A" w:rsidRPr="006D1257">
              <w:rPr>
                <w:rFonts w:eastAsia="Verdana"/>
                <w:kern w:val="24"/>
                <w:sz w:val="22"/>
                <w:szCs w:val="22"/>
              </w:rPr>
              <w:t xml:space="preserve"> (</w:t>
            </w:r>
            <w:r w:rsidRPr="006D1257">
              <w:rPr>
                <w:rFonts w:eastAsia="Verdana"/>
                <w:kern w:val="24"/>
                <w:sz w:val="22"/>
                <w:szCs w:val="22"/>
              </w:rPr>
              <w:t>1.0</w:t>
            </w:r>
            <w:r w:rsidR="00C92A9A" w:rsidRPr="006D1257">
              <w:rPr>
                <w:rFonts w:eastAsia="Verdana"/>
                <w:kern w:val="24"/>
                <w:sz w:val="22"/>
                <w:szCs w:val="22"/>
              </w:rPr>
              <w:t>)</w:t>
            </w:r>
          </w:p>
        </w:tc>
      </w:tr>
      <w:tr w:rsidR="00C92A9A" w:rsidRPr="006D1257" w14:paraId="54F31011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7B9C1E6B" w14:textId="0F4336C0" w:rsidR="00C92A9A" w:rsidRPr="006D1257" w:rsidRDefault="00E71EAA" w:rsidP="00910372">
            <w:pPr>
              <w:spacing w:before="40" w:after="40" w:line="240" w:lineRule="auto"/>
              <w:ind w:left="284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 xml:space="preserve">Patent </w:t>
            </w:r>
            <w:r w:rsidR="00E932E5" w:rsidRPr="006D1257">
              <w:rPr>
                <w:rFonts w:eastAsia="Verdana"/>
                <w:kern w:val="24"/>
                <w:sz w:val="22"/>
                <w:szCs w:val="22"/>
              </w:rPr>
              <w:t>ductus arteriosus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2F47ED6D" w14:textId="067A4126" w:rsidR="00C92A9A" w:rsidRPr="006D1257" w:rsidRDefault="00E932E5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6</w:t>
            </w:r>
            <w:r w:rsidR="00C92A9A" w:rsidRPr="006D1257">
              <w:rPr>
                <w:rFonts w:eastAsia="Verdana"/>
                <w:kern w:val="24"/>
                <w:sz w:val="22"/>
                <w:szCs w:val="22"/>
              </w:rPr>
              <w:t xml:space="preserve"> (1.</w:t>
            </w:r>
            <w:r w:rsidRPr="006D1257">
              <w:rPr>
                <w:rFonts w:eastAsia="Verdana"/>
                <w:kern w:val="24"/>
                <w:sz w:val="22"/>
                <w:szCs w:val="22"/>
              </w:rPr>
              <w:t>0</w:t>
            </w:r>
            <w:r w:rsidR="00C92A9A" w:rsidRPr="006D1257">
              <w:rPr>
                <w:rFonts w:eastAsia="Verdana"/>
                <w:kern w:val="24"/>
                <w:sz w:val="22"/>
                <w:szCs w:val="22"/>
              </w:rPr>
              <w:t>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756C407E" w14:textId="07254A2A" w:rsidR="00C92A9A" w:rsidRPr="006D1257" w:rsidRDefault="00E932E5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2</w:t>
            </w:r>
            <w:r w:rsidR="00C92A9A" w:rsidRPr="006D1257">
              <w:rPr>
                <w:rFonts w:eastAsia="Verdana"/>
                <w:kern w:val="24"/>
                <w:sz w:val="22"/>
                <w:szCs w:val="22"/>
              </w:rPr>
              <w:t xml:space="preserve"> (</w:t>
            </w:r>
            <w:r w:rsidRPr="006D1257">
              <w:rPr>
                <w:rFonts w:eastAsia="Verdana"/>
                <w:kern w:val="24"/>
                <w:sz w:val="22"/>
                <w:szCs w:val="22"/>
              </w:rPr>
              <w:t>0</w:t>
            </w:r>
            <w:r w:rsidR="00C92A9A" w:rsidRPr="006D1257">
              <w:rPr>
                <w:rFonts w:eastAsia="Verdana"/>
                <w:kern w:val="24"/>
                <w:sz w:val="22"/>
                <w:szCs w:val="22"/>
              </w:rPr>
              <w:t>.</w:t>
            </w:r>
            <w:r w:rsidRPr="006D1257">
              <w:rPr>
                <w:rFonts w:eastAsia="Verdana"/>
                <w:kern w:val="24"/>
                <w:sz w:val="22"/>
                <w:szCs w:val="22"/>
              </w:rPr>
              <w:t>3</w:t>
            </w:r>
            <w:r w:rsidR="00C92A9A" w:rsidRPr="006D1257">
              <w:rPr>
                <w:rFonts w:eastAsia="Verdana"/>
                <w:kern w:val="24"/>
                <w:sz w:val="22"/>
                <w:szCs w:val="22"/>
              </w:rPr>
              <w:t>)</w:t>
            </w:r>
          </w:p>
        </w:tc>
      </w:tr>
      <w:tr w:rsidR="00C92A9A" w:rsidRPr="006D1257" w14:paraId="4995909C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0BBC4468" w14:textId="203626CA" w:rsidR="00C92A9A" w:rsidRPr="006D1257" w:rsidRDefault="00D65216" w:rsidP="00910372">
            <w:pPr>
              <w:spacing w:before="40" w:after="40" w:line="240" w:lineRule="auto"/>
              <w:ind w:left="284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Anomalous</w:t>
            </w:r>
            <w:r w:rsidR="009C3073" w:rsidRPr="006D1257">
              <w:rPr>
                <w:rFonts w:eastAsia="Verdana"/>
                <w:kern w:val="24"/>
                <w:sz w:val="22"/>
                <w:szCs w:val="22"/>
              </w:rPr>
              <w:t xml:space="preserve"> pulmonary venous connection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098F04B" w14:textId="0738BF2C" w:rsidR="00C92A9A" w:rsidRPr="006D1257" w:rsidRDefault="00D65216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5</w:t>
            </w:r>
            <w:r w:rsidR="00C92A9A" w:rsidRPr="006D1257">
              <w:rPr>
                <w:rFonts w:eastAsia="Verdana"/>
                <w:kern w:val="24"/>
                <w:sz w:val="22"/>
                <w:szCs w:val="22"/>
              </w:rPr>
              <w:t xml:space="preserve"> (</w:t>
            </w:r>
            <w:r w:rsidRPr="006D1257">
              <w:rPr>
                <w:rFonts w:eastAsia="Verdana"/>
                <w:kern w:val="24"/>
                <w:sz w:val="22"/>
                <w:szCs w:val="22"/>
              </w:rPr>
              <w:t>0.9</w:t>
            </w:r>
            <w:r w:rsidR="00C92A9A" w:rsidRPr="006D1257">
              <w:rPr>
                <w:rFonts w:eastAsia="Verdana"/>
                <w:kern w:val="24"/>
                <w:sz w:val="22"/>
                <w:szCs w:val="22"/>
              </w:rPr>
              <w:t>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16475506" w14:textId="4D4C7D7B" w:rsidR="00C92A9A" w:rsidRPr="006D1257" w:rsidRDefault="00D65216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2</w:t>
            </w:r>
            <w:r w:rsidR="00C92A9A" w:rsidRPr="006D1257">
              <w:rPr>
                <w:rFonts w:eastAsia="Verdana"/>
                <w:kern w:val="24"/>
                <w:sz w:val="22"/>
                <w:szCs w:val="22"/>
              </w:rPr>
              <w:t xml:space="preserve"> (</w:t>
            </w:r>
            <w:r w:rsidRPr="006D1257">
              <w:rPr>
                <w:rFonts w:eastAsia="Verdana"/>
                <w:kern w:val="24"/>
                <w:sz w:val="22"/>
                <w:szCs w:val="22"/>
              </w:rPr>
              <w:t>0.</w:t>
            </w:r>
            <w:r w:rsidR="00C92A9A" w:rsidRPr="006D1257">
              <w:rPr>
                <w:rFonts w:eastAsia="Verdana"/>
                <w:kern w:val="24"/>
                <w:sz w:val="22"/>
                <w:szCs w:val="22"/>
              </w:rPr>
              <w:t>3)</w:t>
            </w:r>
          </w:p>
        </w:tc>
      </w:tr>
      <w:tr w:rsidR="00C92A9A" w:rsidRPr="006D1257" w14:paraId="56CD890B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09D98AD0" w14:textId="200AC4C5" w:rsidR="00C92A9A" w:rsidRPr="006D1257" w:rsidRDefault="00D65216" w:rsidP="00910372">
            <w:pPr>
              <w:spacing w:before="40" w:after="40" w:line="240" w:lineRule="auto"/>
              <w:ind w:left="284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Ventricular septal defect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79AF14BE" w14:textId="2E7CDD0B" w:rsidR="00C92A9A" w:rsidRPr="006D1257" w:rsidRDefault="000D6DC9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4</w:t>
            </w:r>
            <w:r w:rsidR="00C92A9A" w:rsidRPr="006D1257">
              <w:rPr>
                <w:rFonts w:eastAsia="Verdana"/>
                <w:kern w:val="24"/>
                <w:sz w:val="22"/>
                <w:szCs w:val="22"/>
              </w:rPr>
              <w:t xml:space="preserve"> (</w:t>
            </w:r>
            <w:r w:rsidRPr="006D1257">
              <w:rPr>
                <w:rFonts w:eastAsia="Verdana"/>
                <w:kern w:val="24"/>
                <w:sz w:val="22"/>
                <w:szCs w:val="22"/>
              </w:rPr>
              <w:t>0.7</w:t>
            </w:r>
            <w:r w:rsidR="00C92A9A" w:rsidRPr="006D1257">
              <w:rPr>
                <w:rFonts w:eastAsia="Verdana"/>
                <w:kern w:val="24"/>
                <w:sz w:val="22"/>
                <w:szCs w:val="22"/>
              </w:rPr>
              <w:t>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4CBBAC4B" w14:textId="5E41CD14" w:rsidR="00C92A9A" w:rsidRPr="006D1257" w:rsidRDefault="0096320A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8</w:t>
            </w:r>
            <w:r w:rsidR="00C92A9A" w:rsidRPr="006D1257">
              <w:rPr>
                <w:rFonts w:eastAsia="Verdana"/>
                <w:kern w:val="24"/>
                <w:sz w:val="22"/>
                <w:szCs w:val="22"/>
              </w:rPr>
              <w:t xml:space="preserve"> (</w:t>
            </w:r>
            <w:r w:rsidRPr="006D1257">
              <w:rPr>
                <w:rFonts w:eastAsia="Verdana"/>
                <w:kern w:val="24"/>
                <w:sz w:val="22"/>
                <w:szCs w:val="22"/>
              </w:rPr>
              <w:t>1</w:t>
            </w:r>
            <w:r w:rsidR="00C92A9A" w:rsidRPr="006D1257">
              <w:rPr>
                <w:rFonts w:eastAsia="Verdana"/>
                <w:kern w:val="24"/>
                <w:sz w:val="22"/>
                <w:szCs w:val="22"/>
              </w:rPr>
              <w:t>.4)</w:t>
            </w:r>
          </w:p>
        </w:tc>
      </w:tr>
      <w:tr w:rsidR="00C92A9A" w:rsidRPr="006D1257" w14:paraId="39E68237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260F55FF" w14:textId="4BCA7E0D" w:rsidR="00C92A9A" w:rsidRPr="006D1257" w:rsidRDefault="00A641B7" w:rsidP="00910372">
            <w:pPr>
              <w:spacing w:before="40" w:after="40" w:line="240" w:lineRule="auto"/>
              <w:ind w:left="284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E</w:t>
            </w:r>
            <w:r w:rsidR="00B94E8E" w:rsidRPr="006D1257">
              <w:rPr>
                <w:rFonts w:eastAsia="Verdana"/>
                <w:kern w:val="24"/>
                <w:sz w:val="22"/>
                <w:szCs w:val="22"/>
              </w:rPr>
              <w:t>i</w:t>
            </w:r>
            <w:r w:rsidRPr="006D1257">
              <w:rPr>
                <w:rFonts w:eastAsia="Verdana"/>
                <w:kern w:val="24"/>
                <w:sz w:val="22"/>
                <w:szCs w:val="22"/>
              </w:rPr>
              <w:t>senmenger’s syndrome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562D9CD" w14:textId="39861C07" w:rsidR="00C92A9A" w:rsidRPr="006D1257" w:rsidRDefault="00C92A9A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4 (</w:t>
            </w:r>
            <w:r w:rsidR="00A641B7" w:rsidRPr="006D1257">
              <w:rPr>
                <w:rFonts w:eastAsia="Verdana"/>
                <w:kern w:val="24"/>
                <w:sz w:val="22"/>
                <w:szCs w:val="22"/>
              </w:rPr>
              <w:t>0.7</w:t>
            </w:r>
            <w:r w:rsidRPr="006D1257">
              <w:rPr>
                <w:rFonts w:eastAsia="Verdana"/>
                <w:kern w:val="24"/>
                <w:sz w:val="22"/>
                <w:szCs w:val="22"/>
              </w:rPr>
              <w:t>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2C4A4FDC" w14:textId="590AD2CC" w:rsidR="00C92A9A" w:rsidRPr="006D1257" w:rsidRDefault="00C92A9A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1 (</w:t>
            </w:r>
            <w:r w:rsidR="00021C42" w:rsidRPr="006D1257">
              <w:rPr>
                <w:rFonts w:eastAsia="Verdana"/>
                <w:kern w:val="24"/>
                <w:sz w:val="22"/>
                <w:szCs w:val="22"/>
              </w:rPr>
              <w:t>0.2</w:t>
            </w:r>
            <w:r w:rsidRPr="006D1257">
              <w:rPr>
                <w:rFonts w:eastAsia="Verdana"/>
                <w:kern w:val="24"/>
                <w:sz w:val="22"/>
                <w:szCs w:val="22"/>
              </w:rPr>
              <w:t>)</w:t>
            </w:r>
          </w:p>
        </w:tc>
      </w:tr>
      <w:tr w:rsidR="00C92A9A" w:rsidRPr="006D1257" w14:paraId="05748C5B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B1E42E8" w14:textId="65129F9E" w:rsidR="00C92A9A" w:rsidRPr="006D1257" w:rsidRDefault="00021C42" w:rsidP="00910372">
            <w:pPr>
              <w:spacing w:before="40" w:after="40" w:line="240" w:lineRule="auto"/>
              <w:ind w:left="284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Heredit</w:t>
            </w:r>
            <w:r w:rsidR="00DC6863" w:rsidRPr="006D1257">
              <w:rPr>
                <w:rFonts w:eastAsia="Verdana"/>
                <w:kern w:val="24"/>
                <w:sz w:val="22"/>
                <w:szCs w:val="22"/>
              </w:rPr>
              <w:t>a</w:t>
            </w:r>
            <w:r w:rsidRPr="006D1257">
              <w:rPr>
                <w:rFonts w:eastAsia="Verdana"/>
                <w:kern w:val="24"/>
                <w:sz w:val="22"/>
                <w:szCs w:val="22"/>
              </w:rPr>
              <w:t>ry</w:t>
            </w:r>
            <w:r w:rsidR="00DC6863" w:rsidRPr="006D1257">
              <w:rPr>
                <w:rFonts w:eastAsia="Verdana"/>
                <w:kern w:val="24"/>
                <w:sz w:val="22"/>
                <w:szCs w:val="22"/>
              </w:rPr>
              <w:t xml:space="preserve"> hemorrhagic telangiectasia</w:t>
            </w:r>
            <w:r w:rsidRPr="006D1257">
              <w:rPr>
                <w:rFonts w:eastAsia="Verdana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2F9B0B3" w14:textId="6F732BDC" w:rsidR="00C92A9A" w:rsidRPr="006D1257" w:rsidRDefault="00DC6863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2</w:t>
            </w:r>
            <w:r w:rsidR="00C92A9A" w:rsidRPr="006D1257">
              <w:rPr>
                <w:rFonts w:eastAsia="Verdana"/>
                <w:kern w:val="24"/>
                <w:sz w:val="22"/>
                <w:szCs w:val="22"/>
              </w:rPr>
              <w:t xml:space="preserve"> (</w:t>
            </w:r>
            <w:r w:rsidRPr="006D1257">
              <w:rPr>
                <w:rFonts w:eastAsia="Verdana"/>
                <w:kern w:val="24"/>
                <w:sz w:val="22"/>
                <w:szCs w:val="22"/>
              </w:rPr>
              <w:t>0</w:t>
            </w:r>
            <w:r w:rsidR="00C92A9A" w:rsidRPr="006D1257">
              <w:rPr>
                <w:rFonts w:eastAsia="Verdana"/>
                <w:kern w:val="24"/>
                <w:sz w:val="22"/>
                <w:szCs w:val="22"/>
              </w:rPr>
              <w:t>.3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2FFC8484" w14:textId="2827DEB8" w:rsidR="00C92A9A" w:rsidRPr="006D1257" w:rsidRDefault="00C8538E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4</w:t>
            </w:r>
            <w:r w:rsidR="00C92A9A" w:rsidRPr="006D1257">
              <w:rPr>
                <w:rFonts w:eastAsia="Verdana"/>
                <w:kern w:val="24"/>
                <w:sz w:val="22"/>
                <w:szCs w:val="22"/>
              </w:rPr>
              <w:t xml:space="preserve"> (</w:t>
            </w:r>
            <w:r w:rsidRPr="006D1257">
              <w:rPr>
                <w:rFonts w:eastAsia="Verdana"/>
                <w:kern w:val="24"/>
                <w:sz w:val="22"/>
                <w:szCs w:val="22"/>
              </w:rPr>
              <w:t>0.7</w:t>
            </w:r>
            <w:r w:rsidR="00C92A9A" w:rsidRPr="006D1257">
              <w:rPr>
                <w:rFonts w:eastAsia="Verdana"/>
                <w:kern w:val="24"/>
                <w:sz w:val="22"/>
                <w:szCs w:val="22"/>
              </w:rPr>
              <w:t>)</w:t>
            </w:r>
          </w:p>
        </w:tc>
      </w:tr>
      <w:tr w:rsidR="00C92A9A" w:rsidRPr="006D1257" w14:paraId="607D45EF" w14:textId="6ACD7DC2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63392EB6" w14:textId="4159F4B7" w:rsidR="00C92A9A" w:rsidRPr="006D1257" w:rsidRDefault="00C8538E" w:rsidP="00910372">
            <w:pPr>
              <w:spacing w:before="40" w:after="40" w:line="240" w:lineRule="auto"/>
              <w:ind w:left="284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Kidney dupl</w:t>
            </w:r>
            <w:r w:rsidR="005A3983" w:rsidRPr="006D1257">
              <w:rPr>
                <w:rFonts w:eastAsia="Verdana"/>
                <w:kern w:val="24"/>
                <w:sz w:val="22"/>
                <w:szCs w:val="22"/>
              </w:rPr>
              <w:t>e</w:t>
            </w:r>
            <w:r w:rsidRPr="006D1257">
              <w:rPr>
                <w:rFonts w:eastAsia="Verdana"/>
                <w:kern w:val="24"/>
                <w:sz w:val="22"/>
                <w:szCs w:val="22"/>
              </w:rPr>
              <w:t>x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23C1EA0A" w14:textId="59491DE2" w:rsidR="00C92A9A" w:rsidRPr="006D1257" w:rsidRDefault="00C8538E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2 (0.3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613C4704" w14:textId="1E2ACB7F" w:rsidR="00C92A9A" w:rsidRPr="006D1257" w:rsidRDefault="004E432B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1 (0.2)</w:t>
            </w:r>
          </w:p>
        </w:tc>
      </w:tr>
      <w:tr w:rsidR="00D25F7C" w:rsidRPr="006D1257" w14:paraId="659A26B7" w14:textId="02E1D080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40F0C7BA" w14:textId="52F74FA9" w:rsidR="00D25F7C" w:rsidRPr="006D1257" w:rsidRDefault="00D25F7C" w:rsidP="00910372">
            <w:pPr>
              <w:spacing w:before="40" w:after="40" w:line="240" w:lineRule="auto"/>
              <w:ind w:left="284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Pectus excavatum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702B059B" w14:textId="6183A0D6" w:rsidR="00D25F7C" w:rsidRPr="006D1257" w:rsidRDefault="00D25F7C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2 (0.3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D82FFBF" w14:textId="05C8C95E" w:rsidR="00D25F7C" w:rsidRPr="006D1257" w:rsidRDefault="00D25F7C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1 (0.2)</w:t>
            </w:r>
          </w:p>
        </w:tc>
      </w:tr>
      <w:tr w:rsidR="00C92A9A" w:rsidRPr="006D1257" w14:paraId="48B677B5" w14:textId="260C9850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65CC1CA2" w14:textId="75C519BC" w:rsidR="00C92A9A" w:rsidRPr="006D1257" w:rsidRDefault="00D25F7C" w:rsidP="00910372">
            <w:pPr>
              <w:spacing w:before="40" w:after="40" w:line="240" w:lineRule="auto"/>
              <w:ind w:left="284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Gilbert’s syndrome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6273711B" w14:textId="1EC0C994" w:rsidR="00C92A9A" w:rsidRPr="006D1257" w:rsidRDefault="00D25F7C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1</w:t>
            </w:r>
            <w:r w:rsidR="00C92A9A" w:rsidRPr="006D1257">
              <w:rPr>
                <w:rFonts w:eastAsia="Verdana"/>
                <w:kern w:val="24"/>
                <w:sz w:val="22"/>
                <w:szCs w:val="22"/>
              </w:rPr>
              <w:t xml:space="preserve"> (0.</w:t>
            </w:r>
            <w:r w:rsidRPr="006D1257">
              <w:rPr>
                <w:rFonts w:eastAsia="Verdana"/>
                <w:kern w:val="24"/>
                <w:sz w:val="22"/>
                <w:szCs w:val="22"/>
              </w:rPr>
              <w:t>2</w:t>
            </w:r>
            <w:r w:rsidR="00C92A9A" w:rsidRPr="006D1257">
              <w:rPr>
                <w:rFonts w:eastAsia="Verdana"/>
                <w:kern w:val="24"/>
                <w:sz w:val="22"/>
                <w:szCs w:val="22"/>
              </w:rPr>
              <w:t>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01C6F520" w14:textId="0554ECC9" w:rsidR="00C92A9A" w:rsidRPr="006D1257" w:rsidRDefault="00EE1302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3</w:t>
            </w:r>
            <w:r w:rsidR="00C92A9A" w:rsidRPr="006D1257">
              <w:rPr>
                <w:rFonts w:eastAsia="Verdana"/>
                <w:kern w:val="24"/>
                <w:sz w:val="22"/>
                <w:szCs w:val="22"/>
              </w:rPr>
              <w:t xml:space="preserve"> (</w:t>
            </w:r>
            <w:r w:rsidRPr="006D1257">
              <w:rPr>
                <w:rFonts w:eastAsia="Verdana"/>
                <w:kern w:val="24"/>
                <w:sz w:val="22"/>
                <w:szCs w:val="22"/>
              </w:rPr>
              <w:t>0.5</w:t>
            </w:r>
            <w:r w:rsidR="00C92A9A" w:rsidRPr="006D1257">
              <w:rPr>
                <w:rFonts w:eastAsia="Verdana"/>
                <w:kern w:val="24"/>
                <w:sz w:val="22"/>
                <w:szCs w:val="22"/>
              </w:rPr>
              <w:t>)</w:t>
            </w:r>
          </w:p>
        </w:tc>
      </w:tr>
      <w:tr w:rsidR="00C92A9A" w:rsidRPr="006D1257" w14:paraId="43301D08" w14:textId="39E0D426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1B1B459B" w14:textId="4FBDC2B3" w:rsidR="00C92A9A" w:rsidRPr="006D1257" w:rsidRDefault="00EE1302" w:rsidP="00910372">
            <w:pPr>
              <w:spacing w:before="40" w:after="40" w:line="240" w:lineRule="auto"/>
              <w:ind w:left="284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Times New Roman"/>
                <w:kern w:val="24"/>
                <w:sz w:val="22"/>
                <w:szCs w:val="22"/>
              </w:rPr>
              <w:t>Methylenetetra</w:t>
            </w:r>
            <w:r w:rsidR="0017143B" w:rsidRPr="006D1257">
              <w:rPr>
                <w:rFonts w:eastAsia="Times New Roman"/>
                <w:kern w:val="24"/>
                <w:sz w:val="22"/>
                <w:szCs w:val="22"/>
              </w:rPr>
              <w:t>hydrofolate reductase deficiency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004A168A" w14:textId="76E2E1A0" w:rsidR="00C92A9A" w:rsidRPr="006D1257" w:rsidRDefault="0017143B" w:rsidP="00910372">
            <w:pPr>
              <w:tabs>
                <w:tab w:val="decimal" w:pos="350"/>
              </w:tabs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1 (0.2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54F6DB2" w14:textId="76551A5A" w:rsidR="00C92A9A" w:rsidRPr="006D1257" w:rsidRDefault="0017143B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Times New Roman"/>
                <w:kern w:val="24"/>
                <w:sz w:val="22"/>
                <w:szCs w:val="22"/>
              </w:rPr>
              <w:t>2</w:t>
            </w:r>
            <w:r w:rsidR="00C92A9A" w:rsidRPr="006D1257">
              <w:rPr>
                <w:rFonts w:eastAsia="Times New Roman"/>
                <w:kern w:val="24"/>
                <w:sz w:val="22"/>
                <w:szCs w:val="22"/>
              </w:rPr>
              <w:t xml:space="preserve"> (0.3)</w:t>
            </w:r>
          </w:p>
        </w:tc>
      </w:tr>
      <w:tr w:rsidR="005E1AFF" w:rsidRPr="006D1257" w14:paraId="3E6B51D8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27D69C31" w14:textId="41586DB4" w:rsidR="005E1AFF" w:rsidRPr="006D1257" w:rsidRDefault="005E1AFF" w:rsidP="00910372">
            <w:pPr>
              <w:spacing w:before="40" w:after="40" w:line="240" w:lineRule="auto"/>
              <w:ind w:left="284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Bicuspid aortic valve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6F32C6EF" w14:textId="5C518B06" w:rsidR="005E1AFF" w:rsidRPr="006D1257" w:rsidRDefault="005E1AFF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1 (0.2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0A06B570" w14:textId="431B50A7" w:rsidR="005E1AFF" w:rsidRPr="006D1257" w:rsidRDefault="005E1AFF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Times New Roman"/>
                <w:kern w:val="24"/>
                <w:sz w:val="22"/>
                <w:szCs w:val="22"/>
              </w:rPr>
              <w:t>1 (0.2)</w:t>
            </w:r>
          </w:p>
        </w:tc>
      </w:tr>
      <w:tr w:rsidR="00DC0975" w:rsidRPr="006D1257" w14:paraId="0B2555D5" w14:textId="0D834672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62FA23D" w14:textId="30F6E4D8" w:rsidR="00DC0975" w:rsidRPr="006D1257" w:rsidRDefault="00DC0975" w:rsidP="00910372">
            <w:pPr>
              <w:spacing w:before="40" w:after="40" w:line="240" w:lineRule="auto"/>
              <w:ind w:left="284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Congenital hypercoagulation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C6FBEAC" w14:textId="2D44FDA3" w:rsidR="00DC0975" w:rsidRPr="006D1257" w:rsidRDefault="00DC0975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1 (0.2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45F2B562" w14:textId="52A7E183" w:rsidR="00DC0975" w:rsidRPr="006D1257" w:rsidRDefault="00DC0975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Times New Roman"/>
                <w:kern w:val="24"/>
                <w:sz w:val="22"/>
                <w:szCs w:val="22"/>
              </w:rPr>
              <w:t>1 (0.2)</w:t>
            </w:r>
          </w:p>
        </w:tc>
      </w:tr>
      <w:tr w:rsidR="00E24945" w:rsidRPr="006D1257" w14:paraId="48D96C0A" w14:textId="059E6A0D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25A8F11" w14:textId="2B836C49" w:rsidR="00E24945" w:rsidRPr="006D1257" w:rsidRDefault="00E24945" w:rsidP="00910372">
            <w:pPr>
              <w:spacing w:before="40" w:after="40" w:line="240" w:lineRule="auto"/>
              <w:ind w:left="284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Cryptorchism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72F4BFA" w14:textId="3B45BB88" w:rsidR="00E24945" w:rsidRPr="006D1257" w:rsidRDefault="00E24945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Times New Roman"/>
                <w:kern w:val="24"/>
                <w:sz w:val="22"/>
                <w:szCs w:val="22"/>
              </w:rPr>
              <w:t>1 (0.2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4C8296A1" w14:textId="6E0D0C51" w:rsidR="00E24945" w:rsidRPr="006D1257" w:rsidRDefault="00E24945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Times New Roman"/>
                <w:kern w:val="24"/>
                <w:sz w:val="22"/>
                <w:szCs w:val="22"/>
              </w:rPr>
              <w:t>1 (0.2)</w:t>
            </w:r>
          </w:p>
        </w:tc>
      </w:tr>
      <w:tr w:rsidR="00E24945" w:rsidRPr="006D1257" w14:paraId="6EBF5EC2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8129565" w14:textId="4B272B26" w:rsidR="00E24945" w:rsidRPr="006D1257" w:rsidRDefault="00E24945" w:rsidP="00910372">
            <w:pPr>
              <w:spacing w:before="40" w:after="40" w:line="240" w:lineRule="auto"/>
              <w:ind w:left="284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Factor V Leiden mutation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BFA34C2" w14:textId="2230F4AC" w:rsidR="00E24945" w:rsidRPr="006D1257" w:rsidRDefault="00E24945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Times New Roman"/>
                <w:kern w:val="24"/>
                <w:sz w:val="22"/>
                <w:szCs w:val="22"/>
              </w:rPr>
              <w:t>1 (0.2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8C6D3FD" w14:textId="76BBEAF0" w:rsidR="00E24945" w:rsidRPr="006D1257" w:rsidRDefault="00E24945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Times New Roman"/>
                <w:kern w:val="24"/>
                <w:sz w:val="22"/>
                <w:szCs w:val="22"/>
              </w:rPr>
              <w:t>1 (0.2)</w:t>
            </w:r>
          </w:p>
        </w:tc>
      </w:tr>
      <w:tr w:rsidR="006346C2" w:rsidRPr="006D1257" w14:paraId="7E93EE30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EA32E1D" w14:textId="3707A050" w:rsidR="006346C2" w:rsidRPr="006D1257" w:rsidRDefault="006346C2" w:rsidP="00910372">
            <w:pPr>
              <w:spacing w:before="40" w:after="40" w:line="240" w:lineRule="auto"/>
              <w:ind w:left="284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Gastrointestinal arteriovenous malformation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152CEF45" w14:textId="12B16E93" w:rsidR="006346C2" w:rsidRPr="006D1257" w:rsidRDefault="006346C2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Times New Roman"/>
                <w:kern w:val="24"/>
                <w:sz w:val="22"/>
                <w:szCs w:val="22"/>
              </w:rPr>
              <w:t>1 (0.2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77E3F0A5" w14:textId="5C9CD185" w:rsidR="006346C2" w:rsidRPr="006D1257" w:rsidRDefault="006346C2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Times New Roman"/>
                <w:kern w:val="24"/>
                <w:sz w:val="22"/>
                <w:szCs w:val="22"/>
              </w:rPr>
              <w:t>1 (0.2)</w:t>
            </w:r>
          </w:p>
        </w:tc>
      </w:tr>
      <w:tr w:rsidR="006346C2" w:rsidRPr="006D1257" w14:paraId="223A23DB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05E429C8" w14:textId="09C4896E" w:rsidR="006346C2" w:rsidRPr="006D1257" w:rsidRDefault="006346C2" w:rsidP="00910372">
            <w:pPr>
              <w:spacing w:before="40" w:after="40" w:line="240" w:lineRule="auto"/>
              <w:ind w:left="284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Malformation venous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1D23987A" w14:textId="5DF0C5FD" w:rsidR="006346C2" w:rsidRPr="006D1257" w:rsidRDefault="006346C2" w:rsidP="00910372">
            <w:pPr>
              <w:spacing w:before="40" w:after="40" w:line="240" w:lineRule="auto"/>
              <w:jc w:val="center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Times New Roman"/>
                <w:kern w:val="24"/>
                <w:sz w:val="22"/>
                <w:szCs w:val="22"/>
              </w:rPr>
              <w:t>1 (0.2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799D4A59" w14:textId="03D45DC1" w:rsidR="006346C2" w:rsidRPr="006D1257" w:rsidRDefault="006346C2" w:rsidP="00910372">
            <w:pPr>
              <w:spacing w:before="40" w:after="40" w:line="240" w:lineRule="auto"/>
              <w:jc w:val="center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Times New Roman"/>
                <w:kern w:val="24"/>
                <w:sz w:val="22"/>
                <w:szCs w:val="22"/>
              </w:rPr>
              <w:t>1 (0.2)</w:t>
            </w:r>
          </w:p>
        </w:tc>
      </w:tr>
      <w:tr w:rsidR="00E43073" w:rsidRPr="006D1257" w14:paraId="0A1FB3E9" w14:textId="0A83D409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B7E5536" w14:textId="1DDF46CA" w:rsidR="00E43073" w:rsidRPr="006D1257" w:rsidRDefault="00E43073" w:rsidP="00910372">
            <w:pPr>
              <w:spacing w:before="40" w:after="40" w:line="240" w:lineRule="auto"/>
              <w:ind w:left="284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Protein S deficiency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897CB7D" w14:textId="19AB6AAF" w:rsidR="00E43073" w:rsidRPr="006D1257" w:rsidRDefault="00E43073" w:rsidP="00910372">
            <w:pPr>
              <w:spacing w:before="40" w:after="40" w:line="240" w:lineRule="auto"/>
              <w:jc w:val="center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Times New Roman"/>
                <w:kern w:val="24"/>
                <w:sz w:val="22"/>
                <w:szCs w:val="22"/>
              </w:rPr>
              <w:t>1 (0.2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2665034" w14:textId="602870FF" w:rsidR="00E43073" w:rsidRPr="006D1257" w:rsidRDefault="00E43073" w:rsidP="00910372">
            <w:pPr>
              <w:spacing w:before="40" w:after="40" w:line="240" w:lineRule="auto"/>
              <w:jc w:val="center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Times New Roman"/>
                <w:kern w:val="24"/>
                <w:sz w:val="22"/>
                <w:szCs w:val="22"/>
              </w:rPr>
              <w:t>1 (0.2)</w:t>
            </w:r>
          </w:p>
        </w:tc>
      </w:tr>
      <w:tr w:rsidR="005A3983" w:rsidRPr="006D1257" w14:paraId="1118E26E" w14:textId="3696DB59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D914BDA" w14:textId="7E6A183C" w:rsidR="005A3983" w:rsidRPr="006D1257" w:rsidRDefault="00A46FF0" w:rsidP="00910372">
            <w:pPr>
              <w:spacing w:before="40" w:after="40" w:line="240" w:lineRule="auto"/>
              <w:ind w:left="284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Thalassemia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A17DA23" w14:textId="4730B420" w:rsidR="005A3983" w:rsidRPr="006D1257" w:rsidRDefault="00A46FF0" w:rsidP="00910372">
            <w:pPr>
              <w:spacing w:before="40" w:after="40" w:line="240" w:lineRule="auto"/>
              <w:jc w:val="center"/>
              <w:rPr>
                <w:rFonts w:eastAsia="Times New Roman"/>
                <w:kern w:val="24"/>
                <w:sz w:val="22"/>
                <w:szCs w:val="22"/>
              </w:rPr>
            </w:pPr>
            <w:r w:rsidRPr="006D1257">
              <w:rPr>
                <w:rFonts w:eastAsia="Times New Roman"/>
                <w:kern w:val="24"/>
                <w:sz w:val="22"/>
                <w:szCs w:val="22"/>
              </w:rPr>
              <w:t>1 (0.2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01858F1" w14:textId="327B130E" w:rsidR="005A3983" w:rsidRPr="006D1257" w:rsidRDefault="00A46FF0" w:rsidP="00910372">
            <w:pPr>
              <w:spacing w:before="40" w:after="40" w:line="240" w:lineRule="auto"/>
              <w:jc w:val="center"/>
              <w:rPr>
                <w:rFonts w:eastAsia="Times New Roman"/>
                <w:kern w:val="24"/>
                <w:sz w:val="22"/>
                <w:szCs w:val="22"/>
              </w:rPr>
            </w:pPr>
            <w:r w:rsidRPr="006D1257">
              <w:rPr>
                <w:rFonts w:eastAsia="Times New Roman"/>
                <w:kern w:val="24"/>
                <w:sz w:val="22"/>
                <w:szCs w:val="22"/>
              </w:rPr>
              <w:t>1 (0.2)</w:t>
            </w:r>
          </w:p>
        </w:tc>
      </w:tr>
      <w:tr w:rsidR="00A46FF0" w:rsidRPr="006D1257" w14:paraId="20752FB5" w14:textId="4D3A9045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CC239AA" w14:textId="5469C850" w:rsidR="00A46FF0" w:rsidRPr="006D1257" w:rsidRDefault="00A46FF0" w:rsidP="00910372">
            <w:pPr>
              <w:spacing w:before="40" w:after="40" w:line="240" w:lineRule="auto"/>
              <w:ind w:left="284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Renal aplasia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22B3075" w14:textId="79367CE0" w:rsidR="00A46FF0" w:rsidRPr="006D1257" w:rsidRDefault="00A473AF" w:rsidP="00910372">
            <w:pPr>
              <w:spacing w:before="40" w:after="40" w:line="240" w:lineRule="auto"/>
              <w:jc w:val="center"/>
              <w:rPr>
                <w:rFonts w:eastAsia="Times New Roman"/>
                <w:kern w:val="24"/>
                <w:sz w:val="22"/>
                <w:szCs w:val="22"/>
              </w:rPr>
            </w:pPr>
            <w:r w:rsidRPr="006D1257">
              <w:rPr>
                <w:rFonts w:eastAsia="Times New Roman"/>
                <w:kern w:val="24"/>
                <w:sz w:val="22"/>
                <w:szCs w:val="22"/>
              </w:rPr>
              <w:t>0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DEEE288" w14:textId="3A619915" w:rsidR="00A46FF0" w:rsidRPr="006D1257" w:rsidRDefault="00A473AF" w:rsidP="00910372">
            <w:pPr>
              <w:spacing w:before="40" w:after="40" w:line="240" w:lineRule="auto"/>
              <w:jc w:val="center"/>
              <w:rPr>
                <w:rFonts w:eastAsia="Times New Roman"/>
                <w:kern w:val="24"/>
                <w:sz w:val="22"/>
                <w:szCs w:val="22"/>
              </w:rPr>
            </w:pPr>
            <w:r w:rsidRPr="006D1257">
              <w:rPr>
                <w:rFonts w:eastAsia="Times New Roman"/>
                <w:kern w:val="24"/>
                <w:sz w:val="22"/>
                <w:szCs w:val="22"/>
              </w:rPr>
              <w:t>2 (0.3)</w:t>
            </w:r>
          </w:p>
        </w:tc>
      </w:tr>
      <w:tr w:rsidR="00A473AF" w:rsidRPr="006D1257" w14:paraId="784DF680" w14:textId="56B4B000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18398AD9" w14:textId="5ABD9882" w:rsidR="00A473AF" w:rsidRPr="006D1257" w:rsidRDefault="00A473AF" w:rsidP="00910372">
            <w:pPr>
              <w:spacing w:before="40" w:after="40" w:line="240" w:lineRule="auto"/>
              <w:ind w:left="284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Renal hypoplasia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729076C7" w14:textId="36908D37" w:rsidR="00A473AF" w:rsidRPr="006D1257" w:rsidRDefault="00A473AF" w:rsidP="00910372">
            <w:pPr>
              <w:spacing w:before="40" w:after="40" w:line="240" w:lineRule="auto"/>
              <w:jc w:val="center"/>
              <w:rPr>
                <w:rFonts w:eastAsia="Times New Roman"/>
                <w:kern w:val="24"/>
                <w:sz w:val="22"/>
                <w:szCs w:val="22"/>
              </w:rPr>
            </w:pPr>
            <w:r w:rsidRPr="006D1257">
              <w:rPr>
                <w:rFonts w:eastAsia="Times New Roman"/>
                <w:kern w:val="24"/>
                <w:sz w:val="22"/>
                <w:szCs w:val="22"/>
              </w:rPr>
              <w:t xml:space="preserve">0 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2B29A93B" w14:textId="62865696" w:rsidR="00A473AF" w:rsidRPr="006D1257" w:rsidRDefault="00A473AF" w:rsidP="00910372">
            <w:pPr>
              <w:spacing w:before="40" w:after="40" w:line="240" w:lineRule="auto"/>
              <w:jc w:val="center"/>
              <w:rPr>
                <w:rFonts w:eastAsia="Times New Roman"/>
                <w:kern w:val="24"/>
                <w:sz w:val="22"/>
                <w:szCs w:val="22"/>
              </w:rPr>
            </w:pPr>
            <w:r w:rsidRPr="006D1257">
              <w:rPr>
                <w:rFonts w:eastAsia="Times New Roman"/>
                <w:kern w:val="24"/>
                <w:sz w:val="22"/>
                <w:szCs w:val="22"/>
              </w:rPr>
              <w:t>2 (0.3)</w:t>
            </w:r>
          </w:p>
        </w:tc>
      </w:tr>
    </w:tbl>
    <w:p w14:paraId="74554C3C" w14:textId="77777777" w:rsidR="00A46FF0" w:rsidRPr="006D1257" w:rsidRDefault="00A46FF0" w:rsidP="00910372">
      <w:pPr>
        <w:spacing w:line="276" w:lineRule="auto"/>
        <w:rPr>
          <w:b/>
          <w:color w:val="000000" w:themeColor="text1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36B687A5" w14:textId="77777777" w:rsidR="00A46FF0" w:rsidRPr="006D1257" w:rsidRDefault="00A46FF0" w:rsidP="00910372">
      <w:pPr>
        <w:spacing w:line="276" w:lineRule="auto"/>
        <w:rPr>
          <w:b/>
          <w:color w:val="000000" w:themeColor="text1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6D1257">
        <w:rPr>
          <w:b/>
          <w:color w:val="000000" w:themeColor="text1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br w:type="page"/>
      </w:r>
    </w:p>
    <w:p w14:paraId="201617A4" w14:textId="4184D6DB" w:rsidR="00E60D3A" w:rsidRPr="006D1257" w:rsidRDefault="00E60D3A" w:rsidP="00910372">
      <w:pPr>
        <w:pStyle w:val="Tablefiguretitle"/>
        <w:spacing w:line="276" w:lineRule="auto"/>
        <w:rPr>
          <w:u w:color="000000"/>
        </w:rPr>
      </w:pPr>
      <w:bookmarkStart w:id="18" w:name="_Toc164680756"/>
      <w:bookmarkStart w:id="19" w:name="_Toc164683745"/>
      <w:bookmarkStart w:id="20" w:name="_Toc164683861"/>
      <w:r w:rsidRPr="006D1257">
        <w:rPr>
          <w:u w:color="000000"/>
        </w:rPr>
        <w:t>SUPPLEMENTA</w:t>
      </w:r>
      <w:r w:rsidR="009D22C4" w:rsidRPr="006D1257">
        <w:rPr>
          <w:u w:color="000000"/>
        </w:rPr>
        <w:t>L</w:t>
      </w:r>
      <w:r w:rsidRPr="006D1257">
        <w:rPr>
          <w:u w:color="000000"/>
        </w:rPr>
        <w:t xml:space="preserve"> </w:t>
      </w:r>
      <w:r w:rsidR="00910372" w:rsidRPr="006D1257">
        <w:rPr>
          <w:u w:color="000000"/>
        </w:rPr>
        <w:t xml:space="preserve">TABLE </w:t>
      </w:r>
      <w:r w:rsidR="00246798" w:rsidRPr="006D1257">
        <w:rPr>
          <w:u w:color="000000"/>
        </w:rPr>
        <w:t>4</w:t>
      </w:r>
      <w:r w:rsidRPr="006D1257">
        <w:rPr>
          <w:u w:color="000000"/>
        </w:rPr>
        <w:t xml:space="preserve">. Patients’ </w:t>
      </w:r>
      <w:r w:rsidR="00FD70CD" w:rsidRPr="006D1257">
        <w:rPr>
          <w:u w:color="000000"/>
        </w:rPr>
        <w:t>Most Common Congenital Disorders Recorded</w:t>
      </w:r>
      <w:r w:rsidRPr="006D1257">
        <w:rPr>
          <w:u w:color="000000"/>
        </w:rPr>
        <w:t xml:space="preserve"> at </w:t>
      </w:r>
      <w:r w:rsidR="00FD70CD" w:rsidRPr="006D1257">
        <w:rPr>
          <w:u w:color="000000"/>
        </w:rPr>
        <w:t xml:space="preserve">Baseline </w:t>
      </w:r>
      <w:r w:rsidRPr="006D1257">
        <w:rPr>
          <w:u w:color="000000"/>
        </w:rPr>
        <w:t xml:space="preserve">in SERAPHIN (occurring in </w:t>
      </w:r>
      <w:r w:rsidRPr="008671F0">
        <w:rPr>
          <w:rFonts w:cs="Times New Roman"/>
          <w:u w:color="000000"/>
        </w:rPr>
        <w:t>≥</w:t>
      </w:r>
      <w:r w:rsidRPr="006D1257">
        <w:rPr>
          <w:u w:color="000000"/>
        </w:rPr>
        <w:t>2 subjects overall)</w:t>
      </w:r>
      <w:bookmarkEnd w:id="18"/>
      <w:bookmarkEnd w:id="19"/>
      <w:bookmarkEnd w:id="20"/>
    </w:p>
    <w:tbl>
      <w:tblPr>
        <w:tblStyle w:val="C-Tabl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5104"/>
        <w:gridCol w:w="2128"/>
        <w:gridCol w:w="2128"/>
      </w:tblGrid>
      <w:tr w:rsidR="00E60D3A" w:rsidRPr="006D1257" w14:paraId="029056CE" w14:textId="77777777" w:rsidTr="00910372"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95A7AD" w14:textId="77777777" w:rsidR="00E60D3A" w:rsidRPr="006D1257" w:rsidRDefault="00E60D3A" w:rsidP="00910372">
            <w:pPr>
              <w:spacing w:before="40" w:after="40" w:line="240" w:lineRule="auto"/>
              <w:rPr>
                <w:rFonts w:eastAsia="Verdana"/>
                <w:b/>
                <w:bCs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System Organ Class/Preferred Term</w:t>
            </w:r>
          </w:p>
          <w:p w14:paraId="2A4E5B0F" w14:textId="77777777" w:rsidR="00E60D3A" w:rsidRPr="006D1257" w:rsidRDefault="00E60D3A" w:rsidP="00910372">
            <w:pPr>
              <w:spacing w:before="40" w:after="40" w:line="240" w:lineRule="auto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n (%) of patients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0825AB" w14:textId="5461E433" w:rsidR="00E60D3A" w:rsidRPr="006D1257" w:rsidRDefault="18CA7B98" w:rsidP="009103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one" w:sz="0" w:color="000000"/>
              </w:pBdr>
              <w:spacing w:before="40" w:after="40" w:line="240" w:lineRule="auto"/>
              <w:jc w:val="center"/>
              <w:rPr>
                <w:rFonts w:eastAsia="Verdana"/>
                <w:b/>
                <w:bCs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 xml:space="preserve">Active </w:t>
            </w:r>
            <w:r w:rsidR="008671F0">
              <w:rPr>
                <w:rFonts w:eastAsia="Verdana"/>
                <w:b/>
                <w:bCs/>
                <w:kern w:val="24"/>
                <w:sz w:val="22"/>
                <w:szCs w:val="22"/>
              </w:rPr>
              <w:t>D</w:t>
            </w: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rug</w:t>
            </w:r>
            <w:r w:rsidR="00717404" w:rsidRPr="006D1257">
              <w:rPr>
                <w:rFonts w:eastAsia="Verdana"/>
                <w:b/>
                <w:bCs/>
                <w:kern w:val="24"/>
                <w:sz w:val="22"/>
                <w:szCs w:val="22"/>
                <w:vertAlign w:val="superscript"/>
              </w:rPr>
              <w:t>a</w:t>
            </w:r>
            <w:r w:rsidR="00E60D3A"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br/>
              <w:t>(</w:t>
            </w:r>
            <w:r w:rsidR="008671F0">
              <w:rPr>
                <w:rFonts w:eastAsia="Verdana"/>
                <w:b/>
                <w:bCs/>
                <w:kern w:val="24"/>
                <w:sz w:val="22"/>
                <w:szCs w:val="22"/>
              </w:rPr>
              <w:t>n</w:t>
            </w:r>
            <w:r w:rsidR="00E60D3A"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=</w:t>
            </w:r>
            <w:r w:rsidR="6BBEA9FF"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242</w:t>
            </w:r>
            <w:r w:rsidR="00E60D3A"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)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99D515" w14:textId="203F7D00" w:rsidR="00E60D3A" w:rsidRPr="006D1257" w:rsidRDefault="00E60D3A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 xml:space="preserve">Placebo </w:t>
            </w: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br/>
              <w:t>(</w:t>
            </w:r>
            <w:r w:rsidR="008671F0">
              <w:rPr>
                <w:rFonts w:eastAsia="Verdana"/>
                <w:b/>
                <w:bCs/>
                <w:kern w:val="24"/>
                <w:sz w:val="22"/>
                <w:szCs w:val="22"/>
              </w:rPr>
              <w:t>n</w:t>
            </w: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=</w:t>
            </w:r>
            <w:r w:rsidR="00B95B1E"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250</w:t>
            </w: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)</w:t>
            </w:r>
          </w:p>
        </w:tc>
      </w:tr>
      <w:tr w:rsidR="00E60D3A" w:rsidRPr="006D1257" w14:paraId="066C2A3D" w14:textId="77777777" w:rsidTr="00910372">
        <w:tc>
          <w:tcPr>
            <w:tcW w:w="5104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765EDDF2" w14:textId="77777777" w:rsidR="00E60D3A" w:rsidRPr="006D1257" w:rsidRDefault="00E60D3A" w:rsidP="00910372">
            <w:pPr>
              <w:spacing w:before="40" w:after="4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6D1257">
              <w:rPr>
                <w:b/>
                <w:bCs/>
                <w:sz w:val="22"/>
                <w:szCs w:val="22"/>
              </w:rPr>
              <w:t>Congenital, familial, and genetic disorders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30758733" w14:textId="16E6F539" w:rsidR="00E60D3A" w:rsidRPr="006D1257" w:rsidRDefault="00B95B1E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21</w:t>
            </w:r>
            <w:r w:rsidR="00E60D3A"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 xml:space="preserve"> (</w:t>
            </w: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8.7</w:t>
            </w:r>
            <w:r w:rsidR="00E60D3A"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)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27D08ADE" w14:textId="3AC16E62" w:rsidR="00E60D3A" w:rsidRPr="006D1257" w:rsidRDefault="00B95B1E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23</w:t>
            </w:r>
            <w:r w:rsidR="00E60D3A"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 xml:space="preserve"> (</w:t>
            </w: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9.2</w:t>
            </w:r>
            <w:r w:rsidR="00E60D3A"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)</w:t>
            </w:r>
          </w:p>
        </w:tc>
      </w:tr>
      <w:tr w:rsidR="00E60D3A" w:rsidRPr="006D1257" w14:paraId="422D633B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7E9D137D" w14:textId="77777777" w:rsidR="00E60D3A" w:rsidRPr="006D1257" w:rsidRDefault="00E60D3A" w:rsidP="00910372">
            <w:pPr>
              <w:spacing w:before="40" w:after="40" w:line="240" w:lineRule="auto"/>
              <w:ind w:left="284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Atrial septal defect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6B019E7D" w14:textId="7ECB3CBC" w:rsidR="00E60D3A" w:rsidRPr="006D1257" w:rsidRDefault="00C365EC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 xml:space="preserve">11 </w:t>
            </w:r>
            <w:r w:rsidR="00E60D3A" w:rsidRPr="006D1257">
              <w:rPr>
                <w:rFonts w:eastAsia="Verdana"/>
                <w:kern w:val="24"/>
                <w:sz w:val="22"/>
                <w:szCs w:val="22"/>
              </w:rPr>
              <w:t>(4.</w:t>
            </w:r>
            <w:r w:rsidRPr="006D1257">
              <w:rPr>
                <w:rFonts w:eastAsia="Verdana"/>
                <w:kern w:val="24"/>
                <w:sz w:val="22"/>
                <w:szCs w:val="22"/>
              </w:rPr>
              <w:t>5</w:t>
            </w:r>
            <w:r w:rsidR="00E60D3A" w:rsidRPr="006D1257">
              <w:rPr>
                <w:rFonts w:eastAsia="Verdana"/>
                <w:kern w:val="24"/>
                <w:sz w:val="22"/>
                <w:szCs w:val="22"/>
              </w:rPr>
              <w:t>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82A19D2" w14:textId="51035B73" w:rsidR="00E60D3A" w:rsidRPr="006D1257" w:rsidRDefault="00C365EC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9</w:t>
            </w:r>
            <w:r w:rsidR="00E60D3A" w:rsidRPr="006D1257">
              <w:rPr>
                <w:rFonts w:eastAsia="Verdana"/>
                <w:kern w:val="24"/>
                <w:sz w:val="22"/>
                <w:szCs w:val="22"/>
              </w:rPr>
              <w:t xml:space="preserve"> (3.6)</w:t>
            </w:r>
          </w:p>
        </w:tc>
      </w:tr>
      <w:tr w:rsidR="00C365EC" w:rsidRPr="006D1257" w14:paraId="63E68C81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6A1E78B" w14:textId="3EAA0A63" w:rsidR="00C365EC" w:rsidRPr="006D1257" w:rsidRDefault="00C365EC" w:rsidP="00910372">
            <w:pPr>
              <w:spacing w:before="40" w:after="40" w:line="240" w:lineRule="auto"/>
              <w:ind w:left="284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Ventricular septal defect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C3C9477" w14:textId="307D4B62" w:rsidR="00C365EC" w:rsidRPr="006D1257" w:rsidRDefault="00C53F78" w:rsidP="00910372">
            <w:pPr>
              <w:spacing w:before="40" w:after="40" w:line="240" w:lineRule="auto"/>
              <w:jc w:val="center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2</w:t>
            </w:r>
            <w:r w:rsidR="00C365EC" w:rsidRPr="006D1257">
              <w:rPr>
                <w:rFonts w:eastAsia="Verdana"/>
                <w:kern w:val="24"/>
                <w:sz w:val="22"/>
                <w:szCs w:val="22"/>
              </w:rPr>
              <w:t xml:space="preserve"> (0.</w:t>
            </w:r>
            <w:r w:rsidRPr="006D1257">
              <w:rPr>
                <w:rFonts w:eastAsia="Verdana"/>
                <w:kern w:val="24"/>
                <w:sz w:val="22"/>
                <w:szCs w:val="22"/>
              </w:rPr>
              <w:t>8</w:t>
            </w:r>
            <w:r w:rsidR="00C365EC" w:rsidRPr="006D1257">
              <w:rPr>
                <w:rFonts w:eastAsia="Verdana"/>
                <w:kern w:val="24"/>
                <w:sz w:val="22"/>
                <w:szCs w:val="22"/>
              </w:rPr>
              <w:t>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B187252" w14:textId="4576BC0E" w:rsidR="00C365EC" w:rsidRPr="006D1257" w:rsidRDefault="00E214E4" w:rsidP="00910372">
            <w:pPr>
              <w:spacing w:before="40" w:after="40" w:line="240" w:lineRule="auto"/>
              <w:jc w:val="center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7 (2.8)</w:t>
            </w:r>
          </w:p>
        </w:tc>
      </w:tr>
      <w:tr w:rsidR="00C365EC" w:rsidRPr="006D1257" w14:paraId="1FD80874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244B562" w14:textId="3E0888D5" w:rsidR="00C365EC" w:rsidRPr="006D1257" w:rsidRDefault="00EF2291" w:rsidP="00910372">
            <w:pPr>
              <w:spacing w:before="40" w:after="40" w:line="240" w:lineRule="auto"/>
              <w:ind w:left="284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Patent ductus arteriosus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0EF6079" w14:textId="1599DF3F" w:rsidR="00C365EC" w:rsidRPr="006D1257" w:rsidRDefault="00EF2291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Times New Roman"/>
                <w:sz w:val="22"/>
                <w:szCs w:val="22"/>
              </w:rPr>
              <w:t>1 (0.4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A54BCB3" w14:textId="17A91AEB" w:rsidR="00C365EC" w:rsidRPr="006D1257" w:rsidRDefault="00EF2291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2 (0.8)</w:t>
            </w:r>
          </w:p>
        </w:tc>
      </w:tr>
      <w:tr w:rsidR="00E214E4" w:rsidRPr="006D1257" w14:paraId="21B45EF2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11129061" w14:textId="358813C1" w:rsidR="00E214E4" w:rsidRPr="006D1257" w:rsidRDefault="006857F4" w:rsidP="00910372">
            <w:pPr>
              <w:spacing w:before="40" w:after="40" w:line="240" w:lineRule="auto"/>
              <w:ind w:left="284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Heart disease congenital</w:t>
            </w:r>
            <w:r w:rsidR="00327A65" w:rsidRPr="006D1257">
              <w:rPr>
                <w:rFonts w:eastAsia="Verdana"/>
                <w:kern w:val="24"/>
                <w:sz w:val="22"/>
                <w:szCs w:val="22"/>
              </w:rPr>
              <w:t xml:space="preserve"> (other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103980CE" w14:textId="1F62CC4E" w:rsidR="00E214E4" w:rsidRPr="006D1257" w:rsidRDefault="006857F4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Times New Roman"/>
                <w:sz w:val="22"/>
                <w:szCs w:val="22"/>
              </w:rPr>
              <w:t>1 (0.4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090F0EB8" w14:textId="0CAF3D1F" w:rsidR="00E214E4" w:rsidRPr="006D1257" w:rsidRDefault="006857F4" w:rsidP="00910372">
            <w:pPr>
              <w:spacing w:before="40" w:after="40" w:line="240" w:lineRule="auto"/>
              <w:jc w:val="center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1 (0.4)</w:t>
            </w:r>
          </w:p>
        </w:tc>
      </w:tr>
    </w:tbl>
    <w:p w14:paraId="0B07941A" w14:textId="097510F1" w:rsidR="00717404" w:rsidRPr="006D1257" w:rsidRDefault="00717404" w:rsidP="00910372">
      <w:pPr>
        <w:pStyle w:val="Tablefigurefootnote"/>
      </w:pPr>
      <w:r w:rsidRPr="006D1257">
        <w:rPr>
          <w:vertAlign w:val="superscript"/>
        </w:rPr>
        <w:t>a</w:t>
      </w:r>
      <w:r w:rsidRPr="006D1257">
        <w:t>Only patients receiving macitentan at the 10</w:t>
      </w:r>
      <w:r w:rsidR="008671F0">
        <w:t>-</w:t>
      </w:r>
      <w:r w:rsidRPr="006D1257">
        <w:t>mg dose were included in the active treatment group.</w:t>
      </w:r>
    </w:p>
    <w:p w14:paraId="4112A7C1" w14:textId="77777777" w:rsidR="00246798" w:rsidRPr="006D1257" w:rsidRDefault="00246798" w:rsidP="00910372">
      <w:pPr>
        <w:spacing w:line="276" w:lineRule="auto"/>
        <w:rPr>
          <w:b/>
          <w:color w:val="000000" w:themeColor="text1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6D1257">
        <w:rPr>
          <w:b/>
          <w:color w:val="000000" w:themeColor="text1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br w:type="page"/>
      </w:r>
    </w:p>
    <w:p w14:paraId="34343D16" w14:textId="0A9439A0" w:rsidR="00155FEB" w:rsidRPr="006D1257" w:rsidRDefault="00155FEB" w:rsidP="00910372">
      <w:pPr>
        <w:pStyle w:val="Tablefiguretitle"/>
        <w:spacing w:line="276" w:lineRule="auto"/>
        <w:rPr>
          <w:u w:color="000000"/>
        </w:rPr>
      </w:pPr>
      <w:bookmarkStart w:id="21" w:name="_Toc164680757"/>
      <w:bookmarkStart w:id="22" w:name="_Toc164683746"/>
      <w:bookmarkStart w:id="23" w:name="_Toc164683862"/>
      <w:r w:rsidRPr="006D1257">
        <w:rPr>
          <w:u w:color="000000"/>
        </w:rPr>
        <w:t>SUPPLEMENTA</w:t>
      </w:r>
      <w:r w:rsidR="00BD7CA1" w:rsidRPr="006D1257">
        <w:rPr>
          <w:u w:color="000000"/>
        </w:rPr>
        <w:t>L</w:t>
      </w:r>
      <w:r w:rsidRPr="006D1257">
        <w:rPr>
          <w:u w:color="000000"/>
        </w:rPr>
        <w:t xml:space="preserve"> </w:t>
      </w:r>
      <w:r w:rsidR="00910372" w:rsidRPr="006D1257">
        <w:rPr>
          <w:u w:color="000000"/>
        </w:rPr>
        <w:t xml:space="preserve">TABLE </w:t>
      </w:r>
      <w:r w:rsidR="00246798" w:rsidRPr="006D1257">
        <w:rPr>
          <w:u w:color="000000"/>
        </w:rPr>
        <w:t>5</w:t>
      </w:r>
      <w:r w:rsidRPr="006D1257">
        <w:rPr>
          <w:u w:color="000000"/>
        </w:rPr>
        <w:t xml:space="preserve">. Patients’ </w:t>
      </w:r>
      <w:r w:rsidR="00FD70CD" w:rsidRPr="006D1257">
        <w:rPr>
          <w:u w:color="000000"/>
        </w:rPr>
        <w:t xml:space="preserve">Most Common Congenital Disorders Recorded </w:t>
      </w:r>
      <w:r w:rsidRPr="006D1257">
        <w:rPr>
          <w:u w:color="000000"/>
        </w:rPr>
        <w:t xml:space="preserve">at </w:t>
      </w:r>
      <w:r w:rsidR="00FD70CD" w:rsidRPr="006D1257">
        <w:rPr>
          <w:u w:color="000000"/>
        </w:rPr>
        <w:t xml:space="preserve">Baseline </w:t>
      </w:r>
      <w:r w:rsidRPr="006D1257">
        <w:rPr>
          <w:u w:color="000000"/>
        </w:rPr>
        <w:t>in COMPASS-</w:t>
      </w:r>
      <w:r w:rsidR="003D69C1" w:rsidRPr="006D1257">
        <w:rPr>
          <w:u w:color="000000"/>
        </w:rPr>
        <w:t>2</w:t>
      </w:r>
      <w:r w:rsidRPr="006D1257">
        <w:rPr>
          <w:u w:color="000000"/>
        </w:rPr>
        <w:t xml:space="preserve"> (occurring in </w:t>
      </w:r>
      <w:r w:rsidRPr="008671F0">
        <w:rPr>
          <w:rFonts w:cs="Times New Roman"/>
          <w:u w:color="000000"/>
        </w:rPr>
        <w:t>≥</w:t>
      </w:r>
      <w:r w:rsidR="003A7620" w:rsidRPr="006D1257">
        <w:rPr>
          <w:u w:color="000000"/>
        </w:rPr>
        <w:t>1</w:t>
      </w:r>
      <w:r w:rsidRPr="006D1257">
        <w:rPr>
          <w:u w:color="000000"/>
        </w:rPr>
        <w:t xml:space="preserve"> subjects overall)</w:t>
      </w:r>
      <w:bookmarkEnd w:id="21"/>
      <w:bookmarkEnd w:id="22"/>
      <w:bookmarkEnd w:id="23"/>
    </w:p>
    <w:tbl>
      <w:tblPr>
        <w:tblStyle w:val="C-Tabl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5104"/>
        <w:gridCol w:w="2128"/>
        <w:gridCol w:w="2128"/>
      </w:tblGrid>
      <w:tr w:rsidR="00155FEB" w:rsidRPr="006D1257" w14:paraId="636D0F15" w14:textId="77777777" w:rsidTr="00910372"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1835F4" w14:textId="77777777" w:rsidR="00155FEB" w:rsidRPr="006D1257" w:rsidRDefault="00155FEB" w:rsidP="00910372">
            <w:pPr>
              <w:spacing w:before="40" w:after="40" w:line="240" w:lineRule="auto"/>
              <w:rPr>
                <w:rFonts w:eastAsia="Verdana"/>
                <w:b/>
                <w:bCs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System Organ Class/Preferred Term</w:t>
            </w:r>
          </w:p>
          <w:p w14:paraId="62DABDFC" w14:textId="77777777" w:rsidR="00155FEB" w:rsidRPr="006D1257" w:rsidRDefault="00155FEB" w:rsidP="00910372">
            <w:pPr>
              <w:spacing w:before="40" w:after="40" w:line="240" w:lineRule="auto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n (%) of patients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B75F69" w14:textId="70D72ADE" w:rsidR="00155FEB" w:rsidRPr="006D1257" w:rsidRDefault="00F42502" w:rsidP="00910372">
            <w:pPr>
              <w:spacing w:before="40" w:after="40" w:line="240" w:lineRule="auto"/>
              <w:jc w:val="center"/>
              <w:rPr>
                <w:rFonts w:eastAsia="Verdana"/>
                <w:b/>
                <w:bCs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Active drug</w:t>
            </w:r>
            <w:r w:rsidR="00155FEB"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br/>
              <w:t xml:space="preserve">(N = </w:t>
            </w:r>
            <w:r w:rsidR="00FD2C40"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159</w:t>
            </w:r>
            <w:r w:rsidR="00155FEB"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)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D42A72" w14:textId="3337F932" w:rsidR="00155FEB" w:rsidRPr="006D1257" w:rsidRDefault="00155FEB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 xml:space="preserve">Placebo </w:t>
            </w: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br/>
              <w:t xml:space="preserve">(N = </w:t>
            </w:r>
            <w:r w:rsidR="00FD2C40"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1</w:t>
            </w:r>
            <w:r w:rsidR="00C53975"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75</w:t>
            </w: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)</w:t>
            </w:r>
          </w:p>
        </w:tc>
      </w:tr>
      <w:tr w:rsidR="00155FEB" w:rsidRPr="006D1257" w14:paraId="4D6B0B80" w14:textId="77777777" w:rsidTr="00910372">
        <w:tc>
          <w:tcPr>
            <w:tcW w:w="5104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69E89741" w14:textId="77777777" w:rsidR="00155FEB" w:rsidRPr="006D1257" w:rsidRDefault="00155FEB" w:rsidP="00910372">
            <w:pPr>
              <w:spacing w:before="40" w:after="4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6D1257">
              <w:rPr>
                <w:b/>
                <w:bCs/>
                <w:sz w:val="22"/>
                <w:szCs w:val="22"/>
              </w:rPr>
              <w:t>Congenital, familial, and genetic disorders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1AFF97C5" w14:textId="10AFD8AC" w:rsidR="00155FEB" w:rsidRPr="006D1257" w:rsidRDefault="00155FEB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1</w:t>
            </w:r>
            <w:r w:rsidR="00C53975"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3</w:t>
            </w: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 xml:space="preserve"> (8.</w:t>
            </w:r>
            <w:r w:rsidR="00C53975"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2</w:t>
            </w: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)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5A6E1D68" w14:textId="14F09A32" w:rsidR="00155FEB" w:rsidRPr="006D1257" w:rsidRDefault="00C53975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16</w:t>
            </w:r>
            <w:r w:rsidR="00155FEB"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 xml:space="preserve"> (9.</w:t>
            </w:r>
            <w:r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1</w:t>
            </w:r>
            <w:r w:rsidR="00155FEB" w:rsidRPr="006D1257">
              <w:rPr>
                <w:rFonts w:eastAsia="Verdana"/>
                <w:b/>
                <w:bCs/>
                <w:kern w:val="24"/>
                <w:sz w:val="22"/>
                <w:szCs w:val="22"/>
              </w:rPr>
              <w:t>)</w:t>
            </w:r>
          </w:p>
        </w:tc>
      </w:tr>
      <w:tr w:rsidR="00155FEB" w:rsidRPr="006D1257" w14:paraId="3065427F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1EA51CD9" w14:textId="77777777" w:rsidR="00155FEB" w:rsidRPr="006D1257" w:rsidRDefault="00155FEB" w:rsidP="00910372">
            <w:pPr>
              <w:spacing w:before="40" w:after="40" w:line="240" w:lineRule="auto"/>
              <w:ind w:left="284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Atrial septal defect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F506129" w14:textId="24056E0B" w:rsidR="00155FEB" w:rsidRPr="006D1257" w:rsidRDefault="00867C67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7</w:t>
            </w:r>
            <w:r w:rsidR="00155FEB" w:rsidRPr="006D1257">
              <w:rPr>
                <w:rFonts w:eastAsia="Verdana"/>
                <w:kern w:val="24"/>
                <w:sz w:val="22"/>
                <w:szCs w:val="22"/>
              </w:rPr>
              <w:t xml:space="preserve"> (4.</w:t>
            </w:r>
            <w:r w:rsidRPr="006D1257">
              <w:rPr>
                <w:rFonts w:eastAsia="Verdana"/>
                <w:kern w:val="24"/>
                <w:sz w:val="22"/>
                <w:szCs w:val="22"/>
              </w:rPr>
              <w:t>4</w:t>
            </w:r>
            <w:r w:rsidR="00155FEB" w:rsidRPr="006D1257">
              <w:rPr>
                <w:rFonts w:eastAsia="Verdana"/>
                <w:kern w:val="24"/>
                <w:sz w:val="22"/>
                <w:szCs w:val="22"/>
              </w:rPr>
              <w:t>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09AC41CE" w14:textId="08050C3C" w:rsidR="00155FEB" w:rsidRPr="006D1257" w:rsidRDefault="00867C67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7</w:t>
            </w:r>
            <w:r w:rsidR="00155FEB" w:rsidRPr="006D1257">
              <w:rPr>
                <w:rFonts w:eastAsia="Verdana"/>
                <w:kern w:val="24"/>
                <w:sz w:val="22"/>
                <w:szCs w:val="22"/>
              </w:rPr>
              <w:t xml:space="preserve"> (</w:t>
            </w:r>
            <w:r w:rsidRPr="006D1257">
              <w:rPr>
                <w:rFonts w:eastAsia="Verdana"/>
                <w:kern w:val="24"/>
                <w:sz w:val="22"/>
                <w:szCs w:val="22"/>
              </w:rPr>
              <w:t>4.0</w:t>
            </w:r>
            <w:r w:rsidR="00155FEB" w:rsidRPr="006D1257">
              <w:rPr>
                <w:rFonts w:eastAsia="Verdana"/>
                <w:kern w:val="24"/>
                <w:sz w:val="22"/>
                <w:szCs w:val="22"/>
              </w:rPr>
              <w:t>)</w:t>
            </w:r>
          </w:p>
        </w:tc>
      </w:tr>
      <w:tr w:rsidR="00155FEB" w:rsidRPr="006D1257" w14:paraId="0BD07D7A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7B4C0A1" w14:textId="02506543" w:rsidR="00155FEB" w:rsidRPr="006D1257" w:rsidRDefault="00CE64C3" w:rsidP="00910372">
            <w:pPr>
              <w:spacing w:before="40" w:after="40" w:line="240" w:lineRule="auto"/>
              <w:ind w:left="284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Atriov</w:t>
            </w:r>
            <w:r w:rsidR="00155FEB" w:rsidRPr="006D1257">
              <w:rPr>
                <w:rFonts w:eastAsia="Verdana"/>
                <w:kern w:val="24"/>
                <w:sz w:val="22"/>
                <w:szCs w:val="22"/>
              </w:rPr>
              <w:t>entricular septal defect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C4EA6B3" w14:textId="29CEF490" w:rsidR="00155FEB" w:rsidRPr="006D1257" w:rsidRDefault="00CE64C3" w:rsidP="00910372">
            <w:pPr>
              <w:spacing w:before="40" w:after="40" w:line="240" w:lineRule="auto"/>
              <w:jc w:val="center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1</w:t>
            </w:r>
            <w:r w:rsidR="00155FEB" w:rsidRPr="006D1257">
              <w:rPr>
                <w:rFonts w:eastAsia="Verdana"/>
                <w:kern w:val="24"/>
                <w:sz w:val="22"/>
                <w:szCs w:val="22"/>
              </w:rPr>
              <w:t xml:space="preserve"> (0.</w:t>
            </w:r>
            <w:r w:rsidRPr="006D1257">
              <w:rPr>
                <w:rFonts w:eastAsia="Verdana"/>
                <w:kern w:val="24"/>
                <w:sz w:val="22"/>
                <w:szCs w:val="22"/>
              </w:rPr>
              <w:t>6</w:t>
            </w:r>
            <w:r w:rsidR="00155FEB" w:rsidRPr="006D1257">
              <w:rPr>
                <w:rFonts w:eastAsia="Verdana"/>
                <w:kern w:val="24"/>
                <w:sz w:val="22"/>
                <w:szCs w:val="22"/>
              </w:rPr>
              <w:t>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05DDC12" w14:textId="73140263" w:rsidR="00155FEB" w:rsidRPr="006D1257" w:rsidRDefault="00021CD5" w:rsidP="00910372">
            <w:pPr>
              <w:spacing w:before="40" w:after="40" w:line="240" w:lineRule="auto"/>
              <w:jc w:val="center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0</w:t>
            </w:r>
          </w:p>
        </w:tc>
      </w:tr>
      <w:tr w:rsidR="00155FEB" w:rsidRPr="006D1257" w14:paraId="3D4ED1FB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86A6A1D" w14:textId="77928E3F" w:rsidR="00155FEB" w:rsidRPr="006D1257" w:rsidRDefault="00C31B01" w:rsidP="00910372">
            <w:pPr>
              <w:spacing w:before="40" w:after="40" w:line="240" w:lineRule="auto"/>
              <w:ind w:left="284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Congenital hip deformity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575CE9A" w14:textId="69FF63F8" w:rsidR="00155FEB" w:rsidRPr="006D1257" w:rsidRDefault="00155FEB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Times New Roman"/>
                <w:sz w:val="22"/>
                <w:szCs w:val="22"/>
              </w:rPr>
              <w:t>1 (0.</w:t>
            </w:r>
            <w:r w:rsidR="00EB4277" w:rsidRPr="006D1257">
              <w:rPr>
                <w:rFonts w:eastAsia="Times New Roman"/>
                <w:sz w:val="22"/>
                <w:szCs w:val="22"/>
              </w:rPr>
              <w:t>6</w:t>
            </w:r>
            <w:r w:rsidRPr="006D1257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383AB49" w14:textId="103D7CE4" w:rsidR="00155FEB" w:rsidRPr="006D1257" w:rsidRDefault="00EB4277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0</w:t>
            </w:r>
          </w:p>
        </w:tc>
      </w:tr>
      <w:tr w:rsidR="0080096A" w:rsidRPr="006D1257" w14:paraId="1E3FD5CB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F4EB39A" w14:textId="071EE4FF" w:rsidR="0080096A" w:rsidRPr="006D1257" w:rsidRDefault="0080096A" w:rsidP="00910372">
            <w:pPr>
              <w:spacing w:before="40" w:after="40" w:line="240" w:lineRule="auto"/>
              <w:ind w:left="284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Deafness congenital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94CE187" w14:textId="4A33FD1B" w:rsidR="0080096A" w:rsidRPr="006D1257" w:rsidRDefault="0080096A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Times New Roman"/>
                <w:sz w:val="22"/>
                <w:szCs w:val="22"/>
              </w:rPr>
              <w:t>1 (0.6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574D5ED" w14:textId="4781E38D" w:rsidR="0080096A" w:rsidRPr="006D1257" w:rsidRDefault="0080096A" w:rsidP="00910372">
            <w:pPr>
              <w:spacing w:before="40" w:after="40" w:line="240" w:lineRule="auto"/>
              <w:jc w:val="center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0</w:t>
            </w:r>
          </w:p>
        </w:tc>
      </w:tr>
      <w:tr w:rsidR="00EB4277" w:rsidRPr="006D1257" w14:paraId="5C6D39CC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6242A0A" w14:textId="2E2EA405" w:rsidR="00EB4277" w:rsidRPr="006D1257" w:rsidRDefault="00EB4277" w:rsidP="00910372">
            <w:pPr>
              <w:spacing w:before="40" w:after="40" w:line="240" w:lineRule="auto"/>
              <w:ind w:left="284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DiGeorge syndrome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46D7C01" w14:textId="7FB36C64" w:rsidR="00EB4277" w:rsidRPr="006D1257" w:rsidRDefault="00EB4277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Times New Roman"/>
                <w:sz w:val="22"/>
                <w:szCs w:val="22"/>
              </w:rPr>
              <w:t>1 (0.6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73AF8F2" w14:textId="5BC6E747" w:rsidR="00EB4277" w:rsidRPr="006D1257" w:rsidRDefault="0080096A" w:rsidP="00910372">
            <w:pPr>
              <w:spacing w:before="40" w:after="40" w:line="240" w:lineRule="auto"/>
              <w:jc w:val="center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0</w:t>
            </w:r>
          </w:p>
        </w:tc>
      </w:tr>
      <w:tr w:rsidR="0080096A" w:rsidRPr="006D1257" w14:paraId="531E5BAE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13DA6872" w14:textId="433006F3" w:rsidR="0080096A" w:rsidRPr="006D1257" w:rsidRDefault="0080096A" w:rsidP="00910372">
            <w:pPr>
              <w:spacing w:before="40" w:after="40" w:line="240" w:lineRule="auto"/>
              <w:ind w:left="284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Hip dysplasia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CE5A439" w14:textId="291A9EB2" w:rsidR="0080096A" w:rsidRPr="006D1257" w:rsidRDefault="0080096A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Times New Roman"/>
                <w:sz w:val="22"/>
                <w:szCs w:val="22"/>
              </w:rPr>
              <w:t>1 (0.6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0D9EB22" w14:textId="1FE9DC37" w:rsidR="0080096A" w:rsidRPr="006D1257" w:rsidRDefault="0080096A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0</w:t>
            </w:r>
          </w:p>
        </w:tc>
      </w:tr>
      <w:tr w:rsidR="00155FEB" w:rsidRPr="006D1257" w14:paraId="2555165D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4EB0045E" w14:textId="0A52BECD" w:rsidR="00155FEB" w:rsidRPr="006D1257" w:rsidRDefault="0080096A" w:rsidP="00910372">
            <w:pPr>
              <w:spacing w:before="40" w:after="40" w:line="240" w:lineRule="auto"/>
              <w:ind w:left="284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Times New Roman"/>
                <w:kern w:val="24"/>
                <w:sz w:val="22"/>
                <w:szCs w:val="22"/>
              </w:rPr>
              <w:t>Methylenetetrahydrofolate reductase deficiency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1A4620A" w14:textId="5002C0FC" w:rsidR="00155FEB" w:rsidRPr="006D1257" w:rsidRDefault="00183C81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Times New Roman"/>
                <w:sz w:val="22"/>
                <w:szCs w:val="22"/>
              </w:rPr>
              <w:t>1 (0.6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2A51F5F2" w14:textId="0F37342A" w:rsidR="00155FEB" w:rsidRPr="006D1257" w:rsidRDefault="00183C81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0</w:t>
            </w:r>
          </w:p>
        </w:tc>
      </w:tr>
      <w:tr w:rsidR="00155FEB" w:rsidRPr="006D1257" w14:paraId="4473D7F0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C47B245" w14:textId="7322127C" w:rsidR="00155FEB" w:rsidRPr="006D1257" w:rsidRDefault="00F33636" w:rsidP="00910372">
            <w:pPr>
              <w:spacing w:before="40" w:after="40" w:line="240" w:lineRule="auto"/>
              <w:ind w:left="284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Renal aplasia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58EDBA7" w14:textId="17CFA67F" w:rsidR="00155FEB" w:rsidRPr="006D1257" w:rsidRDefault="00183C81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Times New Roman"/>
                <w:sz w:val="22"/>
                <w:szCs w:val="22"/>
              </w:rPr>
              <w:t>1 (0.6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48D86AA" w14:textId="44DABCCF" w:rsidR="00155FEB" w:rsidRPr="006D1257" w:rsidRDefault="00183C81" w:rsidP="00910372">
            <w:pPr>
              <w:spacing w:before="40" w:after="4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0</w:t>
            </w:r>
          </w:p>
        </w:tc>
      </w:tr>
      <w:tr w:rsidR="00F33636" w:rsidRPr="006D1257" w14:paraId="13831B2F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3C1CBE8" w14:textId="62572401" w:rsidR="00F33636" w:rsidRPr="006D1257" w:rsidRDefault="00F33636" w:rsidP="00910372">
            <w:pPr>
              <w:spacing w:before="40" w:after="40" w:line="240" w:lineRule="auto"/>
              <w:ind w:left="284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Truncus arteriosus persistent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CB85BC5" w14:textId="14330F16" w:rsidR="00F33636" w:rsidRPr="006D1257" w:rsidRDefault="00183C81" w:rsidP="00910372">
            <w:pPr>
              <w:spacing w:before="40" w:after="40" w:line="240" w:lineRule="auto"/>
              <w:jc w:val="center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Times New Roman"/>
                <w:sz w:val="22"/>
                <w:szCs w:val="22"/>
              </w:rPr>
              <w:t>1 (0.6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7A58243" w14:textId="168A3B86" w:rsidR="00F33636" w:rsidRPr="006D1257" w:rsidRDefault="00183C81" w:rsidP="00910372">
            <w:pPr>
              <w:spacing w:before="40" w:after="40" w:line="240" w:lineRule="auto"/>
              <w:jc w:val="center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0</w:t>
            </w:r>
          </w:p>
        </w:tc>
      </w:tr>
      <w:tr w:rsidR="00E623A3" w:rsidRPr="006D1257" w14:paraId="41065120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A40D2BE" w14:textId="70372B19" w:rsidR="00E623A3" w:rsidRPr="006D1257" w:rsidRDefault="00E623A3" w:rsidP="00910372">
            <w:pPr>
              <w:spacing w:before="40" w:after="40" w:line="240" w:lineRule="auto"/>
              <w:ind w:left="284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Heart disease congenital</w:t>
            </w:r>
            <w:r w:rsidR="00327A65" w:rsidRPr="006D1257">
              <w:rPr>
                <w:rFonts w:eastAsia="Verdana"/>
                <w:kern w:val="24"/>
                <w:sz w:val="22"/>
                <w:szCs w:val="22"/>
              </w:rPr>
              <w:t xml:space="preserve"> (other)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3E1AA94" w14:textId="57E4160B" w:rsidR="00E623A3" w:rsidRPr="006D1257" w:rsidRDefault="00E623A3" w:rsidP="00910372">
            <w:pPr>
              <w:spacing w:before="40" w:after="40" w:line="240" w:lineRule="auto"/>
              <w:jc w:val="center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0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359A471" w14:textId="441F420E" w:rsidR="00E623A3" w:rsidRPr="006D1257" w:rsidRDefault="00E623A3" w:rsidP="00910372">
            <w:pPr>
              <w:spacing w:before="40" w:after="40" w:line="240" w:lineRule="auto"/>
              <w:jc w:val="center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2 (1.1)</w:t>
            </w:r>
          </w:p>
        </w:tc>
      </w:tr>
      <w:tr w:rsidR="00E623A3" w:rsidRPr="006D1257" w14:paraId="1BE82377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B5316A0" w14:textId="7F78BD65" w:rsidR="00E623A3" w:rsidRPr="006D1257" w:rsidRDefault="00E623A3" w:rsidP="00910372">
            <w:pPr>
              <w:spacing w:before="40" w:after="40" w:line="240" w:lineRule="auto"/>
              <w:ind w:left="284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Arteriovenous malformation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D97D2EF" w14:textId="642E869A" w:rsidR="00E623A3" w:rsidRPr="006D1257" w:rsidRDefault="00E623A3" w:rsidP="00910372">
            <w:pPr>
              <w:spacing w:before="40" w:after="40" w:line="240" w:lineRule="auto"/>
              <w:jc w:val="center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0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48420B9" w14:textId="04F1BE84" w:rsidR="00E623A3" w:rsidRPr="006D1257" w:rsidRDefault="00E623A3" w:rsidP="00910372">
            <w:pPr>
              <w:spacing w:before="40" w:after="40" w:line="240" w:lineRule="auto"/>
              <w:jc w:val="center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Times New Roman"/>
                <w:sz w:val="22"/>
                <w:szCs w:val="22"/>
              </w:rPr>
              <w:t>1 (0.6)</w:t>
            </w:r>
          </w:p>
        </w:tc>
      </w:tr>
      <w:tr w:rsidR="00E623A3" w:rsidRPr="006D1257" w14:paraId="628B9277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140B8B8" w14:textId="37F855FC" w:rsidR="00E623A3" w:rsidRPr="006D1257" w:rsidRDefault="00E623A3" w:rsidP="00910372">
            <w:pPr>
              <w:spacing w:before="40" w:after="40" w:line="240" w:lineRule="auto"/>
              <w:ind w:left="284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Coarctation of the aorta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AFB297C" w14:textId="67EE9D48" w:rsidR="00E623A3" w:rsidRPr="006D1257" w:rsidRDefault="00E623A3" w:rsidP="00910372">
            <w:pPr>
              <w:spacing w:before="40" w:after="40" w:line="240" w:lineRule="auto"/>
              <w:jc w:val="center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0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0734E32" w14:textId="49268C71" w:rsidR="00E623A3" w:rsidRPr="006D1257" w:rsidRDefault="00E623A3" w:rsidP="00910372">
            <w:pPr>
              <w:spacing w:before="40" w:after="40" w:line="240" w:lineRule="auto"/>
              <w:jc w:val="center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Times New Roman"/>
                <w:sz w:val="22"/>
                <w:szCs w:val="22"/>
              </w:rPr>
              <w:t>1 (0.6)</w:t>
            </w:r>
          </w:p>
        </w:tc>
      </w:tr>
      <w:tr w:rsidR="00E623A3" w:rsidRPr="006D1257" w14:paraId="2C80B8BB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FC74D60" w14:textId="2C9CD881" w:rsidR="00E623A3" w:rsidRPr="006D1257" w:rsidRDefault="00E623A3" w:rsidP="00910372">
            <w:pPr>
              <w:spacing w:before="40" w:after="40" w:line="240" w:lineRule="auto"/>
              <w:ind w:left="284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Congenital hypercoagulation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BF01772" w14:textId="4814BD1B" w:rsidR="00E623A3" w:rsidRPr="006D1257" w:rsidRDefault="00E623A3" w:rsidP="00910372">
            <w:pPr>
              <w:spacing w:before="40" w:after="40" w:line="240" w:lineRule="auto"/>
              <w:jc w:val="center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0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4C03367" w14:textId="66E6B79F" w:rsidR="00E623A3" w:rsidRPr="006D1257" w:rsidRDefault="00E623A3" w:rsidP="00910372">
            <w:pPr>
              <w:spacing w:before="40" w:after="40" w:line="240" w:lineRule="auto"/>
              <w:jc w:val="center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Times New Roman"/>
                <w:sz w:val="22"/>
                <w:szCs w:val="22"/>
              </w:rPr>
              <w:t>1 (0.6)</w:t>
            </w:r>
          </w:p>
        </w:tc>
      </w:tr>
      <w:tr w:rsidR="00E623A3" w:rsidRPr="006D1257" w14:paraId="29361AFB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2CA5372" w14:textId="642E658B" w:rsidR="00E623A3" w:rsidRPr="006D1257" w:rsidRDefault="00E623A3" w:rsidP="00910372">
            <w:pPr>
              <w:spacing w:before="40" w:after="40" w:line="240" w:lineRule="auto"/>
              <w:ind w:left="284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Factor V Leiden mutation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6F017AE" w14:textId="71754F6F" w:rsidR="00E623A3" w:rsidRPr="006D1257" w:rsidRDefault="00E623A3" w:rsidP="00910372">
            <w:pPr>
              <w:spacing w:before="40" w:after="40" w:line="240" w:lineRule="auto"/>
              <w:jc w:val="center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0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3C93655" w14:textId="3C1F302B" w:rsidR="00E623A3" w:rsidRPr="006D1257" w:rsidRDefault="00E623A3" w:rsidP="00910372">
            <w:pPr>
              <w:spacing w:before="40" w:after="40" w:line="240" w:lineRule="auto"/>
              <w:jc w:val="center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Times New Roman"/>
                <w:sz w:val="22"/>
                <w:szCs w:val="22"/>
              </w:rPr>
              <w:t>1 (0.6)</w:t>
            </w:r>
          </w:p>
        </w:tc>
      </w:tr>
      <w:tr w:rsidR="00E623A3" w:rsidRPr="006D1257" w14:paraId="27DF6824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F373ACB" w14:textId="4207C7BE" w:rsidR="00E623A3" w:rsidRPr="006D1257" w:rsidRDefault="00E623A3" w:rsidP="00910372">
            <w:pPr>
              <w:spacing w:before="40" w:after="40" w:line="240" w:lineRule="auto"/>
              <w:ind w:left="284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Hypertrophic cardiomyopathy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4D746CD" w14:textId="3C75463E" w:rsidR="00E623A3" w:rsidRPr="006D1257" w:rsidRDefault="00E623A3" w:rsidP="00910372">
            <w:pPr>
              <w:spacing w:before="40" w:after="40" w:line="240" w:lineRule="auto"/>
              <w:jc w:val="center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0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1C40423" w14:textId="45E85D29" w:rsidR="00E623A3" w:rsidRPr="006D1257" w:rsidRDefault="00E623A3" w:rsidP="00910372">
            <w:pPr>
              <w:spacing w:before="40" w:after="40" w:line="240" w:lineRule="auto"/>
              <w:jc w:val="center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Times New Roman"/>
                <w:sz w:val="22"/>
                <w:szCs w:val="22"/>
              </w:rPr>
              <w:t>1 (0.6)</w:t>
            </w:r>
          </w:p>
        </w:tc>
      </w:tr>
      <w:tr w:rsidR="00E623A3" w:rsidRPr="006D1257" w14:paraId="31D60498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B01C06B" w14:textId="4C3A08C9" w:rsidR="00E623A3" w:rsidRPr="006D1257" w:rsidRDefault="00E623A3" w:rsidP="00910372">
            <w:pPr>
              <w:spacing w:before="40" w:after="40" w:line="240" w:lineRule="auto"/>
              <w:ind w:left="284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Neurofibromatosis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D3FB7FE" w14:textId="7A14882B" w:rsidR="00E623A3" w:rsidRPr="006D1257" w:rsidRDefault="00E623A3" w:rsidP="00910372">
            <w:pPr>
              <w:spacing w:before="40" w:after="40" w:line="240" w:lineRule="auto"/>
              <w:jc w:val="center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0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0824D22" w14:textId="7E4AD3CB" w:rsidR="00E623A3" w:rsidRPr="006D1257" w:rsidRDefault="00E623A3" w:rsidP="00910372">
            <w:pPr>
              <w:spacing w:before="40" w:after="40" w:line="240" w:lineRule="auto"/>
              <w:jc w:val="center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Times New Roman"/>
                <w:sz w:val="22"/>
                <w:szCs w:val="22"/>
              </w:rPr>
              <w:t>1 (0.6)</w:t>
            </w:r>
          </w:p>
        </w:tc>
      </w:tr>
      <w:tr w:rsidR="00E623A3" w:rsidRPr="006D1257" w14:paraId="753CD1BA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7C655C7" w14:textId="7AEF6C62" w:rsidR="00E623A3" w:rsidRPr="006D1257" w:rsidRDefault="00E623A3" w:rsidP="00910372">
            <w:pPr>
              <w:spacing w:before="40" w:after="40" w:line="240" w:lineRule="auto"/>
              <w:ind w:left="284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Patent ductus arteriosus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ED59E12" w14:textId="00B8DD0D" w:rsidR="00E623A3" w:rsidRPr="006D1257" w:rsidRDefault="00E623A3" w:rsidP="00910372">
            <w:pPr>
              <w:spacing w:before="40" w:after="40" w:line="240" w:lineRule="auto"/>
              <w:jc w:val="center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0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41DC5DF" w14:textId="17AC1426" w:rsidR="00E623A3" w:rsidRPr="006D1257" w:rsidRDefault="00E623A3" w:rsidP="00910372">
            <w:pPr>
              <w:spacing w:before="40" w:after="40" w:line="240" w:lineRule="auto"/>
              <w:jc w:val="center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Times New Roman"/>
                <w:sz w:val="22"/>
                <w:szCs w:val="22"/>
              </w:rPr>
              <w:t>1 (0.6)</w:t>
            </w:r>
          </w:p>
        </w:tc>
      </w:tr>
      <w:tr w:rsidR="00E623A3" w:rsidRPr="006D1257" w14:paraId="157E5669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BFE2EB3" w14:textId="4DBF09A4" w:rsidR="00E623A3" w:rsidRPr="006D1257" w:rsidRDefault="00E623A3" w:rsidP="00910372">
            <w:pPr>
              <w:spacing w:before="40" w:after="40" w:line="240" w:lineRule="auto"/>
              <w:ind w:left="284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Talipes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152455A" w14:textId="4F04DFEA" w:rsidR="00E623A3" w:rsidRPr="006D1257" w:rsidRDefault="00E623A3" w:rsidP="00910372">
            <w:pPr>
              <w:spacing w:before="40" w:after="40" w:line="240" w:lineRule="auto"/>
              <w:jc w:val="center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0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C3B2EC7" w14:textId="3F8DC3F5" w:rsidR="00E623A3" w:rsidRPr="006D1257" w:rsidRDefault="00E623A3" w:rsidP="00910372">
            <w:pPr>
              <w:spacing w:before="40" w:after="40" w:line="240" w:lineRule="auto"/>
              <w:jc w:val="center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Times New Roman"/>
                <w:sz w:val="22"/>
                <w:szCs w:val="22"/>
              </w:rPr>
              <w:t>1 (0.6)</w:t>
            </w:r>
          </w:p>
        </w:tc>
      </w:tr>
      <w:tr w:rsidR="00107B78" w:rsidRPr="006D1257" w14:paraId="45B2EA6F" w14:textId="77777777" w:rsidTr="00910372">
        <w:tc>
          <w:tcPr>
            <w:tcW w:w="5104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5990E5ED" w14:textId="646D5428" w:rsidR="00107B78" w:rsidRPr="006D1257" w:rsidRDefault="00107B78" w:rsidP="00910372">
            <w:pPr>
              <w:spacing w:before="40" w:after="40" w:line="240" w:lineRule="auto"/>
              <w:ind w:left="284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Ventricular septal defect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26D1A6D7" w14:textId="53FFBF9A" w:rsidR="00107B78" w:rsidRPr="006D1257" w:rsidRDefault="00E623A3" w:rsidP="00910372">
            <w:pPr>
              <w:spacing w:before="40" w:after="40" w:line="240" w:lineRule="auto"/>
              <w:jc w:val="center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Verdana"/>
                <w:kern w:val="24"/>
                <w:sz w:val="22"/>
                <w:szCs w:val="22"/>
              </w:rPr>
              <w:t>0</w:t>
            </w:r>
          </w:p>
        </w:tc>
        <w:tc>
          <w:tcPr>
            <w:tcW w:w="2128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53FA559A" w14:textId="5F02B6B8" w:rsidR="00107B78" w:rsidRPr="006D1257" w:rsidRDefault="00E623A3" w:rsidP="00910372">
            <w:pPr>
              <w:spacing w:before="40" w:after="40" w:line="240" w:lineRule="auto"/>
              <w:jc w:val="center"/>
              <w:rPr>
                <w:rFonts w:eastAsia="Verdana"/>
                <w:kern w:val="24"/>
                <w:sz w:val="22"/>
                <w:szCs w:val="22"/>
              </w:rPr>
            </w:pPr>
            <w:r w:rsidRPr="006D1257">
              <w:rPr>
                <w:rFonts w:eastAsia="Times New Roman"/>
                <w:sz w:val="22"/>
                <w:szCs w:val="22"/>
              </w:rPr>
              <w:t>1 (0.6)</w:t>
            </w:r>
          </w:p>
        </w:tc>
      </w:tr>
    </w:tbl>
    <w:p w14:paraId="2D2EE4A2" w14:textId="5E6C687A" w:rsidR="004F1D66" w:rsidRPr="006D1257" w:rsidRDefault="004F1D66" w:rsidP="00910372">
      <w:pPr>
        <w:spacing w:after="240" w:line="276" w:lineRule="auto"/>
        <w:rPr>
          <w:bCs/>
          <w:color w:val="000000" w:themeColor="text1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sectPr w:rsidR="004F1D66" w:rsidRPr="006D1257" w:rsidSect="005F0FFF">
      <w:pgSz w:w="12240" w:h="15840" w:code="1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9667BD" w14:textId="77777777" w:rsidR="0043665F" w:rsidRDefault="0043665F">
      <w:r>
        <w:separator/>
      </w:r>
    </w:p>
  </w:endnote>
  <w:endnote w:type="continuationSeparator" w:id="0">
    <w:p w14:paraId="0593663F" w14:textId="77777777" w:rsidR="0043665F" w:rsidRDefault="0043665F">
      <w:r>
        <w:continuationSeparator/>
      </w:r>
    </w:p>
  </w:endnote>
  <w:endnote w:type="continuationNotice" w:id="1">
    <w:p w14:paraId="079E15F0" w14:textId="77777777" w:rsidR="0043665F" w:rsidRDefault="0043665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Roman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aramond Premr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inion">
    <w:charset w:val="00"/>
    <w:family w:val="auto"/>
    <w:pitch w:val="variable"/>
    <w:sig w:usb0="00000003" w:usb1="00000000" w:usb2="00000000" w:usb3="00000000" w:csb0="00000001" w:csb1="00000000"/>
  </w:font>
  <w:font w:name="BI San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Garamon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ヒラギノ角ゴ ProN W3"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717911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1E2082" w14:textId="47E9E354" w:rsidR="00FD70CD" w:rsidRDefault="00FD70CD" w:rsidP="00FD70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BFD23C" w14:textId="77777777" w:rsidR="0043665F" w:rsidRDefault="0043665F">
      <w:r>
        <w:separator/>
      </w:r>
    </w:p>
  </w:footnote>
  <w:footnote w:type="continuationSeparator" w:id="0">
    <w:p w14:paraId="0B84F455" w14:textId="77777777" w:rsidR="0043665F" w:rsidRDefault="0043665F">
      <w:r>
        <w:continuationSeparator/>
      </w:r>
    </w:p>
  </w:footnote>
  <w:footnote w:type="continuationNotice" w:id="1">
    <w:p w14:paraId="7B2C0575" w14:textId="77777777" w:rsidR="0043665F" w:rsidRDefault="0043665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124C7"/>
    <w:multiLevelType w:val="hybridMultilevel"/>
    <w:tmpl w:val="4740F1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701CCF"/>
    <w:multiLevelType w:val="hybridMultilevel"/>
    <w:tmpl w:val="3F6C68E8"/>
    <w:lvl w:ilvl="0" w:tplc="0A12B71C">
      <w:start w:val="1"/>
      <w:numFmt w:val="bullet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955CFA"/>
    <w:multiLevelType w:val="singleLevel"/>
    <w:tmpl w:val="2BE8B33A"/>
    <w:lvl w:ilvl="0">
      <w:start w:val="1"/>
      <w:numFmt w:val="bullet"/>
      <w:lvlRestart w:val="0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3" w15:restartNumberingAfterBreak="0">
    <w:nsid w:val="17EB3900"/>
    <w:multiLevelType w:val="hybridMultilevel"/>
    <w:tmpl w:val="C05048A6"/>
    <w:lvl w:ilvl="0" w:tplc="9C76F340">
      <w:start w:val="1"/>
      <w:numFmt w:val="decimal"/>
      <w:pStyle w:val="Notes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E1073A"/>
    <w:multiLevelType w:val="hybridMultilevel"/>
    <w:tmpl w:val="BD7493FE"/>
    <w:lvl w:ilvl="0" w:tplc="217E66E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color w:val="7F7F7F" w:themeColor="text1" w:themeTint="80"/>
        <w:sz w:val="20"/>
        <w:u w:val="none" w:color="FFFFFF"/>
        <w:vertAlign w:val="baseline"/>
      </w:rPr>
    </w:lvl>
    <w:lvl w:ilvl="1" w:tplc="EE3C32F0">
      <w:start w:val="1"/>
      <w:numFmt w:val="bullet"/>
      <w:pStyle w:val="Subbullet"/>
      <w:lvlText w:val="—"/>
      <w:lvlJc w:val="left"/>
      <w:pPr>
        <w:ind w:left="1440" w:hanging="360"/>
      </w:pPr>
      <w:rPr>
        <w:rFonts w:ascii="Calibri" w:hAnsi="Calibri" w:hint="default"/>
        <w:color w:val="7F7F7F" w:themeColor="text1" w:themeTint="80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085ED7"/>
    <w:multiLevelType w:val="hybridMultilevel"/>
    <w:tmpl w:val="8A929E72"/>
    <w:lvl w:ilvl="0" w:tplc="235E2F02">
      <w:start w:val="1"/>
      <w:numFmt w:val="bullet"/>
      <w:pStyle w:val="Bullets1"/>
      <w:lvlText w:val=""/>
      <w:lvlJc w:val="left"/>
      <w:pPr>
        <w:ind w:left="720" w:hanging="360"/>
      </w:pPr>
      <w:rPr>
        <w:rFonts w:ascii="Wingdings" w:hAnsi="Wingdings" w:hint="default"/>
        <w:color w:val="1F497D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CF0B6D"/>
    <w:multiLevelType w:val="hybridMultilevel"/>
    <w:tmpl w:val="37309D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D066612">
      <w:start w:val="1"/>
      <w:numFmt w:val="lowerLetter"/>
      <w:pStyle w:val="ListParagraphlevel2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6C1B26"/>
    <w:multiLevelType w:val="hybridMultilevel"/>
    <w:tmpl w:val="E68C453C"/>
    <w:lvl w:ilvl="0" w:tplc="8668E01C">
      <w:start w:val="1"/>
      <w:numFmt w:val="bullet"/>
      <w:pStyle w:val="BulletedListlevel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86D2E4">
      <w:start w:val="1"/>
      <w:numFmt w:val="bullet"/>
      <w:pStyle w:val="BulletedListlevel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B43748"/>
    <w:multiLevelType w:val="hybridMultilevel"/>
    <w:tmpl w:val="13CCEF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8E7FF6"/>
    <w:multiLevelType w:val="hybridMultilevel"/>
    <w:tmpl w:val="C09488E2"/>
    <w:lvl w:ilvl="0" w:tplc="BC28D18A">
      <w:start w:val="1"/>
      <w:numFmt w:val="decimal"/>
      <w:pStyle w:val="Referencesnumberedlist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24A392A"/>
    <w:multiLevelType w:val="hybridMultilevel"/>
    <w:tmpl w:val="5C1E70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61E01BD"/>
    <w:multiLevelType w:val="hybridMultilevel"/>
    <w:tmpl w:val="B6488A4A"/>
    <w:lvl w:ilvl="0" w:tplc="B8123FA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5C77D8"/>
    <w:multiLevelType w:val="hybridMultilevel"/>
    <w:tmpl w:val="E98E6A6E"/>
    <w:lvl w:ilvl="0" w:tplc="08090001">
      <w:start w:val="1"/>
      <w:numFmt w:val="bullet"/>
      <w:lvlText w:val=""/>
      <w:lvlJc w:val="left"/>
      <w:pPr>
        <w:ind w:left="89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14" w15:restartNumberingAfterBreak="0">
    <w:nsid w:val="6ADA0526"/>
    <w:multiLevelType w:val="hybridMultilevel"/>
    <w:tmpl w:val="001C8484"/>
    <w:lvl w:ilvl="0" w:tplc="2C90D5A6">
      <w:start w:val="1"/>
      <w:numFmt w:val="bullet"/>
      <w:pStyle w:val="Table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8E83B1A"/>
    <w:multiLevelType w:val="hybridMultilevel"/>
    <w:tmpl w:val="4B161E90"/>
    <w:lvl w:ilvl="0" w:tplc="051411E6">
      <w:start w:val="1"/>
      <w:numFmt w:val="bullet"/>
      <w:pStyle w:val="Highlightbullet"/>
      <w:lvlText w:val="–"/>
      <w:lvlJc w:val="left"/>
      <w:pPr>
        <w:ind w:left="180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7E083F62"/>
    <w:multiLevelType w:val="multilevel"/>
    <w:tmpl w:val="E7AAF62C"/>
    <w:name w:val="dtMLAppendix0"/>
    <w:lvl w:ilvl="0">
      <w:start w:val="1"/>
      <w:numFmt w:val="decimal"/>
      <w:lvlRestart w:val="0"/>
      <w:pStyle w:val="Appendix1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1">
      <w:start w:val="1"/>
      <w:numFmt w:val="decimal"/>
      <w:pStyle w:val="Appendix2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Appendix3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639460922">
    <w:abstractNumId w:val="13"/>
  </w:num>
  <w:num w:numId="2" w16cid:durableId="2082831605">
    <w:abstractNumId w:val="11"/>
  </w:num>
  <w:num w:numId="3" w16cid:durableId="1482847999">
    <w:abstractNumId w:val="0"/>
  </w:num>
  <w:num w:numId="4" w16cid:durableId="2111267760">
    <w:abstractNumId w:val="6"/>
  </w:num>
  <w:num w:numId="5" w16cid:durableId="1091318477">
    <w:abstractNumId w:val="7"/>
  </w:num>
  <w:num w:numId="6" w16cid:durableId="50276676">
    <w:abstractNumId w:val="2"/>
  </w:num>
  <w:num w:numId="7" w16cid:durableId="24915463">
    <w:abstractNumId w:val="16"/>
  </w:num>
  <w:num w:numId="8" w16cid:durableId="1926259077">
    <w:abstractNumId w:val="5"/>
  </w:num>
  <w:num w:numId="9" w16cid:durableId="1764716822">
    <w:abstractNumId w:val="8"/>
  </w:num>
  <w:num w:numId="10" w16cid:durableId="1773278618">
    <w:abstractNumId w:val="3"/>
  </w:num>
  <w:num w:numId="11" w16cid:durableId="1492134133">
    <w:abstractNumId w:val="4"/>
  </w:num>
  <w:num w:numId="12" w16cid:durableId="217515694">
    <w:abstractNumId w:val="15"/>
  </w:num>
  <w:num w:numId="13" w16cid:durableId="1038511523">
    <w:abstractNumId w:val="14"/>
  </w:num>
  <w:num w:numId="14" w16cid:durableId="979841870">
    <w:abstractNumId w:val="1"/>
  </w:num>
  <w:num w:numId="15" w16cid:durableId="1438673366">
    <w:abstractNumId w:val="10"/>
  </w:num>
  <w:num w:numId="16" w16cid:durableId="136461176">
    <w:abstractNumId w:val="12"/>
  </w:num>
  <w:num w:numId="17" w16cid:durableId="800657349">
    <w:abstractNumId w:val="9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oNotTrackFormatting/>
  <w:defaultTabStop w:val="720"/>
  <w:hyphenationZone w:val="425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CC_29Mar2023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wdrzsr4trwarea9t95a5w7eaadx0awardz&quot;&gt;JACC_CHD_Meta-analysis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/record-ids&gt;&lt;/item&gt;&lt;/Libraries&gt;"/>
  </w:docVars>
  <w:rsids>
    <w:rsidRoot w:val="00EF4010"/>
    <w:rsid w:val="0000005E"/>
    <w:rsid w:val="00001BFB"/>
    <w:rsid w:val="00002146"/>
    <w:rsid w:val="0000297B"/>
    <w:rsid w:val="00002B48"/>
    <w:rsid w:val="00003194"/>
    <w:rsid w:val="000037BF"/>
    <w:rsid w:val="00003B0F"/>
    <w:rsid w:val="00003E53"/>
    <w:rsid w:val="0000470D"/>
    <w:rsid w:val="00005016"/>
    <w:rsid w:val="0000559E"/>
    <w:rsid w:val="000068EF"/>
    <w:rsid w:val="0000736E"/>
    <w:rsid w:val="00007DAC"/>
    <w:rsid w:val="00010379"/>
    <w:rsid w:val="0001258C"/>
    <w:rsid w:val="00012766"/>
    <w:rsid w:val="00012A23"/>
    <w:rsid w:val="00013A43"/>
    <w:rsid w:val="00013B00"/>
    <w:rsid w:val="00014023"/>
    <w:rsid w:val="00014046"/>
    <w:rsid w:val="000144D9"/>
    <w:rsid w:val="0001466E"/>
    <w:rsid w:val="00014E71"/>
    <w:rsid w:val="00015280"/>
    <w:rsid w:val="00015293"/>
    <w:rsid w:val="00015C83"/>
    <w:rsid w:val="00016E60"/>
    <w:rsid w:val="00017181"/>
    <w:rsid w:val="00017961"/>
    <w:rsid w:val="00017FF1"/>
    <w:rsid w:val="00017FF3"/>
    <w:rsid w:val="000209B4"/>
    <w:rsid w:val="000209FA"/>
    <w:rsid w:val="00020D6B"/>
    <w:rsid w:val="00021529"/>
    <w:rsid w:val="00021A9D"/>
    <w:rsid w:val="00021C42"/>
    <w:rsid w:val="00021CD5"/>
    <w:rsid w:val="00021CFB"/>
    <w:rsid w:val="00022026"/>
    <w:rsid w:val="00022576"/>
    <w:rsid w:val="000231E0"/>
    <w:rsid w:val="00023ACC"/>
    <w:rsid w:val="00024979"/>
    <w:rsid w:val="00024AF7"/>
    <w:rsid w:val="00024C5F"/>
    <w:rsid w:val="00024FA5"/>
    <w:rsid w:val="0002561B"/>
    <w:rsid w:val="000259EC"/>
    <w:rsid w:val="00025DE2"/>
    <w:rsid w:val="00025F57"/>
    <w:rsid w:val="00026567"/>
    <w:rsid w:val="00026614"/>
    <w:rsid w:val="0002679B"/>
    <w:rsid w:val="00026A5A"/>
    <w:rsid w:val="00026A5C"/>
    <w:rsid w:val="00027160"/>
    <w:rsid w:val="000274A7"/>
    <w:rsid w:val="00027CB2"/>
    <w:rsid w:val="00027DCB"/>
    <w:rsid w:val="00027F49"/>
    <w:rsid w:val="000301A7"/>
    <w:rsid w:val="000304C4"/>
    <w:rsid w:val="00030B50"/>
    <w:rsid w:val="0003125D"/>
    <w:rsid w:val="000312C7"/>
    <w:rsid w:val="00031583"/>
    <w:rsid w:val="000315DB"/>
    <w:rsid w:val="0003178C"/>
    <w:rsid w:val="00032033"/>
    <w:rsid w:val="000321D1"/>
    <w:rsid w:val="000324EE"/>
    <w:rsid w:val="000325D1"/>
    <w:rsid w:val="0003324A"/>
    <w:rsid w:val="00033250"/>
    <w:rsid w:val="00033EDC"/>
    <w:rsid w:val="00034C66"/>
    <w:rsid w:val="000351D9"/>
    <w:rsid w:val="000353D5"/>
    <w:rsid w:val="00036AB9"/>
    <w:rsid w:val="00036B1B"/>
    <w:rsid w:val="000377F4"/>
    <w:rsid w:val="00040CBF"/>
    <w:rsid w:val="00041D47"/>
    <w:rsid w:val="0004232A"/>
    <w:rsid w:val="00042A0C"/>
    <w:rsid w:val="00042C53"/>
    <w:rsid w:val="0004318A"/>
    <w:rsid w:val="0004532A"/>
    <w:rsid w:val="000459A8"/>
    <w:rsid w:val="00045C48"/>
    <w:rsid w:val="00045CB5"/>
    <w:rsid w:val="00046551"/>
    <w:rsid w:val="00046946"/>
    <w:rsid w:val="000469F1"/>
    <w:rsid w:val="0004710C"/>
    <w:rsid w:val="000473BC"/>
    <w:rsid w:val="000475AC"/>
    <w:rsid w:val="000477B0"/>
    <w:rsid w:val="00047967"/>
    <w:rsid w:val="00050255"/>
    <w:rsid w:val="00050292"/>
    <w:rsid w:val="00051098"/>
    <w:rsid w:val="00051153"/>
    <w:rsid w:val="00051839"/>
    <w:rsid w:val="00051B8E"/>
    <w:rsid w:val="000520AE"/>
    <w:rsid w:val="00052DF4"/>
    <w:rsid w:val="00053858"/>
    <w:rsid w:val="00053B09"/>
    <w:rsid w:val="00054D08"/>
    <w:rsid w:val="0005571E"/>
    <w:rsid w:val="00056927"/>
    <w:rsid w:val="00057234"/>
    <w:rsid w:val="00057650"/>
    <w:rsid w:val="0005786B"/>
    <w:rsid w:val="000578C3"/>
    <w:rsid w:val="0005797C"/>
    <w:rsid w:val="00057EC6"/>
    <w:rsid w:val="000602B7"/>
    <w:rsid w:val="00060BB8"/>
    <w:rsid w:val="00061575"/>
    <w:rsid w:val="00063106"/>
    <w:rsid w:val="00064A3C"/>
    <w:rsid w:val="00064E3E"/>
    <w:rsid w:val="00064E65"/>
    <w:rsid w:val="000658BE"/>
    <w:rsid w:val="00065C42"/>
    <w:rsid w:val="00065D47"/>
    <w:rsid w:val="000661CA"/>
    <w:rsid w:val="0006639A"/>
    <w:rsid w:val="00066EA4"/>
    <w:rsid w:val="000674FF"/>
    <w:rsid w:val="00067DC2"/>
    <w:rsid w:val="000702FE"/>
    <w:rsid w:val="00070761"/>
    <w:rsid w:val="00070BFF"/>
    <w:rsid w:val="00070EBD"/>
    <w:rsid w:val="00070FF1"/>
    <w:rsid w:val="00072225"/>
    <w:rsid w:val="00073356"/>
    <w:rsid w:val="000739E8"/>
    <w:rsid w:val="000744C9"/>
    <w:rsid w:val="00074756"/>
    <w:rsid w:val="00074778"/>
    <w:rsid w:val="000747FA"/>
    <w:rsid w:val="00074AB3"/>
    <w:rsid w:val="00074D3F"/>
    <w:rsid w:val="00075286"/>
    <w:rsid w:val="00075F40"/>
    <w:rsid w:val="000760EA"/>
    <w:rsid w:val="00076178"/>
    <w:rsid w:val="000763C3"/>
    <w:rsid w:val="0007683D"/>
    <w:rsid w:val="00076DBB"/>
    <w:rsid w:val="000778C6"/>
    <w:rsid w:val="0008030D"/>
    <w:rsid w:val="00080339"/>
    <w:rsid w:val="00080A86"/>
    <w:rsid w:val="00081A76"/>
    <w:rsid w:val="000820FB"/>
    <w:rsid w:val="000821A7"/>
    <w:rsid w:val="00083382"/>
    <w:rsid w:val="000834D5"/>
    <w:rsid w:val="000838B3"/>
    <w:rsid w:val="00083C5E"/>
    <w:rsid w:val="00083EB7"/>
    <w:rsid w:val="00084653"/>
    <w:rsid w:val="000847DB"/>
    <w:rsid w:val="000851B6"/>
    <w:rsid w:val="0008532A"/>
    <w:rsid w:val="0008540A"/>
    <w:rsid w:val="000855D5"/>
    <w:rsid w:val="00085CE6"/>
    <w:rsid w:val="00086B6F"/>
    <w:rsid w:val="00086BD5"/>
    <w:rsid w:val="00086D7F"/>
    <w:rsid w:val="00086F66"/>
    <w:rsid w:val="0008712C"/>
    <w:rsid w:val="00087529"/>
    <w:rsid w:val="00087D63"/>
    <w:rsid w:val="00087F57"/>
    <w:rsid w:val="0009032A"/>
    <w:rsid w:val="00090348"/>
    <w:rsid w:val="00090471"/>
    <w:rsid w:val="00090994"/>
    <w:rsid w:val="00090B72"/>
    <w:rsid w:val="00090D4F"/>
    <w:rsid w:val="00090DA0"/>
    <w:rsid w:val="0009124A"/>
    <w:rsid w:val="00091B60"/>
    <w:rsid w:val="000934EC"/>
    <w:rsid w:val="00093B60"/>
    <w:rsid w:val="00093E31"/>
    <w:rsid w:val="00094190"/>
    <w:rsid w:val="0009419E"/>
    <w:rsid w:val="00094744"/>
    <w:rsid w:val="00094FA4"/>
    <w:rsid w:val="00095343"/>
    <w:rsid w:val="000966BB"/>
    <w:rsid w:val="00097A04"/>
    <w:rsid w:val="00097B72"/>
    <w:rsid w:val="00097ECA"/>
    <w:rsid w:val="000A0260"/>
    <w:rsid w:val="000A0F77"/>
    <w:rsid w:val="000A20C4"/>
    <w:rsid w:val="000A22C0"/>
    <w:rsid w:val="000A2F54"/>
    <w:rsid w:val="000A306F"/>
    <w:rsid w:val="000A3B0D"/>
    <w:rsid w:val="000A3B4B"/>
    <w:rsid w:val="000A3C8B"/>
    <w:rsid w:val="000A4A08"/>
    <w:rsid w:val="000A5562"/>
    <w:rsid w:val="000A62E5"/>
    <w:rsid w:val="000A650E"/>
    <w:rsid w:val="000A6DED"/>
    <w:rsid w:val="000A7FC5"/>
    <w:rsid w:val="000B081E"/>
    <w:rsid w:val="000B087C"/>
    <w:rsid w:val="000B0D19"/>
    <w:rsid w:val="000B1048"/>
    <w:rsid w:val="000B152D"/>
    <w:rsid w:val="000B1BBD"/>
    <w:rsid w:val="000B1C3D"/>
    <w:rsid w:val="000B305A"/>
    <w:rsid w:val="000B351E"/>
    <w:rsid w:val="000B3781"/>
    <w:rsid w:val="000B3C3F"/>
    <w:rsid w:val="000B3FFC"/>
    <w:rsid w:val="000B40F7"/>
    <w:rsid w:val="000B4577"/>
    <w:rsid w:val="000B4621"/>
    <w:rsid w:val="000B49FC"/>
    <w:rsid w:val="000B5AB1"/>
    <w:rsid w:val="000B5B8B"/>
    <w:rsid w:val="000B5EE0"/>
    <w:rsid w:val="000B6260"/>
    <w:rsid w:val="000B63D0"/>
    <w:rsid w:val="000B6A3A"/>
    <w:rsid w:val="000B72AC"/>
    <w:rsid w:val="000B7654"/>
    <w:rsid w:val="000B78BB"/>
    <w:rsid w:val="000B7CF2"/>
    <w:rsid w:val="000B7F7E"/>
    <w:rsid w:val="000C0631"/>
    <w:rsid w:val="000C102A"/>
    <w:rsid w:val="000C184E"/>
    <w:rsid w:val="000C1BD2"/>
    <w:rsid w:val="000C270E"/>
    <w:rsid w:val="000C3EB3"/>
    <w:rsid w:val="000C4033"/>
    <w:rsid w:val="000C4098"/>
    <w:rsid w:val="000C4736"/>
    <w:rsid w:val="000C4A04"/>
    <w:rsid w:val="000C644C"/>
    <w:rsid w:val="000C6BB9"/>
    <w:rsid w:val="000C71AC"/>
    <w:rsid w:val="000C79AA"/>
    <w:rsid w:val="000C7B76"/>
    <w:rsid w:val="000D0A67"/>
    <w:rsid w:val="000D0B4C"/>
    <w:rsid w:val="000D11EA"/>
    <w:rsid w:val="000D18B6"/>
    <w:rsid w:val="000D1913"/>
    <w:rsid w:val="000D1953"/>
    <w:rsid w:val="000D2DA6"/>
    <w:rsid w:val="000D3053"/>
    <w:rsid w:val="000D37F9"/>
    <w:rsid w:val="000D3FB4"/>
    <w:rsid w:val="000D49C8"/>
    <w:rsid w:val="000D4BB5"/>
    <w:rsid w:val="000D50CD"/>
    <w:rsid w:val="000D60FD"/>
    <w:rsid w:val="000D61AD"/>
    <w:rsid w:val="000D6B79"/>
    <w:rsid w:val="000D6DC9"/>
    <w:rsid w:val="000D7098"/>
    <w:rsid w:val="000D7100"/>
    <w:rsid w:val="000D7936"/>
    <w:rsid w:val="000E04F4"/>
    <w:rsid w:val="000E0AE7"/>
    <w:rsid w:val="000E0F51"/>
    <w:rsid w:val="000E1242"/>
    <w:rsid w:val="000E16B9"/>
    <w:rsid w:val="000E1E90"/>
    <w:rsid w:val="000E232C"/>
    <w:rsid w:val="000E24FC"/>
    <w:rsid w:val="000E2626"/>
    <w:rsid w:val="000E2B6E"/>
    <w:rsid w:val="000E4167"/>
    <w:rsid w:val="000E4A4E"/>
    <w:rsid w:val="000E52F5"/>
    <w:rsid w:val="000E53C7"/>
    <w:rsid w:val="000E5805"/>
    <w:rsid w:val="000E7188"/>
    <w:rsid w:val="000E7BD6"/>
    <w:rsid w:val="000F029A"/>
    <w:rsid w:val="000F0C93"/>
    <w:rsid w:val="000F1476"/>
    <w:rsid w:val="000F19C0"/>
    <w:rsid w:val="000F1C2C"/>
    <w:rsid w:val="000F23D6"/>
    <w:rsid w:val="000F3332"/>
    <w:rsid w:val="000F34CA"/>
    <w:rsid w:val="000F3694"/>
    <w:rsid w:val="000F3A41"/>
    <w:rsid w:val="000F3AC0"/>
    <w:rsid w:val="000F4070"/>
    <w:rsid w:val="000F43F3"/>
    <w:rsid w:val="000F4C44"/>
    <w:rsid w:val="000F5C36"/>
    <w:rsid w:val="000F6812"/>
    <w:rsid w:val="000F6B3E"/>
    <w:rsid w:val="000F6BA0"/>
    <w:rsid w:val="000F6D46"/>
    <w:rsid w:val="000F6EB0"/>
    <w:rsid w:val="000F6F3D"/>
    <w:rsid w:val="000F720D"/>
    <w:rsid w:val="000F73B7"/>
    <w:rsid w:val="000F7C88"/>
    <w:rsid w:val="00100909"/>
    <w:rsid w:val="00100C27"/>
    <w:rsid w:val="0010143F"/>
    <w:rsid w:val="001025D9"/>
    <w:rsid w:val="001027C7"/>
    <w:rsid w:val="00102DA6"/>
    <w:rsid w:val="0010322D"/>
    <w:rsid w:val="001037A2"/>
    <w:rsid w:val="00104075"/>
    <w:rsid w:val="001049DE"/>
    <w:rsid w:val="001051D9"/>
    <w:rsid w:val="00105515"/>
    <w:rsid w:val="00106587"/>
    <w:rsid w:val="0010717B"/>
    <w:rsid w:val="00107A23"/>
    <w:rsid w:val="00107B78"/>
    <w:rsid w:val="00107F1B"/>
    <w:rsid w:val="00110541"/>
    <w:rsid w:val="0011167D"/>
    <w:rsid w:val="00111B31"/>
    <w:rsid w:val="001122DC"/>
    <w:rsid w:val="001122FA"/>
    <w:rsid w:val="00112728"/>
    <w:rsid w:val="00112B9D"/>
    <w:rsid w:val="00112C35"/>
    <w:rsid w:val="00112DCA"/>
    <w:rsid w:val="00113D45"/>
    <w:rsid w:val="00113E41"/>
    <w:rsid w:val="00114C7F"/>
    <w:rsid w:val="00114CFB"/>
    <w:rsid w:val="00115043"/>
    <w:rsid w:val="001154FB"/>
    <w:rsid w:val="00115788"/>
    <w:rsid w:val="00116255"/>
    <w:rsid w:val="00116E80"/>
    <w:rsid w:val="00117BA1"/>
    <w:rsid w:val="0012294A"/>
    <w:rsid w:val="00123254"/>
    <w:rsid w:val="001233FB"/>
    <w:rsid w:val="001238AD"/>
    <w:rsid w:val="00123BC4"/>
    <w:rsid w:val="00123E37"/>
    <w:rsid w:val="0012451C"/>
    <w:rsid w:val="00124C09"/>
    <w:rsid w:val="00124DBA"/>
    <w:rsid w:val="00125B09"/>
    <w:rsid w:val="00125DFE"/>
    <w:rsid w:val="00126733"/>
    <w:rsid w:val="00126A9D"/>
    <w:rsid w:val="00126C73"/>
    <w:rsid w:val="00127EAD"/>
    <w:rsid w:val="001301F4"/>
    <w:rsid w:val="00130520"/>
    <w:rsid w:val="00130ADD"/>
    <w:rsid w:val="0013105A"/>
    <w:rsid w:val="001315E0"/>
    <w:rsid w:val="00131D1C"/>
    <w:rsid w:val="00131FB2"/>
    <w:rsid w:val="00132386"/>
    <w:rsid w:val="00132647"/>
    <w:rsid w:val="00132ED3"/>
    <w:rsid w:val="00133826"/>
    <w:rsid w:val="00133CB5"/>
    <w:rsid w:val="001342F8"/>
    <w:rsid w:val="001344A3"/>
    <w:rsid w:val="00134948"/>
    <w:rsid w:val="00134E89"/>
    <w:rsid w:val="0013522B"/>
    <w:rsid w:val="001359BA"/>
    <w:rsid w:val="001365A8"/>
    <w:rsid w:val="00137F26"/>
    <w:rsid w:val="001400AB"/>
    <w:rsid w:val="00140551"/>
    <w:rsid w:val="00140682"/>
    <w:rsid w:val="001407AD"/>
    <w:rsid w:val="001407BE"/>
    <w:rsid w:val="001410C6"/>
    <w:rsid w:val="00141C39"/>
    <w:rsid w:val="00141D7B"/>
    <w:rsid w:val="001420A4"/>
    <w:rsid w:val="001422E3"/>
    <w:rsid w:val="0014238D"/>
    <w:rsid w:val="00142CF0"/>
    <w:rsid w:val="0014313D"/>
    <w:rsid w:val="00143808"/>
    <w:rsid w:val="001439FE"/>
    <w:rsid w:val="00143A49"/>
    <w:rsid w:val="00143D8D"/>
    <w:rsid w:val="00143EF9"/>
    <w:rsid w:val="00144665"/>
    <w:rsid w:val="00144850"/>
    <w:rsid w:val="00144B83"/>
    <w:rsid w:val="0014557F"/>
    <w:rsid w:val="0014591B"/>
    <w:rsid w:val="00145988"/>
    <w:rsid w:val="00146024"/>
    <w:rsid w:val="00146330"/>
    <w:rsid w:val="00147437"/>
    <w:rsid w:val="0014784C"/>
    <w:rsid w:val="00147C96"/>
    <w:rsid w:val="00150077"/>
    <w:rsid w:val="001502E9"/>
    <w:rsid w:val="00151531"/>
    <w:rsid w:val="001516C2"/>
    <w:rsid w:val="0015193D"/>
    <w:rsid w:val="00151A47"/>
    <w:rsid w:val="0015208F"/>
    <w:rsid w:val="00152514"/>
    <w:rsid w:val="0015337C"/>
    <w:rsid w:val="00153AC6"/>
    <w:rsid w:val="00153CF2"/>
    <w:rsid w:val="00153D1D"/>
    <w:rsid w:val="001540E0"/>
    <w:rsid w:val="001544CE"/>
    <w:rsid w:val="0015490B"/>
    <w:rsid w:val="00154A48"/>
    <w:rsid w:val="00154DA5"/>
    <w:rsid w:val="00155CDE"/>
    <w:rsid w:val="00155FA8"/>
    <w:rsid w:val="00155FEB"/>
    <w:rsid w:val="00156287"/>
    <w:rsid w:val="00156C04"/>
    <w:rsid w:val="0015712F"/>
    <w:rsid w:val="00157427"/>
    <w:rsid w:val="00157469"/>
    <w:rsid w:val="00157E08"/>
    <w:rsid w:val="00160F9C"/>
    <w:rsid w:val="00161110"/>
    <w:rsid w:val="0016140F"/>
    <w:rsid w:val="00161B9F"/>
    <w:rsid w:val="00161F07"/>
    <w:rsid w:val="00162515"/>
    <w:rsid w:val="00162C93"/>
    <w:rsid w:val="00163AE2"/>
    <w:rsid w:val="00163D7B"/>
    <w:rsid w:val="0016486E"/>
    <w:rsid w:val="00164F73"/>
    <w:rsid w:val="0016575D"/>
    <w:rsid w:val="00165C5B"/>
    <w:rsid w:val="001665C1"/>
    <w:rsid w:val="00166E0F"/>
    <w:rsid w:val="001678C4"/>
    <w:rsid w:val="00167FC9"/>
    <w:rsid w:val="001706A7"/>
    <w:rsid w:val="00170989"/>
    <w:rsid w:val="0017143B"/>
    <w:rsid w:val="00171BBB"/>
    <w:rsid w:val="00171C42"/>
    <w:rsid w:val="00171F5B"/>
    <w:rsid w:val="001724CC"/>
    <w:rsid w:val="0017261C"/>
    <w:rsid w:val="00172866"/>
    <w:rsid w:val="001730A4"/>
    <w:rsid w:val="001731AD"/>
    <w:rsid w:val="0017375D"/>
    <w:rsid w:val="0017476A"/>
    <w:rsid w:val="00174C38"/>
    <w:rsid w:val="00174E50"/>
    <w:rsid w:val="001752FC"/>
    <w:rsid w:val="001753C7"/>
    <w:rsid w:val="001759BE"/>
    <w:rsid w:val="00176A12"/>
    <w:rsid w:val="00176A1D"/>
    <w:rsid w:val="00177965"/>
    <w:rsid w:val="00177B18"/>
    <w:rsid w:val="001806DB"/>
    <w:rsid w:val="001808B4"/>
    <w:rsid w:val="0018149C"/>
    <w:rsid w:val="001818CC"/>
    <w:rsid w:val="00183C81"/>
    <w:rsid w:val="00184BCA"/>
    <w:rsid w:val="001857DE"/>
    <w:rsid w:val="0018662E"/>
    <w:rsid w:val="00186E63"/>
    <w:rsid w:val="001872AF"/>
    <w:rsid w:val="001872D2"/>
    <w:rsid w:val="00187A03"/>
    <w:rsid w:val="00187B4D"/>
    <w:rsid w:val="00190A35"/>
    <w:rsid w:val="001911A7"/>
    <w:rsid w:val="00191C7D"/>
    <w:rsid w:val="00191DD5"/>
    <w:rsid w:val="001929C1"/>
    <w:rsid w:val="001929F8"/>
    <w:rsid w:val="0019304E"/>
    <w:rsid w:val="001935CD"/>
    <w:rsid w:val="00193809"/>
    <w:rsid w:val="001939FB"/>
    <w:rsid w:val="00194CAD"/>
    <w:rsid w:val="00195444"/>
    <w:rsid w:val="0019564D"/>
    <w:rsid w:val="001956CE"/>
    <w:rsid w:val="00196478"/>
    <w:rsid w:val="001976F9"/>
    <w:rsid w:val="001977E8"/>
    <w:rsid w:val="001977F3"/>
    <w:rsid w:val="001A129C"/>
    <w:rsid w:val="001A2188"/>
    <w:rsid w:val="001A339B"/>
    <w:rsid w:val="001A3527"/>
    <w:rsid w:val="001A3883"/>
    <w:rsid w:val="001A3DA5"/>
    <w:rsid w:val="001A4030"/>
    <w:rsid w:val="001A45BF"/>
    <w:rsid w:val="001A4E1C"/>
    <w:rsid w:val="001A5C87"/>
    <w:rsid w:val="001A6444"/>
    <w:rsid w:val="001A6ADA"/>
    <w:rsid w:val="001A70C5"/>
    <w:rsid w:val="001A7827"/>
    <w:rsid w:val="001B06D8"/>
    <w:rsid w:val="001B10A1"/>
    <w:rsid w:val="001B2914"/>
    <w:rsid w:val="001B3536"/>
    <w:rsid w:val="001B36D8"/>
    <w:rsid w:val="001B3AE6"/>
    <w:rsid w:val="001B4B8A"/>
    <w:rsid w:val="001B5027"/>
    <w:rsid w:val="001B5914"/>
    <w:rsid w:val="001B69AA"/>
    <w:rsid w:val="001B6BE5"/>
    <w:rsid w:val="001B6E42"/>
    <w:rsid w:val="001B6F8E"/>
    <w:rsid w:val="001B7481"/>
    <w:rsid w:val="001B7AA6"/>
    <w:rsid w:val="001C008F"/>
    <w:rsid w:val="001C049E"/>
    <w:rsid w:val="001C08CA"/>
    <w:rsid w:val="001C3D2E"/>
    <w:rsid w:val="001C3E11"/>
    <w:rsid w:val="001C3E94"/>
    <w:rsid w:val="001C436B"/>
    <w:rsid w:val="001C44A2"/>
    <w:rsid w:val="001C4519"/>
    <w:rsid w:val="001C4E23"/>
    <w:rsid w:val="001C54EB"/>
    <w:rsid w:val="001C55AB"/>
    <w:rsid w:val="001C682B"/>
    <w:rsid w:val="001C75C3"/>
    <w:rsid w:val="001C7CA6"/>
    <w:rsid w:val="001C7EDE"/>
    <w:rsid w:val="001C7F0B"/>
    <w:rsid w:val="001D0196"/>
    <w:rsid w:val="001D0FB3"/>
    <w:rsid w:val="001D1009"/>
    <w:rsid w:val="001D1398"/>
    <w:rsid w:val="001D1722"/>
    <w:rsid w:val="001D1A78"/>
    <w:rsid w:val="001D2228"/>
    <w:rsid w:val="001D28B0"/>
    <w:rsid w:val="001D2E83"/>
    <w:rsid w:val="001D34BC"/>
    <w:rsid w:val="001D38FF"/>
    <w:rsid w:val="001D3B77"/>
    <w:rsid w:val="001D426F"/>
    <w:rsid w:val="001D44D7"/>
    <w:rsid w:val="001D4958"/>
    <w:rsid w:val="001D55BC"/>
    <w:rsid w:val="001D57C8"/>
    <w:rsid w:val="001D5A73"/>
    <w:rsid w:val="001D613A"/>
    <w:rsid w:val="001D649C"/>
    <w:rsid w:val="001D67BC"/>
    <w:rsid w:val="001D6CAC"/>
    <w:rsid w:val="001D6E3E"/>
    <w:rsid w:val="001D7339"/>
    <w:rsid w:val="001D7C30"/>
    <w:rsid w:val="001E0310"/>
    <w:rsid w:val="001E12F7"/>
    <w:rsid w:val="001E137A"/>
    <w:rsid w:val="001E1400"/>
    <w:rsid w:val="001E19C5"/>
    <w:rsid w:val="001E2B20"/>
    <w:rsid w:val="001E3130"/>
    <w:rsid w:val="001E357F"/>
    <w:rsid w:val="001E36EC"/>
    <w:rsid w:val="001E4B6A"/>
    <w:rsid w:val="001E4BD2"/>
    <w:rsid w:val="001E5059"/>
    <w:rsid w:val="001E5195"/>
    <w:rsid w:val="001E62EB"/>
    <w:rsid w:val="001E6A74"/>
    <w:rsid w:val="001E6D3C"/>
    <w:rsid w:val="001E7001"/>
    <w:rsid w:val="001F04CB"/>
    <w:rsid w:val="001F063F"/>
    <w:rsid w:val="001F0A60"/>
    <w:rsid w:val="001F0CD1"/>
    <w:rsid w:val="001F104B"/>
    <w:rsid w:val="001F1C09"/>
    <w:rsid w:val="001F1E0E"/>
    <w:rsid w:val="001F203B"/>
    <w:rsid w:val="001F21DE"/>
    <w:rsid w:val="001F234B"/>
    <w:rsid w:val="001F2792"/>
    <w:rsid w:val="001F3C1E"/>
    <w:rsid w:val="001F4192"/>
    <w:rsid w:val="001F41DD"/>
    <w:rsid w:val="001F44BF"/>
    <w:rsid w:val="001F4549"/>
    <w:rsid w:val="001F462A"/>
    <w:rsid w:val="001F46AE"/>
    <w:rsid w:val="001F4774"/>
    <w:rsid w:val="001F4CA7"/>
    <w:rsid w:val="001F4F0C"/>
    <w:rsid w:val="001F589D"/>
    <w:rsid w:val="001F6188"/>
    <w:rsid w:val="001F671C"/>
    <w:rsid w:val="001F6DAE"/>
    <w:rsid w:val="001F7027"/>
    <w:rsid w:val="001F791F"/>
    <w:rsid w:val="0020031E"/>
    <w:rsid w:val="00200971"/>
    <w:rsid w:val="002015C4"/>
    <w:rsid w:val="00203829"/>
    <w:rsid w:val="00204D3E"/>
    <w:rsid w:val="00205364"/>
    <w:rsid w:val="00205732"/>
    <w:rsid w:val="0020595D"/>
    <w:rsid w:val="00206860"/>
    <w:rsid w:val="00206E57"/>
    <w:rsid w:val="002077D1"/>
    <w:rsid w:val="00207ADF"/>
    <w:rsid w:val="00207CCE"/>
    <w:rsid w:val="00210FE7"/>
    <w:rsid w:val="00211D6E"/>
    <w:rsid w:val="00211FEE"/>
    <w:rsid w:val="00212E7E"/>
    <w:rsid w:val="00213FA7"/>
    <w:rsid w:val="00214203"/>
    <w:rsid w:val="002143BF"/>
    <w:rsid w:val="00214BB4"/>
    <w:rsid w:val="0021512A"/>
    <w:rsid w:val="0021587E"/>
    <w:rsid w:val="002160A5"/>
    <w:rsid w:val="00216C82"/>
    <w:rsid w:val="0021771B"/>
    <w:rsid w:val="0022007A"/>
    <w:rsid w:val="00220EA0"/>
    <w:rsid w:val="00220ECD"/>
    <w:rsid w:val="00221327"/>
    <w:rsid w:val="00221352"/>
    <w:rsid w:val="00221B99"/>
    <w:rsid w:val="00222994"/>
    <w:rsid w:val="002229F1"/>
    <w:rsid w:val="00222FBF"/>
    <w:rsid w:val="00223012"/>
    <w:rsid w:val="00223725"/>
    <w:rsid w:val="0022409A"/>
    <w:rsid w:val="00224255"/>
    <w:rsid w:val="002251E2"/>
    <w:rsid w:val="0022530F"/>
    <w:rsid w:val="00225A31"/>
    <w:rsid w:val="00225D8D"/>
    <w:rsid w:val="00225E1A"/>
    <w:rsid w:val="00226580"/>
    <w:rsid w:val="00226E11"/>
    <w:rsid w:val="002270D1"/>
    <w:rsid w:val="002277B0"/>
    <w:rsid w:val="00230387"/>
    <w:rsid w:val="00230DFC"/>
    <w:rsid w:val="002326C3"/>
    <w:rsid w:val="00232F69"/>
    <w:rsid w:val="00233CC8"/>
    <w:rsid w:val="002347DD"/>
    <w:rsid w:val="00234878"/>
    <w:rsid w:val="00234883"/>
    <w:rsid w:val="00234C58"/>
    <w:rsid w:val="00235358"/>
    <w:rsid w:val="00235D93"/>
    <w:rsid w:val="00235F39"/>
    <w:rsid w:val="0023614E"/>
    <w:rsid w:val="002364EE"/>
    <w:rsid w:val="00236C93"/>
    <w:rsid w:val="002372FB"/>
    <w:rsid w:val="0023742F"/>
    <w:rsid w:val="0023786D"/>
    <w:rsid w:val="002378F1"/>
    <w:rsid w:val="00237ED5"/>
    <w:rsid w:val="002405B2"/>
    <w:rsid w:val="00240C6A"/>
    <w:rsid w:val="002428DF"/>
    <w:rsid w:val="00243596"/>
    <w:rsid w:val="00243A57"/>
    <w:rsid w:val="00243CB9"/>
    <w:rsid w:val="002442AE"/>
    <w:rsid w:val="00244697"/>
    <w:rsid w:val="002446F3"/>
    <w:rsid w:val="00244725"/>
    <w:rsid w:val="002449B7"/>
    <w:rsid w:val="00244D36"/>
    <w:rsid w:val="00244EAC"/>
    <w:rsid w:val="00245084"/>
    <w:rsid w:val="00245610"/>
    <w:rsid w:val="00245FE3"/>
    <w:rsid w:val="00246798"/>
    <w:rsid w:val="0024683D"/>
    <w:rsid w:val="00246F4D"/>
    <w:rsid w:val="002471B0"/>
    <w:rsid w:val="00247556"/>
    <w:rsid w:val="00247686"/>
    <w:rsid w:val="00250D69"/>
    <w:rsid w:val="00250F26"/>
    <w:rsid w:val="00251451"/>
    <w:rsid w:val="00251B40"/>
    <w:rsid w:val="00251EF1"/>
    <w:rsid w:val="00252104"/>
    <w:rsid w:val="002524BB"/>
    <w:rsid w:val="00252712"/>
    <w:rsid w:val="0025306F"/>
    <w:rsid w:val="002532C2"/>
    <w:rsid w:val="00254670"/>
    <w:rsid w:val="00254673"/>
    <w:rsid w:val="002556F1"/>
    <w:rsid w:val="00255841"/>
    <w:rsid w:val="00255A27"/>
    <w:rsid w:val="002565F3"/>
    <w:rsid w:val="0025693E"/>
    <w:rsid w:val="00256E07"/>
    <w:rsid w:val="00256FEC"/>
    <w:rsid w:val="00257C82"/>
    <w:rsid w:val="002600C2"/>
    <w:rsid w:val="00260958"/>
    <w:rsid w:val="00260B6B"/>
    <w:rsid w:val="00260DBF"/>
    <w:rsid w:val="002618E4"/>
    <w:rsid w:val="00261F5B"/>
    <w:rsid w:val="00261F81"/>
    <w:rsid w:val="00262B1F"/>
    <w:rsid w:val="00263408"/>
    <w:rsid w:val="002636EC"/>
    <w:rsid w:val="002637F6"/>
    <w:rsid w:val="0026432D"/>
    <w:rsid w:val="00264B54"/>
    <w:rsid w:val="00264D11"/>
    <w:rsid w:val="002652FA"/>
    <w:rsid w:val="00265372"/>
    <w:rsid w:val="00265A62"/>
    <w:rsid w:val="00265E2B"/>
    <w:rsid w:val="0026640F"/>
    <w:rsid w:val="002668B2"/>
    <w:rsid w:val="00266A33"/>
    <w:rsid w:val="00266BCE"/>
    <w:rsid w:val="00267B94"/>
    <w:rsid w:val="00270102"/>
    <w:rsid w:val="00270596"/>
    <w:rsid w:val="0027131D"/>
    <w:rsid w:val="0027136D"/>
    <w:rsid w:val="00271540"/>
    <w:rsid w:val="00272029"/>
    <w:rsid w:val="00272088"/>
    <w:rsid w:val="0027209B"/>
    <w:rsid w:val="002721F8"/>
    <w:rsid w:val="00272DBB"/>
    <w:rsid w:val="00274539"/>
    <w:rsid w:val="002745D7"/>
    <w:rsid w:val="002748C0"/>
    <w:rsid w:val="00274BBE"/>
    <w:rsid w:val="00274EF6"/>
    <w:rsid w:val="00275366"/>
    <w:rsid w:val="002754A2"/>
    <w:rsid w:val="0027697B"/>
    <w:rsid w:val="00276D6E"/>
    <w:rsid w:val="00277194"/>
    <w:rsid w:val="002800D9"/>
    <w:rsid w:val="00280410"/>
    <w:rsid w:val="00280AED"/>
    <w:rsid w:val="00280AFA"/>
    <w:rsid w:val="00280C45"/>
    <w:rsid w:val="00280F60"/>
    <w:rsid w:val="00281B6A"/>
    <w:rsid w:val="002820F3"/>
    <w:rsid w:val="00283111"/>
    <w:rsid w:val="002837C8"/>
    <w:rsid w:val="00283D47"/>
    <w:rsid w:val="00283EAB"/>
    <w:rsid w:val="00284399"/>
    <w:rsid w:val="00284412"/>
    <w:rsid w:val="0028481A"/>
    <w:rsid w:val="00284DE7"/>
    <w:rsid w:val="00285134"/>
    <w:rsid w:val="0028552B"/>
    <w:rsid w:val="00285CE4"/>
    <w:rsid w:val="0028608A"/>
    <w:rsid w:val="00286190"/>
    <w:rsid w:val="00286336"/>
    <w:rsid w:val="0028636B"/>
    <w:rsid w:val="002867B2"/>
    <w:rsid w:val="00286889"/>
    <w:rsid w:val="00287761"/>
    <w:rsid w:val="00287BCF"/>
    <w:rsid w:val="00287D31"/>
    <w:rsid w:val="002902D3"/>
    <w:rsid w:val="002904FB"/>
    <w:rsid w:val="00290607"/>
    <w:rsid w:val="00290A4E"/>
    <w:rsid w:val="00290D9D"/>
    <w:rsid w:val="00290DCE"/>
    <w:rsid w:val="0029119F"/>
    <w:rsid w:val="00291B58"/>
    <w:rsid w:val="0029204E"/>
    <w:rsid w:val="00292577"/>
    <w:rsid w:val="002926BE"/>
    <w:rsid w:val="00292820"/>
    <w:rsid w:val="0029293C"/>
    <w:rsid w:val="002968FF"/>
    <w:rsid w:val="00296A63"/>
    <w:rsid w:val="002973F2"/>
    <w:rsid w:val="002976F2"/>
    <w:rsid w:val="00297FC4"/>
    <w:rsid w:val="002A0B0D"/>
    <w:rsid w:val="002A121D"/>
    <w:rsid w:val="002A1E42"/>
    <w:rsid w:val="002A27C6"/>
    <w:rsid w:val="002A2D1B"/>
    <w:rsid w:val="002A2D74"/>
    <w:rsid w:val="002A2E78"/>
    <w:rsid w:val="002A3F10"/>
    <w:rsid w:val="002A4401"/>
    <w:rsid w:val="002A443C"/>
    <w:rsid w:val="002A483F"/>
    <w:rsid w:val="002A56C9"/>
    <w:rsid w:val="002A6170"/>
    <w:rsid w:val="002A64F2"/>
    <w:rsid w:val="002A6C00"/>
    <w:rsid w:val="002A6F01"/>
    <w:rsid w:val="002A72DA"/>
    <w:rsid w:val="002A7642"/>
    <w:rsid w:val="002A775B"/>
    <w:rsid w:val="002B007D"/>
    <w:rsid w:val="002B0674"/>
    <w:rsid w:val="002B079B"/>
    <w:rsid w:val="002B08D6"/>
    <w:rsid w:val="002B0FD6"/>
    <w:rsid w:val="002B1711"/>
    <w:rsid w:val="002B2079"/>
    <w:rsid w:val="002B30A2"/>
    <w:rsid w:val="002B36F1"/>
    <w:rsid w:val="002B3B5F"/>
    <w:rsid w:val="002B3C75"/>
    <w:rsid w:val="002B3FBC"/>
    <w:rsid w:val="002B4D15"/>
    <w:rsid w:val="002B506B"/>
    <w:rsid w:val="002B5634"/>
    <w:rsid w:val="002B5728"/>
    <w:rsid w:val="002B637B"/>
    <w:rsid w:val="002B65F0"/>
    <w:rsid w:val="002B6AAE"/>
    <w:rsid w:val="002B6B64"/>
    <w:rsid w:val="002B7AF5"/>
    <w:rsid w:val="002C0317"/>
    <w:rsid w:val="002C082C"/>
    <w:rsid w:val="002C130D"/>
    <w:rsid w:val="002C1581"/>
    <w:rsid w:val="002C2556"/>
    <w:rsid w:val="002C263E"/>
    <w:rsid w:val="002C2C46"/>
    <w:rsid w:val="002C455F"/>
    <w:rsid w:val="002C5005"/>
    <w:rsid w:val="002C5404"/>
    <w:rsid w:val="002C668A"/>
    <w:rsid w:val="002C6FC2"/>
    <w:rsid w:val="002C7A1F"/>
    <w:rsid w:val="002C7DF7"/>
    <w:rsid w:val="002D013B"/>
    <w:rsid w:val="002D0656"/>
    <w:rsid w:val="002D09A7"/>
    <w:rsid w:val="002D1EE2"/>
    <w:rsid w:val="002D21D5"/>
    <w:rsid w:val="002D2869"/>
    <w:rsid w:val="002D2B30"/>
    <w:rsid w:val="002D2E3C"/>
    <w:rsid w:val="002D3DCD"/>
    <w:rsid w:val="002D400E"/>
    <w:rsid w:val="002D4AFA"/>
    <w:rsid w:val="002D4F8E"/>
    <w:rsid w:val="002D5110"/>
    <w:rsid w:val="002D5C5A"/>
    <w:rsid w:val="002D6157"/>
    <w:rsid w:val="002D6B54"/>
    <w:rsid w:val="002D7B32"/>
    <w:rsid w:val="002D7CEE"/>
    <w:rsid w:val="002D7E41"/>
    <w:rsid w:val="002E0037"/>
    <w:rsid w:val="002E030D"/>
    <w:rsid w:val="002E0A2C"/>
    <w:rsid w:val="002E0E26"/>
    <w:rsid w:val="002E0E3C"/>
    <w:rsid w:val="002E15EE"/>
    <w:rsid w:val="002E1BD8"/>
    <w:rsid w:val="002E1EDA"/>
    <w:rsid w:val="002E2215"/>
    <w:rsid w:val="002E268A"/>
    <w:rsid w:val="002E2CEC"/>
    <w:rsid w:val="002E2DFC"/>
    <w:rsid w:val="002E3FF3"/>
    <w:rsid w:val="002E40E9"/>
    <w:rsid w:val="002E448E"/>
    <w:rsid w:val="002E4B8E"/>
    <w:rsid w:val="002E4BD9"/>
    <w:rsid w:val="002E516D"/>
    <w:rsid w:val="002E5576"/>
    <w:rsid w:val="002E55C4"/>
    <w:rsid w:val="002E5BC9"/>
    <w:rsid w:val="002E5F25"/>
    <w:rsid w:val="002E6616"/>
    <w:rsid w:val="002E685A"/>
    <w:rsid w:val="002E7367"/>
    <w:rsid w:val="002E75C6"/>
    <w:rsid w:val="002E77C0"/>
    <w:rsid w:val="002E7C60"/>
    <w:rsid w:val="002F0228"/>
    <w:rsid w:val="002F0316"/>
    <w:rsid w:val="002F042F"/>
    <w:rsid w:val="002F0E45"/>
    <w:rsid w:val="002F1239"/>
    <w:rsid w:val="002F162E"/>
    <w:rsid w:val="002F1C4B"/>
    <w:rsid w:val="002F1EAC"/>
    <w:rsid w:val="002F2063"/>
    <w:rsid w:val="002F221E"/>
    <w:rsid w:val="002F2237"/>
    <w:rsid w:val="002F2A5D"/>
    <w:rsid w:val="002F2E36"/>
    <w:rsid w:val="002F443C"/>
    <w:rsid w:val="002F44E5"/>
    <w:rsid w:val="002F487A"/>
    <w:rsid w:val="002F542C"/>
    <w:rsid w:val="002F56A9"/>
    <w:rsid w:val="002F5745"/>
    <w:rsid w:val="002F5BFF"/>
    <w:rsid w:val="002F5C18"/>
    <w:rsid w:val="002F5F95"/>
    <w:rsid w:val="002F638D"/>
    <w:rsid w:val="002F63AC"/>
    <w:rsid w:val="002F6483"/>
    <w:rsid w:val="002F7790"/>
    <w:rsid w:val="002F7AAE"/>
    <w:rsid w:val="002F7DF0"/>
    <w:rsid w:val="00300D23"/>
    <w:rsid w:val="00301002"/>
    <w:rsid w:val="003011F7"/>
    <w:rsid w:val="003016A8"/>
    <w:rsid w:val="00301A67"/>
    <w:rsid w:val="00301E3A"/>
    <w:rsid w:val="00302170"/>
    <w:rsid w:val="00302189"/>
    <w:rsid w:val="0030222A"/>
    <w:rsid w:val="003025C1"/>
    <w:rsid w:val="00302A2F"/>
    <w:rsid w:val="00303464"/>
    <w:rsid w:val="00303F65"/>
    <w:rsid w:val="00304275"/>
    <w:rsid w:val="003045E7"/>
    <w:rsid w:val="00305219"/>
    <w:rsid w:val="003061DE"/>
    <w:rsid w:val="00306D79"/>
    <w:rsid w:val="003070BF"/>
    <w:rsid w:val="0030794A"/>
    <w:rsid w:val="00310645"/>
    <w:rsid w:val="0031082C"/>
    <w:rsid w:val="003128AB"/>
    <w:rsid w:val="00312D26"/>
    <w:rsid w:val="0031340F"/>
    <w:rsid w:val="0031346F"/>
    <w:rsid w:val="003138B2"/>
    <w:rsid w:val="00313B79"/>
    <w:rsid w:val="00314DB0"/>
    <w:rsid w:val="00314ECF"/>
    <w:rsid w:val="00315C5E"/>
    <w:rsid w:val="0031611A"/>
    <w:rsid w:val="003168F2"/>
    <w:rsid w:val="00316C88"/>
    <w:rsid w:val="00317C03"/>
    <w:rsid w:val="003206E2"/>
    <w:rsid w:val="00321075"/>
    <w:rsid w:val="00321A90"/>
    <w:rsid w:val="00321AA0"/>
    <w:rsid w:val="003237F6"/>
    <w:rsid w:val="00323902"/>
    <w:rsid w:val="00323A40"/>
    <w:rsid w:val="00323E70"/>
    <w:rsid w:val="00323F47"/>
    <w:rsid w:val="00323F98"/>
    <w:rsid w:val="00324367"/>
    <w:rsid w:val="00324807"/>
    <w:rsid w:val="00324F5C"/>
    <w:rsid w:val="00324FCA"/>
    <w:rsid w:val="00325182"/>
    <w:rsid w:val="00325528"/>
    <w:rsid w:val="003259FF"/>
    <w:rsid w:val="00325D7A"/>
    <w:rsid w:val="00325E69"/>
    <w:rsid w:val="003262A6"/>
    <w:rsid w:val="003265F3"/>
    <w:rsid w:val="003268C9"/>
    <w:rsid w:val="00326E9E"/>
    <w:rsid w:val="003271B7"/>
    <w:rsid w:val="0032765F"/>
    <w:rsid w:val="00327827"/>
    <w:rsid w:val="00327A65"/>
    <w:rsid w:val="00327CAD"/>
    <w:rsid w:val="0033069C"/>
    <w:rsid w:val="003312E4"/>
    <w:rsid w:val="0033194F"/>
    <w:rsid w:val="00332217"/>
    <w:rsid w:val="0033228F"/>
    <w:rsid w:val="003328DA"/>
    <w:rsid w:val="00332A07"/>
    <w:rsid w:val="00332D46"/>
    <w:rsid w:val="00332DA4"/>
    <w:rsid w:val="003335A8"/>
    <w:rsid w:val="00334920"/>
    <w:rsid w:val="00334A70"/>
    <w:rsid w:val="00334B8A"/>
    <w:rsid w:val="0033512B"/>
    <w:rsid w:val="00335871"/>
    <w:rsid w:val="003364D9"/>
    <w:rsid w:val="00336BAC"/>
    <w:rsid w:val="00336DB1"/>
    <w:rsid w:val="00337581"/>
    <w:rsid w:val="0033759F"/>
    <w:rsid w:val="00337CA5"/>
    <w:rsid w:val="0034017C"/>
    <w:rsid w:val="00340237"/>
    <w:rsid w:val="0034077A"/>
    <w:rsid w:val="0034114C"/>
    <w:rsid w:val="00342319"/>
    <w:rsid w:val="00343542"/>
    <w:rsid w:val="003438BE"/>
    <w:rsid w:val="00343AB1"/>
    <w:rsid w:val="00343F04"/>
    <w:rsid w:val="0034470A"/>
    <w:rsid w:val="0034482C"/>
    <w:rsid w:val="003452E1"/>
    <w:rsid w:val="00345EBF"/>
    <w:rsid w:val="0034623F"/>
    <w:rsid w:val="003466A3"/>
    <w:rsid w:val="0034671B"/>
    <w:rsid w:val="00346E0B"/>
    <w:rsid w:val="0034759B"/>
    <w:rsid w:val="00347FF2"/>
    <w:rsid w:val="0035010F"/>
    <w:rsid w:val="003514A3"/>
    <w:rsid w:val="003516A0"/>
    <w:rsid w:val="003519AD"/>
    <w:rsid w:val="00351BD9"/>
    <w:rsid w:val="00351F05"/>
    <w:rsid w:val="00352130"/>
    <w:rsid w:val="003525BE"/>
    <w:rsid w:val="0035276F"/>
    <w:rsid w:val="00352A57"/>
    <w:rsid w:val="00352B0A"/>
    <w:rsid w:val="00352E25"/>
    <w:rsid w:val="00352F8C"/>
    <w:rsid w:val="0035362C"/>
    <w:rsid w:val="00353728"/>
    <w:rsid w:val="0035382F"/>
    <w:rsid w:val="00353994"/>
    <w:rsid w:val="00353D6C"/>
    <w:rsid w:val="0035402F"/>
    <w:rsid w:val="0035417D"/>
    <w:rsid w:val="00354CFC"/>
    <w:rsid w:val="00354E71"/>
    <w:rsid w:val="00355123"/>
    <w:rsid w:val="0035520D"/>
    <w:rsid w:val="00355432"/>
    <w:rsid w:val="00356A30"/>
    <w:rsid w:val="003575CC"/>
    <w:rsid w:val="00357936"/>
    <w:rsid w:val="00357D08"/>
    <w:rsid w:val="0036037E"/>
    <w:rsid w:val="0036213E"/>
    <w:rsid w:val="003624E8"/>
    <w:rsid w:val="003626DD"/>
    <w:rsid w:val="00362703"/>
    <w:rsid w:val="0036281F"/>
    <w:rsid w:val="00362D86"/>
    <w:rsid w:val="003630E9"/>
    <w:rsid w:val="00363BD8"/>
    <w:rsid w:val="00364D61"/>
    <w:rsid w:val="003651FA"/>
    <w:rsid w:val="0036556E"/>
    <w:rsid w:val="00366110"/>
    <w:rsid w:val="00367B1B"/>
    <w:rsid w:val="00370418"/>
    <w:rsid w:val="0037084E"/>
    <w:rsid w:val="00370C41"/>
    <w:rsid w:val="003711FE"/>
    <w:rsid w:val="00372896"/>
    <w:rsid w:val="00372994"/>
    <w:rsid w:val="0037336A"/>
    <w:rsid w:val="0037343E"/>
    <w:rsid w:val="00373481"/>
    <w:rsid w:val="00373871"/>
    <w:rsid w:val="00373C17"/>
    <w:rsid w:val="00373C36"/>
    <w:rsid w:val="00373E9D"/>
    <w:rsid w:val="00374206"/>
    <w:rsid w:val="00374513"/>
    <w:rsid w:val="00374895"/>
    <w:rsid w:val="003748A2"/>
    <w:rsid w:val="0037504E"/>
    <w:rsid w:val="003751FE"/>
    <w:rsid w:val="0037737D"/>
    <w:rsid w:val="0037773F"/>
    <w:rsid w:val="003778DF"/>
    <w:rsid w:val="00377A38"/>
    <w:rsid w:val="00377ACF"/>
    <w:rsid w:val="00377D2B"/>
    <w:rsid w:val="003807CC"/>
    <w:rsid w:val="00380AB6"/>
    <w:rsid w:val="00380FC8"/>
    <w:rsid w:val="00381062"/>
    <w:rsid w:val="0038129D"/>
    <w:rsid w:val="0038160F"/>
    <w:rsid w:val="00383095"/>
    <w:rsid w:val="003835EE"/>
    <w:rsid w:val="0038362C"/>
    <w:rsid w:val="00384C2A"/>
    <w:rsid w:val="00384DAF"/>
    <w:rsid w:val="00384F53"/>
    <w:rsid w:val="00385075"/>
    <w:rsid w:val="0038562E"/>
    <w:rsid w:val="0038629D"/>
    <w:rsid w:val="003873FB"/>
    <w:rsid w:val="00387A4A"/>
    <w:rsid w:val="00391C89"/>
    <w:rsid w:val="00392087"/>
    <w:rsid w:val="00392438"/>
    <w:rsid w:val="003929FB"/>
    <w:rsid w:val="003937E2"/>
    <w:rsid w:val="0039390B"/>
    <w:rsid w:val="00393AA0"/>
    <w:rsid w:val="00393CB9"/>
    <w:rsid w:val="00393D0F"/>
    <w:rsid w:val="00393E9A"/>
    <w:rsid w:val="003942B3"/>
    <w:rsid w:val="00394355"/>
    <w:rsid w:val="00394C0F"/>
    <w:rsid w:val="00394C6E"/>
    <w:rsid w:val="003956EC"/>
    <w:rsid w:val="00395B82"/>
    <w:rsid w:val="00395C8A"/>
    <w:rsid w:val="00395D6C"/>
    <w:rsid w:val="00396626"/>
    <w:rsid w:val="00397066"/>
    <w:rsid w:val="00397395"/>
    <w:rsid w:val="003A000B"/>
    <w:rsid w:val="003A0298"/>
    <w:rsid w:val="003A0327"/>
    <w:rsid w:val="003A03EE"/>
    <w:rsid w:val="003A060A"/>
    <w:rsid w:val="003A0755"/>
    <w:rsid w:val="003A0827"/>
    <w:rsid w:val="003A0AAB"/>
    <w:rsid w:val="003A1029"/>
    <w:rsid w:val="003A159F"/>
    <w:rsid w:val="003A15E4"/>
    <w:rsid w:val="003A1853"/>
    <w:rsid w:val="003A1BA1"/>
    <w:rsid w:val="003A1C4A"/>
    <w:rsid w:val="003A1EAB"/>
    <w:rsid w:val="003A2882"/>
    <w:rsid w:val="003A39FC"/>
    <w:rsid w:val="003A48C0"/>
    <w:rsid w:val="003A4E1A"/>
    <w:rsid w:val="003A523F"/>
    <w:rsid w:val="003A5BE0"/>
    <w:rsid w:val="003A65B6"/>
    <w:rsid w:val="003A70AE"/>
    <w:rsid w:val="003A7620"/>
    <w:rsid w:val="003B040B"/>
    <w:rsid w:val="003B042C"/>
    <w:rsid w:val="003B0745"/>
    <w:rsid w:val="003B18F9"/>
    <w:rsid w:val="003B1BD7"/>
    <w:rsid w:val="003B2495"/>
    <w:rsid w:val="003B25BB"/>
    <w:rsid w:val="003B2749"/>
    <w:rsid w:val="003B293F"/>
    <w:rsid w:val="003B36BB"/>
    <w:rsid w:val="003B3F2B"/>
    <w:rsid w:val="003B4488"/>
    <w:rsid w:val="003B45D5"/>
    <w:rsid w:val="003B46C6"/>
    <w:rsid w:val="003B4D50"/>
    <w:rsid w:val="003B4F44"/>
    <w:rsid w:val="003B5987"/>
    <w:rsid w:val="003B62DB"/>
    <w:rsid w:val="003B7114"/>
    <w:rsid w:val="003B7AC8"/>
    <w:rsid w:val="003B7B43"/>
    <w:rsid w:val="003B7FFA"/>
    <w:rsid w:val="003C01A7"/>
    <w:rsid w:val="003C0D70"/>
    <w:rsid w:val="003C0FD2"/>
    <w:rsid w:val="003C22F0"/>
    <w:rsid w:val="003C2DF3"/>
    <w:rsid w:val="003C2E14"/>
    <w:rsid w:val="003C2F69"/>
    <w:rsid w:val="003C36D7"/>
    <w:rsid w:val="003C4314"/>
    <w:rsid w:val="003C483C"/>
    <w:rsid w:val="003C4D4E"/>
    <w:rsid w:val="003C4ED9"/>
    <w:rsid w:val="003C4F1A"/>
    <w:rsid w:val="003C501A"/>
    <w:rsid w:val="003C5020"/>
    <w:rsid w:val="003C5912"/>
    <w:rsid w:val="003C6017"/>
    <w:rsid w:val="003C6564"/>
    <w:rsid w:val="003C7087"/>
    <w:rsid w:val="003C7AE5"/>
    <w:rsid w:val="003C7CB2"/>
    <w:rsid w:val="003C7E06"/>
    <w:rsid w:val="003C7FFD"/>
    <w:rsid w:val="003D0157"/>
    <w:rsid w:val="003D01C3"/>
    <w:rsid w:val="003D03EC"/>
    <w:rsid w:val="003D059F"/>
    <w:rsid w:val="003D05D7"/>
    <w:rsid w:val="003D0E4B"/>
    <w:rsid w:val="003D13D9"/>
    <w:rsid w:val="003D143E"/>
    <w:rsid w:val="003D1917"/>
    <w:rsid w:val="003D21C5"/>
    <w:rsid w:val="003D2470"/>
    <w:rsid w:val="003D2871"/>
    <w:rsid w:val="003D3A7C"/>
    <w:rsid w:val="003D3F86"/>
    <w:rsid w:val="003D4D40"/>
    <w:rsid w:val="003D5D0B"/>
    <w:rsid w:val="003D5EF3"/>
    <w:rsid w:val="003D5F6C"/>
    <w:rsid w:val="003D69C1"/>
    <w:rsid w:val="003D6F6B"/>
    <w:rsid w:val="003D74A4"/>
    <w:rsid w:val="003D76C8"/>
    <w:rsid w:val="003D7B77"/>
    <w:rsid w:val="003E12D1"/>
    <w:rsid w:val="003E1BC6"/>
    <w:rsid w:val="003E2BB8"/>
    <w:rsid w:val="003E31A7"/>
    <w:rsid w:val="003E406E"/>
    <w:rsid w:val="003E424B"/>
    <w:rsid w:val="003E436A"/>
    <w:rsid w:val="003E4E4A"/>
    <w:rsid w:val="003E527D"/>
    <w:rsid w:val="003E6432"/>
    <w:rsid w:val="003E6489"/>
    <w:rsid w:val="003E6BB6"/>
    <w:rsid w:val="003E7084"/>
    <w:rsid w:val="003E741F"/>
    <w:rsid w:val="003E7589"/>
    <w:rsid w:val="003E7E2A"/>
    <w:rsid w:val="003F08C5"/>
    <w:rsid w:val="003F2180"/>
    <w:rsid w:val="003F26F0"/>
    <w:rsid w:val="003F2D66"/>
    <w:rsid w:val="003F3492"/>
    <w:rsid w:val="003F390B"/>
    <w:rsid w:val="003F3925"/>
    <w:rsid w:val="003F3A90"/>
    <w:rsid w:val="003F3C1F"/>
    <w:rsid w:val="003F3E88"/>
    <w:rsid w:val="003F3FD3"/>
    <w:rsid w:val="003F449B"/>
    <w:rsid w:val="003F4663"/>
    <w:rsid w:val="003F49CA"/>
    <w:rsid w:val="003F4CF3"/>
    <w:rsid w:val="003F4FC2"/>
    <w:rsid w:val="003F585F"/>
    <w:rsid w:val="003F5C90"/>
    <w:rsid w:val="003F6000"/>
    <w:rsid w:val="003F622F"/>
    <w:rsid w:val="003F6834"/>
    <w:rsid w:val="003F6C5B"/>
    <w:rsid w:val="003F6CBE"/>
    <w:rsid w:val="003F6E98"/>
    <w:rsid w:val="003F710B"/>
    <w:rsid w:val="003F71BE"/>
    <w:rsid w:val="003F7678"/>
    <w:rsid w:val="003F7A8A"/>
    <w:rsid w:val="003F7BC7"/>
    <w:rsid w:val="003F7EC1"/>
    <w:rsid w:val="004003D3"/>
    <w:rsid w:val="00400A35"/>
    <w:rsid w:val="004010FE"/>
    <w:rsid w:val="004016D1"/>
    <w:rsid w:val="004019BF"/>
    <w:rsid w:val="00401E93"/>
    <w:rsid w:val="0040223F"/>
    <w:rsid w:val="00402437"/>
    <w:rsid w:val="004026C4"/>
    <w:rsid w:val="004026C7"/>
    <w:rsid w:val="0040273F"/>
    <w:rsid w:val="00402B5B"/>
    <w:rsid w:val="00402C5B"/>
    <w:rsid w:val="004037CC"/>
    <w:rsid w:val="00404323"/>
    <w:rsid w:val="00404F0E"/>
    <w:rsid w:val="0040522E"/>
    <w:rsid w:val="00405878"/>
    <w:rsid w:val="00405ECF"/>
    <w:rsid w:val="00406ACA"/>
    <w:rsid w:val="00407277"/>
    <w:rsid w:val="004073FF"/>
    <w:rsid w:val="00407402"/>
    <w:rsid w:val="00407EE1"/>
    <w:rsid w:val="00410764"/>
    <w:rsid w:val="004123A0"/>
    <w:rsid w:val="0041280D"/>
    <w:rsid w:val="004128F5"/>
    <w:rsid w:val="00412B73"/>
    <w:rsid w:val="00412E4A"/>
    <w:rsid w:val="0041397A"/>
    <w:rsid w:val="00413D48"/>
    <w:rsid w:val="00413F3F"/>
    <w:rsid w:val="004157CB"/>
    <w:rsid w:val="004159A7"/>
    <w:rsid w:val="00416278"/>
    <w:rsid w:val="00416360"/>
    <w:rsid w:val="00417471"/>
    <w:rsid w:val="004177B6"/>
    <w:rsid w:val="00417A59"/>
    <w:rsid w:val="00420A32"/>
    <w:rsid w:val="00420FDD"/>
    <w:rsid w:val="004210E5"/>
    <w:rsid w:val="00421AC5"/>
    <w:rsid w:val="00423197"/>
    <w:rsid w:val="00423244"/>
    <w:rsid w:val="00423607"/>
    <w:rsid w:val="00423768"/>
    <w:rsid w:val="00424008"/>
    <w:rsid w:val="004241C4"/>
    <w:rsid w:val="00424614"/>
    <w:rsid w:val="004246DB"/>
    <w:rsid w:val="00424840"/>
    <w:rsid w:val="0042486F"/>
    <w:rsid w:val="004252E2"/>
    <w:rsid w:val="004256BB"/>
    <w:rsid w:val="00425ED6"/>
    <w:rsid w:val="004260CB"/>
    <w:rsid w:val="00426A7F"/>
    <w:rsid w:val="00426FEC"/>
    <w:rsid w:val="00427442"/>
    <w:rsid w:val="00427FF3"/>
    <w:rsid w:val="00430010"/>
    <w:rsid w:val="004306AE"/>
    <w:rsid w:val="00430998"/>
    <w:rsid w:val="00431A16"/>
    <w:rsid w:val="00431CAF"/>
    <w:rsid w:val="0043300B"/>
    <w:rsid w:val="0043300F"/>
    <w:rsid w:val="00433124"/>
    <w:rsid w:val="00433884"/>
    <w:rsid w:val="00433B5C"/>
    <w:rsid w:val="00433FF1"/>
    <w:rsid w:val="0043447E"/>
    <w:rsid w:val="004348C0"/>
    <w:rsid w:val="0043550C"/>
    <w:rsid w:val="00435700"/>
    <w:rsid w:val="0043572C"/>
    <w:rsid w:val="00435C70"/>
    <w:rsid w:val="00436029"/>
    <w:rsid w:val="00436078"/>
    <w:rsid w:val="0043665F"/>
    <w:rsid w:val="0043681C"/>
    <w:rsid w:val="00436825"/>
    <w:rsid w:val="00436F13"/>
    <w:rsid w:val="004402AD"/>
    <w:rsid w:val="00440351"/>
    <w:rsid w:val="00440915"/>
    <w:rsid w:val="00440C33"/>
    <w:rsid w:val="00441122"/>
    <w:rsid w:val="004417D0"/>
    <w:rsid w:val="0044240F"/>
    <w:rsid w:val="004427D7"/>
    <w:rsid w:val="0044285C"/>
    <w:rsid w:val="00443B51"/>
    <w:rsid w:val="00444698"/>
    <w:rsid w:val="00444765"/>
    <w:rsid w:val="00444854"/>
    <w:rsid w:val="00444898"/>
    <w:rsid w:val="00445530"/>
    <w:rsid w:val="0044560C"/>
    <w:rsid w:val="0044588C"/>
    <w:rsid w:val="0044715C"/>
    <w:rsid w:val="004472B8"/>
    <w:rsid w:val="004509C4"/>
    <w:rsid w:val="00450ADE"/>
    <w:rsid w:val="004518CF"/>
    <w:rsid w:val="00452B1B"/>
    <w:rsid w:val="00452CAD"/>
    <w:rsid w:val="0045329B"/>
    <w:rsid w:val="0045417F"/>
    <w:rsid w:val="00454616"/>
    <w:rsid w:val="00454847"/>
    <w:rsid w:val="00455678"/>
    <w:rsid w:val="0045630F"/>
    <w:rsid w:val="00456932"/>
    <w:rsid w:val="00456DB5"/>
    <w:rsid w:val="00456F22"/>
    <w:rsid w:val="004574DC"/>
    <w:rsid w:val="004577CF"/>
    <w:rsid w:val="00457A7F"/>
    <w:rsid w:val="00457FF7"/>
    <w:rsid w:val="00460285"/>
    <w:rsid w:val="004605EC"/>
    <w:rsid w:val="004607E5"/>
    <w:rsid w:val="004615E3"/>
    <w:rsid w:val="0046160C"/>
    <w:rsid w:val="004616C9"/>
    <w:rsid w:val="004619E5"/>
    <w:rsid w:val="00461AC7"/>
    <w:rsid w:val="00462A4D"/>
    <w:rsid w:val="00463079"/>
    <w:rsid w:val="00463CC2"/>
    <w:rsid w:val="00463F5C"/>
    <w:rsid w:val="0046443E"/>
    <w:rsid w:val="00464648"/>
    <w:rsid w:val="00464F14"/>
    <w:rsid w:val="004651AE"/>
    <w:rsid w:val="00465BBF"/>
    <w:rsid w:val="0046650F"/>
    <w:rsid w:val="00466720"/>
    <w:rsid w:val="0046680D"/>
    <w:rsid w:val="00466FEE"/>
    <w:rsid w:val="00467065"/>
    <w:rsid w:val="00467B0D"/>
    <w:rsid w:val="0047040E"/>
    <w:rsid w:val="00470652"/>
    <w:rsid w:val="004708A9"/>
    <w:rsid w:val="00471624"/>
    <w:rsid w:val="00471FEB"/>
    <w:rsid w:val="00472489"/>
    <w:rsid w:val="004724F7"/>
    <w:rsid w:val="00472B99"/>
    <w:rsid w:val="004731D2"/>
    <w:rsid w:val="0047452F"/>
    <w:rsid w:val="00474B5E"/>
    <w:rsid w:val="00474C95"/>
    <w:rsid w:val="00476F67"/>
    <w:rsid w:val="00476FC4"/>
    <w:rsid w:val="00477805"/>
    <w:rsid w:val="004778BB"/>
    <w:rsid w:val="0048010A"/>
    <w:rsid w:val="00480E2D"/>
    <w:rsid w:val="00481EFA"/>
    <w:rsid w:val="004825A2"/>
    <w:rsid w:val="004825DE"/>
    <w:rsid w:val="0048261F"/>
    <w:rsid w:val="00482733"/>
    <w:rsid w:val="004829EA"/>
    <w:rsid w:val="00483158"/>
    <w:rsid w:val="00483268"/>
    <w:rsid w:val="004833BF"/>
    <w:rsid w:val="00483930"/>
    <w:rsid w:val="004840FE"/>
    <w:rsid w:val="004848DA"/>
    <w:rsid w:val="00484E65"/>
    <w:rsid w:val="00485AB5"/>
    <w:rsid w:val="0048626D"/>
    <w:rsid w:val="00486396"/>
    <w:rsid w:val="00486D1D"/>
    <w:rsid w:val="0048748E"/>
    <w:rsid w:val="00487C22"/>
    <w:rsid w:val="00487F09"/>
    <w:rsid w:val="004911BE"/>
    <w:rsid w:val="004912E4"/>
    <w:rsid w:val="00491AFB"/>
    <w:rsid w:val="00491CCF"/>
    <w:rsid w:val="00491F46"/>
    <w:rsid w:val="00493392"/>
    <w:rsid w:val="00493B7A"/>
    <w:rsid w:val="00494242"/>
    <w:rsid w:val="00494654"/>
    <w:rsid w:val="00494675"/>
    <w:rsid w:val="00494766"/>
    <w:rsid w:val="00494C01"/>
    <w:rsid w:val="0049576A"/>
    <w:rsid w:val="00495AED"/>
    <w:rsid w:val="00495E69"/>
    <w:rsid w:val="004961F0"/>
    <w:rsid w:val="0049643E"/>
    <w:rsid w:val="004972A3"/>
    <w:rsid w:val="00497B56"/>
    <w:rsid w:val="00497D09"/>
    <w:rsid w:val="00497F1F"/>
    <w:rsid w:val="004A08F1"/>
    <w:rsid w:val="004A0AB6"/>
    <w:rsid w:val="004A1F76"/>
    <w:rsid w:val="004A2202"/>
    <w:rsid w:val="004A269E"/>
    <w:rsid w:val="004A2A29"/>
    <w:rsid w:val="004A3CE6"/>
    <w:rsid w:val="004A4140"/>
    <w:rsid w:val="004A4BB7"/>
    <w:rsid w:val="004A4F9F"/>
    <w:rsid w:val="004A691E"/>
    <w:rsid w:val="004A739A"/>
    <w:rsid w:val="004A793A"/>
    <w:rsid w:val="004A7F12"/>
    <w:rsid w:val="004B0830"/>
    <w:rsid w:val="004B0C3A"/>
    <w:rsid w:val="004B1103"/>
    <w:rsid w:val="004B14AB"/>
    <w:rsid w:val="004B179B"/>
    <w:rsid w:val="004B17F1"/>
    <w:rsid w:val="004B18A8"/>
    <w:rsid w:val="004B1AB9"/>
    <w:rsid w:val="004B1C53"/>
    <w:rsid w:val="004B1D47"/>
    <w:rsid w:val="004B4885"/>
    <w:rsid w:val="004B4BDD"/>
    <w:rsid w:val="004B5957"/>
    <w:rsid w:val="004B5CBE"/>
    <w:rsid w:val="004B6BA9"/>
    <w:rsid w:val="004B6ECF"/>
    <w:rsid w:val="004B7093"/>
    <w:rsid w:val="004B727B"/>
    <w:rsid w:val="004B76F3"/>
    <w:rsid w:val="004B7786"/>
    <w:rsid w:val="004B7A3F"/>
    <w:rsid w:val="004B7BB0"/>
    <w:rsid w:val="004C0351"/>
    <w:rsid w:val="004C0D69"/>
    <w:rsid w:val="004C1597"/>
    <w:rsid w:val="004C1948"/>
    <w:rsid w:val="004C1CB4"/>
    <w:rsid w:val="004C27BB"/>
    <w:rsid w:val="004C36AB"/>
    <w:rsid w:val="004C3875"/>
    <w:rsid w:val="004C4952"/>
    <w:rsid w:val="004C4EA3"/>
    <w:rsid w:val="004C50AE"/>
    <w:rsid w:val="004C50D1"/>
    <w:rsid w:val="004C588F"/>
    <w:rsid w:val="004C5CDA"/>
    <w:rsid w:val="004C620C"/>
    <w:rsid w:val="004C6246"/>
    <w:rsid w:val="004C650F"/>
    <w:rsid w:val="004C6C70"/>
    <w:rsid w:val="004C71BB"/>
    <w:rsid w:val="004C79C9"/>
    <w:rsid w:val="004C7FAC"/>
    <w:rsid w:val="004D2B7B"/>
    <w:rsid w:val="004D2FDD"/>
    <w:rsid w:val="004D33B7"/>
    <w:rsid w:val="004D36D4"/>
    <w:rsid w:val="004D3885"/>
    <w:rsid w:val="004D3CC0"/>
    <w:rsid w:val="004D4753"/>
    <w:rsid w:val="004D514B"/>
    <w:rsid w:val="004D573E"/>
    <w:rsid w:val="004D5BA6"/>
    <w:rsid w:val="004D5E72"/>
    <w:rsid w:val="004D6A62"/>
    <w:rsid w:val="004D6D1E"/>
    <w:rsid w:val="004D782B"/>
    <w:rsid w:val="004D7AF1"/>
    <w:rsid w:val="004D7C93"/>
    <w:rsid w:val="004E0559"/>
    <w:rsid w:val="004E0863"/>
    <w:rsid w:val="004E1590"/>
    <w:rsid w:val="004E1745"/>
    <w:rsid w:val="004E1B75"/>
    <w:rsid w:val="004E212A"/>
    <w:rsid w:val="004E2284"/>
    <w:rsid w:val="004E2F84"/>
    <w:rsid w:val="004E302B"/>
    <w:rsid w:val="004E3304"/>
    <w:rsid w:val="004E34D6"/>
    <w:rsid w:val="004E3B0D"/>
    <w:rsid w:val="004E3F6F"/>
    <w:rsid w:val="004E432B"/>
    <w:rsid w:val="004E561A"/>
    <w:rsid w:val="004E5AE3"/>
    <w:rsid w:val="004E5C9E"/>
    <w:rsid w:val="004E657A"/>
    <w:rsid w:val="004E6A7F"/>
    <w:rsid w:val="004E6F53"/>
    <w:rsid w:val="004E7ED0"/>
    <w:rsid w:val="004F0596"/>
    <w:rsid w:val="004F0DC8"/>
    <w:rsid w:val="004F1749"/>
    <w:rsid w:val="004F1D66"/>
    <w:rsid w:val="004F2360"/>
    <w:rsid w:val="004F240B"/>
    <w:rsid w:val="004F2B8D"/>
    <w:rsid w:val="004F2C3C"/>
    <w:rsid w:val="004F301B"/>
    <w:rsid w:val="004F39A0"/>
    <w:rsid w:val="004F3EF2"/>
    <w:rsid w:val="004F4443"/>
    <w:rsid w:val="004F477C"/>
    <w:rsid w:val="004F5274"/>
    <w:rsid w:val="004F5BE1"/>
    <w:rsid w:val="004F621E"/>
    <w:rsid w:val="004F65DE"/>
    <w:rsid w:val="004F68BF"/>
    <w:rsid w:val="004F7B79"/>
    <w:rsid w:val="004F7D6C"/>
    <w:rsid w:val="00500835"/>
    <w:rsid w:val="00501585"/>
    <w:rsid w:val="005015FB"/>
    <w:rsid w:val="00501747"/>
    <w:rsid w:val="00501B35"/>
    <w:rsid w:val="00501CDD"/>
    <w:rsid w:val="00502984"/>
    <w:rsid w:val="005042B3"/>
    <w:rsid w:val="005049C1"/>
    <w:rsid w:val="00504D9D"/>
    <w:rsid w:val="0050539E"/>
    <w:rsid w:val="00505DA1"/>
    <w:rsid w:val="00506B69"/>
    <w:rsid w:val="00506D63"/>
    <w:rsid w:val="00507230"/>
    <w:rsid w:val="00507315"/>
    <w:rsid w:val="005073E8"/>
    <w:rsid w:val="00507D03"/>
    <w:rsid w:val="00510955"/>
    <w:rsid w:val="00510BF0"/>
    <w:rsid w:val="0051114A"/>
    <w:rsid w:val="005112A6"/>
    <w:rsid w:val="00512052"/>
    <w:rsid w:val="00512B69"/>
    <w:rsid w:val="00512FDF"/>
    <w:rsid w:val="005131C1"/>
    <w:rsid w:val="0051329F"/>
    <w:rsid w:val="005157EC"/>
    <w:rsid w:val="005158AB"/>
    <w:rsid w:val="00515A3C"/>
    <w:rsid w:val="00515E6C"/>
    <w:rsid w:val="005163CD"/>
    <w:rsid w:val="0051650F"/>
    <w:rsid w:val="00516577"/>
    <w:rsid w:val="00516ABC"/>
    <w:rsid w:val="005179E7"/>
    <w:rsid w:val="00517D97"/>
    <w:rsid w:val="005202A3"/>
    <w:rsid w:val="0052136A"/>
    <w:rsid w:val="005227E4"/>
    <w:rsid w:val="00522AE1"/>
    <w:rsid w:val="00523861"/>
    <w:rsid w:val="00523E5E"/>
    <w:rsid w:val="00523F60"/>
    <w:rsid w:val="00524854"/>
    <w:rsid w:val="00524B80"/>
    <w:rsid w:val="00524FE5"/>
    <w:rsid w:val="00525104"/>
    <w:rsid w:val="00525301"/>
    <w:rsid w:val="0052543E"/>
    <w:rsid w:val="005254FC"/>
    <w:rsid w:val="00525837"/>
    <w:rsid w:val="005260A4"/>
    <w:rsid w:val="005261EF"/>
    <w:rsid w:val="0053021F"/>
    <w:rsid w:val="00530A15"/>
    <w:rsid w:val="00530E37"/>
    <w:rsid w:val="0053116A"/>
    <w:rsid w:val="00532E3C"/>
    <w:rsid w:val="0053366D"/>
    <w:rsid w:val="00533A76"/>
    <w:rsid w:val="005345ED"/>
    <w:rsid w:val="0053486B"/>
    <w:rsid w:val="00534970"/>
    <w:rsid w:val="00534BA0"/>
    <w:rsid w:val="00534CEC"/>
    <w:rsid w:val="005355B8"/>
    <w:rsid w:val="005356AA"/>
    <w:rsid w:val="00535FE4"/>
    <w:rsid w:val="00536808"/>
    <w:rsid w:val="00536DAD"/>
    <w:rsid w:val="00536FE2"/>
    <w:rsid w:val="00537612"/>
    <w:rsid w:val="00537C68"/>
    <w:rsid w:val="00537C7E"/>
    <w:rsid w:val="00540645"/>
    <w:rsid w:val="00540FC2"/>
    <w:rsid w:val="00541319"/>
    <w:rsid w:val="00541E46"/>
    <w:rsid w:val="00541E89"/>
    <w:rsid w:val="00541F2B"/>
    <w:rsid w:val="0054240F"/>
    <w:rsid w:val="0054252F"/>
    <w:rsid w:val="00542902"/>
    <w:rsid w:val="00542D63"/>
    <w:rsid w:val="005432E8"/>
    <w:rsid w:val="0054331A"/>
    <w:rsid w:val="005433F8"/>
    <w:rsid w:val="00543504"/>
    <w:rsid w:val="00543703"/>
    <w:rsid w:val="0054380E"/>
    <w:rsid w:val="005438E7"/>
    <w:rsid w:val="00543D87"/>
    <w:rsid w:val="00544478"/>
    <w:rsid w:val="00544669"/>
    <w:rsid w:val="005447C9"/>
    <w:rsid w:val="005460F0"/>
    <w:rsid w:val="0054745D"/>
    <w:rsid w:val="00547C93"/>
    <w:rsid w:val="00547FDB"/>
    <w:rsid w:val="005504A4"/>
    <w:rsid w:val="005508FD"/>
    <w:rsid w:val="00550B99"/>
    <w:rsid w:val="00550C86"/>
    <w:rsid w:val="005513C7"/>
    <w:rsid w:val="00551549"/>
    <w:rsid w:val="00551FC9"/>
    <w:rsid w:val="00552E50"/>
    <w:rsid w:val="00553116"/>
    <w:rsid w:val="005549A0"/>
    <w:rsid w:val="00554FA9"/>
    <w:rsid w:val="00554FB1"/>
    <w:rsid w:val="005558D2"/>
    <w:rsid w:val="00555E3C"/>
    <w:rsid w:val="005560A1"/>
    <w:rsid w:val="00556825"/>
    <w:rsid w:val="005569FD"/>
    <w:rsid w:val="00556B61"/>
    <w:rsid w:val="00556E0D"/>
    <w:rsid w:val="005572D3"/>
    <w:rsid w:val="005572F2"/>
    <w:rsid w:val="005575A0"/>
    <w:rsid w:val="005579B8"/>
    <w:rsid w:val="00557B4B"/>
    <w:rsid w:val="00557D9F"/>
    <w:rsid w:val="00560ABC"/>
    <w:rsid w:val="00560B80"/>
    <w:rsid w:val="005621B9"/>
    <w:rsid w:val="0056300B"/>
    <w:rsid w:val="0056301B"/>
    <w:rsid w:val="005638FA"/>
    <w:rsid w:val="00563CD9"/>
    <w:rsid w:val="0056414E"/>
    <w:rsid w:val="00564483"/>
    <w:rsid w:val="00564627"/>
    <w:rsid w:val="005651B0"/>
    <w:rsid w:val="00565291"/>
    <w:rsid w:val="005655BC"/>
    <w:rsid w:val="005666D9"/>
    <w:rsid w:val="005670D9"/>
    <w:rsid w:val="0057087A"/>
    <w:rsid w:val="005718CF"/>
    <w:rsid w:val="00572272"/>
    <w:rsid w:val="0057294B"/>
    <w:rsid w:val="00572A49"/>
    <w:rsid w:val="00572B1D"/>
    <w:rsid w:val="00574AC3"/>
    <w:rsid w:val="005753EC"/>
    <w:rsid w:val="0057555B"/>
    <w:rsid w:val="0057582F"/>
    <w:rsid w:val="00575A0C"/>
    <w:rsid w:val="005763AA"/>
    <w:rsid w:val="005763D5"/>
    <w:rsid w:val="005768FC"/>
    <w:rsid w:val="00576D07"/>
    <w:rsid w:val="005772D0"/>
    <w:rsid w:val="00577426"/>
    <w:rsid w:val="00577D7D"/>
    <w:rsid w:val="005801EA"/>
    <w:rsid w:val="00581799"/>
    <w:rsid w:val="005821D1"/>
    <w:rsid w:val="005825D8"/>
    <w:rsid w:val="00582C81"/>
    <w:rsid w:val="00582D58"/>
    <w:rsid w:val="00582E4F"/>
    <w:rsid w:val="00584C2F"/>
    <w:rsid w:val="0058507E"/>
    <w:rsid w:val="005854B7"/>
    <w:rsid w:val="00585711"/>
    <w:rsid w:val="005858F5"/>
    <w:rsid w:val="00585957"/>
    <w:rsid w:val="005864A7"/>
    <w:rsid w:val="005864B0"/>
    <w:rsid w:val="00586718"/>
    <w:rsid w:val="00587B5B"/>
    <w:rsid w:val="0059030C"/>
    <w:rsid w:val="0059054F"/>
    <w:rsid w:val="00590677"/>
    <w:rsid w:val="005919C4"/>
    <w:rsid w:val="0059265C"/>
    <w:rsid w:val="00592DC9"/>
    <w:rsid w:val="005934B8"/>
    <w:rsid w:val="00593C5E"/>
    <w:rsid w:val="005941EB"/>
    <w:rsid w:val="00594A19"/>
    <w:rsid w:val="00594B46"/>
    <w:rsid w:val="00594F74"/>
    <w:rsid w:val="00595516"/>
    <w:rsid w:val="00595640"/>
    <w:rsid w:val="0059574F"/>
    <w:rsid w:val="00595AED"/>
    <w:rsid w:val="00595E72"/>
    <w:rsid w:val="00596254"/>
    <w:rsid w:val="00596EB4"/>
    <w:rsid w:val="00597250"/>
    <w:rsid w:val="0059739B"/>
    <w:rsid w:val="005A07CB"/>
    <w:rsid w:val="005A0F6B"/>
    <w:rsid w:val="005A0FAF"/>
    <w:rsid w:val="005A14ED"/>
    <w:rsid w:val="005A159C"/>
    <w:rsid w:val="005A2547"/>
    <w:rsid w:val="005A277B"/>
    <w:rsid w:val="005A32D8"/>
    <w:rsid w:val="005A3983"/>
    <w:rsid w:val="005A467A"/>
    <w:rsid w:val="005A536D"/>
    <w:rsid w:val="005A5716"/>
    <w:rsid w:val="005A59EB"/>
    <w:rsid w:val="005A6C01"/>
    <w:rsid w:val="005A7A0B"/>
    <w:rsid w:val="005A7F1F"/>
    <w:rsid w:val="005A7F2D"/>
    <w:rsid w:val="005B071B"/>
    <w:rsid w:val="005B0E12"/>
    <w:rsid w:val="005B0EAA"/>
    <w:rsid w:val="005B1986"/>
    <w:rsid w:val="005B19DA"/>
    <w:rsid w:val="005B1EB1"/>
    <w:rsid w:val="005B21FE"/>
    <w:rsid w:val="005B2304"/>
    <w:rsid w:val="005B2555"/>
    <w:rsid w:val="005B2B05"/>
    <w:rsid w:val="005B2C4D"/>
    <w:rsid w:val="005B3528"/>
    <w:rsid w:val="005B41AD"/>
    <w:rsid w:val="005B4251"/>
    <w:rsid w:val="005B44F7"/>
    <w:rsid w:val="005B6C3E"/>
    <w:rsid w:val="005B726C"/>
    <w:rsid w:val="005B78E1"/>
    <w:rsid w:val="005B7EE7"/>
    <w:rsid w:val="005C00E4"/>
    <w:rsid w:val="005C01CB"/>
    <w:rsid w:val="005C05A3"/>
    <w:rsid w:val="005C10CF"/>
    <w:rsid w:val="005C1260"/>
    <w:rsid w:val="005C19E9"/>
    <w:rsid w:val="005C1CBD"/>
    <w:rsid w:val="005C24EF"/>
    <w:rsid w:val="005C2A24"/>
    <w:rsid w:val="005C472C"/>
    <w:rsid w:val="005C4A9B"/>
    <w:rsid w:val="005C4B8A"/>
    <w:rsid w:val="005C4D40"/>
    <w:rsid w:val="005C4DC0"/>
    <w:rsid w:val="005C4EDE"/>
    <w:rsid w:val="005C4FC9"/>
    <w:rsid w:val="005C50B4"/>
    <w:rsid w:val="005C53D9"/>
    <w:rsid w:val="005C569C"/>
    <w:rsid w:val="005C5A2F"/>
    <w:rsid w:val="005C5B3C"/>
    <w:rsid w:val="005C5B51"/>
    <w:rsid w:val="005C5CC5"/>
    <w:rsid w:val="005C797E"/>
    <w:rsid w:val="005C79BB"/>
    <w:rsid w:val="005D055C"/>
    <w:rsid w:val="005D0A9B"/>
    <w:rsid w:val="005D0B8C"/>
    <w:rsid w:val="005D11CE"/>
    <w:rsid w:val="005D12E5"/>
    <w:rsid w:val="005D171E"/>
    <w:rsid w:val="005D2A12"/>
    <w:rsid w:val="005D38FF"/>
    <w:rsid w:val="005D40BB"/>
    <w:rsid w:val="005D4684"/>
    <w:rsid w:val="005D5640"/>
    <w:rsid w:val="005D61D7"/>
    <w:rsid w:val="005D68FA"/>
    <w:rsid w:val="005E091B"/>
    <w:rsid w:val="005E0B57"/>
    <w:rsid w:val="005E0D09"/>
    <w:rsid w:val="005E16C4"/>
    <w:rsid w:val="005E1AFF"/>
    <w:rsid w:val="005E2083"/>
    <w:rsid w:val="005E2497"/>
    <w:rsid w:val="005E2C24"/>
    <w:rsid w:val="005E348C"/>
    <w:rsid w:val="005E34FA"/>
    <w:rsid w:val="005E38D6"/>
    <w:rsid w:val="005E3911"/>
    <w:rsid w:val="005E4969"/>
    <w:rsid w:val="005E496F"/>
    <w:rsid w:val="005E4CA8"/>
    <w:rsid w:val="005E5388"/>
    <w:rsid w:val="005E5D88"/>
    <w:rsid w:val="005E5FA2"/>
    <w:rsid w:val="005E6E69"/>
    <w:rsid w:val="005E7207"/>
    <w:rsid w:val="005F0142"/>
    <w:rsid w:val="005F0FFF"/>
    <w:rsid w:val="005F1A3B"/>
    <w:rsid w:val="005F1CDC"/>
    <w:rsid w:val="005F367A"/>
    <w:rsid w:val="005F381F"/>
    <w:rsid w:val="005F3A24"/>
    <w:rsid w:val="005F3C4C"/>
    <w:rsid w:val="005F52A5"/>
    <w:rsid w:val="005F5DB7"/>
    <w:rsid w:val="005F6892"/>
    <w:rsid w:val="005F7200"/>
    <w:rsid w:val="005F7735"/>
    <w:rsid w:val="006002B8"/>
    <w:rsid w:val="006003C6"/>
    <w:rsid w:val="0060052F"/>
    <w:rsid w:val="00600A3D"/>
    <w:rsid w:val="006023CE"/>
    <w:rsid w:val="006025E1"/>
    <w:rsid w:val="00604531"/>
    <w:rsid w:val="00605CA8"/>
    <w:rsid w:val="00606140"/>
    <w:rsid w:val="006079AB"/>
    <w:rsid w:val="006102F5"/>
    <w:rsid w:val="00611EDF"/>
    <w:rsid w:val="00611F28"/>
    <w:rsid w:val="00611FE9"/>
    <w:rsid w:val="00612065"/>
    <w:rsid w:val="00612620"/>
    <w:rsid w:val="00612D12"/>
    <w:rsid w:val="00613726"/>
    <w:rsid w:val="00613EE9"/>
    <w:rsid w:val="0061516A"/>
    <w:rsid w:val="00615C79"/>
    <w:rsid w:val="006160E6"/>
    <w:rsid w:val="00616A21"/>
    <w:rsid w:val="006174AA"/>
    <w:rsid w:val="0061776F"/>
    <w:rsid w:val="0062066E"/>
    <w:rsid w:val="0062077E"/>
    <w:rsid w:val="0062124B"/>
    <w:rsid w:val="00622471"/>
    <w:rsid w:val="00623A8A"/>
    <w:rsid w:val="00623EEE"/>
    <w:rsid w:val="00624469"/>
    <w:rsid w:val="00624F1D"/>
    <w:rsid w:val="0062504E"/>
    <w:rsid w:val="00625974"/>
    <w:rsid w:val="006259AD"/>
    <w:rsid w:val="0062684A"/>
    <w:rsid w:val="0062699A"/>
    <w:rsid w:val="00627010"/>
    <w:rsid w:val="00627180"/>
    <w:rsid w:val="00627328"/>
    <w:rsid w:val="006274DF"/>
    <w:rsid w:val="00627709"/>
    <w:rsid w:val="006278AF"/>
    <w:rsid w:val="00627964"/>
    <w:rsid w:val="00627D90"/>
    <w:rsid w:val="00627E33"/>
    <w:rsid w:val="006300B9"/>
    <w:rsid w:val="006309C1"/>
    <w:rsid w:val="00630C19"/>
    <w:rsid w:val="0063166C"/>
    <w:rsid w:val="006316D5"/>
    <w:rsid w:val="006319B6"/>
    <w:rsid w:val="00631F8D"/>
    <w:rsid w:val="00632045"/>
    <w:rsid w:val="006326A8"/>
    <w:rsid w:val="006334E0"/>
    <w:rsid w:val="00633A82"/>
    <w:rsid w:val="0063415D"/>
    <w:rsid w:val="0063423F"/>
    <w:rsid w:val="006342C1"/>
    <w:rsid w:val="00634581"/>
    <w:rsid w:val="0063463D"/>
    <w:rsid w:val="006346C2"/>
    <w:rsid w:val="00634D70"/>
    <w:rsid w:val="00635191"/>
    <w:rsid w:val="006351DC"/>
    <w:rsid w:val="00635445"/>
    <w:rsid w:val="00635AF8"/>
    <w:rsid w:val="00635BB9"/>
    <w:rsid w:val="0063605F"/>
    <w:rsid w:val="00636118"/>
    <w:rsid w:val="0063619C"/>
    <w:rsid w:val="00636372"/>
    <w:rsid w:val="00636AF9"/>
    <w:rsid w:val="0063744E"/>
    <w:rsid w:val="00637F05"/>
    <w:rsid w:val="00640ED0"/>
    <w:rsid w:val="00641A75"/>
    <w:rsid w:val="00641C61"/>
    <w:rsid w:val="00642389"/>
    <w:rsid w:val="0064285D"/>
    <w:rsid w:val="00642B2A"/>
    <w:rsid w:val="00642CEA"/>
    <w:rsid w:val="00642F3F"/>
    <w:rsid w:val="006439DA"/>
    <w:rsid w:val="0064438C"/>
    <w:rsid w:val="00644642"/>
    <w:rsid w:val="00644AE4"/>
    <w:rsid w:val="00644AE6"/>
    <w:rsid w:val="00644C1C"/>
    <w:rsid w:val="00644E45"/>
    <w:rsid w:val="00646283"/>
    <w:rsid w:val="00646509"/>
    <w:rsid w:val="00646CE4"/>
    <w:rsid w:val="00646F87"/>
    <w:rsid w:val="006474DA"/>
    <w:rsid w:val="00647A47"/>
    <w:rsid w:val="00650CF1"/>
    <w:rsid w:val="00652499"/>
    <w:rsid w:val="006527AC"/>
    <w:rsid w:val="0065312C"/>
    <w:rsid w:val="0065327B"/>
    <w:rsid w:val="00653448"/>
    <w:rsid w:val="00653E22"/>
    <w:rsid w:val="00654347"/>
    <w:rsid w:val="006549C8"/>
    <w:rsid w:val="00654B53"/>
    <w:rsid w:val="00655034"/>
    <w:rsid w:val="00655E84"/>
    <w:rsid w:val="00656511"/>
    <w:rsid w:val="00656F1B"/>
    <w:rsid w:val="00657371"/>
    <w:rsid w:val="00657F8D"/>
    <w:rsid w:val="006601E8"/>
    <w:rsid w:val="00660611"/>
    <w:rsid w:val="00660BDE"/>
    <w:rsid w:val="0066136F"/>
    <w:rsid w:val="0066146F"/>
    <w:rsid w:val="00662531"/>
    <w:rsid w:val="00662E76"/>
    <w:rsid w:val="006635B8"/>
    <w:rsid w:val="006637CE"/>
    <w:rsid w:val="00663B85"/>
    <w:rsid w:val="00663DAB"/>
    <w:rsid w:val="00665193"/>
    <w:rsid w:val="006656CE"/>
    <w:rsid w:val="006656D3"/>
    <w:rsid w:val="00666106"/>
    <w:rsid w:val="0067000E"/>
    <w:rsid w:val="006707AB"/>
    <w:rsid w:val="00671EEC"/>
    <w:rsid w:val="0067239E"/>
    <w:rsid w:val="006725EF"/>
    <w:rsid w:val="00672C57"/>
    <w:rsid w:val="00672D34"/>
    <w:rsid w:val="00673760"/>
    <w:rsid w:val="00673AF7"/>
    <w:rsid w:val="00673D85"/>
    <w:rsid w:val="00674646"/>
    <w:rsid w:val="0067482B"/>
    <w:rsid w:val="00674B49"/>
    <w:rsid w:val="00675399"/>
    <w:rsid w:val="00675549"/>
    <w:rsid w:val="00675D3E"/>
    <w:rsid w:val="00675DA5"/>
    <w:rsid w:val="00675FB6"/>
    <w:rsid w:val="00676744"/>
    <w:rsid w:val="0067709A"/>
    <w:rsid w:val="00677985"/>
    <w:rsid w:val="006779D4"/>
    <w:rsid w:val="00677D73"/>
    <w:rsid w:val="0068012B"/>
    <w:rsid w:val="006802D7"/>
    <w:rsid w:val="00681045"/>
    <w:rsid w:val="006814C4"/>
    <w:rsid w:val="0068196A"/>
    <w:rsid w:val="00681A72"/>
    <w:rsid w:val="00681C21"/>
    <w:rsid w:val="00681C2E"/>
    <w:rsid w:val="00682178"/>
    <w:rsid w:val="006824F6"/>
    <w:rsid w:val="00682AB4"/>
    <w:rsid w:val="00682B68"/>
    <w:rsid w:val="00682CB7"/>
    <w:rsid w:val="00684171"/>
    <w:rsid w:val="00685752"/>
    <w:rsid w:val="006857F4"/>
    <w:rsid w:val="006859D1"/>
    <w:rsid w:val="00685B20"/>
    <w:rsid w:val="006867E8"/>
    <w:rsid w:val="00686992"/>
    <w:rsid w:val="006874B9"/>
    <w:rsid w:val="00687FD5"/>
    <w:rsid w:val="00690845"/>
    <w:rsid w:val="00690AAB"/>
    <w:rsid w:val="00691A40"/>
    <w:rsid w:val="00691EC3"/>
    <w:rsid w:val="00691F5F"/>
    <w:rsid w:val="00692C90"/>
    <w:rsid w:val="0069326B"/>
    <w:rsid w:val="006942D1"/>
    <w:rsid w:val="00694648"/>
    <w:rsid w:val="00694939"/>
    <w:rsid w:val="00694993"/>
    <w:rsid w:val="006949D9"/>
    <w:rsid w:val="00694C53"/>
    <w:rsid w:val="00694F5F"/>
    <w:rsid w:val="0069548C"/>
    <w:rsid w:val="00695741"/>
    <w:rsid w:val="00696224"/>
    <w:rsid w:val="00696445"/>
    <w:rsid w:val="00696B5D"/>
    <w:rsid w:val="006971DB"/>
    <w:rsid w:val="0069725C"/>
    <w:rsid w:val="006974DF"/>
    <w:rsid w:val="00697BEA"/>
    <w:rsid w:val="006A017B"/>
    <w:rsid w:val="006A0DED"/>
    <w:rsid w:val="006A0FE7"/>
    <w:rsid w:val="006A19FE"/>
    <w:rsid w:val="006A1D6A"/>
    <w:rsid w:val="006A236A"/>
    <w:rsid w:val="006A23C9"/>
    <w:rsid w:val="006A29D2"/>
    <w:rsid w:val="006A2A18"/>
    <w:rsid w:val="006A2F9B"/>
    <w:rsid w:val="006A3664"/>
    <w:rsid w:val="006A3964"/>
    <w:rsid w:val="006A3A21"/>
    <w:rsid w:val="006A3FF8"/>
    <w:rsid w:val="006A50CD"/>
    <w:rsid w:val="006A6B66"/>
    <w:rsid w:val="006A707F"/>
    <w:rsid w:val="006A7AF3"/>
    <w:rsid w:val="006A7D67"/>
    <w:rsid w:val="006B064D"/>
    <w:rsid w:val="006B098E"/>
    <w:rsid w:val="006B1A36"/>
    <w:rsid w:val="006B1D76"/>
    <w:rsid w:val="006B2168"/>
    <w:rsid w:val="006B2E12"/>
    <w:rsid w:val="006B2E86"/>
    <w:rsid w:val="006B2FCB"/>
    <w:rsid w:val="006B3510"/>
    <w:rsid w:val="006B3C76"/>
    <w:rsid w:val="006B3E38"/>
    <w:rsid w:val="006B3F48"/>
    <w:rsid w:val="006B46A3"/>
    <w:rsid w:val="006B485B"/>
    <w:rsid w:val="006B498B"/>
    <w:rsid w:val="006B4CB7"/>
    <w:rsid w:val="006B5008"/>
    <w:rsid w:val="006B5987"/>
    <w:rsid w:val="006B5E48"/>
    <w:rsid w:val="006B5EFD"/>
    <w:rsid w:val="006B62B6"/>
    <w:rsid w:val="006B6D04"/>
    <w:rsid w:val="006B6F03"/>
    <w:rsid w:val="006B73B8"/>
    <w:rsid w:val="006B77A7"/>
    <w:rsid w:val="006B77D1"/>
    <w:rsid w:val="006C03E9"/>
    <w:rsid w:val="006C1945"/>
    <w:rsid w:val="006C1BB0"/>
    <w:rsid w:val="006C2355"/>
    <w:rsid w:val="006C305B"/>
    <w:rsid w:val="006C48FE"/>
    <w:rsid w:val="006C52D0"/>
    <w:rsid w:val="006C5493"/>
    <w:rsid w:val="006C5754"/>
    <w:rsid w:val="006C5A99"/>
    <w:rsid w:val="006C619B"/>
    <w:rsid w:val="006C625F"/>
    <w:rsid w:val="006C7194"/>
    <w:rsid w:val="006C7506"/>
    <w:rsid w:val="006C7624"/>
    <w:rsid w:val="006D02B8"/>
    <w:rsid w:val="006D055E"/>
    <w:rsid w:val="006D0575"/>
    <w:rsid w:val="006D09D4"/>
    <w:rsid w:val="006D0C5F"/>
    <w:rsid w:val="006D0E48"/>
    <w:rsid w:val="006D1257"/>
    <w:rsid w:val="006D1C16"/>
    <w:rsid w:val="006D2327"/>
    <w:rsid w:val="006D2348"/>
    <w:rsid w:val="006D3A59"/>
    <w:rsid w:val="006D3EA1"/>
    <w:rsid w:val="006D3F70"/>
    <w:rsid w:val="006D442C"/>
    <w:rsid w:val="006D466A"/>
    <w:rsid w:val="006D4BA4"/>
    <w:rsid w:val="006D4F52"/>
    <w:rsid w:val="006D54AF"/>
    <w:rsid w:val="006D569D"/>
    <w:rsid w:val="006D58AE"/>
    <w:rsid w:val="006D5D4C"/>
    <w:rsid w:val="006D64A9"/>
    <w:rsid w:val="006D7304"/>
    <w:rsid w:val="006E0A75"/>
    <w:rsid w:val="006E0CCB"/>
    <w:rsid w:val="006E0D01"/>
    <w:rsid w:val="006E19A3"/>
    <w:rsid w:val="006E203E"/>
    <w:rsid w:val="006E27DA"/>
    <w:rsid w:val="006E2A53"/>
    <w:rsid w:val="006E2BC6"/>
    <w:rsid w:val="006E2E78"/>
    <w:rsid w:val="006E3120"/>
    <w:rsid w:val="006E3435"/>
    <w:rsid w:val="006E3567"/>
    <w:rsid w:val="006E3FED"/>
    <w:rsid w:val="006E46A9"/>
    <w:rsid w:val="006E478A"/>
    <w:rsid w:val="006E4BAE"/>
    <w:rsid w:val="006E5094"/>
    <w:rsid w:val="006E50ED"/>
    <w:rsid w:val="006E5185"/>
    <w:rsid w:val="006E581F"/>
    <w:rsid w:val="006E5C7B"/>
    <w:rsid w:val="006E6342"/>
    <w:rsid w:val="006E6778"/>
    <w:rsid w:val="006E6915"/>
    <w:rsid w:val="006E6E72"/>
    <w:rsid w:val="006E73FD"/>
    <w:rsid w:val="006E76EB"/>
    <w:rsid w:val="006F011D"/>
    <w:rsid w:val="006F02DB"/>
    <w:rsid w:val="006F032C"/>
    <w:rsid w:val="006F0692"/>
    <w:rsid w:val="006F0760"/>
    <w:rsid w:val="006F0883"/>
    <w:rsid w:val="006F0A2A"/>
    <w:rsid w:val="006F1F73"/>
    <w:rsid w:val="006F2836"/>
    <w:rsid w:val="006F2E0B"/>
    <w:rsid w:val="006F30AF"/>
    <w:rsid w:val="006F379E"/>
    <w:rsid w:val="006F3813"/>
    <w:rsid w:val="006F4848"/>
    <w:rsid w:val="006F53CD"/>
    <w:rsid w:val="006F63A6"/>
    <w:rsid w:val="006F6969"/>
    <w:rsid w:val="006F6ED7"/>
    <w:rsid w:val="006F75E8"/>
    <w:rsid w:val="006F7647"/>
    <w:rsid w:val="006F780C"/>
    <w:rsid w:val="006F7B6B"/>
    <w:rsid w:val="00700DE9"/>
    <w:rsid w:val="007015CD"/>
    <w:rsid w:val="00701D06"/>
    <w:rsid w:val="007020A1"/>
    <w:rsid w:val="00702D9E"/>
    <w:rsid w:val="00702DAB"/>
    <w:rsid w:val="007030B0"/>
    <w:rsid w:val="00703AB7"/>
    <w:rsid w:val="00703D17"/>
    <w:rsid w:val="007040A4"/>
    <w:rsid w:val="00704158"/>
    <w:rsid w:val="00704709"/>
    <w:rsid w:val="00704C04"/>
    <w:rsid w:val="00704C3B"/>
    <w:rsid w:val="0070583A"/>
    <w:rsid w:val="00705AF5"/>
    <w:rsid w:val="00706F27"/>
    <w:rsid w:val="00707231"/>
    <w:rsid w:val="007073FB"/>
    <w:rsid w:val="00707CC8"/>
    <w:rsid w:val="00711512"/>
    <w:rsid w:val="00711A7A"/>
    <w:rsid w:val="007120CB"/>
    <w:rsid w:val="0071227D"/>
    <w:rsid w:val="0071263A"/>
    <w:rsid w:val="007127E9"/>
    <w:rsid w:val="00712C87"/>
    <w:rsid w:val="00712DBD"/>
    <w:rsid w:val="00712F12"/>
    <w:rsid w:val="00713085"/>
    <w:rsid w:val="00713B7D"/>
    <w:rsid w:val="007149A2"/>
    <w:rsid w:val="00714B32"/>
    <w:rsid w:val="007155F2"/>
    <w:rsid w:val="00715F36"/>
    <w:rsid w:val="00716011"/>
    <w:rsid w:val="00716056"/>
    <w:rsid w:val="00716673"/>
    <w:rsid w:val="007166EA"/>
    <w:rsid w:val="00717404"/>
    <w:rsid w:val="007176F9"/>
    <w:rsid w:val="007177CF"/>
    <w:rsid w:val="007179ED"/>
    <w:rsid w:val="007208FC"/>
    <w:rsid w:val="00720B4B"/>
    <w:rsid w:val="00721409"/>
    <w:rsid w:val="00721D98"/>
    <w:rsid w:val="00721F74"/>
    <w:rsid w:val="00722596"/>
    <w:rsid w:val="00722687"/>
    <w:rsid w:val="00723450"/>
    <w:rsid w:val="00723879"/>
    <w:rsid w:val="007239A9"/>
    <w:rsid w:val="00724BAD"/>
    <w:rsid w:val="00724DAB"/>
    <w:rsid w:val="00724E96"/>
    <w:rsid w:val="00724FD5"/>
    <w:rsid w:val="007251F1"/>
    <w:rsid w:val="0072558C"/>
    <w:rsid w:val="00725D33"/>
    <w:rsid w:val="0072680C"/>
    <w:rsid w:val="00727DB1"/>
    <w:rsid w:val="00730057"/>
    <w:rsid w:val="00730393"/>
    <w:rsid w:val="00730578"/>
    <w:rsid w:val="0073090D"/>
    <w:rsid w:val="00730D85"/>
    <w:rsid w:val="007310C4"/>
    <w:rsid w:val="00731D56"/>
    <w:rsid w:val="007324EE"/>
    <w:rsid w:val="007328DC"/>
    <w:rsid w:val="00732D62"/>
    <w:rsid w:val="0073310F"/>
    <w:rsid w:val="00733739"/>
    <w:rsid w:val="007342A4"/>
    <w:rsid w:val="00734399"/>
    <w:rsid w:val="00734911"/>
    <w:rsid w:val="00736AAD"/>
    <w:rsid w:val="00736BC3"/>
    <w:rsid w:val="00736DC3"/>
    <w:rsid w:val="00736DE8"/>
    <w:rsid w:val="00737589"/>
    <w:rsid w:val="00741216"/>
    <w:rsid w:val="00741238"/>
    <w:rsid w:val="00741C5F"/>
    <w:rsid w:val="007428CE"/>
    <w:rsid w:val="00742E9A"/>
    <w:rsid w:val="00743A02"/>
    <w:rsid w:val="0074438B"/>
    <w:rsid w:val="00744865"/>
    <w:rsid w:val="00745483"/>
    <w:rsid w:val="00745B67"/>
    <w:rsid w:val="00745F6D"/>
    <w:rsid w:val="00746B34"/>
    <w:rsid w:val="00746BEF"/>
    <w:rsid w:val="007476EE"/>
    <w:rsid w:val="00750686"/>
    <w:rsid w:val="00750B1E"/>
    <w:rsid w:val="00750CC5"/>
    <w:rsid w:val="0075118C"/>
    <w:rsid w:val="00751380"/>
    <w:rsid w:val="00751BFC"/>
    <w:rsid w:val="0075270D"/>
    <w:rsid w:val="00752A75"/>
    <w:rsid w:val="00752C29"/>
    <w:rsid w:val="007530C5"/>
    <w:rsid w:val="0075314B"/>
    <w:rsid w:val="0075384E"/>
    <w:rsid w:val="00753E03"/>
    <w:rsid w:val="0075440E"/>
    <w:rsid w:val="0075619F"/>
    <w:rsid w:val="00756792"/>
    <w:rsid w:val="00756801"/>
    <w:rsid w:val="0075705A"/>
    <w:rsid w:val="007572BC"/>
    <w:rsid w:val="007576CF"/>
    <w:rsid w:val="007601B7"/>
    <w:rsid w:val="007601BF"/>
    <w:rsid w:val="00760238"/>
    <w:rsid w:val="007622E8"/>
    <w:rsid w:val="0076295C"/>
    <w:rsid w:val="00762C8F"/>
    <w:rsid w:val="00763052"/>
    <w:rsid w:val="00763081"/>
    <w:rsid w:val="00763409"/>
    <w:rsid w:val="0076387C"/>
    <w:rsid w:val="00763B17"/>
    <w:rsid w:val="00764065"/>
    <w:rsid w:val="00764135"/>
    <w:rsid w:val="00764BBD"/>
    <w:rsid w:val="007653A5"/>
    <w:rsid w:val="00765C04"/>
    <w:rsid w:val="00765D35"/>
    <w:rsid w:val="0076633E"/>
    <w:rsid w:val="00766423"/>
    <w:rsid w:val="0076662B"/>
    <w:rsid w:val="007669D8"/>
    <w:rsid w:val="00766DD3"/>
    <w:rsid w:val="0076776C"/>
    <w:rsid w:val="00767C06"/>
    <w:rsid w:val="00767E1D"/>
    <w:rsid w:val="0077027E"/>
    <w:rsid w:val="00771315"/>
    <w:rsid w:val="00772108"/>
    <w:rsid w:val="007721FC"/>
    <w:rsid w:val="00772352"/>
    <w:rsid w:val="0077235B"/>
    <w:rsid w:val="007729DB"/>
    <w:rsid w:val="007742F2"/>
    <w:rsid w:val="007746F1"/>
    <w:rsid w:val="0077552D"/>
    <w:rsid w:val="00775A1F"/>
    <w:rsid w:val="007760A2"/>
    <w:rsid w:val="0077616C"/>
    <w:rsid w:val="00776F94"/>
    <w:rsid w:val="0077732B"/>
    <w:rsid w:val="00777779"/>
    <w:rsid w:val="00777E18"/>
    <w:rsid w:val="00777F1E"/>
    <w:rsid w:val="007806C4"/>
    <w:rsid w:val="00780B5C"/>
    <w:rsid w:val="00781795"/>
    <w:rsid w:val="00781AC4"/>
    <w:rsid w:val="00781D56"/>
    <w:rsid w:val="00781DB3"/>
    <w:rsid w:val="00782C5B"/>
    <w:rsid w:val="00782FD0"/>
    <w:rsid w:val="00784477"/>
    <w:rsid w:val="00786C57"/>
    <w:rsid w:val="00787858"/>
    <w:rsid w:val="00787A42"/>
    <w:rsid w:val="00790157"/>
    <w:rsid w:val="00790622"/>
    <w:rsid w:val="00790665"/>
    <w:rsid w:val="00790CCB"/>
    <w:rsid w:val="00790E60"/>
    <w:rsid w:val="00791277"/>
    <w:rsid w:val="00791B98"/>
    <w:rsid w:val="00791F54"/>
    <w:rsid w:val="00792B92"/>
    <w:rsid w:val="007941B3"/>
    <w:rsid w:val="00796512"/>
    <w:rsid w:val="00796714"/>
    <w:rsid w:val="00796C60"/>
    <w:rsid w:val="00796EDE"/>
    <w:rsid w:val="00796EE3"/>
    <w:rsid w:val="00797609"/>
    <w:rsid w:val="00797930"/>
    <w:rsid w:val="007A01AC"/>
    <w:rsid w:val="007A06AC"/>
    <w:rsid w:val="007A0C00"/>
    <w:rsid w:val="007A11C8"/>
    <w:rsid w:val="007A129C"/>
    <w:rsid w:val="007A18FD"/>
    <w:rsid w:val="007A1A9A"/>
    <w:rsid w:val="007A2364"/>
    <w:rsid w:val="007A2D34"/>
    <w:rsid w:val="007A2E34"/>
    <w:rsid w:val="007A30BA"/>
    <w:rsid w:val="007A32D2"/>
    <w:rsid w:val="007A32F0"/>
    <w:rsid w:val="007A3433"/>
    <w:rsid w:val="007A3C51"/>
    <w:rsid w:val="007A3CFD"/>
    <w:rsid w:val="007A3FE7"/>
    <w:rsid w:val="007A41AF"/>
    <w:rsid w:val="007A4773"/>
    <w:rsid w:val="007A4B41"/>
    <w:rsid w:val="007A4E02"/>
    <w:rsid w:val="007A5432"/>
    <w:rsid w:val="007A56A5"/>
    <w:rsid w:val="007A5E9E"/>
    <w:rsid w:val="007A64A1"/>
    <w:rsid w:val="007A6FBF"/>
    <w:rsid w:val="007A79C2"/>
    <w:rsid w:val="007A7A37"/>
    <w:rsid w:val="007B0252"/>
    <w:rsid w:val="007B0419"/>
    <w:rsid w:val="007B074B"/>
    <w:rsid w:val="007B0D5D"/>
    <w:rsid w:val="007B1239"/>
    <w:rsid w:val="007B16A5"/>
    <w:rsid w:val="007B1AB4"/>
    <w:rsid w:val="007B2045"/>
    <w:rsid w:val="007B2210"/>
    <w:rsid w:val="007B2251"/>
    <w:rsid w:val="007B299D"/>
    <w:rsid w:val="007B2C11"/>
    <w:rsid w:val="007B2E22"/>
    <w:rsid w:val="007B2EB3"/>
    <w:rsid w:val="007B36DE"/>
    <w:rsid w:val="007B391E"/>
    <w:rsid w:val="007B4776"/>
    <w:rsid w:val="007B4DA8"/>
    <w:rsid w:val="007B53BD"/>
    <w:rsid w:val="007B662C"/>
    <w:rsid w:val="007B6B61"/>
    <w:rsid w:val="007B6F05"/>
    <w:rsid w:val="007B7252"/>
    <w:rsid w:val="007C0493"/>
    <w:rsid w:val="007C0D9E"/>
    <w:rsid w:val="007C1073"/>
    <w:rsid w:val="007C13DE"/>
    <w:rsid w:val="007C186A"/>
    <w:rsid w:val="007C23F4"/>
    <w:rsid w:val="007C2858"/>
    <w:rsid w:val="007C2F66"/>
    <w:rsid w:val="007C3893"/>
    <w:rsid w:val="007C4052"/>
    <w:rsid w:val="007C41AD"/>
    <w:rsid w:val="007C4697"/>
    <w:rsid w:val="007C4C8F"/>
    <w:rsid w:val="007C4D39"/>
    <w:rsid w:val="007C53EE"/>
    <w:rsid w:val="007C5BB5"/>
    <w:rsid w:val="007C61BF"/>
    <w:rsid w:val="007C62B3"/>
    <w:rsid w:val="007C6699"/>
    <w:rsid w:val="007C7FB6"/>
    <w:rsid w:val="007D001C"/>
    <w:rsid w:val="007D13A1"/>
    <w:rsid w:val="007D1423"/>
    <w:rsid w:val="007D18BB"/>
    <w:rsid w:val="007D1D35"/>
    <w:rsid w:val="007D23BD"/>
    <w:rsid w:val="007D26C2"/>
    <w:rsid w:val="007D2D14"/>
    <w:rsid w:val="007D2D8A"/>
    <w:rsid w:val="007D34AD"/>
    <w:rsid w:val="007D404E"/>
    <w:rsid w:val="007D411E"/>
    <w:rsid w:val="007D41C4"/>
    <w:rsid w:val="007D4A05"/>
    <w:rsid w:val="007D4AA8"/>
    <w:rsid w:val="007D4C51"/>
    <w:rsid w:val="007D4C6C"/>
    <w:rsid w:val="007D5843"/>
    <w:rsid w:val="007D5A3A"/>
    <w:rsid w:val="007D6730"/>
    <w:rsid w:val="007D6E77"/>
    <w:rsid w:val="007D7A50"/>
    <w:rsid w:val="007D7E8A"/>
    <w:rsid w:val="007E0E20"/>
    <w:rsid w:val="007E1448"/>
    <w:rsid w:val="007E17EF"/>
    <w:rsid w:val="007E19B2"/>
    <w:rsid w:val="007E22C5"/>
    <w:rsid w:val="007E232B"/>
    <w:rsid w:val="007E2E64"/>
    <w:rsid w:val="007E3551"/>
    <w:rsid w:val="007E3DF7"/>
    <w:rsid w:val="007E428F"/>
    <w:rsid w:val="007E4367"/>
    <w:rsid w:val="007E43B9"/>
    <w:rsid w:val="007E483C"/>
    <w:rsid w:val="007E5291"/>
    <w:rsid w:val="007E5D7C"/>
    <w:rsid w:val="007E6964"/>
    <w:rsid w:val="007E6B27"/>
    <w:rsid w:val="007E6EB3"/>
    <w:rsid w:val="007E7AAB"/>
    <w:rsid w:val="007F0586"/>
    <w:rsid w:val="007F079E"/>
    <w:rsid w:val="007F10E5"/>
    <w:rsid w:val="007F1969"/>
    <w:rsid w:val="007F27A3"/>
    <w:rsid w:val="007F3018"/>
    <w:rsid w:val="007F308E"/>
    <w:rsid w:val="007F3170"/>
    <w:rsid w:val="007F3D0D"/>
    <w:rsid w:val="007F449E"/>
    <w:rsid w:val="007F4611"/>
    <w:rsid w:val="007F49E4"/>
    <w:rsid w:val="007F4D88"/>
    <w:rsid w:val="007F4E7E"/>
    <w:rsid w:val="007F619E"/>
    <w:rsid w:val="007F6440"/>
    <w:rsid w:val="007F6F36"/>
    <w:rsid w:val="007F7473"/>
    <w:rsid w:val="007F780C"/>
    <w:rsid w:val="007F7895"/>
    <w:rsid w:val="007F79A5"/>
    <w:rsid w:val="007F7E0D"/>
    <w:rsid w:val="0080096A"/>
    <w:rsid w:val="00800B92"/>
    <w:rsid w:val="00800D49"/>
    <w:rsid w:val="00800F49"/>
    <w:rsid w:val="00801128"/>
    <w:rsid w:val="008012B9"/>
    <w:rsid w:val="00801533"/>
    <w:rsid w:val="00801D45"/>
    <w:rsid w:val="0080241B"/>
    <w:rsid w:val="00802AE2"/>
    <w:rsid w:val="00802F54"/>
    <w:rsid w:val="0080313A"/>
    <w:rsid w:val="0080383C"/>
    <w:rsid w:val="008039B3"/>
    <w:rsid w:val="00804175"/>
    <w:rsid w:val="0080463A"/>
    <w:rsid w:val="00804FA9"/>
    <w:rsid w:val="0080613F"/>
    <w:rsid w:val="008062D0"/>
    <w:rsid w:val="008069B1"/>
    <w:rsid w:val="00806EC7"/>
    <w:rsid w:val="00806EFC"/>
    <w:rsid w:val="00806F22"/>
    <w:rsid w:val="008077D1"/>
    <w:rsid w:val="00807D26"/>
    <w:rsid w:val="00810BD8"/>
    <w:rsid w:val="00810F5B"/>
    <w:rsid w:val="0081113F"/>
    <w:rsid w:val="008112AF"/>
    <w:rsid w:val="008112D5"/>
    <w:rsid w:val="00811402"/>
    <w:rsid w:val="00811CA5"/>
    <w:rsid w:val="00811F43"/>
    <w:rsid w:val="008120EA"/>
    <w:rsid w:val="008123AC"/>
    <w:rsid w:val="00813781"/>
    <w:rsid w:val="0081465C"/>
    <w:rsid w:val="00815011"/>
    <w:rsid w:val="008156A4"/>
    <w:rsid w:val="00816558"/>
    <w:rsid w:val="00816CEF"/>
    <w:rsid w:val="00816F27"/>
    <w:rsid w:val="00817464"/>
    <w:rsid w:val="00817655"/>
    <w:rsid w:val="00817D50"/>
    <w:rsid w:val="0082027A"/>
    <w:rsid w:val="00820D0C"/>
    <w:rsid w:val="0082231F"/>
    <w:rsid w:val="0082273C"/>
    <w:rsid w:val="0082347B"/>
    <w:rsid w:val="00823D53"/>
    <w:rsid w:val="00824BCF"/>
    <w:rsid w:val="00824E9D"/>
    <w:rsid w:val="0082520B"/>
    <w:rsid w:val="0082574A"/>
    <w:rsid w:val="008257BF"/>
    <w:rsid w:val="00825A31"/>
    <w:rsid w:val="00825CC5"/>
    <w:rsid w:val="008262B1"/>
    <w:rsid w:val="008267CB"/>
    <w:rsid w:val="00826904"/>
    <w:rsid w:val="00826E5C"/>
    <w:rsid w:val="00826EA4"/>
    <w:rsid w:val="0082721D"/>
    <w:rsid w:val="008277CA"/>
    <w:rsid w:val="00827845"/>
    <w:rsid w:val="008279FA"/>
    <w:rsid w:val="0083012B"/>
    <w:rsid w:val="00832856"/>
    <w:rsid w:val="008331E4"/>
    <w:rsid w:val="0083420C"/>
    <w:rsid w:val="00834566"/>
    <w:rsid w:val="008349BF"/>
    <w:rsid w:val="00836109"/>
    <w:rsid w:val="00836332"/>
    <w:rsid w:val="00836DD8"/>
    <w:rsid w:val="00837621"/>
    <w:rsid w:val="008378FA"/>
    <w:rsid w:val="00840930"/>
    <w:rsid w:val="00840DB3"/>
    <w:rsid w:val="0084236E"/>
    <w:rsid w:val="00842A42"/>
    <w:rsid w:val="00842E8C"/>
    <w:rsid w:val="00843090"/>
    <w:rsid w:val="00843326"/>
    <w:rsid w:val="0084408F"/>
    <w:rsid w:val="008440B9"/>
    <w:rsid w:val="008451B8"/>
    <w:rsid w:val="0084579E"/>
    <w:rsid w:val="00845892"/>
    <w:rsid w:val="008462A6"/>
    <w:rsid w:val="008462B8"/>
    <w:rsid w:val="008464E1"/>
    <w:rsid w:val="00846503"/>
    <w:rsid w:val="008474EB"/>
    <w:rsid w:val="00847E9B"/>
    <w:rsid w:val="008500FA"/>
    <w:rsid w:val="0085180A"/>
    <w:rsid w:val="00851D18"/>
    <w:rsid w:val="00851D8C"/>
    <w:rsid w:val="00851F0C"/>
    <w:rsid w:val="00852575"/>
    <w:rsid w:val="00852ED8"/>
    <w:rsid w:val="00853D94"/>
    <w:rsid w:val="00854103"/>
    <w:rsid w:val="008549DD"/>
    <w:rsid w:val="008551A3"/>
    <w:rsid w:val="00855B48"/>
    <w:rsid w:val="0085612B"/>
    <w:rsid w:val="008563A4"/>
    <w:rsid w:val="00857598"/>
    <w:rsid w:val="00857E6F"/>
    <w:rsid w:val="00857E91"/>
    <w:rsid w:val="00860F0D"/>
    <w:rsid w:val="00861070"/>
    <w:rsid w:val="00861D08"/>
    <w:rsid w:val="00863034"/>
    <w:rsid w:val="00863413"/>
    <w:rsid w:val="008642F9"/>
    <w:rsid w:val="00864534"/>
    <w:rsid w:val="00864D61"/>
    <w:rsid w:val="00864E0D"/>
    <w:rsid w:val="00864E7A"/>
    <w:rsid w:val="0086504E"/>
    <w:rsid w:val="0086606B"/>
    <w:rsid w:val="00866544"/>
    <w:rsid w:val="008668B8"/>
    <w:rsid w:val="008669BD"/>
    <w:rsid w:val="008671DA"/>
    <w:rsid w:val="008671F0"/>
    <w:rsid w:val="0086720C"/>
    <w:rsid w:val="00867BE8"/>
    <w:rsid w:val="00867C67"/>
    <w:rsid w:val="008705D1"/>
    <w:rsid w:val="00870614"/>
    <w:rsid w:val="008716D8"/>
    <w:rsid w:val="008716F8"/>
    <w:rsid w:val="0087184C"/>
    <w:rsid w:val="00871C84"/>
    <w:rsid w:val="00872438"/>
    <w:rsid w:val="00872A12"/>
    <w:rsid w:val="00872C6F"/>
    <w:rsid w:val="008735EE"/>
    <w:rsid w:val="00874929"/>
    <w:rsid w:val="00874A9F"/>
    <w:rsid w:val="00874D9B"/>
    <w:rsid w:val="008752A5"/>
    <w:rsid w:val="00875564"/>
    <w:rsid w:val="00875FC5"/>
    <w:rsid w:val="008763D1"/>
    <w:rsid w:val="00876632"/>
    <w:rsid w:val="00877ED3"/>
    <w:rsid w:val="00880157"/>
    <w:rsid w:val="008803B8"/>
    <w:rsid w:val="008806E3"/>
    <w:rsid w:val="00880CD3"/>
    <w:rsid w:val="00880CE8"/>
    <w:rsid w:val="0088111B"/>
    <w:rsid w:val="00881229"/>
    <w:rsid w:val="008816F9"/>
    <w:rsid w:val="0088274B"/>
    <w:rsid w:val="00882950"/>
    <w:rsid w:val="00882D64"/>
    <w:rsid w:val="00882D8E"/>
    <w:rsid w:val="00883083"/>
    <w:rsid w:val="008835CC"/>
    <w:rsid w:val="008835E8"/>
    <w:rsid w:val="0088372A"/>
    <w:rsid w:val="00884019"/>
    <w:rsid w:val="00884CC6"/>
    <w:rsid w:val="00884EBA"/>
    <w:rsid w:val="00885365"/>
    <w:rsid w:val="008855F7"/>
    <w:rsid w:val="008863C3"/>
    <w:rsid w:val="00887230"/>
    <w:rsid w:val="008875A6"/>
    <w:rsid w:val="00887EF7"/>
    <w:rsid w:val="0089077E"/>
    <w:rsid w:val="00890D3A"/>
    <w:rsid w:val="00891583"/>
    <w:rsid w:val="0089195A"/>
    <w:rsid w:val="00893853"/>
    <w:rsid w:val="00893E46"/>
    <w:rsid w:val="00893F41"/>
    <w:rsid w:val="00894475"/>
    <w:rsid w:val="00894E15"/>
    <w:rsid w:val="008955EB"/>
    <w:rsid w:val="008957AF"/>
    <w:rsid w:val="00895B7E"/>
    <w:rsid w:val="008961B5"/>
    <w:rsid w:val="008963FD"/>
    <w:rsid w:val="0089689B"/>
    <w:rsid w:val="00896F78"/>
    <w:rsid w:val="00896FCE"/>
    <w:rsid w:val="008973CB"/>
    <w:rsid w:val="008A052B"/>
    <w:rsid w:val="008A0537"/>
    <w:rsid w:val="008A09E9"/>
    <w:rsid w:val="008A0D47"/>
    <w:rsid w:val="008A0E2F"/>
    <w:rsid w:val="008A1655"/>
    <w:rsid w:val="008A1FC4"/>
    <w:rsid w:val="008A20B8"/>
    <w:rsid w:val="008A2D63"/>
    <w:rsid w:val="008A2EB9"/>
    <w:rsid w:val="008A484B"/>
    <w:rsid w:val="008A51A5"/>
    <w:rsid w:val="008A5858"/>
    <w:rsid w:val="008A64EE"/>
    <w:rsid w:val="008A67B8"/>
    <w:rsid w:val="008A6EA5"/>
    <w:rsid w:val="008A76BD"/>
    <w:rsid w:val="008A7E1B"/>
    <w:rsid w:val="008B0248"/>
    <w:rsid w:val="008B029C"/>
    <w:rsid w:val="008B0C58"/>
    <w:rsid w:val="008B1663"/>
    <w:rsid w:val="008B1884"/>
    <w:rsid w:val="008B1CC6"/>
    <w:rsid w:val="008B1E21"/>
    <w:rsid w:val="008B1E2F"/>
    <w:rsid w:val="008B1E64"/>
    <w:rsid w:val="008B2888"/>
    <w:rsid w:val="008B29E5"/>
    <w:rsid w:val="008B32B4"/>
    <w:rsid w:val="008B3474"/>
    <w:rsid w:val="008B3A9F"/>
    <w:rsid w:val="008B3D13"/>
    <w:rsid w:val="008B43A8"/>
    <w:rsid w:val="008B4464"/>
    <w:rsid w:val="008B46D1"/>
    <w:rsid w:val="008B472F"/>
    <w:rsid w:val="008B4869"/>
    <w:rsid w:val="008B4F76"/>
    <w:rsid w:val="008B685B"/>
    <w:rsid w:val="008B68A0"/>
    <w:rsid w:val="008B6A66"/>
    <w:rsid w:val="008B6B70"/>
    <w:rsid w:val="008B745F"/>
    <w:rsid w:val="008B7612"/>
    <w:rsid w:val="008B7ADB"/>
    <w:rsid w:val="008B7BE8"/>
    <w:rsid w:val="008B7CDC"/>
    <w:rsid w:val="008B7EEE"/>
    <w:rsid w:val="008C12D5"/>
    <w:rsid w:val="008C1890"/>
    <w:rsid w:val="008C1C92"/>
    <w:rsid w:val="008C20C3"/>
    <w:rsid w:val="008C22C6"/>
    <w:rsid w:val="008C2A78"/>
    <w:rsid w:val="008C2DC3"/>
    <w:rsid w:val="008C325D"/>
    <w:rsid w:val="008C33A8"/>
    <w:rsid w:val="008C3E19"/>
    <w:rsid w:val="008C511A"/>
    <w:rsid w:val="008C60B6"/>
    <w:rsid w:val="008C6C2C"/>
    <w:rsid w:val="008C6CA4"/>
    <w:rsid w:val="008C7890"/>
    <w:rsid w:val="008D0255"/>
    <w:rsid w:val="008D0320"/>
    <w:rsid w:val="008D08CB"/>
    <w:rsid w:val="008D0FA5"/>
    <w:rsid w:val="008D1294"/>
    <w:rsid w:val="008D17A5"/>
    <w:rsid w:val="008D1940"/>
    <w:rsid w:val="008D1B27"/>
    <w:rsid w:val="008D2162"/>
    <w:rsid w:val="008D221D"/>
    <w:rsid w:val="008D28AC"/>
    <w:rsid w:val="008D2D1B"/>
    <w:rsid w:val="008D3069"/>
    <w:rsid w:val="008D35C1"/>
    <w:rsid w:val="008D395C"/>
    <w:rsid w:val="008D3A69"/>
    <w:rsid w:val="008D3FB6"/>
    <w:rsid w:val="008D44C5"/>
    <w:rsid w:val="008D49E7"/>
    <w:rsid w:val="008D56B3"/>
    <w:rsid w:val="008D6202"/>
    <w:rsid w:val="008D6AC5"/>
    <w:rsid w:val="008D6E9B"/>
    <w:rsid w:val="008D7026"/>
    <w:rsid w:val="008E065A"/>
    <w:rsid w:val="008E0B65"/>
    <w:rsid w:val="008E0E01"/>
    <w:rsid w:val="008E1AF3"/>
    <w:rsid w:val="008E2119"/>
    <w:rsid w:val="008E28AA"/>
    <w:rsid w:val="008E29D2"/>
    <w:rsid w:val="008E39BA"/>
    <w:rsid w:val="008E3B84"/>
    <w:rsid w:val="008E42F3"/>
    <w:rsid w:val="008E4D92"/>
    <w:rsid w:val="008E54CA"/>
    <w:rsid w:val="008E61BC"/>
    <w:rsid w:val="008E776C"/>
    <w:rsid w:val="008E7BE1"/>
    <w:rsid w:val="008E7C3B"/>
    <w:rsid w:val="008F05E2"/>
    <w:rsid w:val="008F1066"/>
    <w:rsid w:val="008F19AA"/>
    <w:rsid w:val="008F28E4"/>
    <w:rsid w:val="008F292C"/>
    <w:rsid w:val="008F363C"/>
    <w:rsid w:val="008F403E"/>
    <w:rsid w:val="008F425A"/>
    <w:rsid w:val="008F4765"/>
    <w:rsid w:val="008F49A6"/>
    <w:rsid w:val="008F50D7"/>
    <w:rsid w:val="008F54CE"/>
    <w:rsid w:val="008F5772"/>
    <w:rsid w:val="008F5A1D"/>
    <w:rsid w:val="008F5C84"/>
    <w:rsid w:val="008F6805"/>
    <w:rsid w:val="008F6C87"/>
    <w:rsid w:val="008F753E"/>
    <w:rsid w:val="008F76DE"/>
    <w:rsid w:val="008F780C"/>
    <w:rsid w:val="008F7A4A"/>
    <w:rsid w:val="008F7AEF"/>
    <w:rsid w:val="0090000F"/>
    <w:rsid w:val="009002F4"/>
    <w:rsid w:val="009003B3"/>
    <w:rsid w:val="0090055E"/>
    <w:rsid w:val="00900625"/>
    <w:rsid w:val="00900FBF"/>
    <w:rsid w:val="009016B3"/>
    <w:rsid w:val="0090195E"/>
    <w:rsid w:val="00901A30"/>
    <w:rsid w:val="00901C79"/>
    <w:rsid w:val="0090342F"/>
    <w:rsid w:val="00903734"/>
    <w:rsid w:val="009037C0"/>
    <w:rsid w:val="0090396A"/>
    <w:rsid w:val="00903D51"/>
    <w:rsid w:val="00903F61"/>
    <w:rsid w:val="0090424B"/>
    <w:rsid w:val="00904579"/>
    <w:rsid w:val="00904C1A"/>
    <w:rsid w:val="00904D17"/>
    <w:rsid w:val="00905443"/>
    <w:rsid w:val="0090589E"/>
    <w:rsid w:val="00906117"/>
    <w:rsid w:val="009079A0"/>
    <w:rsid w:val="00910372"/>
    <w:rsid w:val="009107F7"/>
    <w:rsid w:val="00910B49"/>
    <w:rsid w:val="00911380"/>
    <w:rsid w:val="0091174F"/>
    <w:rsid w:val="009117DB"/>
    <w:rsid w:val="0091193A"/>
    <w:rsid w:val="00911AC5"/>
    <w:rsid w:val="0091215F"/>
    <w:rsid w:val="009124AC"/>
    <w:rsid w:val="009124EC"/>
    <w:rsid w:val="00912848"/>
    <w:rsid w:val="00912BE6"/>
    <w:rsid w:val="00912CF1"/>
    <w:rsid w:val="009136B8"/>
    <w:rsid w:val="00913764"/>
    <w:rsid w:val="00913AD4"/>
    <w:rsid w:val="009142BC"/>
    <w:rsid w:val="0091454D"/>
    <w:rsid w:val="009146E6"/>
    <w:rsid w:val="00914D2E"/>
    <w:rsid w:val="0091519B"/>
    <w:rsid w:val="00916121"/>
    <w:rsid w:val="00916311"/>
    <w:rsid w:val="00916337"/>
    <w:rsid w:val="009166A5"/>
    <w:rsid w:val="009168BA"/>
    <w:rsid w:val="009172D2"/>
    <w:rsid w:val="00917668"/>
    <w:rsid w:val="009178BD"/>
    <w:rsid w:val="00917C5C"/>
    <w:rsid w:val="00920051"/>
    <w:rsid w:val="0092050D"/>
    <w:rsid w:val="00920606"/>
    <w:rsid w:val="00920BDF"/>
    <w:rsid w:val="00921BA2"/>
    <w:rsid w:val="00922751"/>
    <w:rsid w:val="00922F2E"/>
    <w:rsid w:val="009237FB"/>
    <w:rsid w:val="009239E3"/>
    <w:rsid w:val="009243CC"/>
    <w:rsid w:val="009245AA"/>
    <w:rsid w:val="00924A40"/>
    <w:rsid w:val="00924D8E"/>
    <w:rsid w:val="00924E7C"/>
    <w:rsid w:val="009251AD"/>
    <w:rsid w:val="00925D1F"/>
    <w:rsid w:val="00925EC1"/>
    <w:rsid w:val="00926992"/>
    <w:rsid w:val="00926A04"/>
    <w:rsid w:val="00927170"/>
    <w:rsid w:val="00927A51"/>
    <w:rsid w:val="00927E1C"/>
    <w:rsid w:val="00927E59"/>
    <w:rsid w:val="009302B6"/>
    <w:rsid w:val="00931496"/>
    <w:rsid w:val="009314BB"/>
    <w:rsid w:val="00932348"/>
    <w:rsid w:val="009327F9"/>
    <w:rsid w:val="00932C07"/>
    <w:rsid w:val="00932E96"/>
    <w:rsid w:val="00932EFA"/>
    <w:rsid w:val="0093373B"/>
    <w:rsid w:val="00934AC3"/>
    <w:rsid w:val="00935832"/>
    <w:rsid w:val="009360BD"/>
    <w:rsid w:val="00936FA0"/>
    <w:rsid w:val="009374E4"/>
    <w:rsid w:val="00937E64"/>
    <w:rsid w:val="00937E9C"/>
    <w:rsid w:val="00940461"/>
    <w:rsid w:val="009405A0"/>
    <w:rsid w:val="00940A08"/>
    <w:rsid w:val="00941204"/>
    <w:rsid w:val="009414BA"/>
    <w:rsid w:val="009416B4"/>
    <w:rsid w:val="00941820"/>
    <w:rsid w:val="00941E1F"/>
    <w:rsid w:val="0094217E"/>
    <w:rsid w:val="009421D2"/>
    <w:rsid w:val="00942EF4"/>
    <w:rsid w:val="00943700"/>
    <w:rsid w:val="00943722"/>
    <w:rsid w:val="0094392E"/>
    <w:rsid w:val="00943935"/>
    <w:rsid w:val="00943B03"/>
    <w:rsid w:val="00943B27"/>
    <w:rsid w:val="00943B44"/>
    <w:rsid w:val="00943BB8"/>
    <w:rsid w:val="00943FB5"/>
    <w:rsid w:val="00944324"/>
    <w:rsid w:val="009450B5"/>
    <w:rsid w:val="00945323"/>
    <w:rsid w:val="0094633D"/>
    <w:rsid w:val="00946A8F"/>
    <w:rsid w:val="0094798E"/>
    <w:rsid w:val="00947DE9"/>
    <w:rsid w:val="00950C99"/>
    <w:rsid w:val="009513ED"/>
    <w:rsid w:val="0095186D"/>
    <w:rsid w:val="00951D1B"/>
    <w:rsid w:val="00952074"/>
    <w:rsid w:val="0095244E"/>
    <w:rsid w:val="00952FF8"/>
    <w:rsid w:val="0095336B"/>
    <w:rsid w:val="00954221"/>
    <w:rsid w:val="0095442E"/>
    <w:rsid w:val="00954554"/>
    <w:rsid w:val="00955544"/>
    <w:rsid w:val="009558E9"/>
    <w:rsid w:val="0095598B"/>
    <w:rsid w:val="00955EDE"/>
    <w:rsid w:val="00955FD6"/>
    <w:rsid w:val="009561A4"/>
    <w:rsid w:val="00956F4D"/>
    <w:rsid w:val="009573A0"/>
    <w:rsid w:val="009573AB"/>
    <w:rsid w:val="009579B2"/>
    <w:rsid w:val="0096073E"/>
    <w:rsid w:val="00960754"/>
    <w:rsid w:val="00960AB9"/>
    <w:rsid w:val="0096197B"/>
    <w:rsid w:val="00961BF6"/>
    <w:rsid w:val="00961EDE"/>
    <w:rsid w:val="00962313"/>
    <w:rsid w:val="009629EA"/>
    <w:rsid w:val="0096320A"/>
    <w:rsid w:val="00963C48"/>
    <w:rsid w:val="009648EC"/>
    <w:rsid w:val="00964DD0"/>
    <w:rsid w:val="009654D0"/>
    <w:rsid w:val="00965A41"/>
    <w:rsid w:val="00965CF4"/>
    <w:rsid w:val="00965D49"/>
    <w:rsid w:val="009664EB"/>
    <w:rsid w:val="00966CED"/>
    <w:rsid w:val="00967434"/>
    <w:rsid w:val="00967441"/>
    <w:rsid w:val="00970519"/>
    <w:rsid w:val="00970833"/>
    <w:rsid w:val="00970ADA"/>
    <w:rsid w:val="009711F7"/>
    <w:rsid w:val="00971B9F"/>
    <w:rsid w:val="00971C21"/>
    <w:rsid w:val="00971DAB"/>
    <w:rsid w:val="00972CBF"/>
    <w:rsid w:val="0097309B"/>
    <w:rsid w:val="00973247"/>
    <w:rsid w:val="00973847"/>
    <w:rsid w:val="00973E22"/>
    <w:rsid w:val="00974A6D"/>
    <w:rsid w:val="0097563C"/>
    <w:rsid w:val="00975C7C"/>
    <w:rsid w:val="009760F8"/>
    <w:rsid w:val="009761F7"/>
    <w:rsid w:val="009762D4"/>
    <w:rsid w:val="00976FD2"/>
    <w:rsid w:val="00980E8F"/>
    <w:rsid w:val="00980FE7"/>
    <w:rsid w:val="0098174F"/>
    <w:rsid w:val="00981ADF"/>
    <w:rsid w:val="0098201E"/>
    <w:rsid w:val="009821B6"/>
    <w:rsid w:val="00982AA5"/>
    <w:rsid w:val="00982D55"/>
    <w:rsid w:val="00982DFE"/>
    <w:rsid w:val="00982E43"/>
    <w:rsid w:val="009833DD"/>
    <w:rsid w:val="0098408B"/>
    <w:rsid w:val="00984930"/>
    <w:rsid w:val="00984A5F"/>
    <w:rsid w:val="00984B27"/>
    <w:rsid w:val="0098522D"/>
    <w:rsid w:val="009860F8"/>
    <w:rsid w:val="00986D87"/>
    <w:rsid w:val="00986E23"/>
    <w:rsid w:val="00990322"/>
    <w:rsid w:val="00990809"/>
    <w:rsid w:val="009919C0"/>
    <w:rsid w:val="00991A76"/>
    <w:rsid w:val="00991B6C"/>
    <w:rsid w:val="00992B84"/>
    <w:rsid w:val="00993CA7"/>
    <w:rsid w:val="00994F2A"/>
    <w:rsid w:val="00995813"/>
    <w:rsid w:val="00995D54"/>
    <w:rsid w:val="00995E06"/>
    <w:rsid w:val="00996104"/>
    <w:rsid w:val="00996207"/>
    <w:rsid w:val="00996E39"/>
    <w:rsid w:val="009977E8"/>
    <w:rsid w:val="00997B45"/>
    <w:rsid w:val="009A0CC6"/>
    <w:rsid w:val="009A1D30"/>
    <w:rsid w:val="009A2447"/>
    <w:rsid w:val="009A270A"/>
    <w:rsid w:val="009A2DA2"/>
    <w:rsid w:val="009A2E77"/>
    <w:rsid w:val="009A4318"/>
    <w:rsid w:val="009A528F"/>
    <w:rsid w:val="009A53B6"/>
    <w:rsid w:val="009A59FD"/>
    <w:rsid w:val="009A5FDD"/>
    <w:rsid w:val="009A61C2"/>
    <w:rsid w:val="009A6843"/>
    <w:rsid w:val="009A7525"/>
    <w:rsid w:val="009A7F3F"/>
    <w:rsid w:val="009B02CD"/>
    <w:rsid w:val="009B14E3"/>
    <w:rsid w:val="009B165E"/>
    <w:rsid w:val="009B1EED"/>
    <w:rsid w:val="009B21CF"/>
    <w:rsid w:val="009B274C"/>
    <w:rsid w:val="009B2C89"/>
    <w:rsid w:val="009B3156"/>
    <w:rsid w:val="009B3CD3"/>
    <w:rsid w:val="009B3E7C"/>
    <w:rsid w:val="009B4374"/>
    <w:rsid w:val="009B49C5"/>
    <w:rsid w:val="009B54B2"/>
    <w:rsid w:val="009B5D6C"/>
    <w:rsid w:val="009B642F"/>
    <w:rsid w:val="009B683D"/>
    <w:rsid w:val="009B6D7A"/>
    <w:rsid w:val="009B715F"/>
    <w:rsid w:val="009B7841"/>
    <w:rsid w:val="009B78DA"/>
    <w:rsid w:val="009C03D5"/>
    <w:rsid w:val="009C0D58"/>
    <w:rsid w:val="009C151B"/>
    <w:rsid w:val="009C1B9D"/>
    <w:rsid w:val="009C1E7D"/>
    <w:rsid w:val="009C2737"/>
    <w:rsid w:val="009C2800"/>
    <w:rsid w:val="009C3073"/>
    <w:rsid w:val="009C3554"/>
    <w:rsid w:val="009C4336"/>
    <w:rsid w:val="009C5670"/>
    <w:rsid w:val="009C57DC"/>
    <w:rsid w:val="009C5A87"/>
    <w:rsid w:val="009C5D99"/>
    <w:rsid w:val="009C6421"/>
    <w:rsid w:val="009C643E"/>
    <w:rsid w:val="009D01F0"/>
    <w:rsid w:val="009D03F2"/>
    <w:rsid w:val="009D047D"/>
    <w:rsid w:val="009D0DC6"/>
    <w:rsid w:val="009D1873"/>
    <w:rsid w:val="009D22C4"/>
    <w:rsid w:val="009D28EF"/>
    <w:rsid w:val="009D2A6C"/>
    <w:rsid w:val="009D3132"/>
    <w:rsid w:val="009D38B6"/>
    <w:rsid w:val="009D38C8"/>
    <w:rsid w:val="009D417B"/>
    <w:rsid w:val="009D44AC"/>
    <w:rsid w:val="009D4B3C"/>
    <w:rsid w:val="009D4BC8"/>
    <w:rsid w:val="009D519C"/>
    <w:rsid w:val="009D52D5"/>
    <w:rsid w:val="009D54C7"/>
    <w:rsid w:val="009D5825"/>
    <w:rsid w:val="009D6892"/>
    <w:rsid w:val="009D73D6"/>
    <w:rsid w:val="009D7C80"/>
    <w:rsid w:val="009E040B"/>
    <w:rsid w:val="009E0FF1"/>
    <w:rsid w:val="009E1595"/>
    <w:rsid w:val="009E199F"/>
    <w:rsid w:val="009E24F5"/>
    <w:rsid w:val="009E2663"/>
    <w:rsid w:val="009E3023"/>
    <w:rsid w:val="009E478E"/>
    <w:rsid w:val="009E48D2"/>
    <w:rsid w:val="009E4D04"/>
    <w:rsid w:val="009E5005"/>
    <w:rsid w:val="009E5199"/>
    <w:rsid w:val="009E537E"/>
    <w:rsid w:val="009E59C8"/>
    <w:rsid w:val="009E5EA0"/>
    <w:rsid w:val="009E60DF"/>
    <w:rsid w:val="009E68CD"/>
    <w:rsid w:val="009E698F"/>
    <w:rsid w:val="009E6FFD"/>
    <w:rsid w:val="009E73A9"/>
    <w:rsid w:val="009E7521"/>
    <w:rsid w:val="009F0016"/>
    <w:rsid w:val="009F13B7"/>
    <w:rsid w:val="009F1B53"/>
    <w:rsid w:val="009F28C0"/>
    <w:rsid w:val="009F2E72"/>
    <w:rsid w:val="009F3232"/>
    <w:rsid w:val="009F416F"/>
    <w:rsid w:val="009F5491"/>
    <w:rsid w:val="009F6017"/>
    <w:rsid w:val="009F614C"/>
    <w:rsid w:val="00A00EAF"/>
    <w:rsid w:val="00A00F5D"/>
    <w:rsid w:val="00A0136A"/>
    <w:rsid w:val="00A01400"/>
    <w:rsid w:val="00A02DDA"/>
    <w:rsid w:val="00A03686"/>
    <w:rsid w:val="00A03C87"/>
    <w:rsid w:val="00A0479A"/>
    <w:rsid w:val="00A053C2"/>
    <w:rsid w:val="00A06963"/>
    <w:rsid w:val="00A07390"/>
    <w:rsid w:val="00A074A1"/>
    <w:rsid w:val="00A07E60"/>
    <w:rsid w:val="00A07E81"/>
    <w:rsid w:val="00A10474"/>
    <w:rsid w:val="00A10673"/>
    <w:rsid w:val="00A106C5"/>
    <w:rsid w:val="00A1083D"/>
    <w:rsid w:val="00A10877"/>
    <w:rsid w:val="00A10C2B"/>
    <w:rsid w:val="00A10F92"/>
    <w:rsid w:val="00A11973"/>
    <w:rsid w:val="00A124DD"/>
    <w:rsid w:val="00A12A33"/>
    <w:rsid w:val="00A12DD7"/>
    <w:rsid w:val="00A13238"/>
    <w:rsid w:val="00A1438C"/>
    <w:rsid w:val="00A14703"/>
    <w:rsid w:val="00A1486E"/>
    <w:rsid w:val="00A14A66"/>
    <w:rsid w:val="00A14CF6"/>
    <w:rsid w:val="00A150B1"/>
    <w:rsid w:val="00A15A92"/>
    <w:rsid w:val="00A1765D"/>
    <w:rsid w:val="00A20CC0"/>
    <w:rsid w:val="00A20D54"/>
    <w:rsid w:val="00A2128F"/>
    <w:rsid w:val="00A221CB"/>
    <w:rsid w:val="00A22296"/>
    <w:rsid w:val="00A2384B"/>
    <w:rsid w:val="00A242AA"/>
    <w:rsid w:val="00A25167"/>
    <w:rsid w:val="00A25276"/>
    <w:rsid w:val="00A25A1C"/>
    <w:rsid w:val="00A25A4B"/>
    <w:rsid w:val="00A25ED9"/>
    <w:rsid w:val="00A266F2"/>
    <w:rsid w:val="00A26D20"/>
    <w:rsid w:val="00A26D25"/>
    <w:rsid w:val="00A26DE6"/>
    <w:rsid w:val="00A270D8"/>
    <w:rsid w:val="00A27137"/>
    <w:rsid w:val="00A27163"/>
    <w:rsid w:val="00A27CAF"/>
    <w:rsid w:val="00A302FD"/>
    <w:rsid w:val="00A30DE9"/>
    <w:rsid w:val="00A30E83"/>
    <w:rsid w:val="00A32093"/>
    <w:rsid w:val="00A32917"/>
    <w:rsid w:val="00A32C15"/>
    <w:rsid w:val="00A33FB8"/>
    <w:rsid w:val="00A34086"/>
    <w:rsid w:val="00A34BB3"/>
    <w:rsid w:val="00A351CE"/>
    <w:rsid w:val="00A352E2"/>
    <w:rsid w:val="00A35569"/>
    <w:rsid w:val="00A355B8"/>
    <w:rsid w:val="00A36490"/>
    <w:rsid w:val="00A36770"/>
    <w:rsid w:val="00A367E5"/>
    <w:rsid w:val="00A36AC7"/>
    <w:rsid w:val="00A40AD3"/>
    <w:rsid w:val="00A40FF5"/>
    <w:rsid w:val="00A41962"/>
    <w:rsid w:val="00A41B26"/>
    <w:rsid w:val="00A427C2"/>
    <w:rsid w:val="00A42B92"/>
    <w:rsid w:val="00A42DB2"/>
    <w:rsid w:val="00A42F76"/>
    <w:rsid w:val="00A4370C"/>
    <w:rsid w:val="00A43790"/>
    <w:rsid w:val="00A43E03"/>
    <w:rsid w:val="00A44145"/>
    <w:rsid w:val="00A45815"/>
    <w:rsid w:val="00A46C94"/>
    <w:rsid w:val="00A46DE0"/>
    <w:rsid w:val="00A46FF0"/>
    <w:rsid w:val="00A4721B"/>
    <w:rsid w:val="00A473AF"/>
    <w:rsid w:val="00A5041F"/>
    <w:rsid w:val="00A50644"/>
    <w:rsid w:val="00A50ACC"/>
    <w:rsid w:val="00A50C34"/>
    <w:rsid w:val="00A51010"/>
    <w:rsid w:val="00A5162A"/>
    <w:rsid w:val="00A51D74"/>
    <w:rsid w:val="00A5228C"/>
    <w:rsid w:val="00A5280B"/>
    <w:rsid w:val="00A52887"/>
    <w:rsid w:val="00A533BE"/>
    <w:rsid w:val="00A53525"/>
    <w:rsid w:val="00A53893"/>
    <w:rsid w:val="00A538B5"/>
    <w:rsid w:val="00A53BBA"/>
    <w:rsid w:val="00A543B3"/>
    <w:rsid w:val="00A54572"/>
    <w:rsid w:val="00A54DB3"/>
    <w:rsid w:val="00A55818"/>
    <w:rsid w:val="00A55871"/>
    <w:rsid w:val="00A55AC0"/>
    <w:rsid w:val="00A575AE"/>
    <w:rsid w:val="00A578E3"/>
    <w:rsid w:val="00A60FEF"/>
    <w:rsid w:val="00A60FF9"/>
    <w:rsid w:val="00A61783"/>
    <w:rsid w:val="00A617E1"/>
    <w:rsid w:val="00A6206E"/>
    <w:rsid w:val="00A62D32"/>
    <w:rsid w:val="00A6310D"/>
    <w:rsid w:val="00A6359E"/>
    <w:rsid w:val="00A63CDA"/>
    <w:rsid w:val="00A6406C"/>
    <w:rsid w:val="00A641B7"/>
    <w:rsid w:val="00A64517"/>
    <w:rsid w:val="00A6507A"/>
    <w:rsid w:val="00A6571F"/>
    <w:rsid w:val="00A65D6C"/>
    <w:rsid w:val="00A65E25"/>
    <w:rsid w:val="00A6689A"/>
    <w:rsid w:val="00A66AE4"/>
    <w:rsid w:val="00A70358"/>
    <w:rsid w:val="00A70725"/>
    <w:rsid w:val="00A7072B"/>
    <w:rsid w:val="00A70A84"/>
    <w:rsid w:val="00A712D2"/>
    <w:rsid w:val="00A71593"/>
    <w:rsid w:val="00A717BB"/>
    <w:rsid w:val="00A717F5"/>
    <w:rsid w:val="00A71A6B"/>
    <w:rsid w:val="00A71FFF"/>
    <w:rsid w:val="00A72ACB"/>
    <w:rsid w:val="00A72EFF"/>
    <w:rsid w:val="00A72FE3"/>
    <w:rsid w:val="00A7452B"/>
    <w:rsid w:val="00A7484E"/>
    <w:rsid w:val="00A74D01"/>
    <w:rsid w:val="00A7666C"/>
    <w:rsid w:val="00A7680F"/>
    <w:rsid w:val="00A772EE"/>
    <w:rsid w:val="00A77B30"/>
    <w:rsid w:val="00A804F1"/>
    <w:rsid w:val="00A80D1D"/>
    <w:rsid w:val="00A80FE8"/>
    <w:rsid w:val="00A812B4"/>
    <w:rsid w:val="00A81DF1"/>
    <w:rsid w:val="00A8224D"/>
    <w:rsid w:val="00A829EE"/>
    <w:rsid w:val="00A82CDD"/>
    <w:rsid w:val="00A8335A"/>
    <w:rsid w:val="00A83967"/>
    <w:rsid w:val="00A83C8D"/>
    <w:rsid w:val="00A83E68"/>
    <w:rsid w:val="00A83F64"/>
    <w:rsid w:val="00A86710"/>
    <w:rsid w:val="00A86B9B"/>
    <w:rsid w:val="00A86C75"/>
    <w:rsid w:val="00A86EB2"/>
    <w:rsid w:val="00A873BB"/>
    <w:rsid w:val="00A90880"/>
    <w:rsid w:val="00A90E83"/>
    <w:rsid w:val="00A90EBB"/>
    <w:rsid w:val="00A914FE"/>
    <w:rsid w:val="00A91826"/>
    <w:rsid w:val="00A940BB"/>
    <w:rsid w:val="00A94B12"/>
    <w:rsid w:val="00A94B71"/>
    <w:rsid w:val="00A94FD7"/>
    <w:rsid w:val="00A950D4"/>
    <w:rsid w:val="00A95505"/>
    <w:rsid w:val="00A95758"/>
    <w:rsid w:val="00A9596F"/>
    <w:rsid w:val="00A95F31"/>
    <w:rsid w:val="00A95F5F"/>
    <w:rsid w:val="00A96052"/>
    <w:rsid w:val="00A9670C"/>
    <w:rsid w:val="00A96769"/>
    <w:rsid w:val="00A97044"/>
    <w:rsid w:val="00A9767F"/>
    <w:rsid w:val="00A97D74"/>
    <w:rsid w:val="00A97E3F"/>
    <w:rsid w:val="00AA00D9"/>
    <w:rsid w:val="00AA02C3"/>
    <w:rsid w:val="00AA041C"/>
    <w:rsid w:val="00AA1958"/>
    <w:rsid w:val="00AA2115"/>
    <w:rsid w:val="00AA2304"/>
    <w:rsid w:val="00AA275A"/>
    <w:rsid w:val="00AA312E"/>
    <w:rsid w:val="00AA33ED"/>
    <w:rsid w:val="00AA4167"/>
    <w:rsid w:val="00AA4335"/>
    <w:rsid w:val="00AA476F"/>
    <w:rsid w:val="00AA514C"/>
    <w:rsid w:val="00AA59C9"/>
    <w:rsid w:val="00AA63FB"/>
    <w:rsid w:val="00AA6815"/>
    <w:rsid w:val="00AA6F1E"/>
    <w:rsid w:val="00AA7E28"/>
    <w:rsid w:val="00AA7F26"/>
    <w:rsid w:val="00AB0196"/>
    <w:rsid w:val="00AB0B39"/>
    <w:rsid w:val="00AB123D"/>
    <w:rsid w:val="00AB1C19"/>
    <w:rsid w:val="00AB2A7B"/>
    <w:rsid w:val="00AB3752"/>
    <w:rsid w:val="00AB4DFC"/>
    <w:rsid w:val="00AB5009"/>
    <w:rsid w:val="00AB56A3"/>
    <w:rsid w:val="00AB5717"/>
    <w:rsid w:val="00AB5A89"/>
    <w:rsid w:val="00AB5FFF"/>
    <w:rsid w:val="00AB678D"/>
    <w:rsid w:val="00AB6A16"/>
    <w:rsid w:val="00AB7377"/>
    <w:rsid w:val="00AB7D41"/>
    <w:rsid w:val="00AB7F0D"/>
    <w:rsid w:val="00AC0219"/>
    <w:rsid w:val="00AC0999"/>
    <w:rsid w:val="00AC0D56"/>
    <w:rsid w:val="00AC0E1C"/>
    <w:rsid w:val="00AC1162"/>
    <w:rsid w:val="00AC15A2"/>
    <w:rsid w:val="00AC1633"/>
    <w:rsid w:val="00AC17D4"/>
    <w:rsid w:val="00AC1D64"/>
    <w:rsid w:val="00AC1F63"/>
    <w:rsid w:val="00AC22A3"/>
    <w:rsid w:val="00AC24C6"/>
    <w:rsid w:val="00AC2B9B"/>
    <w:rsid w:val="00AC2BAB"/>
    <w:rsid w:val="00AC2C86"/>
    <w:rsid w:val="00AC41E0"/>
    <w:rsid w:val="00AC424A"/>
    <w:rsid w:val="00AC4795"/>
    <w:rsid w:val="00AC566E"/>
    <w:rsid w:val="00AC5DE2"/>
    <w:rsid w:val="00AC5EF9"/>
    <w:rsid w:val="00AC60A9"/>
    <w:rsid w:val="00AC6FCE"/>
    <w:rsid w:val="00AC742F"/>
    <w:rsid w:val="00AC7841"/>
    <w:rsid w:val="00AC7CD8"/>
    <w:rsid w:val="00AD0BCA"/>
    <w:rsid w:val="00AD0ED9"/>
    <w:rsid w:val="00AD0EDB"/>
    <w:rsid w:val="00AD12A0"/>
    <w:rsid w:val="00AD1621"/>
    <w:rsid w:val="00AD298C"/>
    <w:rsid w:val="00AD3272"/>
    <w:rsid w:val="00AD33C4"/>
    <w:rsid w:val="00AD348F"/>
    <w:rsid w:val="00AD3EC1"/>
    <w:rsid w:val="00AD43AE"/>
    <w:rsid w:val="00AD4A8A"/>
    <w:rsid w:val="00AD4AA0"/>
    <w:rsid w:val="00AD5C71"/>
    <w:rsid w:val="00AD653A"/>
    <w:rsid w:val="00AD74A2"/>
    <w:rsid w:val="00AD7A60"/>
    <w:rsid w:val="00AD7AD0"/>
    <w:rsid w:val="00AE115A"/>
    <w:rsid w:val="00AE2A26"/>
    <w:rsid w:val="00AE2E5E"/>
    <w:rsid w:val="00AE326E"/>
    <w:rsid w:val="00AE392C"/>
    <w:rsid w:val="00AE53E3"/>
    <w:rsid w:val="00AE589F"/>
    <w:rsid w:val="00AE605B"/>
    <w:rsid w:val="00AE642B"/>
    <w:rsid w:val="00AE6933"/>
    <w:rsid w:val="00AE6F85"/>
    <w:rsid w:val="00AE70DB"/>
    <w:rsid w:val="00AE7411"/>
    <w:rsid w:val="00AE75BC"/>
    <w:rsid w:val="00AE7A9E"/>
    <w:rsid w:val="00AE7AF2"/>
    <w:rsid w:val="00AE7D93"/>
    <w:rsid w:val="00AF0636"/>
    <w:rsid w:val="00AF0885"/>
    <w:rsid w:val="00AF0B90"/>
    <w:rsid w:val="00AF18AD"/>
    <w:rsid w:val="00AF1B43"/>
    <w:rsid w:val="00AF236D"/>
    <w:rsid w:val="00AF29C9"/>
    <w:rsid w:val="00AF2F88"/>
    <w:rsid w:val="00AF3704"/>
    <w:rsid w:val="00AF394D"/>
    <w:rsid w:val="00AF4445"/>
    <w:rsid w:val="00AF4EE0"/>
    <w:rsid w:val="00AF4EE7"/>
    <w:rsid w:val="00AF545F"/>
    <w:rsid w:val="00AF55D9"/>
    <w:rsid w:val="00AF5A17"/>
    <w:rsid w:val="00AF5A1F"/>
    <w:rsid w:val="00AF6845"/>
    <w:rsid w:val="00AF7647"/>
    <w:rsid w:val="00B00535"/>
    <w:rsid w:val="00B005F8"/>
    <w:rsid w:val="00B01ADA"/>
    <w:rsid w:val="00B01C3B"/>
    <w:rsid w:val="00B02724"/>
    <w:rsid w:val="00B02848"/>
    <w:rsid w:val="00B02DD9"/>
    <w:rsid w:val="00B0361E"/>
    <w:rsid w:val="00B048CB"/>
    <w:rsid w:val="00B04DDD"/>
    <w:rsid w:val="00B04E63"/>
    <w:rsid w:val="00B04FDE"/>
    <w:rsid w:val="00B06145"/>
    <w:rsid w:val="00B06199"/>
    <w:rsid w:val="00B0655A"/>
    <w:rsid w:val="00B06742"/>
    <w:rsid w:val="00B06C1D"/>
    <w:rsid w:val="00B0705C"/>
    <w:rsid w:val="00B10A5E"/>
    <w:rsid w:val="00B10B9E"/>
    <w:rsid w:val="00B11335"/>
    <w:rsid w:val="00B11F72"/>
    <w:rsid w:val="00B12C7D"/>
    <w:rsid w:val="00B12C9C"/>
    <w:rsid w:val="00B13507"/>
    <w:rsid w:val="00B139B5"/>
    <w:rsid w:val="00B1407D"/>
    <w:rsid w:val="00B141BA"/>
    <w:rsid w:val="00B149C0"/>
    <w:rsid w:val="00B15194"/>
    <w:rsid w:val="00B15485"/>
    <w:rsid w:val="00B161E7"/>
    <w:rsid w:val="00B16408"/>
    <w:rsid w:val="00B1699B"/>
    <w:rsid w:val="00B17367"/>
    <w:rsid w:val="00B20DA7"/>
    <w:rsid w:val="00B210CC"/>
    <w:rsid w:val="00B22055"/>
    <w:rsid w:val="00B23658"/>
    <w:rsid w:val="00B23B30"/>
    <w:rsid w:val="00B23BB6"/>
    <w:rsid w:val="00B23E84"/>
    <w:rsid w:val="00B24236"/>
    <w:rsid w:val="00B244E8"/>
    <w:rsid w:val="00B25986"/>
    <w:rsid w:val="00B25DB2"/>
    <w:rsid w:val="00B25FF1"/>
    <w:rsid w:val="00B26369"/>
    <w:rsid w:val="00B26962"/>
    <w:rsid w:val="00B26AE2"/>
    <w:rsid w:val="00B30913"/>
    <w:rsid w:val="00B30B91"/>
    <w:rsid w:val="00B30F20"/>
    <w:rsid w:val="00B312E5"/>
    <w:rsid w:val="00B3131D"/>
    <w:rsid w:val="00B31582"/>
    <w:rsid w:val="00B32DFE"/>
    <w:rsid w:val="00B331B6"/>
    <w:rsid w:val="00B334A1"/>
    <w:rsid w:val="00B338C6"/>
    <w:rsid w:val="00B33CDD"/>
    <w:rsid w:val="00B34C78"/>
    <w:rsid w:val="00B352BA"/>
    <w:rsid w:val="00B3555F"/>
    <w:rsid w:val="00B35F93"/>
    <w:rsid w:val="00B366D3"/>
    <w:rsid w:val="00B36855"/>
    <w:rsid w:val="00B36EF8"/>
    <w:rsid w:val="00B36F96"/>
    <w:rsid w:val="00B376FB"/>
    <w:rsid w:val="00B405F9"/>
    <w:rsid w:val="00B40B17"/>
    <w:rsid w:val="00B40D79"/>
    <w:rsid w:val="00B40D94"/>
    <w:rsid w:val="00B4193B"/>
    <w:rsid w:val="00B41E38"/>
    <w:rsid w:val="00B425B2"/>
    <w:rsid w:val="00B42816"/>
    <w:rsid w:val="00B42E41"/>
    <w:rsid w:val="00B43BFA"/>
    <w:rsid w:val="00B43C0E"/>
    <w:rsid w:val="00B43F85"/>
    <w:rsid w:val="00B444F9"/>
    <w:rsid w:val="00B446D4"/>
    <w:rsid w:val="00B4501E"/>
    <w:rsid w:val="00B45CD9"/>
    <w:rsid w:val="00B45E27"/>
    <w:rsid w:val="00B46B86"/>
    <w:rsid w:val="00B47423"/>
    <w:rsid w:val="00B505A9"/>
    <w:rsid w:val="00B50904"/>
    <w:rsid w:val="00B50C02"/>
    <w:rsid w:val="00B514C0"/>
    <w:rsid w:val="00B51D25"/>
    <w:rsid w:val="00B51F53"/>
    <w:rsid w:val="00B52E60"/>
    <w:rsid w:val="00B5304A"/>
    <w:rsid w:val="00B541A0"/>
    <w:rsid w:val="00B546A5"/>
    <w:rsid w:val="00B5630D"/>
    <w:rsid w:val="00B56AE8"/>
    <w:rsid w:val="00B56BEC"/>
    <w:rsid w:val="00B56C46"/>
    <w:rsid w:val="00B57C17"/>
    <w:rsid w:val="00B600AA"/>
    <w:rsid w:val="00B60380"/>
    <w:rsid w:val="00B60E06"/>
    <w:rsid w:val="00B61FC0"/>
    <w:rsid w:val="00B62553"/>
    <w:rsid w:val="00B62B05"/>
    <w:rsid w:val="00B62B5D"/>
    <w:rsid w:val="00B635E8"/>
    <w:rsid w:val="00B63970"/>
    <w:rsid w:val="00B63A9E"/>
    <w:rsid w:val="00B63E57"/>
    <w:rsid w:val="00B644C8"/>
    <w:rsid w:val="00B649A9"/>
    <w:rsid w:val="00B64E9E"/>
    <w:rsid w:val="00B64FA5"/>
    <w:rsid w:val="00B65403"/>
    <w:rsid w:val="00B65E99"/>
    <w:rsid w:val="00B66097"/>
    <w:rsid w:val="00B66B69"/>
    <w:rsid w:val="00B67270"/>
    <w:rsid w:val="00B67E8A"/>
    <w:rsid w:val="00B67EA2"/>
    <w:rsid w:val="00B67FB6"/>
    <w:rsid w:val="00B70605"/>
    <w:rsid w:val="00B713FA"/>
    <w:rsid w:val="00B71907"/>
    <w:rsid w:val="00B723CF"/>
    <w:rsid w:val="00B72E93"/>
    <w:rsid w:val="00B73A61"/>
    <w:rsid w:val="00B741B6"/>
    <w:rsid w:val="00B743C2"/>
    <w:rsid w:val="00B74503"/>
    <w:rsid w:val="00B74566"/>
    <w:rsid w:val="00B74A2C"/>
    <w:rsid w:val="00B74EB9"/>
    <w:rsid w:val="00B75752"/>
    <w:rsid w:val="00B758DE"/>
    <w:rsid w:val="00B75F6D"/>
    <w:rsid w:val="00B762B2"/>
    <w:rsid w:val="00B76341"/>
    <w:rsid w:val="00B763C3"/>
    <w:rsid w:val="00B76415"/>
    <w:rsid w:val="00B77336"/>
    <w:rsid w:val="00B776D8"/>
    <w:rsid w:val="00B7772B"/>
    <w:rsid w:val="00B77964"/>
    <w:rsid w:val="00B77D95"/>
    <w:rsid w:val="00B80344"/>
    <w:rsid w:val="00B803C1"/>
    <w:rsid w:val="00B81457"/>
    <w:rsid w:val="00B81FD3"/>
    <w:rsid w:val="00B82198"/>
    <w:rsid w:val="00B8259A"/>
    <w:rsid w:val="00B82E06"/>
    <w:rsid w:val="00B82F03"/>
    <w:rsid w:val="00B83FC6"/>
    <w:rsid w:val="00B8416D"/>
    <w:rsid w:val="00B846E2"/>
    <w:rsid w:val="00B85B5F"/>
    <w:rsid w:val="00B8667F"/>
    <w:rsid w:val="00B869CD"/>
    <w:rsid w:val="00B87B42"/>
    <w:rsid w:val="00B90460"/>
    <w:rsid w:val="00B90797"/>
    <w:rsid w:val="00B9107A"/>
    <w:rsid w:val="00B9159A"/>
    <w:rsid w:val="00B916B7"/>
    <w:rsid w:val="00B9172E"/>
    <w:rsid w:val="00B91942"/>
    <w:rsid w:val="00B92138"/>
    <w:rsid w:val="00B925A7"/>
    <w:rsid w:val="00B9265E"/>
    <w:rsid w:val="00B92E79"/>
    <w:rsid w:val="00B9370E"/>
    <w:rsid w:val="00B93BD2"/>
    <w:rsid w:val="00B93E27"/>
    <w:rsid w:val="00B94E8E"/>
    <w:rsid w:val="00B94FA5"/>
    <w:rsid w:val="00B955BA"/>
    <w:rsid w:val="00B95B1E"/>
    <w:rsid w:val="00B95CB9"/>
    <w:rsid w:val="00B95CFB"/>
    <w:rsid w:val="00B9616D"/>
    <w:rsid w:val="00B964B2"/>
    <w:rsid w:val="00B9665E"/>
    <w:rsid w:val="00B966AD"/>
    <w:rsid w:val="00B96EFC"/>
    <w:rsid w:val="00B96F3B"/>
    <w:rsid w:val="00B9774F"/>
    <w:rsid w:val="00BA0538"/>
    <w:rsid w:val="00BA0C53"/>
    <w:rsid w:val="00BA17B5"/>
    <w:rsid w:val="00BA1B12"/>
    <w:rsid w:val="00BA1E0D"/>
    <w:rsid w:val="00BA251A"/>
    <w:rsid w:val="00BA40E7"/>
    <w:rsid w:val="00BA4F21"/>
    <w:rsid w:val="00BA4FE6"/>
    <w:rsid w:val="00BA4FF0"/>
    <w:rsid w:val="00BA5057"/>
    <w:rsid w:val="00BA58EB"/>
    <w:rsid w:val="00BA5D79"/>
    <w:rsid w:val="00BA5DEA"/>
    <w:rsid w:val="00BA73BE"/>
    <w:rsid w:val="00BA768D"/>
    <w:rsid w:val="00BA7E05"/>
    <w:rsid w:val="00BB022B"/>
    <w:rsid w:val="00BB1829"/>
    <w:rsid w:val="00BB1A84"/>
    <w:rsid w:val="00BB250A"/>
    <w:rsid w:val="00BB2717"/>
    <w:rsid w:val="00BB2854"/>
    <w:rsid w:val="00BB3C0D"/>
    <w:rsid w:val="00BB3D44"/>
    <w:rsid w:val="00BB41D1"/>
    <w:rsid w:val="00BB4C46"/>
    <w:rsid w:val="00BB4D2B"/>
    <w:rsid w:val="00BB5956"/>
    <w:rsid w:val="00BB66B2"/>
    <w:rsid w:val="00BB733A"/>
    <w:rsid w:val="00BB7560"/>
    <w:rsid w:val="00BB7576"/>
    <w:rsid w:val="00BC0DC5"/>
    <w:rsid w:val="00BC3318"/>
    <w:rsid w:val="00BC3DCF"/>
    <w:rsid w:val="00BC44D2"/>
    <w:rsid w:val="00BC46DA"/>
    <w:rsid w:val="00BC4971"/>
    <w:rsid w:val="00BC5A4D"/>
    <w:rsid w:val="00BC6A9D"/>
    <w:rsid w:val="00BC7281"/>
    <w:rsid w:val="00BC74E0"/>
    <w:rsid w:val="00BC7C60"/>
    <w:rsid w:val="00BC7F7C"/>
    <w:rsid w:val="00BD1139"/>
    <w:rsid w:val="00BD11C1"/>
    <w:rsid w:val="00BD1375"/>
    <w:rsid w:val="00BD16CB"/>
    <w:rsid w:val="00BD1863"/>
    <w:rsid w:val="00BD1B31"/>
    <w:rsid w:val="00BD2A39"/>
    <w:rsid w:val="00BD2A45"/>
    <w:rsid w:val="00BD549C"/>
    <w:rsid w:val="00BD680E"/>
    <w:rsid w:val="00BD6966"/>
    <w:rsid w:val="00BD6FE3"/>
    <w:rsid w:val="00BD736E"/>
    <w:rsid w:val="00BD7483"/>
    <w:rsid w:val="00BD7CA1"/>
    <w:rsid w:val="00BE0277"/>
    <w:rsid w:val="00BE0501"/>
    <w:rsid w:val="00BE0EEB"/>
    <w:rsid w:val="00BE1773"/>
    <w:rsid w:val="00BE190E"/>
    <w:rsid w:val="00BE3A32"/>
    <w:rsid w:val="00BE3FCA"/>
    <w:rsid w:val="00BE4991"/>
    <w:rsid w:val="00BE4B9C"/>
    <w:rsid w:val="00BE5601"/>
    <w:rsid w:val="00BE593F"/>
    <w:rsid w:val="00BE66AC"/>
    <w:rsid w:val="00BE7FAB"/>
    <w:rsid w:val="00BF002B"/>
    <w:rsid w:val="00BF0674"/>
    <w:rsid w:val="00BF07C6"/>
    <w:rsid w:val="00BF0800"/>
    <w:rsid w:val="00BF0A10"/>
    <w:rsid w:val="00BF0F2F"/>
    <w:rsid w:val="00BF1111"/>
    <w:rsid w:val="00BF143B"/>
    <w:rsid w:val="00BF21AC"/>
    <w:rsid w:val="00BF275D"/>
    <w:rsid w:val="00BF2E9E"/>
    <w:rsid w:val="00BF3D4D"/>
    <w:rsid w:val="00BF3D4E"/>
    <w:rsid w:val="00BF474E"/>
    <w:rsid w:val="00BF4AFC"/>
    <w:rsid w:val="00BF4B68"/>
    <w:rsid w:val="00BF4F0E"/>
    <w:rsid w:val="00BF552D"/>
    <w:rsid w:val="00BF566E"/>
    <w:rsid w:val="00BF6287"/>
    <w:rsid w:val="00BF7BD0"/>
    <w:rsid w:val="00C004F4"/>
    <w:rsid w:val="00C00DBB"/>
    <w:rsid w:val="00C016DA"/>
    <w:rsid w:val="00C02C9C"/>
    <w:rsid w:val="00C03CEF"/>
    <w:rsid w:val="00C04438"/>
    <w:rsid w:val="00C04C19"/>
    <w:rsid w:val="00C04FE8"/>
    <w:rsid w:val="00C055FA"/>
    <w:rsid w:val="00C05B4F"/>
    <w:rsid w:val="00C0680F"/>
    <w:rsid w:val="00C06874"/>
    <w:rsid w:val="00C06C18"/>
    <w:rsid w:val="00C0776F"/>
    <w:rsid w:val="00C078A5"/>
    <w:rsid w:val="00C11839"/>
    <w:rsid w:val="00C11871"/>
    <w:rsid w:val="00C11D16"/>
    <w:rsid w:val="00C11EEA"/>
    <w:rsid w:val="00C1268C"/>
    <w:rsid w:val="00C128EF"/>
    <w:rsid w:val="00C129C4"/>
    <w:rsid w:val="00C12DC5"/>
    <w:rsid w:val="00C12EF0"/>
    <w:rsid w:val="00C13B31"/>
    <w:rsid w:val="00C13F37"/>
    <w:rsid w:val="00C1410F"/>
    <w:rsid w:val="00C142C8"/>
    <w:rsid w:val="00C14758"/>
    <w:rsid w:val="00C1513B"/>
    <w:rsid w:val="00C15657"/>
    <w:rsid w:val="00C15CD9"/>
    <w:rsid w:val="00C1611A"/>
    <w:rsid w:val="00C161D0"/>
    <w:rsid w:val="00C16319"/>
    <w:rsid w:val="00C17DB1"/>
    <w:rsid w:val="00C20625"/>
    <w:rsid w:val="00C20766"/>
    <w:rsid w:val="00C20AB3"/>
    <w:rsid w:val="00C20EF1"/>
    <w:rsid w:val="00C2114D"/>
    <w:rsid w:val="00C2118E"/>
    <w:rsid w:val="00C21207"/>
    <w:rsid w:val="00C21B4F"/>
    <w:rsid w:val="00C21E63"/>
    <w:rsid w:val="00C22BA9"/>
    <w:rsid w:val="00C23643"/>
    <w:rsid w:val="00C23999"/>
    <w:rsid w:val="00C239FA"/>
    <w:rsid w:val="00C23E6A"/>
    <w:rsid w:val="00C23E7D"/>
    <w:rsid w:val="00C241CB"/>
    <w:rsid w:val="00C2481C"/>
    <w:rsid w:val="00C24C53"/>
    <w:rsid w:val="00C259AF"/>
    <w:rsid w:val="00C25AC1"/>
    <w:rsid w:val="00C25D83"/>
    <w:rsid w:val="00C2615D"/>
    <w:rsid w:val="00C26E92"/>
    <w:rsid w:val="00C273B0"/>
    <w:rsid w:val="00C277C2"/>
    <w:rsid w:val="00C27840"/>
    <w:rsid w:val="00C30278"/>
    <w:rsid w:val="00C30E4E"/>
    <w:rsid w:val="00C3164F"/>
    <w:rsid w:val="00C31A54"/>
    <w:rsid w:val="00C31B01"/>
    <w:rsid w:val="00C32C5C"/>
    <w:rsid w:val="00C32F30"/>
    <w:rsid w:val="00C333A3"/>
    <w:rsid w:val="00C334A4"/>
    <w:rsid w:val="00C334A6"/>
    <w:rsid w:val="00C347DD"/>
    <w:rsid w:val="00C35369"/>
    <w:rsid w:val="00C362A4"/>
    <w:rsid w:val="00C365EC"/>
    <w:rsid w:val="00C365F3"/>
    <w:rsid w:val="00C3674E"/>
    <w:rsid w:val="00C367C1"/>
    <w:rsid w:val="00C376E2"/>
    <w:rsid w:val="00C401B3"/>
    <w:rsid w:val="00C418FE"/>
    <w:rsid w:val="00C42420"/>
    <w:rsid w:val="00C42995"/>
    <w:rsid w:val="00C42AD2"/>
    <w:rsid w:val="00C42B3B"/>
    <w:rsid w:val="00C42F1B"/>
    <w:rsid w:val="00C434A0"/>
    <w:rsid w:val="00C437F1"/>
    <w:rsid w:val="00C443B0"/>
    <w:rsid w:val="00C450CA"/>
    <w:rsid w:val="00C45AC4"/>
    <w:rsid w:val="00C46016"/>
    <w:rsid w:val="00C460A7"/>
    <w:rsid w:val="00C4748E"/>
    <w:rsid w:val="00C500EE"/>
    <w:rsid w:val="00C518F2"/>
    <w:rsid w:val="00C52343"/>
    <w:rsid w:val="00C53579"/>
    <w:rsid w:val="00C53975"/>
    <w:rsid w:val="00C53DBC"/>
    <w:rsid w:val="00C53F78"/>
    <w:rsid w:val="00C540FA"/>
    <w:rsid w:val="00C548AF"/>
    <w:rsid w:val="00C55190"/>
    <w:rsid w:val="00C55243"/>
    <w:rsid w:val="00C564D7"/>
    <w:rsid w:val="00C5689A"/>
    <w:rsid w:val="00C56F96"/>
    <w:rsid w:val="00C5EF4E"/>
    <w:rsid w:val="00C6101C"/>
    <w:rsid w:val="00C6145A"/>
    <w:rsid w:val="00C61E68"/>
    <w:rsid w:val="00C623A4"/>
    <w:rsid w:val="00C62652"/>
    <w:rsid w:val="00C6292C"/>
    <w:rsid w:val="00C629AB"/>
    <w:rsid w:val="00C62DBA"/>
    <w:rsid w:val="00C63627"/>
    <w:rsid w:val="00C63C84"/>
    <w:rsid w:val="00C63DB6"/>
    <w:rsid w:val="00C64C78"/>
    <w:rsid w:val="00C64F86"/>
    <w:rsid w:val="00C65180"/>
    <w:rsid w:val="00C654D2"/>
    <w:rsid w:val="00C65635"/>
    <w:rsid w:val="00C65B4E"/>
    <w:rsid w:val="00C662AF"/>
    <w:rsid w:val="00C66A70"/>
    <w:rsid w:val="00C66EAF"/>
    <w:rsid w:val="00C67683"/>
    <w:rsid w:val="00C67774"/>
    <w:rsid w:val="00C67A47"/>
    <w:rsid w:val="00C67B96"/>
    <w:rsid w:val="00C67E2C"/>
    <w:rsid w:val="00C70672"/>
    <w:rsid w:val="00C71B06"/>
    <w:rsid w:val="00C7251B"/>
    <w:rsid w:val="00C727F8"/>
    <w:rsid w:val="00C72D0B"/>
    <w:rsid w:val="00C73092"/>
    <w:rsid w:val="00C73D1A"/>
    <w:rsid w:val="00C749AD"/>
    <w:rsid w:val="00C74C7E"/>
    <w:rsid w:val="00C75095"/>
    <w:rsid w:val="00C75CD1"/>
    <w:rsid w:val="00C7618D"/>
    <w:rsid w:val="00C76372"/>
    <w:rsid w:val="00C77357"/>
    <w:rsid w:val="00C77486"/>
    <w:rsid w:val="00C77568"/>
    <w:rsid w:val="00C8006D"/>
    <w:rsid w:val="00C80C2C"/>
    <w:rsid w:val="00C80D3C"/>
    <w:rsid w:val="00C82083"/>
    <w:rsid w:val="00C82670"/>
    <w:rsid w:val="00C82DEA"/>
    <w:rsid w:val="00C82E9F"/>
    <w:rsid w:val="00C83710"/>
    <w:rsid w:val="00C84B34"/>
    <w:rsid w:val="00C852B2"/>
    <w:rsid w:val="00C8536D"/>
    <w:rsid w:val="00C8538E"/>
    <w:rsid w:val="00C87073"/>
    <w:rsid w:val="00C90D0E"/>
    <w:rsid w:val="00C91642"/>
    <w:rsid w:val="00C916A2"/>
    <w:rsid w:val="00C9175E"/>
    <w:rsid w:val="00C917ED"/>
    <w:rsid w:val="00C918E0"/>
    <w:rsid w:val="00C919D6"/>
    <w:rsid w:val="00C923DA"/>
    <w:rsid w:val="00C92A9A"/>
    <w:rsid w:val="00C92F44"/>
    <w:rsid w:val="00C93968"/>
    <w:rsid w:val="00C93DB6"/>
    <w:rsid w:val="00C9457E"/>
    <w:rsid w:val="00C9483E"/>
    <w:rsid w:val="00C951F9"/>
    <w:rsid w:val="00C95316"/>
    <w:rsid w:val="00C959CA"/>
    <w:rsid w:val="00C95DD1"/>
    <w:rsid w:val="00C96D73"/>
    <w:rsid w:val="00C96FFF"/>
    <w:rsid w:val="00C97059"/>
    <w:rsid w:val="00C9721F"/>
    <w:rsid w:val="00C97C2A"/>
    <w:rsid w:val="00C97C6C"/>
    <w:rsid w:val="00C97DA2"/>
    <w:rsid w:val="00C97E97"/>
    <w:rsid w:val="00CA0405"/>
    <w:rsid w:val="00CA21C5"/>
    <w:rsid w:val="00CA261D"/>
    <w:rsid w:val="00CA35DA"/>
    <w:rsid w:val="00CA3804"/>
    <w:rsid w:val="00CA41EA"/>
    <w:rsid w:val="00CA4200"/>
    <w:rsid w:val="00CA4205"/>
    <w:rsid w:val="00CA5233"/>
    <w:rsid w:val="00CA59E1"/>
    <w:rsid w:val="00CA6F9E"/>
    <w:rsid w:val="00CA70BA"/>
    <w:rsid w:val="00CA7EAE"/>
    <w:rsid w:val="00CB02AD"/>
    <w:rsid w:val="00CB0A96"/>
    <w:rsid w:val="00CB0E2C"/>
    <w:rsid w:val="00CB1002"/>
    <w:rsid w:val="00CB2C8B"/>
    <w:rsid w:val="00CB38B7"/>
    <w:rsid w:val="00CB3B29"/>
    <w:rsid w:val="00CB3B90"/>
    <w:rsid w:val="00CB4980"/>
    <w:rsid w:val="00CB4C86"/>
    <w:rsid w:val="00CB5997"/>
    <w:rsid w:val="00CB5F5C"/>
    <w:rsid w:val="00CB6094"/>
    <w:rsid w:val="00CB72C0"/>
    <w:rsid w:val="00CB7BAB"/>
    <w:rsid w:val="00CC01FD"/>
    <w:rsid w:val="00CC060E"/>
    <w:rsid w:val="00CC0A63"/>
    <w:rsid w:val="00CC1160"/>
    <w:rsid w:val="00CC116B"/>
    <w:rsid w:val="00CC11DB"/>
    <w:rsid w:val="00CC1233"/>
    <w:rsid w:val="00CC12D5"/>
    <w:rsid w:val="00CC30DC"/>
    <w:rsid w:val="00CC3256"/>
    <w:rsid w:val="00CC3D95"/>
    <w:rsid w:val="00CC440E"/>
    <w:rsid w:val="00CC4410"/>
    <w:rsid w:val="00CC465A"/>
    <w:rsid w:val="00CC4D41"/>
    <w:rsid w:val="00CC4EEB"/>
    <w:rsid w:val="00CC598A"/>
    <w:rsid w:val="00CC5B27"/>
    <w:rsid w:val="00CC69FA"/>
    <w:rsid w:val="00CC7027"/>
    <w:rsid w:val="00CD044E"/>
    <w:rsid w:val="00CD047E"/>
    <w:rsid w:val="00CD1BB5"/>
    <w:rsid w:val="00CD1CBD"/>
    <w:rsid w:val="00CD2414"/>
    <w:rsid w:val="00CD2467"/>
    <w:rsid w:val="00CD2B46"/>
    <w:rsid w:val="00CD2D4A"/>
    <w:rsid w:val="00CD2E40"/>
    <w:rsid w:val="00CD308C"/>
    <w:rsid w:val="00CD33E2"/>
    <w:rsid w:val="00CD3F22"/>
    <w:rsid w:val="00CD4132"/>
    <w:rsid w:val="00CD4BD6"/>
    <w:rsid w:val="00CD4D30"/>
    <w:rsid w:val="00CD57B1"/>
    <w:rsid w:val="00CD5B8A"/>
    <w:rsid w:val="00CD66C3"/>
    <w:rsid w:val="00CD6962"/>
    <w:rsid w:val="00CD7041"/>
    <w:rsid w:val="00CD70EE"/>
    <w:rsid w:val="00CD7331"/>
    <w:rsid w:val="00CD799F"/>
    <w:rsid w:val="00CD7FEB"/>
    <w:rsid w:val="00CE0459"/>
    <w:rsid w:val="00CE088B"/>
    <w:rsid w:val="00CE161A"/>
    <w:rsid w:val="00CE196C"/>
    <w:rsid w:val="00CE1DFE"/>
    <w:rsid w:val="00CE2241"/>
    <w:rsid w:val="00CE2858"/>
    <w:rsid w:val="00CE29E9"/>
    <w:rsid w:val="00CE30CA"/>
    <w:rsid w:val="00CE33AF"/>
    <w:rsid w:val="00CE3512"/>
    <w:rsid w:val="00CE358C"/>
    <w:rsid w:val="00CE35F4"/>
    <w:rsid w:val="00CE3A42"/>
    <w:rsid w:val="00CE3AF5"/>
    <w:rsid w:val="00CE491C"/>
    <w:rsid w:val="00CE4A92"/>
    <w:rsid w:val="00CE4EFE"/>
    <w:rsid w:val="00CE5156"/>
    <w:rsid w:val="00CE56AB"/>
    <w:rsid w:val="00CE597D"/>
    <w:rsid w:val="00CE5D26"/>
    <w:rsid w:val="00CE6220"/>
    <w:rsid w:val="00CE64C3"/>
    <w:rsid w:val="00CE66A3"/>
    <w:rsid w:val="00CE68E6"/>
    <w:rsid w:val="00CE6D1D"/>
    <w:rsid w:val="00CE6FAB"/>
    <w:rsid w:val="00CE73B0"/>
    <w:rsid w:val="00CF0091"/>
    <w:rsid w:val="00CF0132"/>
    <w:rsid w:val="00CF087E"/>
    <w:rsid w:val="00CF1F72"/>
    <w:rsid w:val="00CF227B"/>
    <w:rsid w:val="00CF2407"/>
    <w:rsid w:val="00CF2713"/>
    <w:rsid w:val="00CF3554"/>
    <w:rsid w:val="00CF5192"/>
    <w:rsid w:val="00CF54FB"/>
    <w:rsid w:val="00CF5902"/>
    <w:rsid w:val="00CF5FEA"/>
    <w:rsid w:val="00CF6FA0"/>
    <w:rsid w:val="00CF7A68"/>
    <w:rsid w:val="00CF7B57"/>
    <w:rsid w:val="00CF7F48"/>
    <w:rsid w:val="00D00B23"/>
    <w:rsid w:val="00D00C60"/>
    <w:rsid w:val="00D01588"/>
    <w:rsid w:val="00D01920"/>
    <w:rsid w:val="00D01B19"/>
    <w:rsid w:val="00D02257"/>
    <w:rsid w:val="00D035AA"/>
    <w:rsid w:val="00D039B2"/>
    <w:rsid w:val="00D03C5F"/>
    <w:rsid w:val="00D03EE2"/>
    <w:rsid w:val="00D04204"/>
    <w:rsid w:val="00D044C6"/>
    <w:rsid w:val="00D04686"/>
    <w:rsid w:val="00D04F5D"/>
    <w:rsid w:val="00D0530B"/>
    <w:rsid w:val="00D05BD7"/>
    <w:rsid w:val="00D05D3D"/>
    <w:rsid w:val="00D06EF8"/>
    <w:rsid w:val="00D0700A"/>
    <w:rsid w:val="00D076A4"/>
    <w:rsid w:val="00D07A32"/>
    <w:rsid w:val="00D100ED"/>
    <w:rsid w:val="00D10B70"/>
    <w:rsid w:val="00D11441"/>
    <w:rsid w:val="00D11BD3"/>
    <w:rsid w:val="00D11DDB"/>
    <w:rsid w:val="00D12016"/>
    <w:rsid w:val="00D128AB"/>
    <w:rsid w:val="00D13134"/>
    <w:rsid w:val="00D138F6"/>
    <w:rsid w:val="00D143AA"/>
    <w:rsid w:val="00D14807"/>
    <w:rsid w:val="00D1507B"/>
    <w:rsid w:val="00D151F4"/>
    <w:rsid w:val="00D15510"/>
    <w:rsid w:val="00D15CA4"/>
    <w:rsid w:val="00D160E5"/>
    <w:rsid w:val="00D162B3"/>
    <w:rsid w:val="00D16578"/>
    <w:rsid w:val="00D16A07"/>
    <w:rsid w:val="00D1729B"/>
    <w:rsid w:val="00D1787C"/>
    <w:rsid w:val="00D17A50"/>
    <w:rsid w:val="00D20AF1"/>
    <w:rsid w:val="00D20D1D"/>
    <w:rsid w:val="00D20F29"/>
    <w:rsid w:val="00D21095"/>
    <w:rsid w:val="00D211AC"/>
    <w:rsid w:val="00D212C2"/>
    <w:rsid w:val="00D213E2"/>
    <w:rsid w:val="00D21E66"/>
    <w:rsid w:val="00D22006"/>
    <w:rsid w:val="00D222D5"/>
    <w:rsid w:val="00D2282B"/>
    <w:rsid w:val="00D22836"/>
    <w:rsid w:val="00D22988"/>
    <w:rsid w:val="00D22E21"/>
    <w:rsid w:val="00D2328C"/>
    <w:rsid w:val="00D232DF"/>
    <w:rsid w:val="00D2338B"/>
    <w:rsid w:val="00D234F7"/>
    <w:rsid w:val="00D23567"/>
    <w:rsid w:val="00D23572"/>
    <w:rsid w:val="00D23EFB"/>
    <w:rsid w:val="00D25ECF"/>
    <w:rsid w:val="00D25F7C"/>
    <w:rsid w:val="00D264EF"/>
    <w:rsid w:val="00D265F6"/>
    <w:rsid w:val="00D26676"/>
    <w:rsid w:val="00D27118"/>
    <w:rsid w:val="00D276FA"/>
    <w:rsid w:val="00D27F50"/>
    <w:rsid w:val="00D31026"/>
    <w:rsid w:val="00D31C1F"/>
    <w:rsid w:val="00D31DC6"/>
    <w:rsid w:val="00D3234C"/>
    <w:rsid w:val="00D323B5"/>
    <w:rsid w:val="00D3274F"/>
    <w:rsid w:val="00D32E46"/>
    <w:rsid w:val="00D34252"/>
    <w:rsid w:val="00D35A79"/>
    <w:rsid w:val="00D363A6"/>
    <w:rsid w:val="00D365AB"/>
    <w:rsid w:val="00D3774C"/>
    <w:rsid w:val="00D377A3"/>
    <w:rsid w:val="00D37D58"/>
    <w:rsid w:val="00D4091C"/>
    <w:rsid w:val="00D40A88"/>
    <w:rsid w:val="00D417AE"/>
    <w:rsid w:val="00D42507"/>
    <w:rsid w:val="00D42D98"/>
    <w:rsid w:val="00D4332D"/>
    <w:rsid w:val="00D43DC5"/>
    <w:rsid w:val="00D455CA"/>
    <w:rsid w:val="00D45D4E"/>
    <w:rsid w:val="00D463D6"/>
    <w:rsid w:val="00D46A82"/>
    <w:rsid w:val="00D472B6"/>
    <w:rsid w:val="00D47B51"/>
    <w:rsid w:val="00D47CB4"/>
    <w:rsid w:val="00D47D61"/>
    <w:rsid w:val="00D50AF1"/>
    <w:rsid w:val="00D518B2"/>
    <w:rsid w:val="00D5299E"/>
    <w:rsid w:val="00D5473B"/>
    <w:rsid w:val="00D559AB"/>
    <w:rsid w:val="00D55CB4"/>
    <w:rsid w:val="00D55F51"/>
    <w:rsid w:val="00D562AE"/>
    <w:rsid w:val="00D56628"/>
    <w:rsid w:val="00D56761"/>
    <w:rsid w:val="00D56849"/>
    <w:rsid w:val="00D56990"/>
    <w:rsid w:val="00D56A9B"/>
    <w:rsid w:val="00D57263"/>
    <w:rsid w:val="00D57539"/>
    <w:rsid w:val="00D606BA"/>
    <w:rsid w:val="00D61A23"/>
    <w:rsid w:val="00D63F1F"/>
    <w:rsid w:val="00D6409A"/>
    <w:rsid w:val="00D651CC"/>
    <w:rsid w:val="00D65216"/>
    <w:rsid w:val="00D65274"/>
    <w:rsid w:val="00D65B35"/>
    <w:rsid w:val="00D65DFD"/>
    <w:rsid w:val="00D7070C"/>
    <w:rsid w:val="00D70A5E"/>
    <w:rsid w:val="00D70E2E"/>
    <w:rsid w:val="00D71157"/>
    <w:rsid w:val="00D732FD"/>
    <w:rsid w:val="00D735AF"/>
    <w:rsid w:val="00D73FB5"/>
    <w:rsid w:val="00D74035"/>
    <w:rsid w:val="00D7430F"/>
    <w:rsid w:val="00D744A1"/>
    <w:rsid w:val="00D74A3D"/>
    <w:rsid w:val="00D74C1A"/>
    <w:rsid w:val="00D74D4D"/>
    <w:rsid w:val="00D74E64"/>
    <w:rsid w:val="00D76019"/>
    <w:rsid w:val="00D766BB"/>
    <w:rsid w:val="00D77007"/>
    <w:rsid w:val="00D77614"/>
    <w:rsid w:val="00D77837"/>
    <w:rsid w:val="00D77AFA"/>
    <w:rsid w:val="00D801C2"/>
    <w:rsid w:val="00D809BD"/>
    <w:rsid w:val="00D80B4D"/>
    <w:rsid w:val="00D80EAA"/>
    <w:rsid w:val="00D81231"/>
    <w:rsid w:val="00D813E5"/>
    <w:rsid w:val="00D8178B"/>
    <w:rsid w:val="00D836A4"/>
    <w:rsid w:val="00D83F41"/>
    <w:rsid w:val="00D84157"/>
    <w:rsid w:val="00D84726"/>
    <w:rsid w:val="00D8477F"/>
    <w:rsid w:val="00D850C3"/>
    <w:rsid w:val="00D8568F"/>
    <w:rsid w:val="00D85947"/>
    <w:rsid w:val="00D85AEF"/>
    <w:rsid w:val="00D86A12"/>
    <w:rsid w:val="00D8712E"/>
    <w:rsid w:val="00D87143"/>
    <w:rsid w:val="00D87282"/>
    <w:rsid w:val="00D877D1"/>
    <w:rsid w:val="00D907D3"/>
    <w:rsid w:val="00D90BB5"/>
    <w:rsid w:val="00D916B1"/>
    <w:rsid w:val="00D91D40"/>
    <w:rsid w:val="00D934A8"/>
    <w:rsid w:val="00D93C7E"/>
    <w:rsid w:val="00D9478E"/>
    <w:rsid w:val="00D951DB"/>
    <w:rsid w:val="00D95A6C"/>
    <w:rsid w:val="00D963DD"/>
    <w:rsid w:val="00D967C8"/>
    <w:rsid w:val="00D96DE4"/>
    <w:rsid w:val="00D9723D"/>
    <w:rsid w:val="00D97467"/>
    <w:rsid w:val="00D97BE0"/>
    <w:rsid w:val="00DA0B91"/>
    <w:rsid w:val="00DA1F3D"/>
    <w:rsid w:val="00DA2545"/>
    <w:rsid w:val="00DA37DD"/>
    <w:rsid w:val="00DA3E71"/>
    <w:rsid w:val="00DA4E26"/>
    <w:rsid w:val="00DA50A5"/>
    <w:rsid w:val="00DA588E"/>
    <w:rsid w:val="00DA5BDE"/>
    <w:rsid w:val="00DA5F0F"/>
    <w:rsid w:val="00DA6C09"/>
    <w:rsid w:val="00DA6D0F"/>
    <w:rsid w:val="00DA6F80"/>
    <w:rsid w:val="00DA7502"/>
    <w:rsid w:val="00DA7689"/>
    <w:rsid w:val="00DA7EE9"/>
    <w:rsid w:val="00DB0232"/>
    <w:rsid w:val="00DB02A0"/>
    <w:rsid w:val="00DB06F9"/>
    <w:rsid w:val="00DB0950"/>
    <w:rsid w:val="00DB09BE"/>
    <w:rsid w:val="00DB0A9A"/>
    <w:rsid w:val="00DB0FE7"/>
    <w:rsid w:val="00DB1B99"/>
    <w:rsid w:val="00DB2465"/>
    <w:rsid w:val="00DB292C"/>
    <w:rsid w:val="00DB2AFE"/>
    <w:rsid w:val="00DB2EEA"/>
    <w:rsid w:val="00DB4047"/>
    <w:rsid w:val="00DB4D21"/>
    <w:rsid w:val="00DB5264"/>
    <w:rsid w:val="00DB6B82"/>
    <w:rsid w:val="00DB724E"/>
    <w:rsid w:val="00DB7460"/>
    <w:rsid w:val="00DB75B4"/>
    <w:rsid w:val="00DB77F2"/>
    <w:rsid w:val="00DC0163"/>
    <w:rsid w:val="00DC077B"/>
    <w:rsid w:val="00DC0975"/>
    <w:rsid w:val="00DC0B86"/>
    <w:rsid w:val="00DC0BBA"/>
    <w:rsid w:val="00DC142E"/>
    <w:rsid w:val="00DC14F3"/>
    <w:rsid w:val="00DC241B"/>
    <w:rsid w:val="00DC254A"/>
    <w:rsid w:val="00DC2675"/>
    <w:rsid w:val="00DC2B25"/>
    <w:rsid w:val="00DC2B99"/>
    <w:rsid w:val="00DC371C"/>
    <w:rsid w:val="00DC3BE2"/>
    <w:rsid w:val="00DC3DB5"/>
    <w:rsid w:val="00DC4028"/>
    <w:rsid w:val="00DC46BC"/>
    <w:rsid w:val="00DC4768"/>
    <w:rsid w:val="00DC4DF7"/>
    <w:rsid w:val="00DC5BCD"/>
    <w:rsid w:val="00DC6049"/>
    <w:rsid w:val="00DC6863"/>
    <w:rsid w:val="00DC7F9D"/>
    <w:rsid w:val="00DD0CE3"/>
    <w:rsid w:val="00DD1545"/>
    <w:rsid w:val="00DD1FDD"/>
    <w:rsid w:val="00DD233E"/>
    <w:rsid w:val="00DD29F1"/>
    <w:rsid w:val="00DD2ACC"/>
    <w:rsid w:val="00DD2BDB"/>
    <w:rsid w:val="00DD39BD"/>
    <w:rsid w:val="00DD3BB4"/>
    <w:rsid w:val="00DD4034"/>
    <w:rsid w:val="00DD447F"/>
    <w:rsid w:val="00DD46C3"/>
    <w:rsid w:val="00DD4A69"/>
    <w:rsid w:val="00DD51B5"/>
    <w:rsid w:val="00DD56EE"/>
    <w:rsid w:val="00DD6CE5"/>
    <w:rsid w:val="00DD6E0A"/>
    <w:rsid w:val="00DD7074"/>
    <w:rsid w:val="00DD7708"/>
    <w:rsid w:val="00DD7BF3"/>
    <w:rsid w:val="00DE0165"/>
    <w:rsid w:val="00DE05B3"/>
    <w:rsid w:val="00DE0646"/>
    <w:rsid w:val="00DE067B"/>
    <w:rsid w:val="00DE09AB"/>
    <w:rsid w:val="00DE0FE0"/>
    <w:rsid w:val="00DE15AA"/>
    <w:rsid w:val="00DE178F"/>
    <w:rsid w:val="00DE2692"/>
    <w:rsid w:val="00DE2832"/>
    <w:rsid w:val="00DE2D95"/>
    <w:rsid w:val="00DE342F"/>
    <w:rsid w:val="00DE3975"/>
    <w:rsid w:val="00DE3995"/>
    <w:rsid w:val="00DE42BA"/>
    <w:rsid w:val="00DE597D"/>
    <w:rsid w:val="00DE6A52"/>
    <w:rsid w:val="00DE6A57"/>
    <w:rsid w:val="00DE718F"/>
    <w:rsid w:val="00DE75F8"/>
    <w:rsid w:val="00DF06B2"/>
    <w:rsid w:val="00DF0F79"/>
    <w:rsid w:val="00DF1B54"/>
    <w:rsid w:val="00DF2AA9"/>
    <w:rsid w:val="00DF3227"/>
    <w:rsid w:val="00DF3522"/>
    <w:rsid w:val="00DF37DF"/>
    <w:rsid w:val="00DF4594"/>
    <w:rsid w:val="00DF49A5"/>
    <w:rsid w:val="00DF4F00"/>
    <w:rsid w:val="00DF4F0E"/>
    <w:rsid w:val="00DF576D"/>
    <w:rsid w:val="00DF6811"/>
    <w:rsid w:val="00DF69F3"/>
    <w:rsid w:val="00DF6BA6"/>
    <w:rsid w:val="00DF783F"/>
    <w:rsid w:val="00E00D37"/>
    <w:rsid w:val="00E00DEE"/>
    <w:rsid w:val="00E019E4"/>
    <w:rsid w:val="00E01B26"/>
    <w:rsid w:val="00E01DE4"/>
    <w:rsid w:val="00E01FB6"/>
    <w:rsid w:val="00E02644"/>
    <w:rsid w:val="00E02CB3"/>
    <w:rsid w:val="00E03CDA"/>
    <w:rsid w:val="00E03D7C"/>
    <w:rsid w:val="00E03FA8"/>
    <w:rsid w:val="00E041D0"/>
    <w:rsid w:val="00E05159"/>
    <w:rsid w:val="00E057E8"/>
    <w:rsid w:val="00E0586A"/>
    <w:rsid w:val="00E05BE2"/>
    <w:rsid w:val="00E05DCE"/>
    <w:rsid w:val="00E068AD"/>
    <w:rsid w:val="00E075D2"/>
    <w:rsid w:val="00E079C3"/>
    <w:rsid w:val="00E07AE8"/>
    <w:rsid w:val="00E104BA"/>
    <w:rsid w:val="00E104F2"/>
    <w:rsid w:val="00E107D8"/>
    <w:rsid w:val="00E10C3C"/>
    <w:rsid w:val="00E11984"/>
    <w:rsid w:val="00E1275B"/>
    <w:rsid w:val="00E1288F"/>
    <w:rsid w:val="00E12B20"/>
    <w:rsid w:val="00E13496"/>
    <w:rsid w:val="00E141D4"/>
    <w:rsid w:val="00E14B87"/>
    <w:rsid w:val="00E14E32"/>
    <w:rsid w:val="00E14E45"/>
    <w:rsid w:val="00E153CC"/>
    <w:rsid w:val="00E1563C"/>
    <w:rsid w:val="00E15902"/>
    <w:rsid w:val="00E15947"/>
    <w:rsid w:val="00E15C40"/>
    <w:rsid w:val="00E161DB"/>
    <w:rsid w:val="00E17251"/>
    <w:rsid w:val="00E17448"/>
    <w:rsid w:val="00E204AE"/>
    <w:rsid w:val="00E214E4"/>
    <w:rsid w:val="00E217D0"/>
    <w:rsid w:val="00E21FBD"/>
    <w:rsid w:val="00E23287"/>
    <w:rsid w:val="00E23C71"/>
    <w:rsid w:val="00E24360"/>
    <w:rsid w:val="00E24945"/>
    <w:rsid w:val="00E24D2A"/>
    <w:rsid w:val="00E2528E"/>
    <w:rsid w:val="00E26A41"/>
    <w:rsid w:val="00E26BB5"/>
    <w:rsid w:val="00E26FBF"/>
    <w:rsid w:val="00E2721F"/>
    <w:rsid w:val="00E27559"/>
    <w:rsid w:val="00E2777F"/>
    <w:rsid w:val="00E3045E"/>
    <w:rsid w:val="00E306DF"/>
    <w:rsid w:val="00E306F7"/>
    <w:rsid w:val="00E30743"/>
    <w:rsid w:val="00E308BB"/>
    <w:rsid w:val="00E309CF"/>
    <w:rsid w:val="00E30E29"/>
    <w:rsid w:val="00E31098"/>
    <w:rsid w:val="00E313BF"/>
    <w:rsid w:val="00E314BA"/>
    <w:rsid w:val="00E31E98"/>
    <w:rsid w:val="00E31EB4"/>
    <w:rsid w:val="00E31FA5"/>
    <w:rsid w:val="00E32042"/>
    <w:rsid w:val="00E3257E"/>
    <w:rsid w:val="00E32BC8"/>
    <w:rsid w:val="00E3387F"/>
    <w:rsid w:val="00E338A4"/>
    <w:rsid w:val="00E33CA4"/>
    <w:rsid w:val="00E34C55"/>
    <w:rsid w:val="00E34D37"/>
    <w:rsid w:val="00E35A34"/>
    <w:rsid w:val="00E35D51"/>
    <w:rsid w:val="00E3637A"/>
    <w:rsid w:val="00E36BA9"/>
    <w:rsid w:val="00E36F18"/>
    <w:rsid w:val="00E37263"/>
    <w:rsid w:val="00E3736D"/>
    <w:rsid w:val="00E374D4"/>
    <w:rsid w:val="00E40C04"/>
    <w:rsid w:val="00E411D2"/>
    <w:rsid w:val="00E41B66"/>
    <w:rsid w:val="00E41C5F"/>
    <w:rsid w:val="00E42775"/>
    <w:rsid w:val="00E42ADE"/>
    <w:rsid w:val="00E42F44"/>
    <w:rsid w:val="00E4301C"/>
    <w:rsid w:val="00E43073"/>
    <w:rsid w:val="00E435B7"/>
    <w:rsid w:val="00E43AB4"/>
    <w:rsid w:val="00E43B39"/>
    <w:rsid w:val="00E44079"/>
    <w:rsid w:val="00E4411D"/>
    <w:rsid w:val="00E441D6"/>
    <w:rsid w:val="00E449BA"/>
    <w:rsid w:val="00E454F6"/>
    <w:rsid w:val="00E45F85"/>
    <w:rsid w:val="00E46072"/>
    <w:rsid w:val="00E46365"/>
    <w:rsid w:val="00E469C3"/>
    <w:rsid w:val="00E46D38"/>
    <w:rsid w:val="00E47370"/>
    <w:rsid w:val="00E51294"/>
    <w:rsid w:val="00E516FA"/>
    <w:rsid w:val="00E5193A"/>
    <w:rsid w:val="00E5212B"/>
    <w:rsid w:val="00E5226A"/>
    <w:rsid w:val="00E52FC5"/>
    <w:rsid w:val="00E541B1"/>
    <w:rsid w:val="00E54273"/>
    <w:rsid w:val="00E54371"/>
    <w:rsid w:val="00E5437A"/>
    <w:rsid w:val="00E54523"/>
    <w:rsid w:val="00E546F9"/>
    <w:rsid w:val="00E54B15"/>
    <w:rsid w:val="00E54B5F"/>
    <w:rsid w:val="00E54F19"/>
    <w:rsid w:val="00E55DA2"/>
    <w:rsid w:val="00E55F94"/>
    <w:rsid w:val="00E57094"/>
    <w:rsid w:val="00E57A52"/>
    <w:rsid w:val="00E600E2"/>
    <w:rsid w:val="00E606DC"/>
    <w:rsid w:val="00E6096B"/>
    <w:rsid w:val="00E60D3A"/>
    <w:rsid w:val="00E6175E"/>
    <w:rsid w:val="00E618A8"/>
    <w:rsid w:val="00E621DB"/>
    <w:rsid w:val="00E623A3"/>
    <w:rsid w:val="00E625E1"/>
    <w:rsid w:val="00E62E3F"/>
    <w:rsid w:val="00E63000"/>
    <w:rsid w:val="00E632C4"/>
    <w:rsid w:val="00E638B9"/>
    <w:rsid w:val="00E64263"/>
    <w:rsid w:val="00E64539"/>
    <w:rsid w:val="00E65188"/>
    <w:rsid w:val="00E65294"/>
    <w:rsid w:val="00E654D8"/>
    <w:rsid w:val="00E65EC5"/>
    <w:rsid w:val="00E679F6"/>
    <w:rsid w:val="00E7010E"/>
    <w:rsid w:val="00E71571"/>
    <w:rsid w:val="00E71EAA"/>
    <w:rsid w:val="00E72EB5"/>
    <w:rsid w:val="00E733A7"/>
    <w:rsid w:val="00E734DB"/>
    <w:rsid w:val="00E73891"/>
    <w:rsid w:val="00E74DDE"/>
    <w:rsid w:val="00E751EC"/>
    <w:rsid w:val="00E759ED"/>
    <w:rsid w:val="00E766E5"/>
    <w:rsid w:val="00E76FE4"/>
    <w:rsid w:val="00E779AC"/>
    <w:rsid w:val="00E803C3"/>
    <w:rsid w:val="00E803F8"/>
    <w:rsid w:val="00E80E08"/>
    <w:rsid w:val="00E816BA"/>
    <w:rsid w:val="00E819CD"/>
    <w:rsid w:val="00E82893"/>
    <w:rsid w:val="00E83041"/>
    <w:rsid w:val="00E83930"/>
    <w:rsid w:val="00E83B9F"/>
    <w:rsid w:val="00E83BB3"/>
    <w:rsid w:val="00E83FA2"/>
    <w:rsid w:val="00E849D0"/>
    <w:rsid w:val="00E84DA5"/>
    <w:rsid w:val="00E85865"/>
    <w:rsid w:val="00E85901"/>
    <w:rsid w:val="00E85A68"/>
    <w:rsid w:val="00E86488"/>
    <w:rsid w:val="00E86811"/>
    <w:rsid w:val="00E86C96"/>
    <w:rsid w:val="00E8785C"/>
    <w:rsid w:val="00E9001F"/>
    <w:rsid w:val="00E90083"/>
    <w:rsid w:val="00E9049A"/>
    <w:rsid w:val="00E90729"/>
    <w:rsid w:val="00E90876"/>
    <w:rsid w:val="00E908C6"/>
    <w:rsid w:val="00E90AB4"/>
    <w:rsid w:val="00E90D89"/>
    <w:rsid w:val="00E91E34"/>
    <w:rsid w:val="00E92214"/>
    <w:rsid w:val="00E922C2"/>
    <w:rsid w:val="00E92702"/>
    <w:rsid w:val="00E9295D"/>
    <w:rsid w:val="00E92FC8"/>
    <w:rsid w:val="00E932E5"/>
    <w:rsid w:val="00E93AAA"/>
    <w:rsid w:val="00E93D1A"/>
    <w:rsid w:val="00E94893"/>
    <w:rsid w:val="00E9495C"/>
    <w:rsid w:val="00E94B0F"/>
    <w:rsid w:val="00E95C7E"/>
    <w:rsid w:val="00E960DC"/>
    <w:rsid w:val="00E961D7"/>
    <w:rsid w:val="00E96443"/>
    <w:rsid w:val="00E96892"/>
    <w:rsid w:val="00E96AE0"/>
    <w:rsid w:val="00E9747D"/>
    <w:rsid w:val="00E97517"/>
    <w:rsid w:val="00E97D46"/>
    <w:rsid w:val="00E97E59"/>
    <w:rsid w:val="00E97FC5"/>
    <w:rsid w:val="00EA0B07"/>
    <w:rsid w:val="00EA0EAC"/>
    <w:rsid w:val="00EA20E6"/>
    <w:rsid w:val="00EA2147"/>
    <w:rsid w:val="00EA25F2"/>
    <w:rsid w:val="00EA28C3"/>
    <w:rsid w:val="00EA2C63"/>
    <w:rsid w:val="00EA2F2F"/>
    <w:rsid w:val="00EA40A0"/>
    <w:rsid w:val="00EA4201"/>
    <w:rsid w:val="00EA42BC"/>
    <w:rsid w:val="00EA4469"/>
    <w:rsid w:val="00EA5658"/>
    <w:rsid w:val="00EA5933"/>
    <w:rsid w:val="00EA6B36"/>
    <w:rsid w:val="00EA744D"/>
    <w:rsid w:val="00EA7E78"/>
    <w:rsid w:val="00EB024E"/>
    <w:rsid w:val="00EB04A2"/>
    <w:rsid w:val="00EB070E"/>
    <w:rsid w:val="00EB1C78"/>
    <w:rsid w:val="00EB1CA5"/>
    <w:rsid w:val="00EB24CE"/>
    <w:rsid w:val="00EB2A4E"/>
    <w:rsid w:val="00EB2BB7"/>
    <w:rsid w:val="00EB2D1B"/>
    <w:rsid w:val="00EB4277"/>
    <w:rsid w:val="00EB466D"/>
    <w:rsid w:val="00EB4AEB"/>
    <w:rsid w:val="00EB5C44"/>
    <w:rsid w:val="00EB6273"/>
    <w:rsid w:val="00EB655A"/>
    <w:rsid w:val="00EB6933"/>
    <w:rsid w:val="00EB6E74"/>
    <w:rsid w:val="00EC0E13"/>
    <w:rsid w:val="00EC1879"/>
    <w:rsid w:val="00EC1893"/>
    <w:rsid w:val="00EC18AC"/>
    <w:rsid w:val="00EC1ABE"/>
    <w:rsid w:val="00EC238C"/>
    <w:rsid w:val="00EC2891"/>
    <w:rsid w:val="00EC3591"/>
    <w:rsid w:val="00EC36EE"/>
    <w:rsid w:val="00EC3DD9"/>
    <w:rsid w:val="00EC3E54"/>
    <w:rsid w:val="00EC43E3"/>
    <w:rsid w:val="00EC4E14"/>
    <w:rsid w:val="00EC51B1"/>
    <w:rsid w:val="00EC54EC"/>
    <w:rsid w:val="00EC592B"/>
    <w:rsid w:val="00EC5945"/>
    <w:rsid w:val="00EC664B"/>
    <w:rsid w:val="00EC6839"/>
    <w:rsid w:val="00EC68D7"/>
    <w:rsid w:val="00EC6DE0"/>
    <w:rsid w:val="00EC732D"/>
    <w:rsid w:val="00EC7334"/>
    <w:rsid w:val="00ED046B"/>
    <w:rsid w:val="00ED04C6"/>
    <w:rsid w:val="00ED0589"/>
    <w:rsid w:val="00ED0DF9"/>
    <w:rsid w:val="00ED18F7"/>
    <w:rsid w:val="00ED1D79"/>
    <w:rsid w:val="00ED1EC0"/>
    <w:rsid w:val="00ED1F39"/>
    <w:rsid w:val="00ED2793"/>
    <w:rsid w:val="00ED28EC"/>
    <w:rsid w:val="00ED3969"/>
    <w:rsid w:val="00ED3BFA"/>
    <w:rsid w:val="00ED3D2F"/>
    <w:rsid w:val="00ED5C36"/>
    <w:rsid w:val="00ED65BE"/>
    <w:rsid w:val="00ED675D"/>
    <w:rsid w:val="00ED6768"/>
    <w:rsid w:val="00ED68C4"/>
    <w:rsid w:val="00ED6AF4"/>
    <w:rsid w:val="00ED6D3D"/>
    <w:rsid w:val="00ED719E"/>
    <w:rsid w:val="00ED71C3"/>
    <w:rsid w:val="00EE0643"/>
    <w:rsid w:val="00EE0CC7"/>
    <w:rsid w:val="00EE0FFA"/>
    <w:rsid w:val="00EE1302"/>
    <w:rsid w:val="00EE15C4"/>
    <w:rsid w:val="00EE18FD"/>
    <w:rsid w:val="00EE1AAA"/>
    <w:rsid w:val="00EE1B37"/>
    <w:rsid w:val="00EE1B59"/>
    <w:rsid w:val="00EE2357"/>
    <w:rsid w:val="00EE291A"/>
    <w:rsid w:val="00EE2A97"/>
    <w:rsid w:val="00EE34FD"/>
    <w:rsid w:val="00EE3BF1"/>
    <w:rsid w:val="00EE4A02"/>
    <w:rsid w:val="00EE4EC1"/>
    <w:rsid w:val="00EE5305"/>
    <w:rsid w:val="00EE533C"/>
    <w:rsid w:val="00EE567D"/>
    <w:rsid w:val="00EE57C4"/>
    <w:rsid w:val="00EE5826"/>
    <w:rsid w:val="00EE5C24"/>
    <w:rsid w:val="00EE6DCF"/>
    <w:rsid w:val="00EE74F0"/>
    <w:rsid w:val="00EE7724"/>
    <w:rsid w:val="00EE7C04"/>
    <w:rsid w:val="00EE7C74"/>
    <w:rsid w:val="00EF0023"/>
    <w:rsid w:val="00EF0AEE"/>
    <w:rsid w:val="00EF0E42"/>
    <w:rsid w:val="00EF0FD0"/>
    <w:rsid w:val="00EF1BCC"/>
    <w:rsid w:val="00EF1CF9"/>
    <w:rsid w:val="00EF2291"/>
    <w:rsid w:val="00EF2545"/>
    <w:rsid w:val="00EF2E8A"/>
    <w:rsid w:val="00EF3351"/>
    <w:rsid w:val="00EF4010"/>
    <w:rsid w:val="00EF4E55"/>
    <w:rsid w:val="00EF50FE"/>
    <w:rsid w:val="00EF51AB"/>
    <w:rsid w:val="00EF51C0"/>
    <w:rsid w:val="00EF60BA"/>
    <w:rsid w:val="00EF61B0"/>
    <w:rsid w:val="00EF6419"/>
    <w:rsid w:val="00EF663F"/>
    <w:rsid w:val="00EF756C"/>
    <w:rsid w:val="00F00449"/>
    <w:rsid w:val="00F02F83"/>
    <w:rsid w:val="00F0345B"/>
    <w:rsid w:val="00F03602"/>
    <w:rsid w:val="00F037AB"/>
    <w:rsid w:val="00F03D89"/>
    <w:rsid w:val="00F03E65"/>
    <w:rsid w:val="00F04268"/>
    <w:rsid w:val="00F04802"/>
    <w:rsid w:val="00F04F5C"/>
    <w:rsid w:val="00F05273"/>
    <w:rsid w:val="00F055A4"/>
    <w:rsid w:val="00F0642B"/>
    <w:rsid w:val="00F06651"/>
    <w:rsid w:val="00F06B1F"/>
    <w:rsid w:val="00F06EC6"/>
    <w:rsid w:val="00F07053"/>
    <w:rsid w:val="00F0716A"/>
    <w:rsid w:val="00F075F4"/>
    <w:rsid w:val="00F07D4A"/>
    <w:rsid w:val="00F10304"/>
    <w:rsid w:val="00F117AF"/>
    <w:rsid w:val="00F118B6"/>
    <w:rsid w:val="00F1282A"/>
    <w:rsid w:val="00F128DA"/>
    <w:rsid w:val="00F12B05"/>
    <w:rsid w:val="00F12B7F"/>
    <w:rsid w:val="00F12EF4"/>
    <w:rsid w:val="00F1325E"/>
    <w:rsid w:val="00F13621"/>
    <w:rsid w:val="00F13D6B"/>
    <w:rsid w:val="00F13FE4"/>
    <w:rsid w:val="00F144AA"/>
    <w:rsid w:val="00F14671"/>
    <w:rsid w:val="00F14935"/>
    <w:rsid w:val="00F14AE1"/>
    <w:rsid w:val="00F14D16"/>
    <w:rsid w:val="00F152D3"/>
    <w:rsid w:val="00F1585A"/>
    <w:rsid w:val="00F15B97"/>
    <w:rsid w:val="00F166EE"/>
    <w:rsid w:val="00F17A36"/>
    <w:rsid w:val="00F17CAE"/>
    <w:rsid w:val="00F17FEC"/>
    <w:rsid w:val="00F201BE"/>
    <w:rsid w:val="00F213B9"/>
    <w:rsid w:val="00F221CC"/>
    <w:rsid w:val="00F229A5"/>
    <w:rsid w:val="00F23044"/>
    <w:rsid w:val="00F23A93"/>
    <w:rsid w:val="00F23BBF"/>
    <w:rsid w:val="00F23C96"/>
    <w:rsid w:val="00F24236"/>
    <w:rsid w:val="00F2437F"/>
    <w:rsid w:val="00F24537"/>
    <w:rsid w:val="00F250DA"/>
    <w:rsid w:val="00F25206"/>
    <w:rsid w:val="00F25A0C"/>
    <w:rsid w:val="00F25C5D"/>
    <w:rsid w:val="00F26551"/>
    <w:rsid w:val="00F26D35"/>
    <w:rsid w:val="00F27185"/>
    <w:rsid w:val="00F2727D"/>
    <w:rsid w:val="00F27ED7"/>
    <w:rsid w:val="00F3032D"/>
    <w:rsid w:val="00F3063A"/>
    <w:rsid w:val="00F307F2"/>
    <w:rsid w:val="00F30825"/>
    <w:rsid w:val="00F308D3"/>
    <w:rsid w:val="00F30C3F"/>
    <w:rsid w:val="00F31B26"/>
    <w:rsid w:val="00F321F0"/>
    <w:rsid w:val="00F327C4"/>
    <w:rsid w:val="00F32812"/>
    <w:rsid w:val="00F328B7"/>
    <w:rsid w:val="00F33636"/>
    <w:rsid w:val="00F337FA"/>
    <w:rsid w:val="00F34253"/>
    <w:rsid w:val="00F34763"/>
    <w:rsid w:val="00F34841"/>
    <w:rsid w:val="00F34D5B"/>
    <w:rsid w:val="00F34EDC"/>
    <w:rsid w:val="00F355AE"/>
    <w:rsid w:val="00F35ED6"/>
    <w:rsid w:val="00F36441"/>
    <w:rsid w:val="00F366E8"/>
    <w:rsid w:val="00F36826"/>
    <w:rsid w:val="00F36C67"/>
    <w:rsid w:val="00F36D0A"/>
    <w:rsid w:val="00F36DDB"/>
    <w:rsid w:val="00F372EA"/>
    <w:rsid w:val="00F374B0"/>
    <w:rsid w:val="00F40780"/>
    <w:rsid w:val="00F40787"/>
    <w:rsid w:val="00F407A7"/>
    <w:rsid w:val="00F40905"/>
    <w:rsid w:val="00F40B12"/>
    <w:rsid w:val="00F4117A"/>
    <w:rsid w:val="00F412C0"/>
    <w:rsid w:val="00F4138A"/>
    <w:rsid w:val="00F41930"/>
    <w:rsid w:val="00F42475"/>
    <w:rsid w:val="00F42502"/>
    <w:rsid w:val="00F425D4"/>
    <w:rsid w:val="00F42915"/>
    <w:rsid w:val="00F42BFD"/>
    <w:rsid w:val="00F42CF1"/>
    <w:rsid w:val="00F43E54"/>
    <w:rsid w:val="00F44809"/>
    <w:rsid w:val="00F44E44"/>
    <w:rsid w:val="00F44E53"/>
    <w:rsid w:val="00F453A0"/>
    <w:rsid w:val="00F45520"/>
    <w:rsid w:val="00F458AD"/>
    <w:rsid w:val="00F45B2B"/>
    <w:rsid w:val="00F45C62"/>
    <w:rsid w:val="00F45D91"/>
    <w:rsid w:val="00F46271"/>
    <w:rsid w:val="00F462B6"/>
    <w:rsid w:val="00F4667A"/>
    <w:rsid w:val="00F469F6"/>
    <w:rsid w:val="00F46C15"/>
    <w:rsid w:val="00F46CA2"/>
    <w:rsid w:val="00F47187"/>
    <w:rsid w:val="00F475AD"/>
    <w:rsid w:val="00F47FB5"/>
    <w:rsid w:val="00F500CE"/>
    <w:rsid w:val="00F50792"/>
    <w:rsid w:val="00F50A48"/>
    <w:rsid w:val="00F50E57"/>
    <w:rsid w:val="00F510AF"/>
    <w:rsid w:val="00F51889"/>
    <w:rsid w:val="00F51DF4"/>
    <w:rsid w:val="00F52B0F"/>
    <w:rsid w:val="00F538B0"/>
    <w:rsid w:val="00F53CA7"/>
    <w:rsid w:val="00F54094"/>
    <w:rsid w:val="00F5484E"/>
    <w:rsid w:val="00F54CB9"/>
    <w:rsid w:val="00F54E76"/>
    <w:rsid w:val="00F5590B"/>
    <w:rsid w:val="00F560A8"/>
    <w:rsid w:val="00F56135"/>
    <w:rsid w:val="00F563AB"/>
    <w:rsid w:val="00F56931"/>
    <w:rsid w:val="00F56EE9"/>
    <w:rsid w:val="00F6059D"/>
    <w:rsid w:val="00F60A53"/>
    <w:rsid w:val="00F61553"/>
    <w:rsid w:val="00F61AE7"/>
    <w:rsid w:val="00F62644"/>
    <w:rsid w:val="00F6266B"/>
    <w:rsid w:val="00F634DD"/>
    <w:rsid w:val="00F63518"/>
    <w:rsid w:val="00F637A0"/>
    <w:rsid w:val="00F63C02"/>
    <w:rsid w:val="00F6408E"/>
    <w:rsid w:val="00F647A7"/>
    <w:rsid w:val="00F6755F"/>
    <w:rsid w:val="00F67857"/>
    <w:rsid w:val="00F70085"/>
    <w:rsid w:val="00F70160"/>
    <w:rsid w:val="00F7071B"/>
    <w:rsid w:val="00F7083E"/>
    <w:rsid w:val="00F70AE0"/>
    <w:rsid w:val="00F70C18"/>
    <w:rsid w:val="00F70C5C"/>
    <w:rsid w:val="00F70E0A"/>
    <w:rsid w:val="00F71651"/>
    <w:rsid w:val="00F723B8"/>
    <w:rsid w:val="00F72628"/>
    <w:rsid w:val="00F727E4"/>
    <w:rsid w:val="00F72DBF"/>
    <w:rsid w:val="00F73833"/>
    <w:rsid w:val="00F740CE"/>
    <w:rsid w:val="00F74272"/>
    <w:rsid w:val="00F745A4"/>
    <w:rsid w:val="00F74D00"/>
    <w:rsid w:val="00F76080"/>
    <w:rsid w:val="00F769FC"/>
    <w:rsid w:val="00F76A74"/>
    <w:rsid w:val="00F77D68"/>
    <w:rsid w:val="00F77F93"/>
    <w:rsid w:val="00F77FA2"/>
    <w:rsid w:val="00F77FEC"/>
    <w:rsid w:val="00F80BA1"/>
    <w:rsid w:val="00F80DDD"/>
    <w:rsid w:val="00F82088"/>
    <w:rsid w:val="00F8208F"/>
    <w:rsid w:val="00F83DBD"/>
    <w:rsid w:val="00F85838"/>
    <w:rsid w:val="00F85AE8"/>
    <w:rsid w:val="00F862BD"/>
    <w:rsid w:val="00F869D0"/>
    <w:rsid w:val="00F86CBB"/>
    <w:rsid w:val="00F87435"/>
    <w:rsid w:val="00F87684"/>
    <w:rsid w:val="00F87D93"/>
    <w:rsid w:val="00F907A3"/>
    <w:rsid w:val="00F90EBE"/>
    <w:rsid w:val="00F91124"/>
    <w:rsid w:val="00F91403"/>
    <w:rsid w:val="00F916D0"/>
    <w:rsid w:val="00F920A3"/>
    <w:rsid w:val="00F92330"/>
    <w:rsid w:val="00F924FC"/>
    <w:rsid w:val="00F92600"/>
    <w:rsid w:val="00F927E4"/>
    <w:rsid w:val="00F92999"/>
    <w:rsid w:val="00F92EA1"/>
    <w:rsid w:val="00F92ECC"/>
    <w:rsid w:val="00F9315B"/>
    <w:rsid w:val="00F939E2"/>
    <w:rsid w:val="00F93BF9"/>
    <w:rsid w:val="00F93D83"/>
    <w:rsid w:val="00F94EEB"/>
    <w:rsid w:val="00F952DE"/>
    <w:rsid w:val="00F95880"/>
    <w:rsid w:val="00F95A19"/>
    <w:rsid w:val="00F95B25"/>
    <w:rsid w:val="00F9694A"/>
    <w:rsid w:val="00F97A21"/>
    <w:rsid w:val="00F97D19"/>
    <w:rsid w:val="00FA046E"/>
    <w:rsid w:val="00FA1201"/>
    <w:rsid w:val="00FA1A03"/>
    <w:rsid w:val="00FA1AA2"/>
    <w:rsid w:val="00FA1C56"/>
    <w:rsid w:val="00FA1E38"/>
    <w:rsid w:val="00FA26E6"/>
    <w:rsid w:val="00FA277F"/>
    <w:rsid w:val="00FA353D"/>
    <w:rsid w:val="00FA486D"/>
    <w:rsid w:val="00FA4C9B"/>
    <w:rsid w:val="00FA4CA6"/>
    <w:rsid w:val="00FA4D98"/>
    <w:rsid w:val="00FA5377"/>
    <w:rsid w:val="00FA5605"/>
    <w:rsid w:val="00FA595F"/>
    <w:rsid w:val="00FA5DD8"/>
    <w:rsid w:val="00FA647A"/>
    <w:rsid w:val="00FA7329"/>
    <w:rsid w:val="00FA7B38"/>
    <w:rsid w:val="00FB04B6"/>
    <w:rsid w:val="00FB061E"/>
    <w:rsid w:val="00FB08A3"/>
    <w:rsid w:val="00FB0ADA"/>
    <w:rsid w:val="00FB1BC2"/>
    <w:rsid w:val="00FB22C6"/>
    <w:rsid w:val="00FB254E"/>
    <w:rsid w:val="00FB273F"/>
    <w:rsid w:val="00FB28AC"/>
    <w:rsid w:val="00FB2912"/>
    <w:rsid w:val="00FB2966"/>
    <w:rsid w:val="00FB2A74"/>
    <w:rsid w:val="00FB2CAB"/>
    <w:rsid w:val="00FB2FB1"/>
    <w:rsid w:val="00FB2FCB"/>
    <w:rsid w:val="00FB391E"/>
    <w:rsid w:val="00FB3EA7"/>
    <w:rsid w:val="00FB4D69"/>
    <w:rsid w:val="00FB56A2"/>
    <w:rsid w:val="00FB598A"/>
    <w:rsid w:val="00FB6E95"/>
    <w:rsid w:val="00FC00B0"/>
    <w:rsid w:val="00FC044A"/>
    <w:rsid w:val="00FC04D1"/>
    <w:rsid w:val="00FC080D"/>
    <w:rsid w:val="00FC1048"/>
    <w:rsid w:val="00FC1140"/>
    <w:rsid w:val="00FC1E86"/>
    <w:rsid w:val="00FC22AF"/>
    <w:rsid w:val="00FC29CF"/>
    <w:rsid w:val="00FC363E"/>
    <w:rsid w:val="00FC37FF"/>
    <w:rsid w:val="00FC3990"/>
    <w:rsid w:val="00FC3BBD"/>
    <w:rsid w:val="00FC43FD"/>
    <w:rsid w:val="00FC4A16"/>
    <w:rsid w:val="00FC4CF4"/>
    <w:rsid w:val="00FC52FC"/>
    <w:rsid w:val="00FC578C"/>
    <w:rsid w:val="00FC60D7"/>
    <w:rsid w:val="00FC6229"/>
    <w:rsid w:val="00FC7333"/>
    <w:rsid w:val="00FC7C64"/>
    <w:rsid w:val="00FC7DA8"/>
    <w:rsid w:val="00FD036D"/>
    <w:rsid w:val="00FD0F56"/>
    <w:rsid w:val="00FD13E2"/>
    <w:rsid w:val="00FD23C2"/>
    <w:rsid w:val="00FD25FC"/>
    <w:rsid w:val="00FD2C40"/>
    <w:rsid w:val="00FD2DE6"/>
    <w:rsid w:val="00FD3939"/>
    <w:rsid w:val="00FD3A9C"/>
    <w:rsid w:val="00FD3A9D"/>
    <w:rsid w:val="00FD42C2"/>
    <w:rsid w:val="00FD44B2"/>
    <w:rsid w:val="00FD4D8A"/>
    <w:rsid w:val="00FD5013"/>
    <w:rsid w:val="00FD5118"/>
    <w:rsid w:val="00FD5337"/>
    <w:rsid w:val="00FD57C2"/>
    <w:rsid w:val="00FD5AEC"/>
    <w:rsid w:val="00FD6792"/>
    <w:rsid w:val="00FD6969"/>
    <w:rsid w:val="00FD6EAB"/>
    <w:rsid w:val="00FD6F8F"/>
    <w:rsid w:val="00FD70CD"/>
    <w:rsid w:val="00FD7351"/>
    <w:rsid w:val="00FD740F"/>
    <w:rsid w:val="00FD77E6"/>
    <w:rsid w:val="00FE048A"/>
    <w:rsid w:val="00FE0ECD"/>
    <w:rsid w:val="00FE14FD"/>
    <w:rsid w:val="00FE1BD6"/>
    <w:rsid w:val="00FE253B"/>
    <w:rsid w:val="00FE25CD"/>
    <w:rsid w:val="00FE27F5"/>
    <w:rsid w:val="00FE2845"/>
    <w:rsid w:val="00FE2DBD"/>
    <w:rsid w:val="00FE32CE"/>
    <w:rsid w:val="00FE3EBD"/>
    <w:rsid w:val="00FE41BA"/>
    <w:rsid w:val="00FE469D"/>
    <w:rsid w:val="00FE49AA"/>
    <w:rsid w:val="00FE4A2A"/>
    <w:rsid w:val="00FE5156"/>
    <w:rsid w:val="00FE51CF"/>
    <w:rsid w:val="00FE5FA6"/>
    <w:rsid w:val="00FE624A"/>
    <w:rsid w:val="00FE6B3A"/>
    <w:rsid w:val="00FE6EFD"/>
    <w:rsid w:val="00FE7552"/>
    <w:rsid w:val="00FF16A9"/>
    <w:rsid w:val="00FF20B5"/>
    <w:rsid w:val="00FF2473"/>
    <w:rsid w:val="00FF27A3"/>
    <w:rsid w:val="00FF28F1"/>
    <w:rsid w:val="00FF2D18"/>
    <w:rsid w:val="00FF341E"/>
    <w:rsid w:val="00FF3522"/>
    <w:rsid w:val="00FF384A"/>
    <w:rsid w:val="00FF4032"/>
    <w:rsid w:val="00FF4C53"/>
    <w:rsid w:val="00FF4F2D"/>
    <w:rsid w:val="00FF4F5C"/>
    <w:rsid w:val="00FF5888"/>
    <w:rsid w:val="00FF6819"/>
    <w:rsid w:val="00FF6D29"/>
    <w:rsid w:val="00FF745D"/>
    <w:rsid w:val="00FF79AD"/>
    <w:rsid w:val="00FF7C21"/>
    <w:rsid w:val="00FF7D51"/>
    <w:rsid w:val="00FF7F0F"/>
    <w:rsid w:val="0136B260"/>
    <w:rsid w:val="01D612DF"/>
    <w:rsid w:val="01E21A93"/>
    <w:rsid w:val="026FFAE6"/>
    <w:rsid w:val="02A10EE1"/>
    <w:rsid w:val="02C1194C"/>
    <w:rsid w:val="02D13B0F"/>
    <w:rsid w:val="031C56C8"/>
    <w:rsid w:val="0355DB15"/>
    <w:rsid w:val="04382426"/>
    <w:rsid w:val="04C73A4F"/>
    <w:rsid w:val="050B4FC2"/>
    <w:rsid w:val="0592F712"/>
    <w:rsid w:val="059EA530"/>
    <w:rsid w:val="05FA6F42"/>
    <w:rsid w:val="06246AF0"/>
    <w:rsid w:val="062B28C7"/>
    <w:rsid w:val="064D61CB"/>
    <w:rsid w:val="06B9A7EE"/>
    <w:rsid w:val="06E52987"/>
    <w:rsid w:val="06E7BE8D"/>
    <w:rsid w:val="075CD52C"/>
    <w:rsid w:val="0793354F"/>
    <w:rsid w:val="082F3EBE"/>
    <w:rsid w:val="0834BD28"/>
    <w:rsid w:val="086727D5"/>
    <w:rsid w:val="08AE19FF"/>
    <w:rsid w:val="093E343E"/>
    <w:rsid w:val="09535F4A"/>
    <w:rsid w:val="0992AD16"/>
    <w:rsid w:val="0AA17112"/>
    <w:rsid w:val="0AB9D7E2"/>
    <w:rsid w:val="0ADC2041"/>
    <w:rsid w:val="0B90CBD5"/>
    <w:rsid w:val="0BD0CDE2"/>
    <w:rsid w:val="0C2189DC"/>
    <w:rsid w:val="0C7F64A1"/>
    <w:rsid w:val="0D654408"/>
    <w:rsid w:val="0DC47870"/>
    <w:rsid w:val="0DE000B9"/>
    <w:rsid w:val="0EA42C83"/>
    <w:rsid w:val="0EE4A8D7"/>
    <w:rsid w:val="0F086EA4"/>
    <w:rsid w:val="0F4D4533"/>
    <w:rsid w:val="0F7B60E4"/>
    <w:rsid w:val="0F811231"/>
    <w:rsid w:val="0F8B5A09"/>
    <w:rsid w:val="102CFCE3"/>
    <w:rsid w:val="103D6427"/>
    <w:rsid w:val="10CCF77C"/>
    <w:rsid w:val="10EB8852"/>
    <w:rsid w:val="1101B58D"/>
    <w:rsid w:val="1139CE5A"/>
    <w:rsid w:val="11768FF1"/>
    <w:rsid w:val="11894674"/>
    <w:rsid w:val="119048A5"/>
    <w:rsid w:val="11A6F2A8"/>
    <w:rsid w:val="12525C87"/>
    <w:rsid w:val="129DCD0B"/>
    <w:rsid w:val="12AAB0E5"/>
    <w:rsid w:val="13BBCBDF"/>
    <w:rsid w:val="14255BDC"/>
    <w:rsid w:val="14F56692"/>
    <w:rsid w:val="1578D80E"/>
    <w:rsid w:val="15A0A138"/>
    <w:rsid w:val="15DC9C21"/>
    <w:rsid w:val="16B3E3CC"/>
    <w:rsid w:val="1728857A"/>
    <w:rsid w:val="17D1FCD0"/>
    <w:rsid w:val="17F23536"/>
    <w:rsid w:val="18CA7B98"/>
    <w:rsid w:val="18E3B06D"/>
    <w:rsid w:val="193A8CB5"/>
    <w:rsid w:val="195830E1"/>
    <w:rsid w:val="19688ED7"/>
    <w:rsid w:val="1A183021"/>
    <w:rsid w:val="1A2C7B67"/>
    <w:rsid w:val="1A3D0968"/>
    <w:rsid w:val="1A8FC6B8"/>
    <w:rsid w:val="1AB1DC45"/>
    <w:rsid w:val="1AB7A5EB"/>
    <w:rsid w:val="1AE7DA21"/>
    <w:rsid w:val="1AFD231A"/>
    <w:rsid w:val="1B620694"/>
    <w:rsid w:val="1BCDC94F"/>
    <w:rsid w:val="1BFD78EA"/>
    <w:rsid w:val="1C59ADA1"/>
    <w:rsid w:val="1C92ECC8"/>
    <w:rsid w:val="1D1EA1C2"/>
    <w:rsid w:val="1D550B23"/>
    <w:rsid w:val="1E3E99A9"/>
    <w:rsid w:val="1E871DF7"/>
    <w:rsid w:val="1EA47BC4"/>
    <w:rsid w:val="1EC64926"/>
    <w:rsid w:val="1EDDAED2"/>
    <w:rsid w:val="1F056A11"/>
    <w:rsid w:val="203CF38C"/>
    <w:rsid w:val="2053C4E5"/>
    <w:rsid w:val="20555EAA"/>
    <w:rsid w:val="207EA0F0"/>
    <w:rsid w:val="207F47B4"/>
    <w:rsid w:val="20D0371A"/>
    <w:rsid w:val="2111905B"/>
    <w:rsid w:val="2124DD4D"/>
    <w:rsid w:val="2179DB58"/>
    <w:rsid w:val="21D6A642"/>
    <w:rsid w:val="21E9DB66"/>
    <w:rsid w:val="22643263"/>
    <w:rsid w:val="2271C690"/>
    <w:rsid w:val="2287AA60"/>
    <w:rsid w:val="237877E1"/>
    <w:rsid w:val="237B484D"/>
    <w:rsid w:val="23A3AE27"/>
    <w:rsid w:val="24A3B709"/>
    <w:rsid w:val="24BAEB95"/>
    <w:rsid w:val="24BE4F0E"/>
    <w:rsid w:val="24C07DBE"/>
    <w:rsid w:val="251AFCD2"/>
    <w:rsid w:val="253503E5"/>
    <w:rsid w:val="253E01D1"/>
    <w:rsid w:val="2557E4A3"/>
    <w:rsid w:val="25724BB0"/>
    <w:rsid w:val="25B02FC6"/>
    <w:rsid w:val="2679D541"/>
    <w:rsid w:val="26A85E38"/>
    <w:rsid w:val="26B6D57D"/>
    <w:rsid w:val="26C4A9E7"/>
    <w:rsid w:val="275677AD"/>
    <w:rsid w:val="27F7DB0E"/>
    <w:rsid w:val="2838DC2F"/>
    <w:rsid w:val="288D4EB4"/>
    <w:rsid w:val="28A41B61"/>
    <w:rsid w:val="28CD0668"/>
    <w:rsid w:val="28F8DF53"/>
    <w:rsid w:val="28FE95FD"/>
    <w:rsid w:val="29CED240"/>
    <w:rsid w:val="2A77C36F"/>
    <w:rsid w:val="2A7A6807"/>
    <w:rsid w:val="2B2D4815"/>
    <w:rsid w:val="2B3BDFAB"/>
    <w:rsid w:val="2B4583DD"/>
    <w:rsid w:val="2B47875B"/>
    <w:rsid w:val="2B58D0A6"/>
    <w:rsid w:val="2B798BD4"/>
    <w:rsid w:val="2B823F80"/>
    <w:rsid w:val="2B960257"/>
    <w:rsid w:val="2C530ADF"/>
    <w:rsid w:val="2C771A32"/>
    <w:rsid w:val="2D5D48F8"/>
    <w:rsid w:val="2D6554E0"/>
    <w:rsid w:val="2D7FE098"/>
    <w:rsid w:val="2E5865AA"/>
    <w:rsid w:val="2E6C7255"/>
    <w:rsid w:val="2EA13927"/>
    <w:rsid w:val="2F28375D"/>
    <w:rsid w:val="30D35E50"/>
    <w:rsid w:val="317917CF"/>
    <w:rsid w:val="31E56FDA"/>
    <w:rsid w:val="32494F0B"/>
    <w:rsid w:val="3305E84F"/>
    <w:rsid w:val="33EF7438"/>
    <w:rsid w:val="343C8D7A"/>
    <w:rsid w:val="34738011"/>
    <w:rsid w:val="347696DF"/>
    <w:rsid w:val="34A8903F"/>
    <w:rsid w:val="34C0B9B0"/>
    <w:rsid w:val="352448AE"/>
    <w:rsid w:val="3573C2A9"/>
    <w:rsid w:val="35884DCA"/>
    <w:rsid w:val="35AA460E"/>
    <w:rsid w:val="3631CDB3"/>
    <w:rsid w:val="363D82FF"/>
    <w:rsid w:val="365167EA"/>
    <w:rsid w:val="370C004D"/>
    <w:rsid w:val="37491C11"/>
    <w:rsid w:val="37CAE9B0"/>
    <w:rsid w:val="38678BFF"/>
    <w:rsid w:val="38949D48"/>
    <w:rsid w:val="38D2DC94"/>
    <w:rsid w:val="38D5878B"/>
    <w:rsid w:val="38F4A466"/>
    <w:rsid w:val="392CB570"/>
    <w:rsid w:val="39377FD1"/>
    <w:rsid w:val="393B8E2C"/>
    <w:rsid w:val="3949FC5E"/>
    <w:rsid w:val="3A3D88EB"/>
    <w:rsid w:val="3AA00413"/>
    <w:rsid w:val="3AB23D38"/>
    <w:rsid w:val="3AF254BD"/>
    <w:rsid w:val="3B2731F8"/>
    <w:rsid w:val="3B324B71"/>
    <w:rsid w:val="3B5FAA0E"/>
    <w:rsid w:val="3BB6168B"/>
    <w:rsid w:val="3BD6B673"/>
    <w:rsid w:val="3BE51640"/>
    <w:rsid w:val="3C2F0357"/>
    <w:rsid w:val="3D007320"/>
    <w:rsid w:val="3D4A19D9"/>
    <w:rsid w:val="3D764AAF"/>
    <w:rsid w:val="3DB88CEB"/>
    <w:rsid w:val="3DC320A4"/>
    <w:rsid w:val="3E580097"/>
    <w:rsid w:val="3E65ED2A"/>
    <w:rsid w:val="3E6E748B"/>
    <w:rsid w:val="3EA31576"/>
    <w:rsid w:val="3EE2CA8F"/>
    <w:rsid w:val="3F6E05E9"/>
    <w:rsid w:val="3F96CD3F"/>
    <w:rsid w:val="3FE47CA8"/>
    <w:rsid w:val="402FD48E"/>
    <w:rsid w:val="4037078C"/>
    <w:rsid w:val="40EE4D62"/>
    <w:rsid w:val="40F9B324"/>
    <w:rsid w:val="41378D5B"/>
    <w:rsid w:val="41380FB6"/>
    <w:rsid w:val="413FFEDE"/>
    <w:rsid w:val="41755439"/>
    <w:rsid w:val="41A940FF"/>
    <w:rsid w:val="41C79177"/>
    <w:rsid w:val="41CA3B83"/>
    <w:rsid w:val="420CB472"/>
    <w:rsid w:val="4229C967"/>
    <w:rsid w:val="424EA704"/>
    <w:rsid w:val="42D54E12"/>
    <w:rsid w:val="42F6FDFB"/>
    <w:rsid w:val="434B57D3"/>
    <w:rsid w:val="439B7C7C"/>
    <w:rsid w:val="43EE7B2C"/>
    <w:rsid w:val="44564930"/>
    <w:rsid w:val="448D57D2"/>
    <w:rsid w:val="44A23E3D"/>
    <w:rsid w:val="44F6BC95"/>
    <w:rsid w:val="45202584"/>
    <w:rsid w:val="4554F60C"/>
    <w:rsid w:val="455DB5C9"/>
    <w:rsid w:val="45E5CD72"/>
    <w:rsid w:val="467155FB"/>
    <w:rsid w:val="46E4038C"/>
    <w:rsid w:val="4755002B"/>
    <w:rsid w:val="47586BB4"/>
    <w:rsid w:val="47AB2254"/>
    <w:rsid w:val="47D86E22"/>
    <w:rsid w:val="48BED78B"/>
    <w:rsid w:val="48FA7FA6"/>
    <w:rsid w:val="48FC2EB4"/>
    <w:rsid w:val="498A66D6"/>
    <w:rsid w:val="49C0519E"/>
    <w:rsid w:val="49C8B7D7"/>
    <w:rsid w:val="4A15CFA9"/>
    <w:rsid w:val="4A4D8DC6"/>
    <w:rsid w:val="4A719C83"/>
    <w:rsid w:val="4A755C86"/>
    <w:rsid w:val="4A963387"/>
    <w:rsid w:val="4AA3FB5C"/>
    <w:rsid w:val="4AE8E1DD"/>
    <w:rsid w:val="4AEB29AD"/>
    <w:rsid w:val="4B65D98E"/>
    <w:rsid w:val="4B8BF8E3"/>
    <w:rsid w:val="4C3B4246"/>
    <w:rsid w:val="4CA43757"/>
    <w:rsid w:val="4CEF996A"/>
    <w:rsid w:val="4CF3CF8F"/>
    <w:rsid w:val="4CFC5482"/>
    <w:rsid w:val="4DBF56E4"/>
    <w:rsid w:val="4E057626"/>
    <w:rsid w:val="4E0FC523"/>
    <w:rsid w:val="4E6B68B9"/>
    <w:rsid w:val="4E74837E"/>
    <w:rsid w:val="4F27D8AB"/>
    <w:rsid w:val="4FC0D7B1"/>
    <w:rsid w:val="4FE590A3"/>
    <w:rsid w:val="4FF9FF08"/>
    <w:rsid w:val="507E82E5"/>
    <w:rsid w:val="509E6A9E"/>
    <w:rsid w:val="510F70E4"/>
    <w:rsid w:val="512C1BEB"/>
    <w:rsid w:val="517BE417"/>
    <w:rsid w:val="51A972A6"/>
    <w:rsid w:val="523C5BD5"/>
    <w:rsid w:val="530385ED"/>
    <w:rsid w:val="53BD0147"/>
    <w:rsid w:val="53C5AA3F"/>
    <w:rsid w:val="53D47B62"/>
    <w:rsid w:val="54674DB8"/>
    <w:rsid w:val="5486DC44"/>
    <w:rsid w:val="54D190C7"/>
    <w:rsid w:val="5531780D"/>
    <w:rsid w:val="55836886"/>
    <w:rsid w:val="565CCD28"/>
    <w:rsid w:val="56B80D0E"/>
    <w:rsid w:val="56BE34E8"/>
    <w:rsid w:val="56C79D25"/>
    <w:rsid w:val="56CA4E4D"/>
    <w:rsid w:val="56FBCA8D"/>
    <w:rsid w:val="571E5ABF"/>
    <w:rsid w:val="579A44A0"/>
    <w:rsid w:val="57ABF1CC"/>
    <w:rsid w:val="57D1FF7E"/>
    <w:rsid w:val="57D61D05"/>
    <w:rsid w:val="57FDC8F7"/>
    <w:rsid w:val="580F427A"/>
    <w:rsid w:val="584E22F4"/>
    <w:rsid w:val="58B8F8D8"/>
    <w:rsid w:val="58C82D15"/>
    <w:rsid w:val="59399C51"/>
    <w:rsid w:val="599175F9"/>
    <w:rsid w:val="59937FF4"/>
    <w:rsid w:val="5A404A7D"/>
    <w:rsid w:val="5A96A050"/>
    <w:rsid w:val="5AB65F64"/>
    <w:rsid w:val="5AE7DB73"/>
    <w:rsid w:val="5B0C3469"/>
    <w:rsid w:val="5B771E52"/>
    <w:rsid w:val="5BC57326"/>
    <w:rsid w:val="5C399571"/>
    <w:rsid w:val="5C61F27E"/>
    <w:rsid w:val="5CC0B11C"/>
    <w:rsid w:val="5D870D65"/>
    <w:rsid w:val="5E3F1C07"/>
    <w:rsid w:val="5E463113"/>
    <w:rsid w:val="5E66D245"/>
    <w:rsid w:val="5F08677E"/>
    <w:rsid w:val="5F25C693"/>
    <w:rsid w:val="5F534E1D"/>
    <w:rsid w:val="5F69000C"/>
    <w:rsid w:val="5F7FBFEE"/>
    <w:rsid w:val="5F9D911F"/>
    <w:rsid w:val="601A1C48"/>
    <w:rsid w:val="60A58158"/>
    <w:rsid w:val="61742B50"/>
    <w:rsid w:val="6187620E"/>
    <w:rsid w:val="61955EAF"/>
    <w:rsid w:val="621F1B17"/>
    <w:rsid w:val="628B3654"/>
    <w:rsid w:val="62B24514"/>
    <w:rsid w:val="62EE6538"/>
    <w:rsid w:val="63646162"/>
    <w:rsid w:val="63DE5C46"/>
    <w:rsid w:val="63E030C4"/>
    <w:rsid w:val="6401263A"/>
    <w:rsid w:val="6426D4DF"/>
    <w:rsid w:val="6475EE15"/>
    <w:rsid w:val="64AA71FA"/>
    <w:rsid w:val="65727FA0"/>
    <w:rsid w:val="65BB74F3"/>
    <w:rsid w:val="65E8FF49"/>
    <w:rsid w:val="66135AD1"/>
    <w:rsid w:val="66319657"/>
    <w:rsid w:val="66354C00"/>
    <w:rsid w:val="6642145B"/>
    <w:rsid w:val="6648C57B"/>
    <w:rsid w:val="66ED4A80"/>
    <w:rsid w:val="671B56D1"/>
    <w:rsid w:val="673F4EE9"/>
    <w:rsid w:val="6791178C"/>
    <w:rsid w:val="679F57B7"/>
    <w:rsid w:val="6855CA6F"/>
    <w:rsid w:val="6927EC88"/>
    <w:rsid w:val="699C7991"/>
    <w:rsid w:val="6A56B729"/>
    <w:rsid w:val="6A6E56E4"/>
    <w:rsid w:val="6A939F6C"/>
    <w:rsid w:val="6AA1CF80"/>
    <w:rsid w:val="6B198B17"/>
    <w:rsid w:val="6B612D8D"/>
    <w:rsid w:val="6B6F659E"/>
    <w:rsid w:val="6B844CAF"/>
    <w:rsid w:val="6BBEA9FF"/>
    <w:rsid w:val="6C415B0D"/>
    <w:rsid w:val="6C67A248"/>
    <w:rsid w:val="6C8533E7"/>
    <w:rsid w:val="6C87566A"/>
    <w:rsid w:val="6C896A93"/>
    <w:rsid w:val="6C934AC4"/>
    <w:rsid w:val="6CB9F9B1"/>
    <w:rsid w:val="6CF991F7"/>
    <w:rsid w:val="6CFED793"/>
    <w:rsid w:val="6D29BC80"/>
    <w:rsid w:val="6D8552A2"/>
    <w:rsid w:val="6DA2D146"/>
    <w:rsid w:val="6DD52C1F"/>
    <w:rsid w:val="6E28D36B"/>
    <w:rsid w:val="6E452B9E"/>
    <w:rsid w:val="6E9AB168"/>
    <w:rsid w:val="6E9FE7DA"/>
    <w:rsid w:val="6ECB7D9F"/>
    <w:rsid w:val="6EE1C8F5"/>
    <w:rsid w:val="704B86FE"/>
    <w:rsid w:val="7114447A"/>
    <w:rsid w:val="7135ACA1"/>
    <w:rsid w:val="71790519"/>
    <w:rsid w:val="718241E4"/>
    <w:rsid w:val="71C9CCF4"/>
    <w:rsid w:val="71CD26EC"/>
    <w:rsid w:val="72C4335D"/>
    <w:rsid w:val="73054C40"/>
    <w:rsid w:val="7324CBEB"/>
    <w:rsid w:val="73B5A6C2"/>
    <w:rsid w:val="73F4CA9C"/>
    <w:rsid w:val="73F9BA40"/>
    <w:rsid w:val="74463EF0"/>
    <w:rsid w:val="74CA200D"/>
    <w:rsid w:val="74D6F335"/>
    <w:rsid w:val="751E9969"/>
    <w:rsid w:val="75378BDC"/>
    <w:rsid w:val="76143F5E"/>
    <w:rsid w:val="762DEBD5"/>
    <w:rsid w:val="767BD397"/>
    <w:rsid w:val="7691305C"/>
    <w:rsid w:val="76A56DB7"/>
    <w:rsid w:val="76E4FF84"/>
    <w:rsid w:val="7700AAF8"/>
    <w:rsid w:val="7790CAE8"/>
    <w:rsid w:val="77A6FCE9"/>
    <w:rsid w:val="77ECDA85"/>
    <w:rsid w:val="783AA4A1"/>
    <w:rsid w:val="78C06854"/>
    <w:rsid w:val="78C21F25"/>
    <w:rsid w:val="79247794"/>
    <w:rsid w:val="79309626"/>
    <w:rsid w:val="795503F2"/>
    <w:rsid w:val="79BFEDE5"/>
    <w:rsid w:val="79D24BE3"/>
    <w:rsid w:val="7A0408A1"/>
    <w:rsid w:val="7A744CC6"/>
    <w:rsid w:val="7A8B466E"/>
    <w:rsid w:val="7AD5B80E"/>
    <w:rsid w:val="7B16CE22"/>
    <w:rsid w:val="7B16D2FF"/>
    <w:rsid w:val="7B48429E"/>
    <w:rsid w:val="7BABEE93"/>
    <w:rsid w:val="7BF45A7C"/>
    <w:rsid w:val="7C88806A"/>
    <w:rsid w:val="7D608301"/>
    <w:rsid w:val="7E60A811"/>
    <w:rsid w:val="7EA15DCF"/>
    <w:rsid w:val="7EDEAA6D"/>
    <w:rsid w:val="7F300ED8"/>
    <w:rsid w:val="7F36B54D"/>
    <w:rsid w:val="7FCC9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395B08"/>
  <w15:docId w15:val="{F4540F1B-0E2C-4B54-87D1-681247601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iPriority="0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DE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480" w:lineRule="auto"/>
    </w:pPr>
    <w:rPr>
      <w:rFonts w:eastAsia="MS Mincho" w:cstheme="minorHAnsi"/>
      <w:sz w:val="24"/>
      <w:szCs w:val="24"/>
      <w:bdr w:val="none" w:sz="0" w:space="0" w:color="auto"/>
      <w:lang w:eastAsia="ja-JP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3D0E4B"/>
    <w:pPr>
      <w:keepNext/>
      <w:spacing w:before="360" w:after="120"/>
      <w:ind w:left="0"/>
      <w:outlineLvl w:val="0"/>
    </w:pPr>
    <w:rPr>
      <w:rFonts w:eastAsiaTheme="minorEastAsia"/>
      <w:b/>
      <w:szCs w:val="2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33069C"/>
    <w:pPr>
      <w:outlineLvl w:val="1"/>
    </w:pPr>
  </w:style>
  <w:style w:type="paragraph" w:styleId="Heading3">
    <w:name w:val="heading 3"/>
    <w:basedOn w:val="BodyA"/>
    <w:next w:val="Normal"/>
    <w:link w:val="Heading3Char"/>
    <w:uiPriority w:val="9"/>
    <w:unhideWhenUsed/>
    <w:qFormat/>
    <w:rsid w:val="00CE196C"/>
    <w:pPr>
      <w:spacing w:before="360" w:after="120" w:line="480" w:lineRule="auto"/>
      <w:outlineLvl w:val="2"/>
    </w:pPr>
    <w:rPr>
      <w:rFonts w:ascii="Times New Roman" w:hAnsi="Times New Roman" w:cs="Times New Roman"/>
      <w:b/>
      <w:bCs/>
      <w:color w:val="auto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33069C"/>
    <w:pPr>
      <w:outlineLvl w:val="3"/>
    </w:pPr>
    <w:rPr>
      <w:i/>
      <w:u w:val="single"/>
    </w:rPr>
  </w:style>
  <w:style w:type="paragraph" w:styleId="Heading5">
    <w:name w:val="heading 5"/>
    <w:basedOn w:val="Heading4"/>
    <w:next w:val="Normal"/>
    <w:link w:val="Heading5Char"/>
    <w:uiPriority w:val="9"/>
    <w:unhideWhenUsed/>
    <w:rsid w:val="0033069C"/>
    <w:pPr>
      <w:outlineLvl w:val="4"/>
    </w:pPr>
    <w:rPr>
      <w:i w:val="0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33069C"/>
    <w:pPr>
      <w:spacing w:before="240"/>
      <w:outlineLvl w:val="5"/>
    </w:pPr>
    <w:rPr>
      <w:i/>
      <w:u w:val="single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33069C"/>
    <w:pPr>
      <w:spacing w:before="200"/>
      <w:outlineLvl w:val="6"/>
    </w:pPr>
    <w:rPr>
      <w:rFonts w:ascii="Cambria" w:eastAsia="MS Gothic" w:hAnsi="Cambria" w:cs="Times New Roman"/>
      <w:caps/>
      <w:color w:val="17365D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33069C"/>
    <w:pPr>
      <w:spacing w:before="200"/>
      <w:outlineLvl w:val="7"/>
    </w:pPr>
    <w:rPr>
      <w:rFonts w:ascii="Cambria" w:eastAsia="MS Gothic" w:hAnsi="Cambria" w:cs="Times New Roman"/>
      <w:caps/>
      <w:spacing w:val="10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069C"/>
    <w:pPr>
      <w:spacing w:before="200"/>
      <w:outlineLvl w:val="8"/>
    </w:pPr>
    <w:rPr>
      <w:rFonts w:ascii="Cambria" w:eastAsia="MS Gothic" w:hAnsi="Cambria" w:cs="Times New Roman"/>
      <w:i/>
      <w:iCs/>
      <w:caps/>
      <w:spacing w:val="10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33069C"/>
    <w:rPr>
      <w:color w:val="0000FF"/>
      <w:u w:val="single"/>
    </w:rPr>
  </w:style>
  <w:style w:type="paragraph" w:customStyle="1" w:styleId="HeaderFooter">
    <w:name w:val="Header &amp; Footer"/>
    <w:rsid w:val="0033069C"/>
    <w:pP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3069C"/>
    <w:pPr>
      <w:spacing w:line="240" w:lineRule="auto"/>
    </w:pPr>
  </w:style>
  <w:style w:type="paragraph" w:customStyle="1" w:styleId="BodyA">
    <w:name w:val="Body A"/>
    <w:link w:val="BodyAChar"/>
    <w:rsid w:val="0033069C"/>
    <w:rPr>
      <w:rFonts w:ascii="Helvetica" w:eastAsia="Helvetica" w:hAnsi="Helvetica" w:cs="Helvetica"/>
      <w:color w:val="000000"/>
      <w:sz w:val="24"/>
      <w:szCs w:val="24"/>
      <w:u w:color="000000"/>
    </w:rPr>
  </w:style>
  <w:style w:type="paragraph" w:customStyle="1" w:styleId="Default">
    <w:name w:val="Default"/>
    <w:rsid w:val="003306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</w:pPr>
    <w:rPr>
      <w:rFonts w:eastAsia="Calibri"/>
      <w:color w:val="000000"/>
      <w:sz w:val="24"/>
      <w:szCs w:val="24"/>
      <w:bdr w:val="none" w:sz="0" w:space="0" w:color="auto"/>
      <w:lang w:val="en-GB"/>
    </w:rPr>
  </w:style>
  <w:style w:type="character" w:customStyle="1" w:styleId="None">
    <w:name w:val="None"/>
  </w:style>
  <w:style w:type="character" w:customStyle="1" w:styleId="Hyperlink0">
    <w:name w:val="Hyperlink.0"/>
    <w:rsid w:val="0033069C"/>
    <w:rPr>
      <w:rFonts w:ascii="Times Roman" w:eastAsia="Times Roman" w:hAnsi="Times Roman" w:cs="Times Roman"/>
      <w:color w:val="000000"/>
      <w:sz w:val="20"/>
      <w:szCs w:val="20"/>
      <w:u w:val="none" w:color="000000"/>
    </w:rPr>
  </w:style>
  <w:style w:type="character" w:customStyle="1" w:styleId="Hyperlink1">
    <w:name w:val="Hyperlink.1"/>
    <w:rsid w:val="0033069C"/>
    <w:rPr>
      <w:rFonts w:ascii="Times Roman" w:eastAsia="Times Roman" w:hAnsi="Times Roman" w:cs="Times Roman"/>
      <w:smallCaps/>
      <w:color w:val="1122CC"/>
      <w:sz w:val="20"/>
      <w:szCs w:val="20"/>
      <w:u w:val="single" w:color="1122CC"/>
      <w:shd w:val="clear" w:color="auto" w:fill="FFFFFF"/>
    </w:rPr>
  </w:style>
  <w:style w:type="character" w:customStyle="1" w:styleId="Hyperlink2">
    <w:name w:val="Hyperlink.2"/>
    <w:rsid w:val="0033069C"/>
    <w:rPr>
      <w:rFonts w:ascii="Times Roman" w:eastAsia="Times Roman" w:hAnsi="Times Roman" w:cs="Times Roman"/>
      <w:color w:val="000000"/>
      <w:sz w:val="24"/>
      <w:szCs w:val="24"/>
      <w:u w:val="none" w:color="000000"/>
    </w:rPr>
  </w:style>
  <w:style w:type="paragraph" w:customStyle="1" w:styleId="BodyAA">
    <w:name w:val="Body A A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:lang w:val="fr-FR"/>
    </w:rPr>
  </w:style>
  <w:style w:type="paragraph" w:styleId="CommentText">
    <w:name w:val="annotation text"/>
    <w:basedOn w:val="Normal"/>
    <w:link w:val="CommentTextChar"/>
    <w:uiPriority w:val="99"/>
    <w:unhideWhenUsed/>
    <w:rsid w:val="0033069C"/>
    <w:pPr>
      <w:spacing w:line="240" w:lineRule="auto"/>
    </w:pPr>
    <w:rPr>
      <w:szCs w:val="20"/>
    </w:rPr>
  </w:style>
  <w:style w:type="character" w:customStyle="1" w:styleId="CommentTextChar">
    <w:name w:val="Comment Text Char"/>
    <w:link w:val="CommentText"/>
    <w:uiPriority w:val="99"/>
    <w:rsid w:val="0033069C"/>
    <w:rPr>
      <w:rFonts w:eastAsia="MS Mincho" w:cstheme="minorHAnsi"/>
      <w:sz w:val="24"/>
      <w:bdr w:val="none" w:sz="0" w:space="0" w:color="auto"/>
      <w:lang w:val="en-GB" w:eastAsia="ja-JP"/>
    </w:rPr>
  </w:style>
  <w:style w:type="character" w:styleId="CommentReference">
    <w:name w:val="annotation reference"/>
    <w:uiPriority w:val="99"/>
    <w:unhideWhenUsed/>
    <w:rsid w:val="0033069C"/>
    <w:rPr>
      <w:sz w:val="22"/>
      <w:szCs w:val="16"/>
    </w:rPr>
  </w:style>
  <w:style w:type="paragraph" w:styleId="BalloonText">
    <w:name w:val="Balloon Text"/>
    <w:basedOn w:val="Normal"/>
    <w:link w:val="BalloonTextChar"/>
    <w:uiPriority w:val="99"/>
    <w:unhideWhenUsed/>
    <w:rsid w:val="0033069C"/>
    <w:pPr>
      <w:spacing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link w:val="BalloonText"/>
    <w:uiPriority w:val="99"/>
    <w:rsid w:val="0033069C"/>
    <w:rPr>
      <w:rFonts w:ascii="Segoe UI" w:eastAsia="MS Mincho" w:hAnsi="Segoe UI" w:cs="Segoe UI"/>
      <w:sz w:val="24"/>
      <w:szCs w:val="18"/>
      <w:bdr w:val="none" w:sz="0" w:space="0" w:color="auto"/>
      <w:lang w:val="en-GB" w:eastAsia="ja-JP"/>
    </w:rPr>
  </w:style>
  <w:style w:type="table" w:styleId="TableGrid">
    <w:name w:val="Table Grid"/>
    <w:basedOn w:val="TableNormal"/>
    <w:uiPriority w:val="1"/>
    <w:rsid w:val="003306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/>
    </w:pPr>
    <w:rPr>
      <w:rFonts w:ascii="Calibri" w:eastAsia="MS Mincho" w:hAnsi="Calibri" w:cs="Arial"/>
      <w:sz w:val="22"/>
      <w:szCs w:val="22"/>
      <w:bdr w:val="none" w:sz="0" w:space="0" w:color="auto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3069C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33069C"/>
    <w:rPr>
      <w:rFonts w:eastAsia="MS Mincho" w:cstheme="minorHAnsi"/>
      <w:b/>
      <w:bCs/>
      <w:sz w:val="24"/>
      <w:bdr w:val="none" w:sz="0" w:space="0" w:color="auto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33069C"/>
    <w:pPr>
      <w:spacing w:line="240" w:lineRule="auto"/>
    </w:pPr>
  </w:style>
  <w:style w:type="character" w:customStyle="1" w:styleId="HeaderChar">
    <w:name w:val="Header Char"/>
    <w:link w:val="Header"/>
    <w:uiPriority w:val="99"/>
    <w:rsid w:val="0033069C"/>
    <w:rPr>
      <w:rFonts w:eastAsia="MS Mincho" w:cstheme="minorHAnsi"/>
      <w:sz w:val="24"/>
      <w:szCs w:val="24"/>
      <w:bdr w:val="none" w:sz="0" w:space="0" w:color="auto"/>
      <w:lang w:val="en-GB" w:eastAsia="ja-JP"/>
    </w:rPr>
  </w:style>
  <w:style w:type="paragraph" w:styleId="NormalWeb">
    <w:name w:val="Normal (Web)"/>
    <w:basedOn w:val="Normal"/>
    <w:uiPriority w:val="99"/>
    <w:unhideWhenUsed/>
    <w:rsid w:val="0033069C"/>
    <w:pPr>
      <w:spacing w:before="100" w:beforeAutospacing="1" w:after="100" w:afterAutospacing="1"/>
    </w:pPr>
    <w:rPr>
      <w:rFonts w:cs="Times New Roman"/>
    </w:rPr>
  </w:style>
  <w:style w:type="paragraph" w:styleId="Revision">
    <w:name w:val="Revision"/>
    <w:hidden/>
    <w:uiPriority w:val="99"/>
    <w:semiHidden/>
    <w:rsid w:val="003306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Calibri" w:cs="Mangal"/>
      <w:sz w:val="24"/>
      <w:szCs w:val="21"/>
      <w:bdr w:val="none" w:sz="0" w:space="0" w:color="auto"/>
      <w:lang w:bidi="ne-NP"/>
    </w:rPr>
  </w:style>
  <w:style w:type="character" w:customStyle="1" w:styleId="FooterChar">
    <w:name w:val="Footer Char"/>
    <w:link w:val="Footer"/>
    <w:uiPriority w:val="99"/>
    <w:rsid w:val="0033069C"/>
    <w:rPr>
      <w:rFonts w:eastAsia="MS Mincho" w:cstheme="minorHAnsi"/>
      <w:sz w:val="24"/>
      <w:szCs w:val="24"/>
      <w:bdr w:val="none" w:sz="0" w:space="0" w:color="auto"/>
      <w:lang w:val="en-GB" w:eastAsia="ja-JP"/>
    </w:rPr>
  </w:style>
  <w:style w:type="paragraph" w:styleId="ListParagraph">
    <w:name w:val="List Paragraph"/>
    <w:aliases w:val="Numbered List level 1"/>
    <w:basedOn w:val="Normal"/>
    <w:link w:val="ListParagraphChar"/>
    <w:uiPriority w:val="99"/>
    <w:rsid w:val="0033069C"/>
    <w:pPr>
      <w:ind w:left="720"/>
      <w:contextualSpacing/>
    </w:pPr>
    <w:rPr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33069C"/>
    <w:pPr>
      <w:jc w:val="center"/>
    </w:pPr>
    <w:rPr>
      <w:rFonts w:ascii="Arial" w:hAnsi="Arial" w:cs="Arial"/>
      <w:noProof/>
      <w:sz w:val="22"/>
    </w:rPr>
  </w:style>
  <w:style w:type="character" w:customStyle="1" w:styleId="BodyAChar">
    <w:name w:val="Body A Char"/>
    <w:basedOn w:val="DefaultParagraphFont"/>
    <w:link w:val="BodyA"/>
    <w:rsid w:val="003516A0"/>
    <w:rPr>
      <w:rFonts w:ascii="Helvetica" w:eastAsia="Helvetica" w:hAnsi="Helvetica" w:cs="Helvetica"/>
      <w:color w:val="000000"/>
      <w:sz w:val="24"/>
      <w:szCs w:val="24"/>
      <w:u w:color="000000"/>
    </w:rPr>
  </w:style>
  <w:style w:type="character" w:customStyle="1" w:styleId="EndNoteBibliographyTitleChar">
    <w:name w:val="EndNote Bibliography Title Char"/>
    <w:link w:val="EndNoteBibliographyTitle"/>
    <w:rsid w:val="0033069C"/>
    <w:rPr>
      <w:rFonts w:ascii="Arial" w:eastAsia="MS Mincho" w:hAnsi="Arial" w:cs="Arial"/>
      <w:noProof/>
      <w:sz w:val="22"/>
      <w:szCs w:val="24"/>
      <w:bdr w:val="none" w:sz="0" w:space="0" w:color="auto"/>
      <w:lang w:val="en-GB" w:eastAsia="ja-JP"/>
    </w:rPr>
  </w:style>
  <w:style w:type="paragraph" w:customStyle="1" w:styleId="EndNoteBibliography">
    <w:name w:val="EndNote Bibliography"/>
    <w:basedOn w:val="Normal"/>
    <w:link w:val="EndNoteBibliographyChar"/>
    <w:rsid w:val="0033069C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link w:val="EndNoteBibliography"/>
    <w:rsid w:val="0033069C"/>
    <w:rPr>
      <w:rFonts w:ascii="Arial" w:eastAsia="MS Mincho" w:hAnsi="Arial" w:cs="Arial"/>
      <w:noProof/>
      <w:sz w:val="22"/>
      <w:szCs w:val="24"/>
      <w:bdr w:val="none" w:sz="0" w:space="0" w:color="auto"/>
      <w:lang w:val="en-GB"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069C"/>
    <w:rPr>
      <w:color w:val="808080"/>
      <w:shd w:val="clear" w:color="auto" w:fill="E6E6E6"/>
    </w:rPr>
  </w:style>
  <w:style w:type="paragraph" w:styleId="BodyText">
    <w:name w:val="Body Text"/>
    <w:basedOn w:val="Normal"/>
    <w:link w:val="BodyTextChar"/>
    <w:rsid w:val="0033069C"/>
    <w:pPr>
      <w:spacing w:line="240" w:lineRule="auto"/>
    </w:pPr>
    <w:rPr>
      <w:rFonts w:eastAsia="Batang" w:cs="Times New Roman"/>
    </w:rPr>
  </w:style>
  <w:style w:type="character" w:customStyle="1" w:styleId="BodyTextChar">
    <w:name w:val="Body Text Char"/>
    <w:link w:val="BodyText"/>
    <w:rsid w:val="0033069C"/>
    <w:rPr>
      <w:rFonts w:eastAsia="Batang"/>
      <w:sz w:val="24"/>
      <w:szCs w:val="24"/>
      <w:bdr w:val="none" w:sz="0" w:space="0" w:color="auto"/>
      <w:lang w:val="en-GB" w:eastAsia="ja-JP"/>
    </w:rPr>
  </w:style>
  <w:style w:type="paragraph" w:customStyle="1" w:styleId="xmsonormal">
    <w:name w:val="x_msonormal"/>
    <w:basedOn w:val="Normal"/>
    <w:rsid w:val="00454616"/>
    <w:rPr>
      <w:rFonts w:ascii="Calibri" w:eastAsiaTheme="minorHAnsi" w:hAnsi="Calibri" w:cs="Calibri"/>
      <w:sz w:val="22"/>
      <w:szCs w:val="22"/>
    </w:rPr>
  </w:style>
  <w:style w:type="paragraph" w:customStyle="1" w:styleId="xbodya">
    <w:name w:val="x_bodya"/>
    <w:basedOn w:val="Normal"/>
    <w:rsid w:val="00454616"/>
    <w:rPr>
      <w:rFonts w:ascii="Calibri" w:eastAsiaTheme="minorHAnsi" w:hAnsi="Calibri" w:cs="Calibri"/>
      <w:sz w:val="22"/>
      <w:szCs w:val="22"/>
    </w:rPr>
  </w:style>
  <w:style w:type="character" w:styleId="Emphasis">
    <w:name w:val="Emphasis"/>
    <w:uiPriority w:val="20"/>
    <w:rsid w:val="0033069C"/>
    <w:rPr>
      <w:i/>
      <w:iCs/>
    </w:rPr>
  </w:style>
  <w:style w:type="character" w:styleId="UnresolvedMention">
    <w:name w:val="Unresolved Mention"/>
    <w:uiPriority w:val="99"/>
    <w:semiHidden/>
    <w:unhideWhenUsed/>
    <w:rsid w:val="0033069C"/>
    <w:rPr>
      <w:color w:val="808080"/>
      <w:shd w:val="clear" w:color="auto" w:fill="E6E6E6"/>
    </w:rPr>
  </w:style>
  <w:style w:type="character" w:styleId="FollowedHyperlink">
    <w:name w:val="FollowedHyperlink"/>
    <w:uiPriority w:val="99"/>
    <w:semiHidden/>
    <w:unhideWhenUsed/>
    <w:rsid w:val="0033069C"/>
    <w:rPr>
      <w:color w:val="800080"/>
      <w:u w:val="single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ListParagraphChar">
    <w:name w:val="List Paragraph Char"/>
    <w:aliases w:val="Numbered List level 1 Char"/>
    <w:link w:val="ListParagraph"/>
    <w:uiPriority w:val="99"/>
    <w:rsid w:val="0033069C"/>
    <w:rPr>
      <w:rFonts w:eastAsia="MS Mincho" w:cstheme="minorHAnsi"/>
      <w:sz w:val="24"/>
      <w:szCs w:val="21"/>
      <w:bdr w:val="none" w:sz="0" w:space="0" w:color="auto"/>
      <w:lang w:val="en-GB" w:eastAsia="ja-JP"/>
    </w:rPr>
  </w:style>
  <w:style w:type="character" w:customStyle="1" w:styleId="cf01">
    <w:name w:val="cf01"/>
    <w:basedOn w:val="DefaultParagraphFont"/>
    <w:rsid w:val="00140551"/>
    <w:rPr>
      <w:rFonts w:ascii="Segoe UI" w:hAnsi="Segoe UI" w:cs="Segoe UI" w:hint="default"/>
      <w:sz w:val="18"/>
      <w:szCs w:val="18"/>
    </w:rPr>
  </w:style>
  <w:style w:type="character" w:customStyle="1" w:styleId="Heading1Char">
    <w:name w:val="Heading 1 Char"/>
    <w:link w:val="Heading1"/>
    <w:uiPriority w:val="9"/>
    <w:rsid w:val="003D0E4B"/>
    <w:rPr>
      <w:rFonts w:cstheme="minorHAnsi"/>
      <w:b/>
      <w:sz w:val="24"/>
      <w:szCs w:val="22"/>
      <w:bdr w:val="none" w:sz="0" w:space="0" w:color="auto"/>
      <w:lang w:val="en-GB" w:eastAsia="ja-JP"/>
    </w:rPr>
  </w:style>
  <w:style w:type="character" w:customStyle="1" w:styleId="Heading2Char">
    <w:name w:val="Heading 2 Char"/>
    <w:link w:val="Heading2"/>
    <w:uiPriority w:val="9"/>
    <w:rsid w:val="0033069C"/>
    <w:rPr>
      <w:rFonts w:cstheme="minorHAnsi"/>
      <w:b/>
      <w:sz w:val="24"/>
      <w:szCs w:val="22"/>
      <w:bdr w:val="none" w:sz="0" w:space="0" w:color="auto"/>
      <w:lang w:val="en-GB" w:eastAsia="ja-JP"/>
    </w:rPr>
  </w:style>
  <w:style w:type="character" w:customStyle="1" w:styleId="Heading3Char">
    <w:name w:val="Heading 3 Char"/>
    <w:link w:val="Heading3"/>
    <w:uiPriority w:val="9"/>
    <w:rsid w:val="00CE196C"/>
    <w:rPr>
      <w:rFonts w:eastAsia="Helvetica"/>
      <w:b/>
      <w:bCs/>
      <w:sz w:val="24"/>
      <w:szCs w:val="24"/>
      <w:u w:color="000000"/>
    </w:rPr>
  </w:style>
  <w:style w:type="character" w:customStyle="1" w:styleId="Heading4Char">
    <w:name w:val="Heading 4 Char"/>
    <w:link w:val="Heading4"/>
    <w:uiPriority w:val="9"/>
    <w:rsid w:val="0033069C"/>
    <w:rPr>
      <w:rFonts w:cstheme="minorHAnsi"/>
      <w:sz w:val="26"/>
      <w:szCs w:val="24"/>
      <w:u w:val="single"/>
      <w:bdr w:val="none" w:sz="0" w:space="0" w:color="auto"/>
      <w:lang w:val="en-GB" w:eastAsia="ja-JP"/>
    </w:rPr>
  </w:style>
  <w:style w:type="character" w:customStyle="1" w:styleId="Heading5Char">
    <w:name w:val="Heading 5 Char"/>
    <w:link w:val="Heading5"/>
    <w:uiPriority w:val="9"/>
    <w:rsid w:val="0033069C"/>
    <w:rPr>
      <w:rFonts w:cstheme="minorHAnsi"/>
      <w:i/>
      <w:sz w:val="26"/>
      <w:szCs w:val="24"/>
      <w:u w:val="single"/>
      <w:bdr w:val="none" w:sz="0" w:space="0" w:color="auto"/>
      <w:lang w:val="en-GB" w:eastAsia="ja-JP"/>
    </w:rPr>
  </w:style>
  <w:style w:type="character" w:customStyle="1" w:styleId="Heading6Char">
    <w:name w:val="Heading 6 Char"/>
    <w:link w:val="Heading6"/>
    <w:uiPriority w:val="9"/>
    <w:rsid w:val="0033069C"/>
    <w:rPr>
      <w:rFonts w:eastAsia="MS Mincho" w:cstheme="minorHAnsi"/>
      <w:i/>
      <w:sz w:val="24"/>
      <w:szCs w:val="24"/>
      <w:u w:val="single"/>
      <w:bdr w:val="none" w:sz="0" w:space="0" w:color="auto"/>
      <w:lang w:val="en-GB" w:eastAsia="ja-JP"/>
    </w:rPr>
  </w:style>
  <w:style w:type="character" w:customStyle="1" w:styleId="Heading7Char">
    <w:name w:val="Heading 7 Char"/>
    <w:link w:val="Heading7"/>
    <w:uiPriority w:val="9"/>
    <w:rsid w:val="0033069C"/>
    <w:rPr>
      <w:rFonts w:ascii="Cambria" w:eastAsia="MS Gothic" w:hAnsi="Cambria"/>
      <w:caps/>
      <w:color w:val="17365D"/>
      <w:spacing w:val="10"/>
      <w:sz w:val="24"/>
      <w:szCs w:val="24"/>
      <w:bdr w:val="none" w:sz="0" w:space="0" w:color="auto"/>
      <w:lang w:val="en-GB" w:eastAsia="ja-JP"/>
    </w:rPr>
  </w:style>
  <w:style w:type="character" w:customStyle="1" w:styleId="Heading8Char">
    <w:name w:val="Heading 8 Char"/>
    <w:link w:val="Heading8"/>
    <w:uiPriority w:val="9"/>
    <w:semiHidden/>
    <w:rsid w:val="0033069C"/>
    <w:rPr>
      <w:rFonts w:ascii="Cambria" w:eastAsia="MS Gothic" w:hAnsi="Cambria"/>
      <w:caps/>
      <w:spacing w:val="10"/>
      <w:sz w:val="24"/>
      <w:szCs w:val="18"/>
      <w:bdr w:val="none" w:sz="0" w:space="0" w:color="auto"/>
      <w:lang w:val="en-GB" w:eastAsia="ja-JP"/>
    </w:rPr>
  </w:style>
  <w:style w:type="character" w:customStyle="1" w:styleId="Heading9Char">
    <w:name w:val="Heading 9 Char"/>
    <w:link w:val="Heading9"/>
    <w:uiPriority w:val="9"/>
    <w:semiHidden/>
    <w:rsid w:val="0033069C"/>
    <w:rPr>
      <w:rFonts w:ascii="Cambria" w:eastAsia="MS Gothic" w:hAnsi="Cambria"/>
      <w:i/>
      <w:iCs/>
      <w:caps/>
      <w:spacing w:val="10"/>
      <w:sz w:val="24"/>
      <w:szCs w:val="18"/>
      <w:bdr w:val="none" w:sz="0" w:space="0" w:color="auto"/>
      <w:lang w:val="en-GB" w:eastAsia="ja-JP"/>
    </w:rPr>
  </w:style>
  <w:style w:type="character" w:customStyle="1" w:styleId="highlight">
    <w:name w:val="highlight"/>
    <w:rsid w:val="0033069C"/>
  </w:style>
  <w:style w:type="character" w:styleId="Strong">
    <w:name w:val="Strong"/>
    <w:aliases w:val="Subheading bold"/>
    <w:uiPriority w:val="22"/>
    <w:rsid w:val="0033069C"/>
    <w:rPr>
      <w:rFonts w:ascii="Calibri" w:hAnsi="Calibri"/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33069C"/>
    <w:pPr>
      <w:spacing w:line="240" w:lineRule="auto"/>
    </w:pPr>
    <w:rPr>
      <w:szCs w:val="20"/>
    </w:rPr>
  </w:style>
  <w:style w:type="character" w:customStyle="1" w:styleId="EndnoteTextChar">
    <w:name w:val="Endnote Text Char"/>
    <w:link w:val="EndnoteText"/>
    <w:uiPriority w:val="99"/>
    <w:rsid w:val="0033069C"/>
    <w:rPr>
      <w:rFonts w:eastAsia="MS Mincho" w:cstheme="minorHAnsi"/>
      <w:sz w:val="24"/>
      <w:bdr w:val="none" w:sz="0" w:space="0" w:color="auto"/>
      <w:lang w:val="en-GB" w:eastAsia="ja-JP"/>
    </w:rPr>
  </w:style>
  <w:style w:type="character" w:styleId="EndnoteReference">
    <w:name w:val="endnote reference"/>
    <w:rsid w:val="0033069C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3069C"/>
    <w:rPr>
      <w:color w:val="605E5C"/>
      <w:shd w:val="clear" w:color="auto" w:fill="E1DFDD"/>
    </w:rPr>
  </w:style>
  <w:style w:type="paragraph" w:customStyle="1" w:styleId="Body">
    <w:name w:val="Body"/>
    <w:rsid w:val="0033069C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eastAsia="en-GB"/>
    </w:rPr>
  </w:style>
  <w:style w:type="character" w:customStyle="1" w:styleId="highlight1">
    <w:name w:val="highlight1"/>
    <w:basedOn w:val="DefaultParagraphFont"/>
    <w:rsid w:val="0033069C"/>
  </w:style>
  <w:style w:type="character" w:customStyle="1" w:styleId="st1">
    <w:name w:val="st1"/>
    <w:rsid w:val="0033069C"/>
  </w:style>
  <w:style w:type="character" w:styleId="LineNumber">
    <w:name w:val="line number"/>
    <w:uiPriority w:val="99"/>
    <w:semiHidden/>
    <w:unhideWhenUsed/>
    <w:rsid w:val="0033069C"/>
  </w:style>
  <w:style w:type="paragraph" w:customStyle="1" w:styleId="Title1">
    <w:name w:val="Title1"/>
    <w:basedOn w:val="Normal"/>
    <w:rsid w:val="0033069C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paragraph" w:customStyle="1" w:styleId="desc">
    <w:name w:val="desc"/>
    <w:basedOn w:val="Normal"/>
    <w:rsid w:val="0033069C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paragraph" w:customStyle="1" w:styleId="details">
    <w:name w:val="details"/>
    <w:basedOn w:val="Normal"/>
    <w:rsid w:val="0033069C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character" w:customStyle="1" w:styleId="jrnl">
    <w:name w:val="jrnl"/>
    <w:rsid w:val="0033069C"/>
  </w:style>
  <w:style w:type="paragraph" w:customStyle="1" w:styleId="Title2">
    <w:name w:val="Title2"/>
    <w:basedOn w:val="Normal"/>
    <w:rsid w:val="0033069C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paragraph" w:customStyle="1" w:styleId="Title3">
    <w:name w:val="Title3"/>
    <w:basedOn w:val="Normal"/>
    <w:rsid w:val="0033069C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paragraph" w:customStyle="1" w:styleId="Title4">
    <w:name w:val="Title4"/>
    <w:basedOn w:val="Normal"/>
    <w:rsid w:val="0033069C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paragraph" w:customStyle="1" w:styleId="Title5">
    <w:name w:val="Title5"/>
    <w:basedOn w:val="Normal"/>
    <w:rsid w:val="0033069C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paragraph" w:customStyle="1" w:styleId="Title6">
    <w:name w:val="Title6"/>
    <w:basedOn w:val="Normal"/>
    <w:rsid w:val="0033069C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character" w:customStyle="1" w:styleId="bumpedfont15">
    <w:name w:val="bumpedfont15"/>
    <w:basedOn w:val="DefaultParagraphFont"/>
    <w:rsid w:val="0033069C"/>
  </w:style>
  <w:style w:type="paragraph" w:customStyle="1" w:styleId="Text">
    <w:name w:val="Text"/>
    <w:basedOn w:val="Normal"/>
    <w:link w:val="TextChar1"/>
    <w:rsid w:val="0033069C"/>
    <w:pPr>
      <w:spacing w:line="240" w:lineRule="auto"/>
      <w:jc w:val="both"/>
    </w:pPr>
    <w:rPr>
      <w:rFonts w:cs="Times New Roman"/>
      <w:szCs w:val="20"/>
      <w:lang w:eastAsia="zh-CN"/>
    </w:rPr>
  </w:style>
  <w:style w:type="character" w:customStyle="1" w:styleId="TextChar1">
    <w:name w:val="Text Char1"/>
    <w:link w:val="Text"/>
    <w:rsid w:val="0033069C"/>
    <w:rPr>
      <w:rFonts w:eastAsia="MS Mincho"/>
      <w:sz w:val="24"/>
      <w:bdr w:val="none" w:sz="0" w:space="0" w:color="auto"/>
      <w:lang w:val="en-GB" w:eastAsia="zh-CN"/>
    </w:rPr>
  </w:style>
  <w:style w:type="character" w:customStyle="1" w:styleId="apple-converted-space">
    <w:name w:val="apple-converted-space"/>
    <w:rsid w:val="0033069C"/>
  </w:style>
  <w:style w:type="character" w:customStyle="1" w:styleId="A7">
    <w:name w:val="A7"/>
    <w:uiPriority w:val="99"/>
    <w:rsid w:val="0033069C"/>
    <w:rPr>
      <w:rFonts w:ascii="Garamond Premr Pro" w:hAnsi="Garamond Premr Pro" w:cs="Garamond Premr Pro"/>
      <w:color w:val="221E1F"/>
      <w:sz w:val="14"/>
      <w:szCs w:val="14"/>
    </w:rPr>
  </w:style>
  <w:style w:type="paragraph" w:customStyle="1" w:styleId="p">
    <w:name w:val="p"/>
    <w:basedOn w:val="Normal"/>
    <w:rsid w:val="0033069C"/>
    <w:pPr>
      <w:spacing w:before="100" w:beforeAutospacing="1" w:after="100" w:afterAutospacing="1" w:line="240" w:lineRule="auto"/>
    </w:pPr>
    <w:rPr>
      <w:rFonts w:eastAsia="Times New Roman" w:cs="Times New Roman"/>
    </w:rPr>
  </w:style>
  <w:style w:type="paragraph" w:customStyle="1" w:styleId="EndNoteCategoryHeading">
    <w:name w:val="EndNote Category Heading"/>
    <w:basedOn w:val="Normal"/>
    <w:link w:val="EndNoteCategoryHeadingChar"/>
    <w:rsid w:val="0033069C"/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33069C"/>
    <w:rPr>
      <w:rFonts w:eastAsia="MS Mincho" w:cstheme="minorHAnsi"/>
      <w:b/>
      <w:noProof/>
      <w:sz w:val="24"/>
      <w:szCs w:val="24"/>
      <w:bdr w:val="none" w:sz="0" w:space="0" w:color="auto"/>
      <w:lang w:val="en-GB" w:eastAsia="ja-JP"/>
    </w:rPr>
  </w:style>
  <w:style w:type="paragraph" w:customStyle="1" w:styleId="Listlevel1">
    <w:name w:val="List level 1"/>
    <w:basedOn w:val="Normal"/>
    <w:link w:val="Listlevel1Char"/>
    <w:rsid w:val="0033069C"/>
    <w:pPr>
      <w:spacing w:before="40" w:line="240" w:lineRule="auto"/>
      <w:ind w:left="432" w:hanging="432"/>
    </w:pPr>
    <w:rPr>
      <w:rFonts w:cs="Times New Roman"/>
      <w:szCs w:val="20"/>
    </w:rPr>
  </w:style>
  <w:style w:type="character" w:customStyle="1" w:styleId="Listlevel1Char">
    <w:name w:val="List level 1 Char"/>
    <w:link w:val="Listlevel1"/>
    <w:rsid w:val="0033069C"/>
    <w:rPr>
      <w:rFonts w:eastAsia="MS Mincho"/>
      <w:sz w:val="24"/>
      <w:bdr w:val="none" w:sz="0" w:space="0" w:color="auto"/>
      <w:lang w:val="en-GB" w:eastAsia="ja-JP"/>
    </w:rPr>
  </w:style>
  <w:style w:type="table" w:styleId="PlainTable2">
    <w:name w:val="Plain Table 2"/>
    <w:basedOn w:val="TableNormal"/>
    <w:uiPriority w:val="42"/>
    <w:rsid w:val="003306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ynopsis">
    <w:name w:val="Synopsis"/>
    <w:basedOn w:val="Normal"/>
    <w:locked/>
    <w:rsid w:val="0033069C"/>
    <w:pPr>
      <w:tabs>
        <w:tab w:val="left" w:pos="2880"/>
      </w:tabs>
      <w:spacing w:line="288" w:lineRule="auto"/>
      <w:jc w:val="both"/>
    </w:pPr>
    <w:rPr>
      <w:rFonts w:eastAsia="Times New Roman" w:cs="Times New Roman"/>
      <w:sz w:val="20"/>
      <w:szCs w:val="20"/>
    </w:rPr>
  </w:style>
  <w:style w:type="paragraph" w:customStyle="1" w:styleId="Paragraph">
    <w:name w:val="Paragraph"/>
    <w:basedOn w:val="Normal"/>
    <w:next w:val="Newparagraph"/>
    <w:link w:val="ParagraphChar"/>
    <w:rsid w:val="0033069C"/>
    <w:pPr>
      <w:widowControl w:val="0"/>
      <w:spacing w:before="240"/>
    </w:pPr>
  </w:style>
  <w:style w:type="character" w:customStyle="1" w:styleId="ParagraphChar">
    <w:name w:val="Paragraph Char"/>
    <w:link w:val="Paragraph"/>
    <w:rsid w:val="0033069C"/>
    <w:rPr>
      <w:rFonts w:eastAsia="MS Mincho" w:cstheme="minorHAnsi"/>
      <w:sz w:val="24"/>
      <w:szCs w:val="24"/>
      <w:bdr w:val="none" w:sz="0" w:space="0" w:color="auto"/>
      <w:lang w:val="en-GB" w:eastAsia="ja-JP"/>
    </w:rPr>
  </w:style>
  <w:style w:type="table" w:customStyle="1" w:styleId="TableGrid1">
    <w:name w:val="Table Grid1"/>
    <w:basedOn w:val="TableNormal"/>
    <w:next w:val="TableGrid"/>
    <w:rsid w:val="003306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/>
      <w:sz w:val="24"/>
      <w:szCs w:val="24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3306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/>
      <w:sz w:val="24"/>
      <w:szCs w:val="24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3306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/>
      <w:sz w:val="24"/>
      <w:szCs w:val="24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3306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/>
      <w:sz w:val="24"/>
      <w:szCs w:val="24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3306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/>
      <w:sz w:val="24"/>
      <w:szCs w:val="24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3306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/>
      <w:sz w:val="24"/>
      <w:szCs w:val="24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rsid w:val="003306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/>
      <w:sz w:val="24"/>
      <w:szCs w:val="24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rsid w:val="003306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/>
      <w:sz w:val="24"/>
      <w:szCs w:val="24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rsid w:val="003306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/>
      <w:sz w:val="24"/>
      <w:szCs w:val="24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rsid w:val="0033069C"/>
  </w:style>
  <w:style w:type="paragraph" w:customStyle="1" w:styleId="HeaderFooter0">
    <w:name w:val="Header/Footer"/>
    <w:basedOn w:val="Footer"/>
    <w:link w:val="HeaderFooterChar"/>
    <w:rsid w:val="0033069C"/>
    <w:pPr>
      <w:tabs>
        <w:tab w:val="left" w:pos="0"/>
        <w:tab w:val="left" w:pos="4820"/>
        <w:tab w:val="right" w:pos="9356"/>
      </w:tabs>
      <w:jc w:val="center"/>
    </w:pPr>
    <w:rPr>
      <w:i/>
    </w:rPr>
  </w:style>
  <w:style w:type="paragraph" w:customStyle="1" w:styleId="Coversheet">
    <w:name w:val="Coversheet"/>
    <w:link w:val="CoversheetChar"/>
    <w:rsid w:val="0033069C"/>
    <w:pPr>
      <w:framePr w:hSpace="180" w:wrap="around" w:vAnchor="text" w:hAnchor="margin" w:y="63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/>
    </w:pPr>
    <w:rPr>
      <w:rFonts w:ascii="Calibri" w:eastAsia="Times New Roman" w:hAnsi="Calibri"/>
      <w:b/>
      <w:sz w:val="22"/>
      <w:szCs w:val="22"/>
      <w:bdr w:val="none" w:sz="0" w:space="0" w:color="auto"/>
    </w:rPr>
  </w:style>
  <w:style w:type="character" w:customStyle="1" w:styleId="HeaderFooterChar">
    <w:name w:val="Header/Footer Char"/>
    <w:link w:val="HeaderFooter0"/>
    <w:rsid w:val="0033069C"/>
    <w:rPr>
      <w:rFonts w:eastAsia="MS Mincho" w:cstheme="minorHAnsi"/>
      <w:i/>
      <w:sz w:val="24"/>
      <w:szCs w:val="24"/>
      <w:bdr w:val="none" w:sz="0" w:space="0" w:color="auto"/>
      <w:lang w:val="en-GB" w:eastAsia="ja-JP"/>
    </w:rPr>
  </w:style>
  <w:style w:type="paragraph" w:customStyle="1" w:styleId="Coversheet2">
    <w:name w:val="Coversheet 2"/>
    <w:link w:val="Coversheet2Char"/>
    <w:rsid w:val="0033069C"/>
    <w:pPr>
      <w:framePr w:hSpace="180" w:wrap="around" w:vAnchor="text" w:hAnchor="margin" w:y="63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center"/>
    </w:pPr>
    <w:rPr>
      <w:rFonts w:ascii="Calibri" w:eastAsia="Times New Roman" w:hAnsi="Calibri"/>
      <w:sz w:val="18"/>
      <w:szCs w:val="18"/>
      <w:bdr w:val="none" w:sz="0" w:space="0" w:color="auto"/>
    </w:rPr>
  </w:style>
  <w:style w:type="character" w:customStyle="1" w:styleId="CoversheetChar">
    <w:name w:val="Coversheet Char"/>
    <w:link w:val="Coversheet"/>
    <w:rsid w:val="0033069C"/>
    <w:rPr>
      <w:rFonts w:ascii="Calibri" w:eastAsia="Times New Roman" w:hAnsi="Calibri"/>
      <w:b/>
      <w:sz w:val="22"/>
      <w:szCs w:val="22"/>
      <w:bdr w:val="none" w:sz="0" w:space="0" w:color="auto"/>
    </w:rPr>
  </w:style>
  <w:style w:type="paragraph" w:customStyle="1" w:styleId="Coversheettitle">
    <w:name w:val="Coversheet title"/>
    <w:link w:val="CoversheettitleChar"/>
    <w:rsid w:val="003306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right="72"/>
      <w:jc w:val="center"/>
    </w:pPr>
    <w:rPr>
      <w:rFonts w:ascii="Calibri" w:eastAsia="Times New Roman" w:hAnsi="Calibri"/>
      <w:b/>
      <w:color w:val="FFFFFF"/>
      <w:sz w:val="24"/>
      <w:szCs w:val="24"/>
      <w:bdr w:val="none" w:sz="0" w:space="0" w:color="auto"/>
    </w:rPr>
  </w:style>
  <w:style w:type="character" w:customStyle="1" w:styleId="Coversheet2Char">
    <w:name w:val="Coversheet 2 Char"/>
    <w:link w:val="Coversheet2"/>
    <w:rsid w:val="0033069C"/>
    <w:rPr>
      <w:rFonts w:ascii="Calibri" w:eastAsia="Times New Roman" w:hAnsi="Calibri"/>
      <w:sz w:val="18"/>
      <w:szCs w:val="18"/>
      <w:bdr w:val="none" w:sz="0" w:space="0" w:color="auto"/>
    </w:rPr>
  </w:style>
  <w:style w:type="paragraph" w:styleId="Title">
    <w:name w:val="Title"/>
    <w:basedOn w:val="Heading1"/>
    <w:link w:val="TitleChar"/>
    <w:uiPriority w:val="1"/>
    <w:qFormat/>
    <w:rsid w:val="0033069C"/>
    <w:pPr>
      <w:spacing w:after="240"/>
    </w:pPr>
  </w:style>
  <w:style w:type="character" w:customStyle="1" w:styleId="TitleChar">
    <w:name w:val="Title Char"/>
    <w:link w:val="Title"/>
    <w:uiPriority w:val="1"/>
    <w:rsid w:val="0033069C"/>
    <w:rPr>
      <w:rFonts w:cstheme="minorHAnsi"/>
      <w:b/>
      <w:sz w:val="24"/>
      <w:szCs w:val="24"/>
      <w:bdr w:val="none" w:sz="0" w:space="0" w:color="auto"/>
      <w:lang w:val="en-GB" w:eastAsia="ja-JP"/>
    </w:rPr>
  </w:style>
  <w:style w:type="character" w:customStyle="1" w:styleId="CoversheettitleChar">
    <w:name w:val="Coversheet title Char"/>
    <w:link w:val="Coversheettitle"/>
    <w:rsid w:val="0033069C"/>
    <w:rPr>
      <w:rFonts w:ascii="Calibri" w:eastAsia="Times New Roman" w:hAnsi="Calibri"/>
      <w:b/>
      <w:color w:val="FFFFFF"/>
      <w:sz w:val="24"/>
      <w:szCs w:val="24"/>
      <w:bdr w:val="none" w:sz="0" w:space="0" w:color="auto"/>
    </w:rPr>
  </w:style>
  <w:style w:type="paragraph" w:customStyle="1" w:styleId="DecimalAligned">
    <w:name w:val="Decimal Aligned"/>
    <w:basedOn w:val="Normal"/>
    <w:uiPriority w:val="40"/>
    <w:rsid w:val="0033069C"/>
    <w:pPr>
      <w:tabs>
        <w:tab w:val="decimal" w:pos="360"/>
      </w:tabs>
      <w:spacing w:after="200" w:line="276" w:lineRule="auto"/>
    </w:pPr>
  </w:style>
  <w:style w:type="paragraph" w:styleId="FootnoteText">
    <w:name w:val="footnote text"/>
    <w:basedOn w:val="Normal"/>
    <w:link w:val="FootnoteTextChar"/>
    <w:uiPriority w:val="99"/>
    <w:unhideWhenUsed/>
    <w:rsid w:val="0033069C"/>
    <w:pPr>
      <w:spacing w:line="240" w:lineRule="auto"/>
    </w:pPr>
    <w:rPr>
      <w:szCs w:val="20"/>
    </w:rPr>
  </w:style>
  <w:style w:type="character" w:customStyle="1" w:styleId="FootnoteTextChar">
    <w:name w:val="Footnote Text Char"/>
    <w:link w:val="FootnoteText"/>
    <w:uiPriority w:val="99"/>
    <w:rsid w:val="0033069C"/>
    <w:rPr>
      <w:rFonts w:eastAsia="MS Mincho" w:cstheme="minorHAnsi"/>
      <w:sz w:val="24"/>
      <w:bdr w:val="none" w:sz="0" w:space="0" w:color="auto"/>
      <w:lang w:val="en-GB" w:eastAsia="ja-JP"/>
    </w:rPr>
  </w:style>
  <w:style w:type="character" w:styleId="SubtleEmphasis">
    <w:name w:val="Subtle Emphasis"/>
    <w:uiPriority w:val="19"/>
    <w:rsid w:val="0033069C"/>
    <w:rPr>
      <w:i/>
      <w:iCs/>
    </w:rPr>
  </w:style>
  <w:style w:type="table" w:styleId="LightShading-Accent1">
    <w:name w:val="Light Shading Accent 1"/>
    <w:basedOn w:val="TableNormal"/>
    <w:uiPriority w:val="60"/>
    <w:rsid w:val="003306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MS Mincho" w:hAnsi="Calibri" w:cs="Arial"/>
      <w:color w:val="365F91"/>
      <w:sz w:val="22"/>
      <w:szCs w:val="22"/>
      <w:bdr w:val="none" w:sz="0" w:space="0" w:color="auto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stTable7Colorful1">
    <w:name w:val="List Table 7 Colorful1"/>
    <w:basedOn w:val="TableNormal"/>
    <w:uiPriority w:val="52"/>
    <w:rsid w:val="003306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color w:val="000000"/>
      <w:bdr w:val="none" w:sz="0" w:space="0" w:color="auto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3306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mbria" w:eastAsia="MS Gothic" w:hAnsi="Cambria"/>
      <w:color w:val="000000"/>
      <w:sz w:val="22"/>
      <w:szCs w:val="22"/>
      <w:bdr w:val="none" w:sz="0" w:space="0" w:color="auto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BulletedListlevel1">
    <w:name w:val="Bulleted List level 1"/>
    <w:basedOn w:val="ListParagraph"/>
    <w:link w:val="BulletedListlevel1Char"/>
    <w:qFormat/>
    <w:rsid w:val="0033069C"/>
    <w:pPr>
      <w:numPr>
        <w:numId w:val="5"/>
      </w:numPr>
      <w:ind w:left="357" w:hanging="357"/>
    </w:pPr>
  </w:style>
  <w:style w:type="character" w:customStyle="1" w:styleId="BulletedListlevel1Char">
    <w:name w:val="Bulleted List level 1 Char"/>
    <w:link w:val="BulletedListlevel1"/>
    <w:rsid w:val="0033069C"/>
    <w:rPr>
      <w:rFonts w:eastAsia="MS Mincho" w:cstheme="minorHAnsi"/>
      <w:sz w:val="24"/>
      <w:szCs w:val="21"/>
      <w:bdr w:val="none" w:sz="0" w:space="0" w:color="auto"/>
      <w:lang w:val="en-GB" w:eastAsia="ja-JP"/>
    </w:rPr>
  </w:style>
  <w:style w:type="paragraph" w:customStyle="1" w:styleId="BulletedListlevel2">
    <w:name w:val="Bulleted List level 2"/>
    <w:basedOn w:val="BulletedListlevel1"/>
    <w:link w:val="BulletedListlevel2Char"/>
    <w:rsid w:val="0033069C"/>
    <w:pPr>
      <w:numPr>
        <w:ilvl w:val="1"/>
      </w:numPr>
      <w:ind w:left="714" w:hanging="357"/>
    </w:pPr>
  </w:style>
  <w:style w:type="character" w:styleId="FootnoteReference">
    <w:name w:val="footnote reference"/>
    <w:rsid w:val="0033069C"/>
    <w:rPr>
      <w:vertAlign w:val="superscript"/>
    </w:rPr>
  </w:style>
  <w:style w:type="character" w:customStyle="1" w:styleId="BulletedListlevel2Char">
    <w:name w:val="Bulleted List level 2 Char"/>
    <w:link w:val="BulletedListlevel2"/>
    <w:rsid w:val="0033069C"/>
    <w:rPr>
      <w:rFonts w:eastAsia="MS Mincho" w:cstheme="minorHAnsi"/>
      <w:sz w:val="24"/>
      <w:szCs w:val="21"/>
      <w:bdr w:val="none" w:sz="0" w:space="0" w:color="auto"/>
      <w:lang w:val="en-GB" w:eastAsia="ja-JP"/>
    </w:rPr>
  </w:style>
  <w:style w:type="paragraph" w:styleId="Caption">
    <w:name w:val="caption"/>
    <w:basedOn w:val="Normal"/>
    <w:next w:val="Normal"/>
    <w:uiPriority w:val="35"/>
    <w:unhideWhenUsed/>
    <w:rsid w:val="0033069C"/>
    <w:rPr>
      <w:b/>
      <w:bCs/>
      <w:color w:val="17365D"/>
      <w:szCs w:val="16"/>
    </w:rPr>
  </w:style>
  <w:style w:type="paragraph" w:customStyle="1" w:styleId="ListParagraphlevel2">
    <w:name w:val="List Paragraph level 2"/>
    <w:basedOn w:val="ListParagraph"/>
    <w:link w:val="ListParagraphlevel2Char"/>
    <w:rsid w:val="0033069C"/>
    <w:pPr>
      <w:numPr>
        <w:ilvl w:val="1"/>
        <w:numId w:val="4"/>
      </w:numPr>
      <w:ind w:left="714" w:hanging="357"/>
    </w:pPr>
  </w:style>
  <w:style w:type="character" w:customStyle="1" w:styleId="ListParagraphlevel2Char">
    <w:name w:val="List Paragraph level 2 Char"/>
    <w:link w:val="ListParagraphlevel2"/>
    <w:rsid w:val="0033069C"/>
    <w:rPr>
      <w:rFonts w:eastAsia="MS Mincho" w:cstheme="minorHAnsi"/>
      <w:sz w:val="24"/>
      <w:szCs w:val="21"/>
      <w:bdr w:val="none" w:sz="0" w:space="0" w:color="auto"/>
      <w:lang w:val="en-GB" w:eastAsia="ja-JP"/>
    </w:rPr>
  </w:style>
  <w:style w:type="table" w:customStyle="1" w:styleId="TableGridLight1">
    <w:name w:val="Table Grid Light1"/>
    <w:basedOn w:val="TableNormal"/>
    <w:uiPriority w:val="40"/>
    <w:rsid w:val="003306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bdr w:val="none" w:sz="0" w:space="0" w:color="auto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33069C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link w:val="PlainText"/>
    <w:uiPriority w:val="99"/>
    <w:rsid w:val="0033069C"/>
    <w:rPr>
      <w:rFonts w:ascii="Consolas" w:eastAsia="MS Mincho" w:hAnsi="Consolas" w:cstheme="minorHAnsi"/>
      <w:sz w:val="24"/>
      <w:szCs w:val="21"/>
      <w:bdr w:val="none" w:sz="0" w:space="0" w:color="auto"/>
      <w:lang w:val="en-GB" w:eastAsia="ja-JP"/>
    </w:rPr>
  </w:style>
  <w:style w:type="character" w:customStyle="1" w:styleId="highlight2">
    <w:name w:val="highlight2"/>
    <w:rsid w:val="0033069C"/>
  </w:style>
  <w:style w:type="character" w:customStyle="1" w:styleId="hi8">
    <w:name w:val="hi8"/>
    <w:rsid w:val="0033069C"/>
    <w:rPr>
      <w:color w:val="DC003C"/>
      <w:shd w:val="clear" w:color="auto" w:fill="auto"/>
    </w:rPr>
  </w:style>
  <w:style w:type="character" w:customStyle="1" w:styleId="hi1">
    <w:name w:val="hi1"/>
    <w:rsid w:val="0033069C"/>
    <w:rPr>
      <w:color w:val="DC003C"/>
      <w:shd w:val="clear" w:color="auto" w:fill="auto"/>
    </w:rPr>
  </w:style>
  <w:style w:type="paragraph" w:customStyle="1" w:styleId="title10">
    <w:name w:val="title1"/>
    <w:basedOn w:val="Normal"/>
    <w:rsid w:val="0033069C"/>
    <w:pPr>
      <w:spacing w:line="240" w:lineRule="auto"/>
    </w:pPr>
    <w:rPr>
      <w:rFonts w:eastAsia="Times New Roman" w:cs="Times New Roman"/>
      <w:sz w:val="27"/>
      <w:szCs w:val="27"/>
    </w:rPr>
  </w:style>
  <w:style w:type="paragraph" w:customStyle="1" w:styleId="desc2">
    <w:name w:val="desc2"/>
    <w:basedOn w:val="Normal"/>
    <w:rsid w:val="0033069C"/>
    <w:pPr>
      <w:spacing w:line="240" w:lineRule="auto"/>
    </w:pPr>
    <w:rPr>
      <w:rFonts w:eastAsia="Times New Roman" w:cs="Times New Roman"/>
      <w:sz w:val="26"/>
      <w:szCs w:val="26"/>
    </w:rPr>
  </w:style>
  <w:style w:type="paragraph" w:customStyle="1" w:styleId="details1">
    <w:name w:val="details1"/>
    <w:basedOn w:val="Normal"/>
    <w:rsid w:val="0033069C"/>
    <w:pPr>
      <w:spacing w:line="240" w:lineRule="auto"/>
    </w:pPr>
    <w:rPr>
      <w:rFonts w:eastAsia="Times New Roman" w:cs="Times New Roman"/>
    </w:rPr>
  </w:style>
  <w:style w:type="character" w:customStyle="1" w:styleId="journalname1">
    <w:name w:val="journalname1"/>
    <w:rsid w:val="0033069C"/>
    <w:rPr>
      <w:i/>
      <w:iCs/>
    </w:rPr>
  </w:style>
  <w:style w:type="character" w:customStyle="1" w:styleId="journalnumber">
    <w:name w:val="journalnumber"/>
    <w:rsid w:val="0033069C"/>
    <w:rPr>
      <w:b/>
      <w:bCs/>
    </w:rPr>
  </w:style>
  <w:style w:type="character" w:customStyle="1" w:styleId="cite-pages">
    <w:name w:val="cite-pages"/>
    <w:rsid w:val="0033069C"/>
  </w:style>
  <w:style w:type="character" w:customStyle="1" w:styleId="mixed-citation">
    <w:name w:val="mixed-citation"/>
    <w:rsid w:val="0033069C"/>
  </w:style>
  <w:style w:type="character" w:customStyle="1" w:styleId="ref-title">
    <w:name w:val="ref-title"/>
    <w:rsid w:val="0033069C"/>
  </w:style>
  <w:style w:type="character" w:customStyle="1" w:styleId="ref-journal">
    <w:name w:val="ref-journal"/>
    <w:rsid w:val="0033069C"/>
  </w:style>
  <w:style w:type="character" w:customStyle="1" w:styleId="ref-vol">
    <w:name w:val="ref-vol"/>
    <w:rsid w:val="0033069C"/>
  </w:style>
  <w:style w:type="paragraph" w:customStyle="1" w:styleId="Stata">
    <w:name w:val="Stata"/>
    <w:basedOn w:val="Normal"/>
    <w:rsid w:val="0033069C"/>
    <w:rPr>
      <w:rFonts w:ascii="Consolas" w:hAnsi="Consolas"/>
      <w:sz w:val="16"/>
    </w:rPr>
  </w:style>
  <w:style w:type="paragraph" w:customStyle="1" w:styleId="Style1">
    <w:name w:val="Style1"/>
    <w:basedOn w:val="Heading1"/>
    <w:next w:val="Heading2"/>
    <w:rsid w:val="0033069C"/>
    <w:pPr>
      <w:spacing w:before="0"/>
    </w:pPr>
    <w:rPr>
      <w:i/>
    </w:rPr>
  </w:style>
  <w:style w:type="paragraph" w:customStyle="1" w:styleId="TitleHeadings">
    <w:name w:val="Title Headings"/>
    <w:basedOn w:val="Normal"/>
    <w:link w:val="TitleHeadingsChar"/>
    <w:rsid w:val="0033069C"/>
    <w:pPr>
      <w:spacing w:before="240"/>
    </w:pPr>
    <w:rPr>
      <w:b/>
    </w:rPr>
  </w:style>
  <w:style w:type="character" w:customStyle="1" w:styleId="TitleHeadingsChar">
    <w:name w:val="Title Headings Char"/>
    <w:link w:val="TitleHeadings"/>
    <w:rsid w:val="0033069C"/>
    <w:rPr>
      <w:rFonts w:eastAsia="MS Mincho" w:cstheme="minorHAnsi"/>
      <w:b/>
      <w:sz w:val="24"/>
      <w:szCs w:val="24"/>
      <w:bdr w:val="none" w:sz="0" w:space="0" w:color="auto"/>
      <w:lang w:val="en-GB" w:eastAsia="ja-JP"/>
    </w:rPr>
  </w:style>
  <w:style w:type="table" w:styleId="Table3Deffects3">
    <w:name w:val="Table 3D effects 3"/>
    <w:basedOn w:val="TableNormal"/>
    <w:rsid w:val="003306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60" w:lineRule="auto"/>
    </w:pPr>
    <w:rPr>
      <w:rFonts w:eastAsia="Times New Roman"/>
      <w:bdr w:val="none" w:sz="0" w:space="0" w:color="auto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TextColHead">
    <w:name w:val="TableText Col Head"/>
    <w:rsid w:val="003306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center"/>
    </w:pPr>
    <w:rPr>
      <w:rFonts w:eastAsia="Times New Roman"/>
      <w:b/>
      <w:bdr w:val="none" w:sz="0" w:space="0" w:color="auto"/>
    </w:rPr>
  </w:style>
  <w:style w:type="paragraph" w:customStyle="1" w:styleId="TableText">
    <w:name w:val="TableText"/>
    <w:link w:val="TableTextChar"/>
    <w:rsid w:val="003306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 w:cs="Arial"/>
      <w:bdr w:val="none" w:sz="0" w:space="0" w:color="auto"/>
    </w:rPr>
  </w:style>
  <w:style w:type="character" w:customStyle="1" w:styleId="TableTextChar">
    <w:name w:val="TableText Char"/>
    <w:link w:val="TableText"/>
    <w:rsid w:val="0033069C"/>
    <w:rPr>
      <w:rFonts w:eastAsia="Times New Roman" w:cs="Arial"/>
      <w:bdr w:val="none" w:sz="0" w:space="0" w:color="auto"/>
    </w:rPr>
  </w:style>
  <w:style w:type="character" w:customStyle="1" w:styleId="TableText9">
    <w:name w:val="TableText 9"/>
    <w:rsid w:val="0033069C"/>
    <w:rPr>
      <w:rFonts w:ascii="Times New Roman" w:hAnsi="Times New Roman"/>
      <w:sz w:val="18"/>
    </w:rPr>
  </w:style>
  <w:style w:type="table" w:customStyle="1" w:styleId="PlainTable31">
    <w:name w:val="Plain Table 31"/>
    <w:basedOn w:val="TableNormal"/>
    <w:uiPriority w:val="43"/>
    <w:rsid w:val="003306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bdr w:val="none" w:sz="0" w:space="0" w:color="auto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3306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bdr w:val="none" w:sz="0" w:space="0" w:color="auto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Bullet2">
    <w:name w:val="List Bullet 2"/>
    <w:link w:val="ListBullet2Char"/>
    <w:rsid w:val="0033069C"/>
    <w:pPr>
      <w:numPr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40"/>
    </w:pPr>
    <w:rPr>
      <w:rFonts w:eastAsia="Times New Roman"/>
      <w:sz w:val="24"/>
      <w:szCs w:val="24"/>
      <w:bdr w:val="none" w:sz="0" w:space="0" w:color="auto"/>
    </w:rPr>
  </w:style>
  <w:style w:type="character" w:customStyle="1" w:styleId="ListBullet2Char">
    <w:name w:val="List Bullet 2 Char"/>
    <w:link w:val="ListBullet2"/>
    <w:rsid w:val="0033069C"/>
    <w:rPr>
      <w:rFonts w:eastAsia="Times New Roman"/>
      <w:sz w:val="24"/>
      <w:szCs w:val="24"/>
      <w:bdr w:val="none" w:sz="0" w:space="0" w:color="auto"/>
    </w:rPr>
  </w:style>
  <w:style w:type="paragraph" w:customStyle="1" w:styleId="Appendix1">
    <w:name w:val="Appendix 1"/>
    <w:next w:val="Paragraph"/>
    <w:rsid w:val="0033069C"/>
    <w:pPr>
      <w:keepNext/>
      <w:numPr>
        <w:numId w:val="7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lear" w:pos="0"/>
      </w:tabs>
      <w:spacing w:after="240"/>
    </w:pPr>
    <w:rPr>
      <w:rFonts w:eastAsia="Times New Roman"/>
      <w:b/>
      <w:sz w:val="24"/>
      <w:szCs w:val="24"/>
      <w:bdr w:val="none" w:sz="0" w:space="0" w:color="auto"/>
    </w:rPr>
  </w:style>
  <w:style w:type="paragraph" w:customStyle="1" w:styleId="Appendix2">
    <w:name w:val="Appendix 2"/>
    <w:next w:val="Paragraph"/>
    <w:rsid w:val="0033069C"/>
    <w:pPr>
      <w:keepNext/>
      <w:numPr>
        <w:ilvl w:val="1"/>
        <w:numId w:val="7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lear" w:pos="0"/>
      </w:tabs>
      <w:spacing w:after="240"/>
    </w:pPr>
    <w:rPr>
      <w:rFonts w:eastAsia="Times New Roman" w:cs="Arial"/>
      <w:b/>
      <w:sz w:val="24"/>
      <w:szCs w:val="24"/>
      <w:bdr w:val="none" w:sz="0" w:space="0" w:color="auto"/>
    </w:rPr>
  </w:style>
  <w:style w:type="paragraph" w:customStyle="1" w:styleId="Appendix3">
    <w:name w:val="Appendix 3"/>
    <w:next w:val="Paragraph"/>
    <w:rsid w:val="0033069C"/>
    <w:pPr>
      <w:keepNext/>
      <w:numPr>
        <w:ilvl w:val="2"/>
        <w:numId w:val="7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lear" w:pos="0"/>
      </w:tabs>
      <w:spacing w:after="240"/>
    </w:pPr>
    <w:rPr>
      <w:rFonts w:eastAsia="Times New Roman" w:cs="Arial"/>
      <w:b/>
      <w:bCs/>
      <w:sz w:val="24"/>
      <w:szCs w:val="24"/>
      <w:bdr w:val="none" w:sz="0" w:space="0" w:color="auto"/>
    </w:rPr>
  </w:style>
  <w:style w:type="paragraph" w:customStyle="1" w:styleId="TableTextCenterSpace">
    <w:name w:val="TableText Center Space"/>
    <w:rsid w:val="003306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60" w:after="60"/>
      <w:jc w:val="center"/>
    </w:pPr>
    <w:rPr>
      <w:rFonts w:eastAsia="Times New Roman"/>
      <w:bdr w:val="none" w:sz="0" w:space="0" w:color="auto"/>
    </w:rPr>
  </w:style>
  <w:style w:type="paragraph" w:customStyle="1" w:styleId="Bullets1">
    <w:name w:val="Bullets1"/>
    <w:basedOn w:val="ListParagraph"/>
    <w:rsid w:val="0033069C"/>
    <w:pPr>
      <w:numPr>
        <w:numId w:val="8"/>
      </w:numPr>
    </w:pPr>
  </w:style>
  <w:style w:type="paragraph" w:customStyle="1" w:styleId="Articletitle">
    <w:name w:val="Article title"/>
    <w:basedOn w:val="Normal"/>
    <w:next w:val="Normal"/>
    <w:link w:val="ArticletitleChar"/>
    <w:rsid w:val="0033069C"/>
    <w:rPr>
      <w:b/>
      <w:sz w:val="28"/>
    </w:rPr>
  </w:style>
  <w:style w:type="paragraph" w:customStyle="1" w:styleId="Authornames">
    <w:name w:val="Author names"/>
    <w:basedOn w:val="Normal"/>
    <w:next w:val="Normal"/>
    <w:rsid w:val="0033069C"/>
    <w:pPr>
      <w:spacing w:before="240"/>
    </w:pPr>
  </w:style>
  <w:style w:type="paragraph" w:customStyle="1" w:styleId="Affiliation">
    <w:name w:val="Affiliation"/>
    <w:basedOn w:val="Normal"/>
    <w:rsid w:val="0033069C"/>
    <w:pPr>
      <w:spacing w:before="240"/>
    </w:pPr>
    <w:rPr>
      <w:i/>
    </w:rPr>
  </w:style>
  <w:style w:type="paragraph" w:customStyle="1" w:styleId="Receiveddates">
    <w:name w:val="Received dates"/>
    <w:basedOn w:val="Affiliation"/>
    <w:next w:val="Normal"/>
    <w:rsid w:val="0033069C"/>
  </w:style>
  <w:style w:type="paragraph" w:customStyle="1" w:styleId="Abstract">
    <w:name w:val="Abstract"/>
    <w:basedOn w:val="Normal"/>
    <w:next w:val="Keywords"/>
    <w:rsid w:val="0033069C"/>
    <w:pPr>
      <w:spacing w:before="360" w:after="300"/>
      <w:ind w:left="720" w:right="567"/>
    </w:pPr>
  </w:style>
  <w:style w:type="paragraph" w:customStyle="1" w:styleId="Keywords">
    <w:name w:val="Keywords"/>
    <w:basedOn w:val="Normal"/>
    <w:next w:val="Paragraph"/>
    <w:rsid w:val="0033069C"/>
    <w:pPr>
      <w:spacing w:before="240" w:after="240"/>
      <w:ind w:left="720" w:right="567"/>
    </w:pPr>
  </w:style>
  <w:style w:type="paragraph" w:customStyle="1" w:styleId="Correspondencedetails">
    <w:name w:val="Correspondence details"/>
    <w:basedOn w:val="Normal"/>
    <w:rsid w:val="0033069C"/>
    <w:pPr>
      <w:spacing w:before="240"/>
    </w:pPr>
  </w:style>
  <w:style w:type="paragraph" w:customStyle="1" w:styleId="Displayedquotation">
    <w:name w:val="Displayed quotation"/>
    <w:basedOn w:val="Normal"/>
    <w:rsid w:val="0033069C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</w:style>
  <w:style w:type="paragraph" w:customStyle="1" w:styleId="Numberedlist">
    <w:name w:val="Numbered list"/>
    <w:basedOn w:val="Paragraph"/>
    <w:next w:val="Paragraph"/>
    <w:rsid w:val="0033069C"/>
    <w:pPr>
      <w:widowControl/>
      <w:numPr>
        <w:numId w:val="9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rsid w:val="0033069C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rsid w:val="0033069C"/>
  </w:style>
  <w:style w:type="paragraph" w:customStyle="1" w:styleId="Tabletitle">
    <w:name w:val="Table title"/>
    <w:basedOn w:val="Heading4Paragraph"/>
    <w:next w:val="Normal"/>
    <w:rsid w:val="0033069C"/>
    <w:pPr>
      <w:spacing w:before="0"/>
    </w:pPr>
  </w:style>
  <w:style w:type="paragraph" w:customStyle="1" w:styleId="Figurecaption">
    <w:name w:val="Figure caption"/>
    <w:basedOn w:val="Normal"/>
    <w:next w:val="Normal"/>
    <w:rsid w:val="0033069C"/>
    <w:pPr>
      <w:spacing w:before="240"/>
    </w:pPr>
  </w:style>
  <w:style w:type="paragraph" w:customStyle="1" w:styleId="Footnotes">
    <w:name w:val="Footnotes"/>
    <w:basedOn w:val="Normal"/>
    <w:rsid w:val="0033069C"/>
    <w:pPr>
      <w:ind w:left="482" w:hanging="482"/>
      <w:contextualSpacing/>
    </w:pPr>
  </w:style>
  <w:style w:type="paragraph" w:customStyle="1" w:styleId="Notesoncontributors">
    <w:name w:val="Notes on contributors"/>
    <w:basedOn w:val="Normal"/>
    <w:rsid w:val="0033069C"/>
    <w:pPr>
      <w:spacing w:before="240"/>
    </w:pPr>
  </w:style>
  <w:style w:type="paragraph" w:customStyle="1" w:styleId="Normalparagraphstyle">
    <w:name w:val="Normal paragraph style"/>
    <w:basedOn w:val="Normal"/>
    <w:next w:val="Normal"/>
    <w:rsid w:val="0033069C"/>
  </w:style>
  <w:style w:type="paragraph" w:customStyle="1" w:styleId="Newparagraph">
    <w:name w:val="New paragraph"/>
    <w:basedOn w:val="Normal"/>
    <w:rsid w:val="0033069C"/>
    <w:pPr>
      <w:ind w:firstLine="720"/>
    </w:pPr>
  </w:style>
  <w:style w:type="paragraph" w:styleId="NormalIndent">
    <w:name w:val="Normal Indent"/>
    <w:basedOn w:val="Normal"/>
    <w:rsid w:val="0033069C"/>
    <w:pPr>
      <w:ind w:left="720"/>
    </w:pPr>
  </w:style>
  <w:style w:type="paragraph" w:customStyle="1" w:styleId="References">
    <w:name w:val="References"/>
    <w:basedOn w:val="Newpara"/>
    <w:link w:val="ReferencesChar"/>
    <w:qFormat/>
    <w:rsid w:val="0033069C"/>
    <w:pPr>
      <w:ind w:left="567" w:hanging="567"/>
    </w:pPr>
  </w:style>
  <w:style w:type="paragraph" w:customStyle="1" w:styleId="Subjectcodes">
    <w:name w:val="Subject codes"/>
    <w:basedOn w:val="Keywords"/>
    <w:next w:val="Paragraph"/>
    <w:rsid w:val="0033069C"/>
  </w:style>
  <w:style w:type="paragraph" w:customStyle="1" w:styleId="Bulletedlist">
    <w:name w:val="Bulleted list"/>
    <w:basedOn w:val="ListParagraph"/>
    <w:link w:val="BulletedlistChar"/>
    <w:rsid w:val="0033069C"/>
    <w:pPr>
      <w:numPr>
        <w:numId w:val="16"/>
      </w:numPr>
    </w:pPr>
  </w:style>
  <w:style w:type="paragraph" w:customStyle="1" w:styleId="Heading4Paragraph">
    <w:name w:val="Heading 4 + Paragraph"/>
    <w:basedOn w:val="Paragraph"/>
    <w:next w:val="Newparagraph"/>
    <w:rsid w:val="0033069C"/>
    <w:pPr>
      <w:widowControl/>
      <w:spacing w:before="360"/>
    </w:pPr>
  </w:style>
  <w:style w:type="paragraph" w:customStyle="1" w:styleId="FreeForm">
    <w:name w:val="Free Form"/>
    <w:rsid w:val="0033069C"/>
    <w:rPr>
      <w:rFonts w:eastAsia="Arial Unicode MS" w:hAnsi="Arial Unicode MS" w:cs="Arial Unicode MS"/>
      <w:color w:val="000000"/>
      <w:u w:color="000000"/>
    </w:rPr>
  </w:style>
  <w:style w:type="paragraph" w:customStyle="1" w:styleId="HeaderFooterA">
    <w:name w:val="Header &amp; Footer A"/>
    <w:rsid w:val="0033069C"/>
    <w:pPr>
      <w:tabs>
        <w:tab w:val="right" w:pos="9360"/>
      </w:tabs>
    </w:pPr>
    <w:rPr>
      <w:rFonts w:ascii="Helvetica" w:eastAsia="Arial Unicode MS" w:hAnsi="Arial Unicode MS" w:cs="Arial Unicode MS"/>
      <w:color w:val="000000"/>
      <w:u w:color="000000"/>
    </w:rPr>
  </w:style>
  <w:style w:type="character" w:customStyle="1" w:styleId="Link">
    <w:name w:val="Link"/>
    <w:rsid w:val="0033069C"/>
    <w:rPr>
      <w:color w:val="0000FF"/>
      <w:u w:val="single" w:color="0000FF"/>
    </w:rPr>
  </w:style>
  <w:style w:type="character" w:customStyle="1" w:styleId="Hyperlink3">
    <w:name w:val="Hyperlink.3"/>
    <w:rsid w:val="0033069C"/>
    <w:rPr>
      <w:rFonts w:ascii="Times Roman" w:eastAsia="Times Roman" w:hAnsi="Times Roman" w:cs="Times Roman"/>
      <w:color w:val="0000FF"/>
      <w:sz w:val="24"/>
      <w:szCs w:val="24"/>
      <w:u w:val="single" w:color="0000FF"/>
      <w:lang w:val="en-US"/>
    </w:rPr>
  </w:style>
  <w:style w:type="paragraph" w:customStyle="1" w:styleId="Biosketch">
    <w:name w:val="Biosketch"/>
    <w:basedOn w:val="Normal"/>
    <w:link w:val="BiosketchChar"/>
    <w:rsid w:val="0033069C"/>
    <w:pPr>
      <w:pBdr>
        <w:top w:val="single" w:sz="8" w:space="6" w:color="808080"/>
        <w:left w:val="single" w:sz="8" w:space="6" w:color="808080"/>
        <w:bottom w:val="single" w:sz="8" w:space="6" w:color="808080"/>
        <w:right w:val="single" w:sz="8" w:space="6" w:color="808080"/>
      </w:pBdr>
    </w:pPr>
  </w:style>
  <w:style w:type="paragraph" w:customStyle="1" w:styleId="Articlesubtitle">
    <w:name w:val="Article subtitle"/>
    <w:basedOn w:val="Articletitle"/>
    <w:link w:val="ArticlesubtitleChar"/>
    <w:rsid w:val="0033069C"/>
  </w:style>
  <w:style w:type="character" w:customStyle="1" w:styleId="BiosketchChar">
    <w:name w:val="Biosketch Char"/>
    <w:link w:val="Biosketch"/>
    <w:rsid w:val="0033069C"/>
    <w:rPr>
      <w:rFonts w:eastAsia="MS Mincho" w:cstheme="minorHAnsi"/>
      <w:sz w:val="24"/>
      <w:szCs w:val="24"/>
      <w:bdr w:val="none" w:sz="0" w:space="0" w:color="auto"/>
      <w:lang w:val="en-GB" w:eastAsia="ja-JP"/>
    </w:rPr>
  </w:style>
  <w:style w:type="character" w:customStyle="1" w:styleId="ArticletitleChar">
    <w:name w:val="Article title Char"/>
    <w:link w:val="Articletitle"/>
    <w:rsid w:val="0033069C"/>
    <w:rPr>
      <w:rFonts w:eastAsia="MS Mincho" w:cstheme="minorHAnsi"/>
      <w:b/>
      <w:sz w:val="28"/>
      <w:szCs w:val="24"/>
      <w:bdr w:val="none" w:sz="0" w:space="0" w:color="auto"/>
      <w:lang w:val="en-GB" w:eastAsia="ja-JP"/>
    </w:rPr>
  </w:style>
  <w:style w:type="character" w:customStyle="1" w:styleId="ArticlesubtitleChar">
    <w:name w:val="Article subtitle Char"/>
    <w:link w:val="Articlesubtitle"/>
    <w:rsid w:val="0033069C"/>
    <w:rPr>
      <w:rFonts w:eastAsia="MS Mincho" w:cstheme="minorHAnsi"/>
      <w:b/>
      <w:sz w:val="28"/>
      <w:szCs w:val="24"/>
      <w:bdr w:val="none" w:sz="0" w:space="0" w:color="auto"/>
      <w:lang w:val="en-GB" w:eastAsia="ja-JP"/>
    </w:rPr>
  </w:style>
  <w:style w:type="paragraph" w:customStyle="1" w:styleId="Notes">
    <w:name w:val="Notes"/>
    <w:basedOn w:val="ListParagraph"/>
    <w:link w:val="NotesChar"/>
    <w:rsid w:val="0033069C"/>
    <w:pPr>
      <w:numPr>
        <w:numId w:val="10"/>
      </w:numPr>
    </w:pPr>
  </w:style>
  <w:style w:type="character" w:customStyle="1" w:styleId="NotesChar">
    <w:name w:val="Notes Char"/>
    <w:link w:val="Notes"/>
    <w:rsid w:val="0033069C"/>
    <w:rPr>
      <w:rFonts w:eastAsia="MS Mincho" w:cstheme="minorHAnsi"/>
      <w:sz w:val="24"/>
      <w:szCs w:val="21"/>
      <w:bdr w:val="none" w:sz="0" w:space="0" w:color="auto"/>
      <w:lang w:val="en-GB" w:eastAsia="ja-JP"/>
    </w:rPr>
  </w:style>
  <w:style w:type="character" w:customStyle="1" w:styleId="Mention1">
    <w:name w:val="Mention1"/>
    <w:uiPriority w:val="99"/>
    <w:semiHidden/>
    <w:unhideWhenUsed/>
    <w:rsid w:val="0033069C"/>
    <w:rPr>
      <w:color w:val="2B579A"/>
      <w:shd w:val="clear" w:color="auto" w:fill="E6E6E6"/>
    </w:rPr>
  </w:style>
  <w:style w:type="paragraph" w:customStyle="1" w:styleId="Refslist">
    <w:name w:val="Refs list"/>
    <w:basedOn w:val="Normal"/>
    <w:link w:val="RefslistChar"/>
    <w:rsid w:val="0033069C"/>
    <w:pPr>
      <w:spacing w:before="60" w:line="240" w:lineRule="auto"/>
      <w:ind w:left="567" w:hanging="567"/>
    </w:pPr>
    <w:rPr>
      <w:sz w:val="21"/>
      <w:szCs w:val="21"/>
    </w:rPr>
  </w:style>
  <w:style w:type="character" w:customStyle="1" w:styleId="RefslistChar">
    <w:name w:val="Refs list Char"/>
    <w:link w:val="Refslist"/>
    <w:rsid w:val="0033069C"/>
    <w:rPr>
      <w:rFonts w:eastAsia="MS Mincho" w:cstheme="minorHAnsi"/>
      <w:sz w:val="21"/>
      <w:szCs w:val="21"/>
      <w:bdr w:val="none" w:sz="0" w:space="0" w:color="auto"/>
      <w:lang w:val="en-GB"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3069C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33069C"/>
    <w:rPr>
      <w:rFonts w:ascii="Consolas" w:eastAsia="MS Mincho" w:hAnsi="Consolas" w:cstheme="minorHAnsi"/>
      <w:sz w:val="24"/>
      <w:bdr w:val="none" w:sz="0" w:space="0" w:color="auto"/>
      <w:lang w:val="en-GB" w:eastAsia="ja-JP"/>
    </w:rPr>
  </w:style>
  <w:style w:type="paragraph" w:customStyle="1" w:styleId="Normalpara">
    <w:name w:val="Normal para"/>
    <w:basedOn w:val="Normal"/>
    <w:link w:val="NormalparaChar"/>
    <w:rsid w:val="0033069C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eastAsia="Times New Roman"/>
    </w:rPr>
  </w:style>
  <w:style w:type="character" w:customStyle="1" w:styleId="NormalparaChar">
    <w:name w:val="Normal para Char"/>
    <w:link w:val="Normalpara"/>
    <w:rsid w:val="0033069C"/>
    <w:rPr>
      <w:rFonts w:eastAsia="Times New Roman" w:cstheme="minorHAnsi"/>
      <w:sz w:val="24"/>
      <w:szCs w:val="24"/>
      <w:bdr w:val="none" w:sz="0" w:space="0" w:color="auto"/>
      <w:lang w:val="en-GB" w:eastAsia="ja-JP"/>
    </w:rPr>
  </w:style>
  <w:style w:type="character" w:customStyle="1" w:styleId="BulletedlistChar">
    <w:name w:val="Bulleted list Char"/>
    <w:link w:val="Bulletedlist"/>
    <w:locked/>
    <w:rsid w:val="0033069C"/>
    <w:rPr>
      <w:rFonts w:eastAsia="MS Mincho" w:cstheme="minorHAnsi"/>
      <w:sz w:val="24"/>
      <w:szCs w:val="21"/>
      <w:bdr w:val="none" w:sz="0" w:space="0" w:color="auto"/>
      <w:lang w:val="en-GB" w:eastAsia="ja-JP"/>
    </w:rPr>
  </w:style>
  <w:style w:type="paragraph" w:customStyle="1" w:styleId="Subbullet">
    <w:name w:val="Sub bullet"/>
    <w:basedOn w:val="Bulletedlist"/>
    <w:link w:val="SubbulletChar"/>
    <w:rsid w:val="0033069C"/>
    <w:pPr>
      <w:numPr>
        <w:ilvl w:val="1"/>
        <w:numId w:val="11"/>
      </w:numPr>
      <w:ind w:left="1134" w:hanging="357"/>
    </w:pPr>
  </w:style>
  <w:style w:type="character" w:customStyle="1" w:styleId="SubbulletChar">
    <w:name w:val="Sub bullet Char"/>
    <w:link w:val="Subbullet"/>
    <w:rsid w:val="0033069C"/>
    <w:rPr>
      <w:rFonts w:eastAsia="MS Mincho" w:cstheme="minorHAnsi"/>
      <w:sz w:val="24"/>
      <w:szCs w:val="21"/>
      <w:bdr w:val="none" w:sz="0" w:space="0" w:color="auto"/>
      <w:lang w:val="en-GB" w:eastAsia="ja-JP"/>
    </w:rPr>
  </w:style>
  <w:style w:type="paragraph" w:customStyle="1" w:styleId="Bodytextafterfiguretable">
    <w:name w:val="Body text after figure/table"/>
    <w:basedOn w:val="BodyText"/>
    <w:link w:val="BodytextafterfiguretableChar"/>
    <w:rsid w:val="0033069C"/>
    <w:pPr>
      <w:spacing w:before="240"/>
    </w:pPr>
  </w:style>
  <w:style w:type="character" w:customStyle="1" w:styleId="BodytextafterfiguretableChar">
    <w:name w:val="Body text after figure/table Char"/>
    <w:link w:val="Bodytextafterfiguretable"/>
    <w:rsid w:val="0033069C"/>
    <w:rPr>
      <w:rFonts w:eastAsia="Batang"/>
      <w:sz w:val="24"/>
      <w:szCs w:val="24"/>
      <w:bdr w:val="none" w:sz="0" w:space="0" w:color="auto"/>
      <w:lang w:val="en-GB" w:eastAsia="ja-JP"/>
    </w:rPr>
  </w:style>
  <w:style w:type="paragraph" w:customStyle="1" w:styleId="Tablefigurefootnotes">
    <w:name w:val="Table/figure footnotes"/>
    <w:basedOn w:val="Normal"/>
    <w:link w:val="TablefigurefootnotesChar"/>
    <w:rsid w:val="0033069C"/>
    <w:pPr>
      <w:keepLines/>
      <w:spacing w:after="60" w:line="240" w:lineRule="auto"/>
    </w:pPr>
    <w:rPr>
      <w:rFonts w:eastAsia="Batang" w:cs="Times New Roman"/>
      <w:color w:val="7F7F7F"/>
      <w:sz w:val="18"/>
    </w:rPr>
  </w:style>
  <w:style w:type="character" w:customStyle="1" w:styleId="TablefigurefootnotesChar">
    <w:name w:val="Table/figure footnotes Char"/>
    <w:link w:val="Tablefigurefootnotes"/>
    <w:rsid w:val="0033069C"/>
    <w:rPr>
      <w:rFonts w:eastAsia="Batang"/>
      <w:color w:val="7F7F7F"/>
      <w:sz w:val="18"/>
      <w:szCs w:val="24"/>
      <w:bdr w:val="none" w:sz="0" w:space="0" w:color="auto"/>
      <w:lang w:val="en-GB" w:eastAsia="ja-JP"/>
    </w:rPr>
  </w:style>
  <w:style w:type="paragraph" w:customStyle="1" w:styleId="Figuretitle">
    <w:name w:val="Figure title"/>
    <w:basedOn w:val="Normal"/>
    <w:link w:val="FiguretitleChar"/>
    <w:rsid w:val="0033069C"/>
    <w:pPr>
      <w:spacing w:before="360" w:line="240" w:lineRule="auto"/>
    </w:pPr>
    <w:rPr>
      <w:rFonts w:eastAsia="Batang" w:cs="Times New Roman"/>
      <w:b/>
    </w:rPr>
  </w:style>
  <w:style w:type="character" w:customStyle="1" w:styleId="FiguretitleChar">
    <w:name w:val="Figure title Char"/>
    <w:link w:val="Figuretitle"/>
    <w:rsid w:val="0033069C"/>
    <w:rPr>
      <w:rFonts w:eastAsia="Batang"/>
      <w:b/>
      <w:sz w:val="24"/>
      <w:szCs w:val="24"/>
      <w:bdr w:val="none" w:sz="0" w:space="0" w:color="auto"/>
      <w:lang w:val="en-GB" w:eastAsia="ja-JP"/>
    </w:rPr>
  </w:style>
  <w:style w:type="character" w:customStyle="1" w:styleId="ReferencesChar">
    <w:name w:val="References Char"/>
    <w:link w:val="References"/>
    <w:rsid w:val="0033069C"/>
    <w:rPr>
      <w:rFonts w:eastAsia="MS Mincho" w:cstheme="minorHAnsi"/>
      <w:sz w:val="24"/>
      <w:szCs w:val="24"/>
      <w:bdr w:val="none" w:sz="0" w:space="0" w:color="auto"/>
      <w:lang w:val="en-GB" w:eastAsia="ja-JP"/>
    </w:rPr>
  </w:style>
  <w:style w:type="paragraph" w:customStyle="1" w:styleId="TableText0">
    <w:name w:val="Table Text"/>
    <w:basedOn w:val="Normal"/>
    <w:link w:val="TableTextZchn"/>
    <w:rsid w:val="0033069C"/>
    <w:pPr>
      <w:spacing w:before="40" w:after="20" w:line="240" w:lineRule="auto"/>
      <w:jc w:val="both"/>
    </w:pPr>
    <w:rPr>
      <w:rFonts w:ascii="Minion" w:eastAsia="Times New Roman" w:hAnsi="Minion" w:cs="Times New Roman"/>
      <w:szCs w:val="20"/>
      <w:lang w:eastAsia="zh-CN"/>
    </w:rPr>
  </w:style>
  <w:style w:type="character" w:customStyle="1" w:styleId="TableTextZchn">
    <w:name w:val="Table Text Zchn"/>
    <w:link w:val="TableText0"/>
    <w:rsid w:val="0033069C"/>
    <w:rPr>
      <w:rFonts w:ascii="Minion" w:eastAsia="Times New Roman" w:hAnsi="Minion"/>
      <w:sz w:val="24"/>
      <w:bdr w:val="none" w:sz="0" w:space="0" w:color="auto"/>
      <w:lang w:val="en-GB" w:eastAsia="zh-CN"/>
    </w:rPr>
  </w:style>
  <w:style w:type="character" w:customStyle="1" w:styleId="author">
    <w:name w:val="author"/>
    <w:rsid w:val="0033069C"/>
  </w:style>
  <w:style w:type="character" w:customStyle="1" w:styleId="pubyear">
    <w:name w:val="pubyear"/>
    <w:rsid w:val="0033069C"/>
  </w:style>
  <w:style w:type="character" w:customStyle="1" w:styleId="articletitle0">
    <w:name w:val="articletitle"/>
    <w:rsid w:val="0033069C"/>
  </w:style>
  <w:style w:type="character" w:customStyle="1" w:styleId="journaltitle">
    <w:name w:val="journaltitle"/>
    <w:rsid w:val="0033069C"/>
  </w:style>
  <w:style w:type="character" w:customStyle="1" w:styleId="vol">
    <w:name w:val="vol"/>
    <w:rsid w:val="0033069C"/>
  </w:style>
  <w:style w:type="character" w:customStyle="1" w:styleId="pagefirst">
    <w:name w:val="pagefirst"/>
    <w:rsid w:val="0033069C"/>
  </w:style>
  <w:style w:type="character" w:customStyle="1" w:styleId="pagelast">
    <w:name w:val="pagelast"/>
    <w:rsid w:val="0033069C"/>
  </w:style>
  <w:style w:type="character" w:customStyle="1" w:styleId="cit">
    <w:name w:val="cit"/>
    <w:rsid w:val="0033069C"/>
  </w:style>
  <w:style w:type="character" w:customStyle="1" w:styleId="doi">
    <w:name w:val="doi"/>
    <w:rsid w:val="0033069C"/>
  </w:style>
  <w:style w:type="character" w:customStyle="1" w:styleId="fm-citation-ids-label">
    <w:name w:val="fm-citation-ids-label"/>
    <w:rsid w:val="0033069C"/>
  </w:style>
  <w:style w:type="paragraph" w:styleId="Subtitle">
    <w:name w:val="Subtitle"/>
    <w:basedOn w:val="Normal"/>
    <w:next w:val="Normal"/>
    <w:link w:val="SubtitleChar"/>
    <w:uiPriority w:val="11"/>
    <w:unhideWhenUsed/>
    <w:rsid w:val="0033069C"/>
    <w:pPr>
      <w:numPr>
        <w:ilvl w:val="1"/>
      </w:numPr>
      <w:spacing w:after="160"/>
    </w:pPr>
    <w:rPr>
      <w:color w:val="191919"/>
    </w:rPr>
  </w:style>
  <w:style w:type="character" w:customStyle="1" w:styleId="SubtitleChar">
    <w:name w:val="Subtitle Char"/>
    <w:link w:val="Subtitle"/>
    <w:uiPriority w:val="11"/>
    <w:rsid w:val="0033069C"/>
    <w:rPr>
      <w:rFonts w:eastAsia="MS Mincho" w:cstheme="minorHAnsi"/>
      <w:color w:val="191919"/>
      <w:sz w:val="24"/>
      <w:szCs w:val="24"/>
      <w:bdr w:val="none" w:sz="0" w:space="0" w:color="auto"/>
      <w:lang w:val="en-GB" w:eastAsia="ja-JP"/>
    </w:rPr>
  </w:style>
  <w:style w:type="character" w:styleId="IntenseEmphasis">
    <w:name w:val="Intense Emphasis"/>
    <w:uiPriority w:val="21"/>
    <w:unhideWhenUsed/>
    <w:rsid w:val="0033069C"/>
    <w:rPr>
      <w:i/>
      <w:iCs/>
      <w:color w:val="244061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rsid w:val="0033069C"/>
    <w:pPr>
      <w:pBdr>
        <w:top w:val="single" w:sz="4" w:space="10" w:color="244061"/>
        <w:bottom w:val="single" w:sz="4" w:space="10" w:color="244061"/>
      </w:pBdr>
      <w:spacing w:before="360" w:after="360"/>
      <w:ind w:left="864" w:right="864"/>
      <w:jc w:val="center"/>
    </w:pPr>
    <w:rPr>
      <w:i/>
      <w:iCs/>
      <w:color w:val="244061"/>
    </w:rPr>
  </w:style>
  <w:style w:type="character" w:customStyle="1" w:styleId="IntenseQuoteChar">
    <w:name w:val="Intense Quote Char"/>
    <w:link w:val="IntenseQuote"/>
    <w:uiPriority w:val="30"/>
    <w:rsid w:val="0033069C"/>
    <w:rPr>
      <w:rFonts w:eastAsia="MS Mincho" w:cstheme="minorHAnsi"/>
      <w:i/>
      <w:iCs/>
      <w:color w:val="244061"/>
      <w:sz w:val="24"/>
      <w:szCs w:val="24"/>
      <w:bdr w:val="none" w:sz="0" w:space="0" w:color="auto"/>
      <w:lang w:val="en-GB" w:eastAsia="ja-JP"/>
    </w:rPr>
  </w:style>
  <w:style w:type="character" w:styleId="IntenseReference">
    <w:name w:val="Intense Reference"/>
    <w:uiPriority w:val="32"/>
    <w:unhideWhenUsed/>
    <w:rsid w:val="0033069C"/>
    <w:rPr>
      <w:b/>
      <w:bCs/>
      <w:caps w:val="0"/>
      <w:smallCaps/>
      <w:color w:val="244061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3069C"/>
    <w:pPr>
      <w:outlineLvl w:val="9"/>
    </w:pPr>
  </w:style>
  <w:style w:type="paragraph" w:styleId="BodyText3">
    <w:name w:val="Body Text 3"/>
    <w:basedOn w:val="Normal"/>
    <w:link w:val="BodyText3Char"/>
    <w:uiPriority w:val="99"/>
    <w:semiHidden/>
    <w:unhideWhenUsed/>
    <w:rsid w:val="0033069C"/>
    <w:rPr>
      <w:szCs w:val="16"/>
    </w:rPr>
  </w:style>
  <w:style w:type="character" w:customStyle="1" w:styleId="BodyText3Char">
    <w:name w:val="Body Text 3 Char"/>
    <w:link w:val="BodyText3"/>
    <w:uiPriority w:val="99"/>
    <w:semiHidden/>
    <w:rsid w:val="0033069C"/>
    <w:rPr>
      <w:rFonts w:eastAsia="MS Mincho" w:cstheme="minorHAnsi"/>
      <w:sz w:val="24"/>
      <w:szCs w:val="16"/>
      <w:bdr w:val="none" w:sz="0" w:space="0" w:color="auto"/>
      <w:lang w:val="en-GB"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3069C"/>
    <w:pPr>
      <w:ind w:left="360"/>
    </w:pPr>
    <w:rPr>
      <w:szCs w:val="16"/>
    </w:rPr>
  </w:style>
  <w:style w:type="character" w:customStyle="1" w:styleId="BodyTextIndent3Char">
    <w:name w:val="Body Text Indent 3 Char"/>
    <w:link w:val="BodyTextIndent3"/>
    <w:uiPriority w:val="99"/>
    <w:semiHidden/>
    <w:rsid w:val="0033069C"/>
    <w:rPr>
      <w:rFonts w:eastAsia="MS Mincho" w:cstheme="minorHAnsi"/>
      <w:sz w:val="24"/>
      <w:szCs w:val="16"/>
      <w:bdr w:val="none" w:sz="0" w:space="0" w:color="auto"/>
      <w:lang w:val="en-GB"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3069C"/>
    <w:pPr>
      <w:spacing w:line="240" w:lineRule="auto"/>
    </w:pPr>
    <w:rPr>
      <w:rFonts w:ascii="Segoe UI" w:hAnsi="Segoe UI" w:cs="Segoe UI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33069C"/>
    <w:rPr>
      <w:rFonts w:ascii="Segoe UI" w:eastAsia="MS Mincho" w:hAnsi="Segoe UI" w:cs="Segoe UI"/>
      <w:sz w:val="24"/>
      <w:szCs w:val="16"/>
      <w:bdr w:val="none" w:sz="0" w:space="0" w:color="auto"/>
      <w:lang w:val="en-GB" w:eastAsia="ja-JP"/>
    </w:rPr>
  </w:style>
  <w:style w:type="paragraph" w:styleId="EnvelopeReturn">
    <w:name w:val="envelope return"/>
    <w:basedOn w:val="Normal"/>
    <w:uiPriority w:val="99"/>
    <w:semiHidden/>
    <w:unhideWhenUsed/>
    <w:rsid w:val="0033069C"/>
    <w:pPr>
      <w:spacing w:line="240" w:lineRule="auto"/>
    </w:pPr>
    <w:rPr>
      <w:rFonts w:ascii="Cambria" w:eastAsia="MS Gothic" w:hAnsi="Cambria" w:cs="Times New Roman"/>
      <w:szCs w:val="20"/>
    </w:rPr>
  </w:style>
  <w:style w:type="character" w:styleId="HTMLCode">
    <w:name w:val="HTML Code"/>
    <w:uiPriority w:val="99"/>
    <w:semiHidden/>
    <w:unhideWhenUsed/>
    <w:rsid w:val="0033069C"/>
    <w:rPr>
      <w:rFonts w:ascii="Consolas" w:hAnsi="Consolas"/>
      <w:sz w:val="22"/>
      <w:szCs w:val="20"/>
    </w:rPr>
  </w:style>
  <w:style w:type="character" w:styleId="HTMLKeyboard">
    <w:name w:val="HTML Keyboard"/>
    <w:uiPriority w:val="99"/>
    <w:semiHidden/>
    <w:unhideWhenUsed/>
    <w:rsid w:val="0033069C"/>
    <w:rPr>
      <w:rFonts w:ascii="Consolas" w:hAnsi="Consolas"/>
      <w:sz w:val="22"/>
      <w:szCs w:val="20"/>
    </w:rPr>
  </w:style>
  <w:style w:type="character" w:styleId="HTMLTypewriter">
    <w:name w:val="HTML Typewriter"/>
    <w:uiPriority w:val="99"/>
    <w:semiHidden/>
    <w:unhideWhenUsed/>
    <w:rsid w:val="0033069C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3306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line="264" w:lineRule="auto"/>
    </w:pPr>
    <w:rPr>
      <w:rFonts w:ascii="Consolas" w:eastAsia="MS Mincho" w:hAnsi="Consolas" w:cs="Arial"/>
      <w:sz w:val="22"/>
      <w:bdr w:val="none" w:sz="0" w:space="0" w:color="auto"/>
      <w:lang w:eastAsia="ja-JP"/>
    </w:rPr>
  </w:style>
  <w:style w:type="character" w:customStyle="1" w:styleId="MacroTextChar">
    <w:name w:val="Macro Text Char"/>
    <w:link w:val="MacroText"/>
    <w:uiPriority w:val="99"/>
    <w:semiHidden/>
    <w:rsid w:val="0033069C"/>
    <w:rPr>
      <w:rFonts w:ascii="Consolas" w:eastAsia="MS Mincho" w:hAnsi="Consolas" w:cs="Arial"/>
      <w:sz w:val="22"/>
      <w:bdr w:val="none" w:sz="0" w:space="0" w:color="auto"/>
      <w:lang w:eastAsia="ja-JP"/>
    </w:rPr>
  </w:style>
  <w:style w:type="paragraph" w:styleId="BlockText">
    <w:name w:val="Block Text"/>
    <w:basedOn w:val="Normal"/>
    <w:uiPriority w:val="99"/>
    <w:semiHidden/>
    <w:unhideWhenUsed/>
    <w:rsid w:val="0033069C"/>
    <w:pPr>
      <w:pBdr>
        <w:top w:val="single" w:sz="2" w:space="10" w:color="244061" w:shadow="1"/>
        <w:left w:val="single" w:sz="2" w:space="10" w:color="244061" w:shadow="1"/>
        <w:bottom w:val="single" w:sz="2" w:space="10" w:color="244061" w:shadow="1"/>
        <w:right w:val="single" w:sz="2" w:space="10" w:color="244061" w:shadow="1"/>
      </w:pBdr>
      <w:ind w:left="1152" w:right="1152"/>
    </w:pPr>
    <w:rPr>
      <w:i/>
      <w:iCs/>
      <w:color w:val="244061"/>
    </w:rPr>
  </w:style>
  <w:style w:type="character" w:styleId="PlaceholderText">
    <w:name w:val="Placeholder Text"/>
    <w:uiPriority w:val="99"/>
    <w:semiHidden/>
    <w:rsid w:val="0033069C"/>
    <w:rPr>
      <w:color w:val="4A442A"/>
    </w:rPr>
  </w:style>
  <w:style w:type="paragraph" w:customStyle="1" w:styleId="Newpara">
    <w:name w:val="New para"/>
    <w:basedOn w:val="Normal"/>
    <w:link w:val="NewparaChar"/>
    <w:qFormat/>
    <w:rsid w:val="0033069C"/>
    <w:pPr>
      <w:ind w:firstLine="567"/>
    </w:pPr>
  </w:style>
  <w:style w:type="paragraph" w:customStyle="1" w:styleId="Authors">
    <w:name w:val="Authors"/>
    <w:basedOn w:val="Title"/>
    <w:link w:val="AuthorsChar"/>
    <w:rsid w:val="0033069C"/>
    <w:rPr>
      <w:b w:val="0"/>
    </w:rPr>
  </w:style>
  <w:style w:type="character" w:customStyle="1" w:styleId="NewparaChar">
    <w:name w:val="New para Char"/>
    <w:link w:val="Newpara"/>
    <w:rsid w:val="0033069C"/>
    <w:rPr>
      <w:rFonts w:eastAsia="MS Mincho" w:cstheme="minorHAnsi"/>
      <w:sz w:val="24"/>
      <w:szCs w:val="24"/>
      <w:bdr w:val="none" w:sz="0" w:space="0" w:color="auto"/>
      <w:lang w:val="en-GB" w:eastAsia="ja-JP"/>
    </w:rPr>
  </w:style>
  <w:style w:type="paragraph" w:customStyle="1" w:styleId="Affiliations">
    <w:name w:val="Affiliations"/>
    <w:basedOn w:val="Normal"/>
    <w:link w:val="AffiliationsChar"/>
    <w:rsid w:val="0033069C"/>
    <w:pPr>
      <w:spacing w:line="360" w:lineRule="auto"/>
    </w:pPr>
    <w:rPr>
      <w:i/>
    </w:rPr>
  </w:style>
  <w:style w:type="character" w:customStyle="1" w:styleId="AuthorsChar">
    <w:name w:val="Authors Char"/>
    <w:link w:val="Authors"/>
    <w:rsid w:val="0033069C"/>
    <w:rPr>
      <w:rFonts w:cstheme="minorHAnsi"/>
      <w:sz w:val="24"/>
      <w:szCs w:val="28"/>
      <w:bdr w:val="none" w:sz="0" w:space="0" w:color="auto"/>
      <w:lang w:val="en-GB" w:eastAsia="ja-JP"/>
    </w:rPr>
  </w:style>
  <w:style w:type="character" w:customStyle="1" w:styleId="AffiliationsChar">
    <w:name w:val="Affiliations Char"/>
    <w:link w:val="Affiliations"/>
    <w:rsid w:val="0033069C"/>
    <w:rPr>
      <w:rFonts w:eastAsia="MS Mincho" w:cstheme="minorHAnsi"/>
      <w:i/>
      <w:sz w:val="24"/>
      <w:szCs w:val="24"/>
      <w:bdr w:val="none" w:sz="0" w:space="0" w:color="auto"/>
      <w:lang w:val="en-GB" w:eastAsia="ja-JP"/>
    </w:rPr>
  </w:style>
  <w:style w:type="paragraph" w:customStyle="1" w:styleId="Highlightbullet">
    <w:name w:val="Highlight bullet"/>
    <w:basedOn w:val="Normal"/>
    <w:link w:val="HighlightbulletChar"/>
    <w:rsid w:val="0033069C"/>
    <w:pPr>
      <w:numPr>
        <w:numId w:val="12"/>
      </w:numPr>
    </w:pPr>
  </w:style>
  <w:style w:type="paragraph" w:customStyle="1" w:styleId="Subbullets">
    <w:name w:val="Sub bullets"/>
    <w:basedOn w:val="Highlightbullet"/>
    <w:link w:val="SubbulletsChar"/>
    <w:rsid w:val="0033069C"/>
  </w:style>
  <w:style w:type="character" w:customStyle="1" w:styleId="HighlightbulletChar">
    <w:name w:val="Highlight bullet Char"/>
    <w:link w:val="Highlightbullet"/>
    <w:rsid w:val="0033069C"/>
    <w:rPr>
      <w:rFonts w:eastAsia="MS Mincho" w:cstheme="minorHAnsi"/>
      <w:sz w:val="24"/>
      <w:szCs w:val="24"/>
      <w:bdr w:val="none" w:sz="0" w:space="0" w:color="auto"/>
      <w:lang w:val="en-GB" w:eastAsia="ja-JP"/>
    </w:rPr>
  </w:style>
  <w:style w:type="character" w:customStyle="1" w:styleId="SubbulletsChar">
    <w:name w:val="Sub bullets Char"/>
    <w:link w:val="Subbullets"/>
    <w:rsid w:val="0033069C"/>
    <w:rPr>
      <w:rFonts w:eastAsia="MS Mincho" w:cstheme="minorHAnsi"/>
      <w:sz w:val="24"/>
      <w:szCs w:val="24"/>
      <w:bdr w:val="none" w:sz="0" w:space="0" w:color="auto"/>
      <w:lang w:val="en-GB" w:eastAsia="ja-JP"/>
    </w:rPr>
  </w:style>
  <w:style w:type="paragraph" w:customStyle="1" w:styleId="Spacedpara">
    <w:name w:val="Spaced para"/>
    <w:basedOn w:val="Normal"/>
    <w:link w:val="SpacedparaChar"/>
    <w:qFormat/>
    <w:rsid w:val="0033069C"/>
    <w:pPr>
      <w:spacing w:before="360"/>
    </w:pPr>
    <w:rPr>
      <w:bCs/>
    </w:rPr>
  </w:style>
  <w:style w:type="character" w:customStyle="1" w:styleId="SpacedparaChar">
    <w:name w:val="Spaced para Char"/>
    <w:link w:val="Spacedpara"/>
    <w:rsid w:val="0033069C"/>
    <w:rPr>
      <w:rFonts w:eastAsia="MS Mincho" w:cstheme="minorHAnsi"/>
      <w:bCs/>
      <w:sz w:val="24"/>
      <w:szCs w:val="24"/>
      <w:bdr w:val="none" w:sz="0" w:space="0" w:color="auto"/>
      <w:lang w:val="en-GB" w:eastAsia="ja-JP"/>
    </w:rPr>
  </w:style>
  <w:style w:type="character" w:customStyle="1" w:styleId="Heading2Char1">
    <w:name w:val="Heading 2 Char1"/>
    <w:uiPriority w:val="9"/>
    <w:rsid w:val="0033069C"/>
    <w:rPr>
      <w:rFonts w:eastAsia="MS Gothic" w:cs="Times New Roman"/>
      <w:b/>
      <w:bCs/>
      <w:sz w:val="28"/>
      <w:szCs w:val="26"/>
      <w:lang w:eastAsia="ja-JP"/>
    </w:rPr>
  </w:style>
  <w:style w:type="character" w:customStyle="1" w:styleId="tgc">
    <w:name w:val="_tgc"/>
    <w:rsid w:val="0033069C"/>
  </w:style>
  <w:style w:type="character" w:customStyle="1" w:styleId="issue-title">
    <w:name w:val="issue-title"/>
    <w:rsid w:val="0033069C"/>
  </w:style>
  <w:style w:type="paragraph" w:customStyle="1" w:styleId="Pa5">
    <w:name w:val="Pa5"/>
    <w:basedOn w:val="Normal"/>
    <w:next w:val="Normal"/>
    <w:uiPriority w:val="99"/>
    <w:rsid w:val="0033069C"/>
    <w:pPr>
      <w:widowControl w:val="0"/>
      <w:autoSpaceDE w:val="0"/>
      <w:autoSpaceDN w:val="0"/>
      <w:adjustRightInd w:val="0"/>
      <w:spacing w:before="360" w:line="561" w:lineRule="atLeast"/>
    </w:pPr>
    <w:rPr>
      <w:rFonts w:ascii="BI Sans" w:hAnsi="BI Sans" w:cs="BI Sans"/>
    </w:rPr>
  </w:style>
  <w:style w:type="paragraph" w:customStyle="1" w:styleId="Sinespaciado1">
    <w:name w:val="Sin espaciado1"/>
    <w:uiPriority w:val="99"/>
    <w:rsid w:val="003306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MS Mincho"/>
      <w:sz w:val="24"/>
      <w:szCs w:val="24"/>
      <w:bdr w:val="none" w:sz="0" w:space="0" w:color="auto"/>
      <w:lang w:eastAsia="ja-JP"/>
    </w:rPr>
  </w:style>
  <w:style w:type="character" w:styleId="HTMLCite">
    <w:name w:val="HTML Cite"/>
    <w:uiPriority w:val="99"/>
    <w:semiHidden/>
    <w:unhideWhenUsed/>
    <w:rsid w:val="0033069C"/>
    <w:rPr>
      <w:i/>
      <w:iCs/>
    </w:rPr>
  </w:style>
  <w:style w:type="paragraph" w:customStyle="1" w:styleId="Pa7">
    <w:name w:val="Pa7"/>
    <w:basedOn w:val="Normal"/>
    <w:next w:val="Normal"/>
    <w:uiPriority w:val="99"/>
    <w:rsid w:val="0033069C"/>
    <w:pPr>
      <w:autoSpaceDE w:val="0"/>
      <w:autoSpaceDN w:val="0"/>
      <w:adjustRightInd w:val="0"/>
      <w:spacing w:line="201" w:lineRule="atLeast"/>
    </w:pPr>
    <w:rPr>
      <w:rFonts w:ascii="AGaramond" w:hAnsi="AGaramond"/>
    </w:rPr>
  </w:style>
  <w:style w:type="character" w:customStyle="1" w:styleId="A1">
    <w:name w:val="A1"/>
    <w:uiPriority w:val="99"/>
    <w:rsid w:val="0033069C"/>
    <w:rPr>
      <w:rFonts w:ascii="Myriad Pro Light" w:hAnsi="Myriad Pro Light" w:cs="Myriad Pro Light"/>
      <w:b/>
      <w:bCs/>
      <w:color w:val="223289"/>
      <w:sz w:val="16"/>
      <w:szCs w:val="16"/>
    </w:rPr>
  </w:style>
  <w:style w:type="character" w:customStyle="1" w:styleId="A17">
    <w:name w:val="A17"/>
    <w:uiPriority w:val="99"/>
    <w:rsid w:val="0033069C"/>
    <w:rPr>
      <w:rFonts w:cs="AGaramond"/>
      <w:color w:val="221E1F"/>
      <w:sz w:val="14"/>
      <w:szCs w:val="14"/>
    </w:rPr>
  </w:style>
  <w:style w:type="character" w:customStyle="1" w:styleId="A16">
    <w:name w:val="A16"/>
    <w:uiPriority w:val="99"/>
    <w:rsid w:val="0033069C"/>
    <w:rPr>
      <w:rFonts w:cs="Minion Pro"/>
      <w:color w:val="000000"/>
    </w:rPr>
  </w:style>
  <w:style w:type="paragraph" w:customStyle="1" w:styleId="Tabletext1">
    <w:name w:val="Table text"/>
    <w:basedOn w:val="Normal"/>
    <w:link w:val="TabletextChar0"/>
    <w:rsid w:val="0033069C"/>
    <w:pPr>
      <w:spacing w:before="40" w:after="40" w:line="240" w:lineRule="auto"/>
    </w:pPr>
    <w:rPr>
      <w:sz w:val="21"/>
      <w:szCs w:val="21"/>
      <w:lang w:bidi="th-TH"/>
    </w:rPr>
  </w:style>
  <w:style w:type="paragraph" w:customStyle="1" w:styleId="Tablebullets">
    <w:name w:val="Table bullets"/>
    <w:basedOn w:val="Tabletext1"/>
    <w:link w:val="TablebulletsChar"/>
    <w:rsid w:val="0033069C"/>
    <w:pPr>
      <w:numPr>
        <w:numId w:val="13"/>
      </w:numPr>
      <w:ind w:left="185" w:hanging="185"/>
    </w:pPr>
  </w:style>
  <w:style w:type="character" w:customStyle="1" w:styleId="TabletextChar0">
    <w:name w:val="Table text Char"/>
    <w:link w:val="Tabletext1"/>
    <w:rsid w:val="0033069C"/>
    <w:rPr>
      <w:rFonts w:eastAsia="MS Mincho" w:cstheme="minorHAnsi"/>
      <w:sz w:val="21"/>
      <w:szCs w:val="21"/>
      <w:bdr w:val="none" w:sz="0" w:space="0" w:color="auto"/>
      <w:lang w:val="en-GB" w:eastAsia="ja-JP" w:bidi="th-TH"/>
    </w:rPr>
  </w:style>
  <w:style w:type="paragraph" w:customStyle="1" w:styleId="Tablefootnotes">
    <w:name w:val="Table footnotes"/>
    <w:basedOn w:val="Tabletext1"/>
    <w:link w:val="TablefootnotesChar"/>
    <w:rsid w:val="0033069C"/>
  </w:style>
  <w:style w:type="character" w:customStyle="1" w:styleId="TablebulletsChar">
    <w:name w:val="Table bullets Char"/>
    <w:link w:val="Tablebullets"/>
    <w:rsid w:val="0033069C"/>
    <w:rPr>
      <w:rFonts w:eastAsia="MS Mincho" w:cstheme="minorHAnsi"/>
      <w:sz w:val="21"/>
      <w:szCs w:val="21"/>
      <w:bdr w:val="none" w:sz="0" w:space="0" w:color="auto"/>
      <w:lang w:val="en-GB" w:eastAsia="ja-JP" w:bidi="th-TH"/>
    </w:rPr>
  </w:style>
  <w:style w:type="paragraph" w:customStyle="1" w:styleId="Tablecolumnheaders">
    <w:name w:val="Table column headers"/>
    <w:basedOn w:val="Tablefootnotes"/>
    <w:link w:val="TablecolumnheadersChar"/>
    <w:rsid w:val="0033069C"/>
    <w:rPr>
      <w:b/>
    </w:rPr>
  </w:style>
  <w:style w:type="character" w:customStyle="1" w:styleId="TablefootnotesChar">
    <w:name w:val="Table footnotes Char"/>
    <w:link w:val="Tablefootnotes"/>
    <w:rsid w:val="0033069C"/>
    <w:rPr>
      <w:rFonts w:eastAsia="MS Mincho" w:cstheme="minorHAnsi"/>
      <w:sz w:val="21"/>
      <w:szCs w:val="21"/>
      <w:bdr w:val="none" w:sz="0" w:space="0" w:color="auto"/>
      <w:lang w:val="en-GB" w:eastAsia="ja-JP" w:bidi="th-TH"/>
    </w:rPr>
  </w:style>
  <w:style w:type="character" w:customStyle="1" w:styleId="TablecolumnheadersChar">
    <w:name w:val="Table column headers Char"/>
    <w:link w:val="Tablecolumnheaders"/>
    <w:rsid w:val="0033069C"/>
    <w:rPr>
      <w:rFonts w:eastAsia="MS Mincho" w:cstheme="minorHAnsi"/>
      <w:b/>
      <w:sz w:val="21"/>
      <w:szCs w:val="21"/>
      <w:bdr w:val="none" w:sz="0" w:space="0" w:color="auto"/>
      <w:lang w:val="en-GB" w:eastAsia="ja-JP" w:bidi="th-TH"/>
    </w:rPr>
  </w:style>
  <w:style w:type="paragraph" w:customStyle="1" w:styleId="Headingunnumbered">
    <w:name w:val="Heading unnumbered"/>
    <w:basedOn w:val="Heading1"/>
    <w:link w:val="HeadingunnumberedChar"/>
    <w:rsid w:val="0033069C"/>
  </w:style>
  <w:style w:type="character" w:customStyle="1" w:styleId="HeadingunnumberedChar">
    <w:name w:val="Heading unnumbered Char"/>
    <w:link w:val="Headingunnumbered"/>
    <w:rsid w:val="0033069C"/>
    <w:rPr>
      <w:rFonts w:cstheme="minorHAnsi"/>
      <w:b/>
      <w:sz w:val="26"/>
      <w:szCs w:val="24"/>
      <w:bdr w:val="none" w:sz="0" w:space="0" w:color="auto"/>
      <w:lang w:val="en-GB" w:eastAsia="ja-JP"/>
    </w:rPr>
  </w:style>
  <w:style w:type="table" w:styleId="LightShading">
    <w:name w:val="Light Shading"/>
    <w:basedOn w:val="TableNormal"/>
    <w:uiPriority w:val="60"/>
    <w:rsid w:val="003306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 w:cs="Arial"/>
      <w:color w:val="000000"/>
      <w:sz w:val="22"/>
      <w:szCs w:val="22"/>
      <w:bdr w:val="none" w:sz="0" w:space="0" w:color="auto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284DE7"/>
    <w:pPr>
      <w:tabs>
        <w:tab w:val="right" w:leader="dot" w:pos="9350"/>
      </w:tabs>
      <w:spacing w:before="120" w:line="276" w:lineRule="auto"/>
    </w:pPr>
    <w:rPr>
      <w:rFonts w:eastAsia="PMingLiU" w:cs="Calibri"/>
      <w:bCs/>
      <w:noProof/>
      <w:lang w:eastAsia="zh-TW"/>
    </w:rPr>
  </w:style>
  <w:style w:type="paragraph" w:styleId="TOC3">
    <w:name w:val="toc 3"/>
    <w:basedOn w:val="Normal"/>
    <w:next w:val="Normal"/>
    <w:autoRedefine/>
    <w:uiPriority w:val="39"/>
    <w:unhideWhenUsed/>
    <w:rsid w:val="00FD70CD"/>
    <w:pPr>
      <w:tabs>
        <w:tab w:val="right" w:leader="dot" w:pos="9350"/>
      </w:tabs>
      <w:spacing w:before="120" w:line="276" w:lineRule="auto"/>
      <w:ind w:left="442"/>
    </w:pPr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284DE7"/>
    <w:pPr>
      <w:tabs>
        <w:tab w:val="right" w:leader="dot" w:pos="9350"/>
      </w:tabs>
      <w:spacing w:before="120" w:line="276" w:lineRule="auto"/>
      <w:ind w:left="221"/>
    </w:pPr>
    <w:rPr>
      <w:noProof/>
    </w:rPr>
  </w:style>
  <w:style w:type="table" w:customStyle="1" w:styleId="C-Table">
    <w:name w:val="C-Table"/>
    <w:basedOn w:val="TableNormal"/>
    <w:rsid w:val="0091037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Times New Roman" w:hAnsi="Calibri"/>
      <w:sz w:val="22"/>
      <w:bdr w:val="none" w:sz="0" w:space="0" w:color="auto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-Hyperlink">
    <w:name w:val="C-Hyperlink"/>
    <w:rsid w:val="0033069C"/>
    <w:rPr>
      <w:color w:val="0000FF"/>
    </w:rPr>
  </w:style>
  <w:style w:type="paragraph" w:customStyle="1" w:styleId="normal0">
    <w:name w:val="_normal"/>
    <w:basedOn w:val="Normal"/>
    <w:rsid w:val="0033069C"/>
    <w:pPr>
      <w:spacing w:line="240" w:lineRule="auto"/>
    </w:pPr>
  </w:style>
  <w:style w:type="character" w:customStyle="1" w:styleId="MediumGrid11">
    <w:name w:val="Medium Grid 11"/>
    <w:uiPriority w:val="99"/>
    <w:semiHidden/>
    <w:rsid w:val="0033069C"/>
    <w:rPr>
      <w:color w:val="808080"/>
    </w:rPr>
  </w:style>
  <w:style w:type="paragraph" w:customStyle="1" w:styleId="MediumList2-Accent41">
    <w:name w:val="Medium List 2 - Accent 41"/>
    <w:basedOn w:val="Normal"/>
    <w:link w:val="MediumList2-Accent4Char"/>
    <w:uiPriority w:val="34"/>
    <w:rsid w:val="0033069C"/>
    <w:pPr>
      <w:ind w:left="720"/>
      <w:contextualSpacing/>
    </w:pPr>
  </w:style>
  <w:style w:type="paragraph" w:styleId="ListBullet">
    <w:name w:val="List Bullet"/>
    <w:basedOn w:val="Normal"/>
    <w:link w:val="ListBulletChar"/>
    <w:rsid w:val="0033069C"/>
    <w:pPr>
      <w:numPr>
        <w:numId w:val="14"/>
      </w:numPr>
      <w:spacing w:after="100" w:line="280" w:lineRule="atLeast"/>
    </w:pPr>
    <w:rPr>
      <w:rFonts w:eastAsia="SimSun"/>
      <w:lang w:eastAsia="zh-CN"/>
    </w:rPr>
  </w:style>
  <w:style w:type="character" w:customStyle="1" w:styleId="ListBulletChar">
    <w:name w:val="List Bullet Char"/>
    <w:link w:val="ListBullet"/>
    <w:locked/>
    <w:rsid w:val="0033069C"/>
    <w:rPr>
      <w:rFonts w:eastAsia="SimSun" w:cstheme="minorHAnsi"/>
      <w:sz w:val="24"/>
      <w:szCs w:val="24"/>
      <w:bdr w:val="none" w:sz="0" w:space="0" w:color="auto"/>
      <w:lang w:val="en-GB" w:eastAsia="zh-CN"/>
    </w:rPr>
  </w:style>
  <w:style w:type="paragraph" w:customStyle="1" w:styleId="TableCell10Left">
    <w:name w:val="Table Cell 10 Left"/>
    <w:basedOn w:val="Normal"/>
    <w:link w:val="TableCell10LeftChar"/>
    <w:rsid w:val="0033069C"/>
    <w:pPr>
      <w:keepNext/>
      <w:keepLines/>
      <w:spacing w:before="50" w:after="50" w:line="240" w:lineRule="exact"/>
    </w:pPr>
    <w:rPr>
      <w:rFonts w:eastAsia="SimSun"/>
      <w:sz w:val="20"/>
      <w:lang w:eastAsia="zh-CN"/>
    </w:rPr>
  </w:style>
  <w:style w:type="character" w:customStyle="1" w:styleId="TableCell10LeftChar">
    <w:name w:val="Table Cell 10 Left Char"/>
    <w:link w:val="TableCell10Left"/>
    <w:rsid w:val="0033069C"/>
    <w:rPr>
      <w:rFonts w:eastAsia="SimSun" w:cstheme="minorHAnsi"/>
      <w:szCs w:val="24"/>
      <w:bdr w:val="none" w:sz="0" w:space="0" w:color="auto"/>
      <w:lang w:val="en-GB" w:eastAsia="zh-CN"/>
    </w:rPr>
  </w:style>
  <w:style w:type="paragraph" w:customStyle="1" w:styleId="MediumList1-Accent41">
    <w:name w:val="Medium List 1 - Accent 41"/>
    <w:hidden/>
    <w:uiPriority w:val="99"/>
    <w:semiHidden/>
    <w:rsid w:val="003306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/>
      <w:sz w:val="22"/>
      <w:szCs w:val="22"/>
      <w:bdr w:val="none" w:sz="0" w:space="0" w:color="auto"/>
      <w:lang w:val="en-GB"/>
    </w:rPr>
  </w:style>
  <w:style w:type="paragraph" w:customStyle="1" w:styleId="abstracttitle">
    <w:name w:val="_abstract title"/>
    <w:basedOn w:val="Normal"/>
    <w:next w:val="normal0"/>
    <w:rsid w:val="0033069C"/>
    <w:pPr>
      <w:spacing w:before="240" w:line="240" w:lineRule="auto"/>
    </w:pPr>
    <w:rPr>
      <w:b/>
    </w:rPr>
  </w:style>
  <w:style w:type="paragraph" w:customStyle="1" w:styleId="MediumGrid1-Accent21">
    <w:name w:val="Medium Grid 1 - Accent 21"/>
    <w:basedOn w:val="Normal"/>
    <w:uiPriority w:val="34"/>
    <w:rsid w:val="0033069C"/>
    <w:pPr>
      <w:spacing w:line="240" w:lineRule="auto"/>
      <w:ind w:left="720"/>
    </w:pPr>
    <w:rPr>
      <w:rFonts w:eastAsia="Calibri"/>
    </w:rPr>
  </w:style>
  <w:style w:type="paragraph" w:customStyle="1" w:styleId="ColorfulShading-Accent11">
    <w:name w:val="Colorful Shading - Accent 11"/>
    <w:hidden/>
    <w:uiPriority w:val="99"/>
    <w:semiHidden/>
    <w:rsid w:val="003306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/>
      <w:sz w:val="22"/>
      <w:szCs w:val="22"/>
      <w:bdr w:val="none" w:sz="0" w:space="0" w:color="auto"/>
      <w:lang w:val="en-GB"/>
    </w:rPr>
  </w:style>
  <w:style w:type="character" w:customStyle="1" w:styleId="MediumList2-Accent4Char">
    <w:name w:val="Medium List 2 - Accent 4 Char"/>
    <w:link w:val="MediumList2-Accent41"/>
    <w:uiPriority w:val="34"/>
    <w:rsid w:val="0033069C"/>
    <w:rPr>
      <w:rFonts w:eastAsia="MS Mincho" w:cstheme="minorHAnsi"/>
      <w:sz w:val="24"/>
      <w:szCs w:val="24"/>
      <w:bdr w:val="none" w:sz="0" w:space="0" w:color="auto"/>
      <w:lang w:val="en-GB" w:eastAsia="ja-JP"/>
    </w:rPr>
  </w:style>
  <w:style w:type="character" w:customStyle="1" w:styleId="EndNoteBibliographyTitleChar1">
    <w:name w:val="EndNote Bibliography Title Char1"/>
    <w:rsid w:val="0033069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">
    <w:name w:val="EndNote Bibliography Title Char2"/>
    <w:rsid w:val="0033069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3">
    <w:name w:val="EndNote Bibliography Title Char3"/>
    <w:rsid w:val="0033069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">
    <w:name w:val="EndNote Bibliography Title Char4"/>
    <w:rsid w:val="0033069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5">
    <w:name w:val="EndNote Bibliography Title Char5"/>
    <w:rsid w:val="0033069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6">
    <w:name w:val="EndNote Bibliography Title Char6"/>
    <w:rsid w:val="0033069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7">
    <w:name w:val="EndNote Bibliography Title Char7"/>
    <w:rsid w:val="0033069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8">
    <w:name w:val="EndNote Bibliography Title Char8"/>
    <w:rsid w:val="0033069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9">
    <w:name w:val="EndNote Bibliography Title Char9"/>
    <w:rsid w:val="0033069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0">
    <w:name w:val="EndNote Bibliography Title Char10"/>
    <w:rsid w:val="0033069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1">
    <w:name w:val="EndNote Bibliography Title Char11"/>
    <w:rsid w:val="0033069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2">
    <w:name w:val="EndNote Bibliography Title Char12"/>
    <w:rsid w:val="0033069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3">
    <w:name w:val="EndNote Bibliography Title Char13"/>
    <w:rsid w:val="0033069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4">
    <w:name w:val="EndNote Bibliography Title Char14"/>
    <w:rsid w:val="0033069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5">
    <w:name w:val="EndNote Bibliography Title Char15"/>
    <w:rsid w:val="0033069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6">
    <w:name w:val="EndNote Bibliography Title Char16"/>
    <w:rsid w:val="0033069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7">
    <w:name w:val="EndNote Bibliography Title Char17"/>
    <w:rsid w:val="0033069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8">
    <w:name w:val="EndNote Bibliography Title Char18"/>
    <w:rsid w:val="0033069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9">
    <w:name w:val="EndNote Bibliography Title Char19"/>
    <w:rsid w:val="0033069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0">
    <w:name w:val="EndNote Bibliography Title Char20"/>
    <w:rsid w:val="0033069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1">
    <w:name w:val="EndNote Bibliography Title Char21"/>
    <w:rsid w:val="0033069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2">
    <w:name w:val="EndNote Bibliography Title Char22"/>
    <w:rsid w:val="0033069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3">
    <w:name w:val="EndNote Bibliography Title Char23"/>
    <w:rsid w:val="0033069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4">
    <w:name w:val="EndNote Bibliography Title Char24"/>
    <w:rsid w:val="0033069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5">
    <w:name w:val="EndNote Bibliography Title Char25"/>
    <w:rsid w:val="0033069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6">
    <w:name w:val="EndNote Bibliography Title Char26"/>
    <w:rsid w:val="0033069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7">
    <w:name w:val="EndNote Bibliography Title Char27"/>
    <w:rsid w:val="0033069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8">
    <w:name w:val="EndNote Bibliography Title Char28"/>
    <w:rsid w:val="0033069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9">
    <w:name w:val="EndNote Bibliography Title Char29"/>
    <w:rsid w:val="0033069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0">
    <w:name w:val="EndNote Bibliography Title Char30"/>
    <w:rsid w:val="0033069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1">
    <w:name w:val="EndNote Bibliography Title Char31"/>
    <w:rsid w:val="0033069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2">
    <w:name w:val="EndNote Bibliography Title Char32"/>
    <w:rsid w:val="0033069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33">
    <w:name w:val="EndNote Bibliography Title Char33"/>
    <w:rsid w:val="0033069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4">
    <w:name w:val="EndNote Bibliography Title Char34"/>
    <w:rsid w:val="0033069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5">
    <w:name w:val="EndNote Bibliography Title Char35"/>
    <w:rsid w:val="0033069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6">
    <w:name w:val="EndNote Bibliography Title Char36"/>
    <w:rsid w:val="0033069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7">
    <w:name w:val="EndNote Bibliography Title Char37"/>
    <w:rsid w:val="0033069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8">
    <w:name w:val="EndNote Bibliography Title Char38"/>
    <w:rsid w:val="0033069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9">
    <w:name w:val="EndNote Bibliography Title Char39"/>
    <w:rsid w:val="0033069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0">
    <w:name w:val="EndNote Bibliography Title Char40"/>
    <w:rsid w:val="0033069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1">
    <w:name w:val="EndNote Bibliography Title Char41"/>
    <w:rsid w:val="0033069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2">
    <w:name w:val="EndNote Bibliography Title Char42"/>
    <w:rsid w:val="0033069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3">
    <w:name w:val="EndNote Bibliography Title Char43"/>
    <w:rsid w:val="0033069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4">
    <w:name w:val="EndNote Bibliography Title Char44"/>
    <w:rsid w:val="0033069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5">
    <w:name w:val="EndNote Bibliography Title Char45"/>
    <w:rsid w:val="0033069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6">
    <w:name w:val="EndNote Bibliography Title Char46"/>
    <w:rsid w:val="0033069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7">
    <w:name w:val="EndNote Bibliography Title Char47"/>
    <w:rsid w:val="0033069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8">
    <w:name w:val="EndNote Bibliography Title Char48"/>
    <w:rsid w:val="0033069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9">
    <w:name w:val="EndNote Bibliography Title Char49"/>
    <w:rsid w:val="0033069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50">
    <w:name w:val="EndNote Bibliography Title Char50"/>
    <w:rsid w:val="0033069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51">
    <w:name w:val="EndNote Bibliography Title Char51"/>
    <w:rsid w:val="0033069C"/>
    <w:rPr>
      <w:noProof/>
      <w:sz w:val="22"/>
      <w:szCs w:val="22"/>
      <w:lang w:val="en-US" w:eastAsia="en-US"/>
    </w:rPr>
  </w:style>
  <w:style w:type="character" w:customStyle="1" w:styleId="A11">
    <w:name w:val="A11"/>
    <w:uiPriority w:val="99"/>
    <w:rsid w:val="0033069C"/>
    <w:rPr>
      <w:rFonts w:cs="Minion Pro"/>
      <w:color w:val="000000"/>
      <w:sz w:val="11"/>
      <w:szCs w:val="11"/>
    </w:rPr>
  </w:style>
  <w:style w:type="character" w:customStyle="1" w:styleId="A12">
    <w:name w:val="A12"/>
    <w:uiPriority w:val="99"/>
    <w:rsid w:val="0033069C"/>
    <w:rPr>
      <w:rFonts w:cs="Minion Pro"/>
      <w:color w:val="000000"/>
      <w:sz w:val="11"/>
      <w:szCs w:val="11"/>
    </w:rPr>
  </w:style>
  <w:style w:type="paragraph" w:customStyle="1" w:styleId="Textbodyindent">
    <w:name w:val="Text body indent"/>
    <w:basedOn w:val="Normal"/>
    <w:uiPriority w:val="99"/>
    <w:rsid w:val="0033069C"/>
    <w:pPr>
      <w:widowControl w:val="0"/>
      <w:suppressAutoHyphens/>
      <w:spacing w:line="240" w:lineRule="auto"/>
      <w:ind w:left="283"/>
    </w:pPr>
    <w:rPr>
      <w:rFonts w:eastAsia="Times New Roman"/>
      <w:kern w:val="16"/>
      <w:lang w:val="de-DE"/>
    </w:rPr>
  </w:style>
  <w:style w:type="character" w:customStyle="1" w:styleId="citationref">
    <w:name w:val="citationref"/>
    <w:rsid w:val="0033069C"/>
  </w:style>
  <w:style w:type="paragraph" w:customStyle="1" w:styleId="Referencesnumberedlist">
    <w:name w:val="References numbered list"/>
    <w:basedOn w:val="References"/>
    <w:link w:val="ReferencesnumberedlistChar"/>
    <w:rsid w:val="0033069C"/>
    <w:pPr>
      <w:numPr>
        <w:numId w:val="15"/>
      </w:numPr>
    </w:pPr>
  </w:style>
  <w:style w:type="character" w:customStyle="1" w:styleId="ReferencesnumberedlistChar">
    <w:name w:val="References numbered list Char"/>
    <w:link w:val="Referencesnumberedlist"/>
    <w:rsid w:val="0033069C"/>
    <w:rPr>
      <w:rFonts w:eastAsia="MS Mincho" w:cstheme="minorHAnsi"/>
      <w:sz w:val="24"/>
      <w:szCs w:val="24"/>
      <w:bdr w:val="none" w:sz="0" w:space="0" w:color="auto"/>
      <w:lang w:val="en-GB" w:eastAsia="ja-JP"/>
    </w:rPr>
  </w:style>
  <w:style w:type="paragraph" w:customStyle="1" w:styleId="TablecontentL">
    <w:name w:val="Table content L"/>
    <w:basedOn w:val="Normal"/>
    <w:link w:val="TablecontentLChar"/>
    <w:rsid w:val="0033069C"/>
    <w:pPr>
      <w:spacing w:before="40" w:after="40"/>
      <w:ind w:left="35"/>
    </w:pPr>
    <w:rPr>
      <w:rFonts w:eastAsia="Times New Roman" w:cs="Calibri"/>
      <w:bCs/>
      <w:spacing w:val="-6"/>
      <w:sz w:val="20"/>
      <w:szCs w:val="20"/>
      <w:lang w:eastAsia="de-DE"/>
    </w:rPr>
  </w:style>
  <w:style w:type="character" w:customStyle="1" w:styleId="TablecontentLChar">
    <w:name w:val="Table content L Char"/>
    <w:link w:val="TablecontentL"/>
    <w:rsid w:val="0033069C"/>
    <w:rPr>
      <w:rFonts w:eastAsia="Times New Roman" w:cs="Calibri"/>
      <w:bCs/>
      <w:spacing w:val="-6"/>
      <w:bdr w:val="none" w:sz="0" w:space="0" w:color="auto"/>
      <w:lang w:val="en-GB" w:eastAsia="de-DE"/>
    </w:rPr>
  </w:style>
  <w:style w:type="paragraph" w:customStyle="1" w:styleId="TablecolumnheaderL">
    <w:name w:val="Table column header L"/>
    <w:basedOn w:val="Normal"/>
    <w:link w:val="TablecolumnheaderLChar"/>
    <w:rsid w:val="0033069C"/>
    <w:pPr>
      <w:spacing w:before="40" w:after="40"/>
    </w:pPr>
    <w:rPr>
      <w:rFonts w:eastAsia="Times New Roman"/>
      <w:b/>
      <w:bCs/>
      <w:color w:val="FFFFFF"/>
      <w:szCs w:val="18"/>
      <w:lang w:eastAsia="de-DE"/>
    </w:rPr>
  </w:style>
  <w:style w:type="character" w:customStyle="1" w:styleId="TablecolumnheaderLChar">
    <w:name w:val="Table column header L Char"/>
    <w:link w:val="TablecolumnheaderL"/>
    <w:rsid w:val="0033069C"/>
    <w:rPr>
      <w:rFonts w:eastAsia="Times New Roman" w:cstheme="minorHAnsi"/>
      <w:b/>
      <w:bCs/>
      <w:color w:val="FFFFFF"/>
      <w:sz w:val="24"/>
      <w:szCs w:val="18"/>
      <w:bdr w:val="none" w:sz="0" w:space="0" w:color="auto"/>
      <w:lang w:val="en-GB" w:eastAsia="de-DE"/>
    </w:rPr>
  </w:style>
  <w:style w:type="paragraph" w:styleId="TableofFigures">
    <w:name w:val="table of figures"/>
    <w:basedOn w:val="Normal"/>
    <w:next w:val="Normal"/>
    <w:uiPriority w:val="99"/>
    <w:rsid w:val="0033069C"/>
    <w:pPr>
      <w:tabs>
        <w:tab w:val="right" w:leader="dot" w:pos="9016"/>
      </w:tabs>
      <w:spacing w:after="80"/>
    </w:pPr>
    <w:rPr>
      <w:noProof/>
      <w:szCs w:val="20"/>
    </w:rPr>
  </w:style>
  <w:style w:type="paragraph" w:customStyle="1" w:styleId="Titlepageinfo">
    <w:name w:val="Title page info"/>
    <w:basedOn w:val="Normal"/>
    <w:link w:val="TitlepageinfoChar"/>
    <w:rsid w:val="0033069C"/>
    <w:pPr>
      <w:spacing w:before="240" w:line="360" w:lineRule="auto"/>
    </w:pPr>
  </w:style>
  <w:style w:type="character" w:customStyle="1" w:styleId="TitlepageinfoChar">
    <w:name w:val="Title page info Char"/>
    <w:link w:val="Titlepageinfo"/>
    <w:rsid w:val="0033069C"/>
    <w:rPr>
      <w:rFonts w:eastAsia="MS Mincho" w:cstheme="minorHAnsi"/>
      <w:sz w:val="24"/>
      <w:szCs w:val="24"/>
      <w:bdr w:val="none" w:sz="0" w:space="0" w:color="auto"/>
      <w:lang w:val="en-GB" w:eastAsia="ja-JP"/>
    </w:rPr>
  </w:style>
  <w:style w:type="paragraph" w:customStyle="1" w:styleId="Tablefiguretitle">
    <w:name w:val="Table/figure title"/>
    <w:basedOn w:val="Heading2"/>
    <w:link w:val="TablefiguretitleChar"/>
    <w:qFormat/>
    <w:rsid w:val="00CE196C"/>
    <w:pPr>
      <w:spacing w:before="120"/>
    </w:pPr>
    <w:rPr>
      <w:bCs/>
      <w:sz w:val="22"/>
    </w:rPr>
  </w:style>
  <w:style w:type="paragraph" w:customStyle="1" w:styleId="Tablefigurefootnote">
    <w:name w:val="Table/figure footnote"/>
    <w:basedOn w:val="Normal"/>
    <w:link w:val="TablefigurefootnoteChar"/>
    <w:qFormat/>
    <w:rsid w:val="00CE196C"/>
    <w:pPr>
      <w:spacing w:before="120" w:line="276" w:lineRule="auto"/>
    </w:pPr>
    <w:rPr>
      <w:sz w:val="22"/>
      <w:szCs w:val="22"/>
      <w:u w:color="000000"/>
    </w:rPr>
  </w:style>
  <w:style w:type="character" w:customStyle="1" w:styleId="TablefiguretitleChar">
    <w:name w:val="Table/figure title Char"/>
    <w:basedOn w:val="Heading2Char"/>
    <w:link w:val="Tablefiguretitle"/>
    <w:rsid w:val="00CE196C"/>
    <w:rPr>
      <w:rFonts w:cstheme="minorHAnsi"/>
      <w:b/>
      <w:bCs/>
      <w:sz w:val="22"/>
      <w:szCs w:val="22"/>
      <w:bdr w:val="none" w:sz="0" w:space="0" w:color="auto"/>
      <w:lang w:val="en-GB" w:eastAsia="ja-JP"/>
    </w:rPr>
  </w:style>
  <w:style w:type="character" w:customStyle="1" w:styleId="TablefigurefootnoteChar">
    <w:name w:val="Table/figure footnote Char"/>
    <w:basedOn w:val="DefaultParagraphFont"/>
    <w:link w:val="Tablefigurefootnote"/>
    <w:rsid w:val="00CE196C"/>
    <w:rPr>
      <w:rFonts w:eastAsia="MS Mincho" w:cstheme="minorHAnsi"/>
      <w:sz w:val="22"/>
      <w:szCs w:val="22"/>
      <w:u w:color="000000"/>
      <w:bdr w:val="none" w:sz="0" w:space="0" w:color="auto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72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1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2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25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7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15872">
          <w:marLeft w:val="446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465957">
          <w:marLeft w:val="44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07044">
          <w:marLeft w:val="44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6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0977">
          <w:marLeft w:val="446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83004">
          <w:marLeft w:val="446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7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0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453880">
          <w:marLeft w:val="44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86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86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0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8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24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5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11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82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5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76567">
          <w:marLeft w:val="44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06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15878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3625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3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MS Gothic"/>
        <a:cs typeface="Helvetica Neue"/>
      </a:majorFont>
      <a:minorFont>
        <a:latin typeface="Helvetica Neue"/>
        <a:ea typeface="MS Mincho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9e52273-4ded-41b3-8174-7071ddb88bd5">
      <UserInfo>
        <DisplayName>Tang, Xiaoqin (Amy) [JANUS]</DisplayName>
        <AccountId>13</AccountId>
        <AccountType/>
      </UserInfo>
      <UserInfo>
        <DisplayName>YEN, JOSEPH [JANUS]</DisplayName>
        <AccountId>12</AccountId>
        <AccountType/>
      </UserInfo>
      <UserInfo>
        <DisplayName>Rahman, Mohammad [JANUS]</DisplayName>
        <AccountId>11</AccountId>
        <AccountType/>
      </UserInfo>
      <UserInfo>
        <DisplayName>Tobore, Tobore [ACTUS]</DisplayName>
        <AccountId>14</AccountId>
        <AccountType/>
      </UserInfo>
    </SharedWithUsers>
    <_ip_UnifiedCompliancePolicyUIAction xmlns="http://schemas.microsoft.com/sharepoint/v3" xsi:nil="true"/>
    <lcf76f155ced4ddcb4097134ff3c332f xmlns="fc96e06e-c974-46c5-974e-ecb19eb8261f">
      <Terms xmlns="http://schemas.microsoft.com/office/infopath/2007/PartnerControls"/>
    </lcf76f155ced4ddcb4097134ff3c332f>
    <TaxCatchAll xmlns="39e52273-4ded-41b3-8174-7071ddb88bd5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E3F5E4A6967B438BF0009157A11E13" ma:contentTypeVersion="22" ma:contentTypeDescription="Create a new document." ma:contentTypeScope="" ma:versionID="a415fa143d1eda1aed27432a9552742a">
  <xsd:schema xmlns:xsd="http://www.w3.org/2001/XMLSchema" xmlns:xs="http://www.w3.org/2001/XMLSchema" xmlns:p="http://schemas.microsoft.com/office/2006/metadata/properties" xmlns:ns1="http://schemas.microsoft.com/sharepoint/v3" xmlns:ns2="fc96e06e-c974-46c5-974e-ecb19eb8261f" xmlns:ns3="39e52273-4ded-41b3-8174-7071ddb88bd5" targetNamespace="http://schemas.microsoft.com/office/2006/metadata/properties" ma:root="true" ma:fieldsID="f54cc08c006a37df6f02938fc00b4e11" ns1:_="" ns2:_="" ns3:_="">
    <xsd:import namespace="http://schemas.microsoft.com/sharepoint/v3"/>
    <xsd:import namespace="fc96e06e-c974-46c5-974e-ecb19eb8261f"/>
    <xsd:import namespace="39e52273-4ded-41b3-8174-7071ddb88b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3:TaxCatchAll" minOccurs="0"/>
                <xsd:element ref="ns2:lcf76f155ced4ddcb4097134ff3c332f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96e06e-c974-46c5-974e-ecb19eb826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e52273-4ded-41b3-8174-7071ddb88bd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ad7cf717-5f9c-4100-a610-a8e95a8fa091}" ma:internalName="TaxCatchAll" ma:showField="CatchAllData" ma:web="39e52273-4ded-41b3-8174-7071ddb88bd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92503E-3A7E-4749-BAEE-9533AC7E897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8EEFCD5-F50F-4645-A97B-D0ED5F7EB8C8}">
  <ds:schemaRefs>
    <ds:schemaRef ds:uri="http://schemas.microsoft.com/office/2006/metadata/properties"/>
    <ds:schemaRef ds:uri="http://schemas.microsoft.com/office/infopath/2007/PartnerControls"/>
    <ds:schemaRef ds:uri="39e52273-4ded-41b3-8174-7071ddb88bd5"/>
    <ds:schemaRef ds:uri="http://schemas.microsoft.com/sharepoint/v3"/>
    <ds:schemaRef ds:uri="fc96e06e-c974-46c5-974e-ecb19eb8261f"/>
  </ds:schemaRefs>
</ds:datastoreItem>
</file>

<file path=customXml/itemProps3.xml><?xml version="1.0" encoding="utf-8"?>
<ds:datastoreItem xmlns:ds="http://schemas.openxmlformats.org/officeDocument/2006/customXml" ds:itemID="{34D630CD-1C42-4F5F-9631-70D55C37DF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c96e06e-c974-46c5-974e-ecb19eb8261f"/>
    <ds:schemaRef ds:uri="39e52273-4ded-41b3-8174-7071ddb88b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8DC074-A537-4F8F-8D65-33D3FEC412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95</Words>
  <Characters>5678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Tufts Medical Center</Company>
  <LinksUpToDate>false</LinksUpToDate>
  <CharactersWithSpaces>6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ber, Harrison W</dc:creator>
  <cp:keywords/>
  <cp:lastModifiedBy>Stoia, Jennifer A. (ELS-HBE)</cp:lastModifiedBy>
  <cp:revision>3</cp:revision>
  <cp:lastPrinted>2024-04-16T10:50:00Z</cp:lastPrinted>
  <dcterms:created xsi:type="dcterms:W3CDTF">2024-05-29T20:04:00Z</dcterms:created>
  <dcterms:modified xsi:type="dcterms:W3CDTF">2025-02-19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E3F5E4A6967B438BF0009157A11E13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5-02-19T22:06:50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16befde4-2412-4b63-9af1-ab3815f99184</vt:lpwstr>
  </property>
  <property fmtid="{D5CDD505-2E9C-101B-9397-08002B2CF9AE}" pid="9" name="MSIP_Label_549ac42a-3eb4-4074-b885-aea26bd6241e_ContentBits">
    <vt:lpwstr>0</vt:lpwstr>
  </property>
  <property fmtid="{D5CDD505-2E9C-101B-9397-08002B2CF9AE}" pid="10" name="MSIP_Label_549ac42a-3eb4-4074-b885-aea26bd6241e_Tag">
    <vt:lpwstr>10, 3, 0, 1</vt:lpwstr>
  </property>
</Properties>
</file>